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63B99" w:rsidRDefault="00863B99" w:rsidP="00863B99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E64D8A">
        <w:rPr>
          <w:rFonts w:ascii="Times New Roman" w:hAnsi="Times New Roman" w:cs="Times New Roman"/>
          <w:b/>
          <w:bCs/>
        </w:rPr>
        <w:t>Supplementary Materials</w:t>
      </w:r>
    </w:p>
    <w:p w:rsidR="00863B99" w:rsidRDefault="00863B99" w:rsidP="00863B99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336483">
        <w:rPr>
          <w:rFonts w:ascii="Times New Roman" w:hAnsi="Times New Roman" w:cs="Times New Roman"/>
          <w:b/>
          <w:bCs/>
          <w:noProof/>
        </w:rPr>
        <mc:AlternateContent>
          <mc:Choice Requires="wpg">
            <w:drawing>
              <wp:inline distT="0" distB="0" distL="0" distR="0" wp14:anchorId="749D2EB0" wp14:editId="4D14FDF0">
                <wp:extent cx="7294098" cy="6105000"/>
                <wp:effectExtent l="0" t="0" r="0" b="0"/>
                <wp:docPr id="5" name="Group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0E3BE856-4515-43A0-8EA8-00ABEEA20D2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294098" cy="6105000"/>
                          <a:chOff x="0" y="0"/>
                          <a:chExt cx="7294098" cy="6105000"/>
                        </a:xfrm>
                      </wpg:grpSpPr>
                      <pic:pic xmlns:pic="http://schemas.openxmlformats.org/drawingml/2006/picture">
                        <pic:nvPicPr>
                          <pic:cNvPr id="2" name="Graphic 2">
                            <a:extLst>
                              <a:ext uri="{FF2B5EF4-FFF2-40B4-BE49-F238E27FC236}">
                                <a16:creationId xmlns:a16="http://schemas.microsoft.com/office/drawing/2014/main" id="{24E8051A-25E9-437E-8A8C-E20966A3877C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294098" cy="540963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" name="Rectangle 3">
                          <a:extLst>
                            <a:ext uri="{FF2B5EF4-FFF2-40B4-BE49-F238E27FC236}">
                              <a16:creationId xmlns:a16="http://schemas.microsoft.com/office/drawing/2014/main" id="{6A570933-F786-4139-9E2D-80926886CDB8}"/>
                            </a:ext>
                          </a:extLst>
                        </wps:cNvPr>
                        <wps:cNvSpPr/>
                        <wps:spPr>
                          <a:xfrm>
                            <a:off x="288369" y="5487780"/>
                            <a:ext cx="5852160" cy="61722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863B99" w:rsidRDefault="00863B99" w:rsidP="00863B9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eastAsia="Calibr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Figure S1</w:t>
                              </w:r>
                              <w:r>
                                <w:rPr>
                                  <w:rFonts w:eastAsia="Calibri"/>
                                  <w:color w:val="000000" w:themeColor="text1"/>
                                  <w:kern w:val="24"/>
                                </w:rPr>
                                <w:t>.</w:t>
                              </w:r>
                              <w:r>
                                <w:rPr>
                                  <w:rFonts w:eastAsia="Calibr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eastAsia="Calibri"/>
                                  <w:color w:val="000000" w:themeColor="text1"/>
                                  <w:kern w:val="24"/>
                                </w:rPr>
                                <w:t xml:space="preserve">Principal components analysis performed on answers of each participant to knowledge questions in </w:t>
                              </w:r>
                              <w:r>
                                <w:rPr>
                                  <w:rFonts w:eastAsia="Calibr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Table S2 (Q.5 to Q.15)</w:t>
                              </w:r>
                              <w:r>
                                <w:rPr>
                                  <w:rFonts w:eastAsia="Calibri"/>
                                  <w:color w:val="000000" w:themeColor="text1"/>
                                  <w:kern w:val="24"/>
                                </w:rPr>
                                <w:t xml:space="preserve">. Some questions cluster, while others segregate away from other questions. 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49D2EB0" id="Group 4" o:spid="_x0000_s1026" style="width:574.35pt;height:480.7pt;mso-position-horizontal-relative:char;mso-position-vertical-relative:line" coordsize="72940,6105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IKj+aeQMAABsJAAAOAAAAZHJzL2Uyb0RvYy54bWzMVl2PmzoQfa90/wPi&#10;nQXMRwzabEUSWFWq2tXt7Q9wjAmogF3b2WRV9b93bEiy3W1vu33qQ8gY2+MzZ86MuX59HHrnnknV&#10;8XHphleB67CR8robd0v343+Vh11HaTLWpOcjW7oPTLmvb/55dX0QOUO85X3NpANORpUfxNJttRa5&#10;7yvasoGoKy7YCJMNlwPRMJQ7v5bkAN6H3kdBkPoHLmshOWVKwdvNNOneWP9Nw6h+3zSKaadfuoBN&#10;26e0z615+jfXJN9JItqOzjDIH6AYSDfCoWdXG6KJs5fdM1dDRyVXvNFXlA8+b5qOMhsDRBMGT6K5&#10;lXwvbCy7/LATZ5qA2ic8/bFb+u7+TjpdvXQT1xnJACmypzqxDYcd9VulTWBgTQF9qSq0Ssoq9iqw&#10;vDhYxd6qjDOvQhEu0aJaoyj9anaHaU4lIxqk8aY+kRumvwd+TrOhJfYtvRbll6CMViVOUi9OwsSL&#10;oyLwcFlgLwiKVVkWKNig9VeTVt9iPv3bKPyD2OU2YqMPa95K8UHcSVhvXuymkYn32MjB/EOKnKPV&#10;y8NZL4YLCi8XKIuDDBROYS4NgyQIZkXRFmT3bB9ty1/sBNDTwRbqGY7oaA6/mUOwnnH460KBXXov&#10;mTs7GX7Lx0Dkp73wQKsC8rjt+k4/2LqD/BpQ4/1dR+/kNLhoCV20NFUW+kvVhOISB0lYeCgpM1DT&#10;ovRwgddeiYIsTYsILxY/V5MhYFbTyZzIICZZbzn9pJyRr1sy7lihBPQi6JBWmt8v983wOya3fSeq&#10;ru+NAI095wz61pO6/0Hap56y4XQ/sFFPTVKy3pahajuhXEfmbNgyqHn5pg4fZWaqGnOgOVhpyTRt&#10;jdkAln8B/7TgPGGBX7CaMBQUk9nx4vJJoJLSKJor97RdSKVvGR8cYwBewGDxknso6AnNaQlU+gWA&#10;NWFoyhouFnViEEbPOHxR7/zQEsEAgnF70Xt00rshCdLdMyd6xKsh5G/pn2mRLIIsirxqgaGJhlHm&#10;ZSXaeDjIUIpxut6s8P/0zznqMwHn5ql+lnqEcZRmrgMtMomhnvDcIk9NNMEJClO4m6cmukDILjh3&#10;QiimF4nAZGZSobH0cXu0zV3lW14/wF13gMt+6arPewLN0OpcFHvNq87qyeyZFoKezAC0Yy17A9vb&#10;ZP5aMFf847FddfmmufkGAAD//wMAUEsDBBQABgAIAAAAIQCqJg6+vAAAACEBAAAZAAAAZHJzL19y&#10;ZWxzL2Uyb0RvYy54bWwucmVsc4SPQWrDMBBF94XcQcw+lp1FKMWyN6HgbUgOMEhjWcQaCUkt9e0j&#10;yCaBQJfzP/89ph///Cp+KWUXWEHXtCCIdTCOrYLr5Xv/CSIXZINrYFKwUYZx2H30Z1qx1FFeXMyi&#10;UjgrWEqJX1JmvZDH3IRIXJs5JI+lnsnKiPqGluShbY8yPTNgeGGKyShIk+lAXLZYzf+zwzw7Taeg&#10;fzxxeaOQzld3BWKyVBR4Mg4fYddEtiCHXr48NtwBAAD//wMAUEsDBBQABgAIAAAAIQDXRqCY3gAA&#10;AAYBAAAPAAAAZHJzL2Rvd25yZXYueG1sTI9BS8NAEIXvgv9hGcGb3azWWmM2pRT1VAq2gnibZqdJ&#10;aHY2ZLdJ+u/detHLwOM93vsmW4y2ET11vnasQU0SEMSFMzWXGj53b3dzED4gG2wck4YzeVjk11cZ&#10;psYN/EH9NpQilrBPUUMVQptK6YuKLPqJa4mjd3CdxRBlV0rT4RDLbSPvk2QmLdYcFypsaVVRcdye&#10;rIb3AYflg3rt18fD6vy9e9x8rRVpfXszLl9ABBrDXxgu+BEd8si0dyc2XjQa4iPh9148NZ0/gdhr&#10;eJ6pKcg8k//x8x8AAAD//wMAUEsDBAoAAAAAAAAAIQAGqZOtGCoCABgqAgAUAAAAZHJzL21lZGlh&#10;L2ltYWdlMS5wbmeJUE5HDQoaCgAAAA1JSERSAAAJxAAABz4IBgAAAb1ChIkAAAABc1JHQgCuzhzp&#10;AAAABGdBTUEAALGPC/xhBQAAAAlwSFlzAAAvcQAAL3EBFtvI3wAA/6VJREFUeF7s3c9rZFme3v9v&#10;r4xXTuG9qUH/QFFoZ5jpbjBaJZQNRt65cnbKVRsSDIKaKbxK4fEUuRM5i9qUrVVS4EGuZUFqaZLS&#10;tvCI9mYW2a3pnF+0B2bo+NYn9DnKq5v3hOLqRByd83neL7gofkmZkSfOuc95MiT9f2YBAG65KETj&#10;zw0AWOQAxObLQiz+3Jr3V3/1V35Jx69+9Su/pENxnP/hH/7BLz2MTz75xC+xyD0oFjkNLHL1scg1&#10;gkVOA4tcfSxyjWCR08AiVx+LXCPSiz/9lTv6q98bi5wGFrkt8+e2tsePHy8/Pn36dPmxFnvxD/+6&#10;5+fnfmmxOD4+9kuxsMhpYJHbMn9ua0uLnMld3obxIpcWtouLi+XHiFjkNLDIbZk/t7Wkhcw+piNd&#10;37b04re/sh07Ozs316NikdPAIrdl/tyap/jiZ5HTwCK3Zf7cmnfXi9+eSkdPZy0schpY5LbMn1vz&#10;1lnkvv/+e78WA4ucBha5LfPn1jzFFz+LnAYWuS3z59Y8FjkNLHL1scg1Yu6Lf/jUev2fWBY5DSxy&#10;W+bPrXlzX/zDNwjnnubp6alfahOLnAYWuS3z59a8kiTX0dO8hUVOA4vclvlz2wpLU/ZHDP+Y+/6R&#10;93nx7+/vL87Ozib/zIODA7/ULhY5DSxyW+bPrYqSP07xxc8ip4FFbsv8uW3d0dHRzSJ3nz92zovf&#10;vn7Fp7Y1LHIaWOS2zJ/bVqQvP/6Y/rdzSnpM2uoa+0iS08AiVx+LXAW5v0a63RY8e/E38tethkVO&#10;A4vclvlzq274Rw//E8D+syBJj7HkZy/+vb295XUVLHIaWOS2zJ9bdfZHf/XVV35tsdjd3V3eNvwr&#10;5S6rYJHTwCK3Zf7cmqf44meR08Ait2X+3Jpmf81O/qobxSKngUVuy/y5Nc9e/PbX7eivXIxFTgOL&#10;3Jb5c2uevfg//fRTFrngWOTqY5Hbom+++cYv3U3xxc8ip4FFbsv8uT0I++MfPXrk11ZLL/70V879&#10;lJEHfkobxSKngUVuy/y5NW/qxT/11+/oKd2JRU4Di9yW+XPbuMPDw1sLjl0u+ePSi3/4e1anvt4W&#10;n1J1LHIaWOS2zJ/b1lxdXS0/5v4ouz3dN/44NHzxDz9nLHd7j1jkNLDIbZk/t41a9WXHP403PdY+&#10;np+fZz9X8cXPIqeBRW7L/LltnCU4+/Lpj8j9qPF0//jjGIucBha5+ljkGsEip4FFbnPs+8EtbAx/&#10;sMXUuxJY5BrBIqeBRW4zhlN7+JN90iJn96fHsMg1gkVOA4vcZgyn9vAySa5hLHIaWOQ2x6a3HfZ2&#10;roRFrmEschpY5OpjkWsEi5wGFrnNsKm97vRmkWsEi5wGFrnNsKk9/Mnbq7DINYJFTgOLXH0sco1g&#10;kdPAIlcfi1wjWOQ0sMjVxyLXCBY5DSxy9bHINYJFTgOLXH0sco14yBd/+mca/nONbxu+yXJTWOQ0&#10;sMhtmT+35rX24h/+0w1/kOcmschpYJHbMn9uzWt5kTPb+KdkkdPAIrdl/tya95Avfvtnsp/kMPzn&#10;Spd3dnaWP+zz6OhoeX2TWOQ0sMhtmT+35im++FnkNLDIbZk/t+a1/OLf1j8ji5wGFrkt8+fWPBY5&#10;DSxy9bHINSLKi3/OPzmLnAYWuS3z59Y8FjkNLHL1scgNPH782C9dS9fHt2+D4oufRU4Di9yW+XNb&#10;W25hs+v2j2UTk+Puw/7ppz5ycNQ+WORG0uL29ddfLz8m205z0c/w9j678XDYC1ANSa4+FrlGRH/x&#10;D39VXMIip4FFbsv8uTUv2ovffvGv/fOnIRheTljkNLDIbZk/t+YpvvhZ5DSwyG2ZP7fmschpYJGr&#10;j0WuESxyGljk6mORawSLnAYWufpY5BrBIqeBRa4+FrlGsMhpYJGrj0WuESxyGljk6mORawSLnAYW&#10;ufpY5BrBIqeBRa4+FrlGsMhpYJGrj0WuESxyGljk6mORawSLnAYWufpY5BrBIqeBRa4+FrlGsMhp&#10;YJGrj0WuESxyGljk6mORawSLnAYWufpY5BrBIqeBRa4+FrlGsMhpYJGrj0WuESxyGljk6mORawSL&#10;nAYWufpY5BrBIqeBRa4+FrlGsMhpYJGrj0WuESxyGljk6mORawSLnAYWufpY5BrBIqeBRa4+FrlG&#10;sMhpYJGrj0WuESxyGljk6mORawSLnAYWufpY5BrBIqeBRa4+FrlGsMhpYJGrj0WuESxyGljk6mOR&#10;awSLnAYWufpY5BrBIqeBRa4+FrlGsMhpYJGrT26Rs5vS0RIWOQ0scvXJLXL7+/t+qS0schpY5Opj&#10;u9oIFjkNLHL1SS1ydtWOvb09v6UdLHIaWOTqI8k1gkVOA4tcfSxyjWCR08AiV5/UInd8fOyX2sMi&#10;p4FFrj7JJHd5eemX2sEip4FFrj62q41gkdPAIlcfi1wjWOQ0sMjVJ7fI8WbgdrDIaWCR2zJ/bkt2&#10;dXRTM1jkNLDI1cd2deTx48d+6b1nz575pe1hkdPAIlefZJIb3XzLcJE7ODjwS4vFixcv/NJ2sMhp&#10;YJGrjyQ3YAvc27dvl5d/+OGHmwXPPr569Wp5eVtY5DSwyNUntchdXV35pfawyGlgkauPJNcIFjkN&#10;LHL1scg1gkVOA4tcfXL/8bCzs+PX2sIip4FFrj7JJMfPk2sDi5wGFrkt8+fWPBY5DSxy9cltV4cf&#10;W8Iip4FFrj6SXCNY5DSwyNUnmeR2d3eXH1vCIqeBRa4+klwjWOQ0sMjVJ7fInZ+f+6W2sMhpYJGr&#10;jyTXCBY5DSxy9bHINYJFTgOLXH0sco1gkdPAIlcfi1wjWOQ0sMjVxyLXCBY5DSxy9bHINYJFTgOL&#10;XH0sco1gkdPAIlcfi1wjWOQ0sMjVxyLXCBY5DSxy9bHINYJFTgOLXH0sco1gkdPAIlcfi1wjWOQ0&#10;sMjVxyLXCBY5DSxy9bHINYJFTgOLXH0sco3o7cU//Ke9vLxcnJ6e+rX1schpYJHbMn9uzevlxX91&#10;deWXFsW/3pFFTgOL3Jb5c2teLy/+qX9SW+wuLi782vpY5DSwyG2ZP7fm9fbit3/a0n9eFjkNLHJb&#10;5s+teYovfhY5DSxyW+bPrXkschpY5OpjkWtE6y9++6fc9D8ni5wGFrkt8+fWPJKcBha5+ljkGsEi&#10;p4FFrj4WuUawyGlgkauPRa4RLHIaWOTqY5FrBIucBha5+ljkGsEip4FFrj4WuUawyGlgkauPRa4R&#10;LHIaWOTqY5FrBIucBha5+ljkGsEip4FFrj4WuUawyGlgkauPRa4RLHIaWOTqY5FrBIucBha5+ljk&#10;GsEip4FFrj4WuUawyGlgkauPRW7g1atXfuna48ePlx9fv369/LhNLHIaWOTqY5EbSQubGV5+9uzZ&#10;8h/LJiYHB0c/B4vcyHBhM2/fvl1+HN++aSQ5DSS5+ljkGsEip4FFrj4WuUawyGlgkauPRa4RLHIa&#10;WOTqY5FrBIucBha5+ljkGsEip4FFrj4WuUawyGlgkauPRa4RLHIaWOTqY5FrBIucBha5+ljkGsEi&#10;p4FFrj4WuUawyGlgkauPRa4RLHIaWOTqY5FrBIucBha5+ljkGsEip4FFrj4WuUawyGlgkauPRa4R&#10;LHIaWOTqY5FrBIucBha5+ljkGsEip4FFrj4WuUawyGlgkauPRa4RLHIaWOTqY5FrBIucBha5+ljk&#10;GsEip4FFrj4WuUawyGlgkauPRa4RLHIaWOTqY5FrBIucBha5+ljkGsEip4FFrj4WuUawyGlgkauP&#10;Ra4RLHIaWOTqY5FrBIucBha5+ljkGsEip4FFrj4WuUawyGlgkauPRa4RLHIaWOTqY5FrBIucBha5&#10;+ljkGsEip4FFrj4WuUawyGlgkauPRa4RLHIaWOTqY5FrBIucBha5+ljkGsEip4FFrj4WuUawyGlg&#10;kauPRa4RLHIaWOTqY5FrBIucBha5+ljkGsEip4FFrj4WuQd0fHzsl5b/+Lc+KmCR08Ait2X+3Jo0&#10;/Ov9/Oc/90u3XVxc+KX30ufZx/Pz824XRhY5DSxyW+bPrUnDv97UX3VnZ8cv3ZYeax/T0SMWOQ0s&#10;clvmz61Z9ldMx9iq25Op+3vBIqeBRW7L/Lk1764Xvz2VdETBIqeBRW7L/Lk1L7347a/c0V+7CIuc&#10;Bha5LfPn1rzhi/+nP/2pX4qNRU4Di9yW+XNby9u3bxePHz/2a+8dHBz4pe1RfPGzyGlgkdsyf24r&#10;PXv2bPHq1avl5eEiN7z89OlTv7QdLHIaWOTqY5EbsEVtajGz26cS3iaxyGlgkauPRa4RLHIaWOTq&#10;Y5FrBIucBha5+ljkGsEip4FFrj4WuUawyGlgkauPRa4RLHIaWOTqY5EDIMOXhVj8uQEAixyA2HxZ&#10;iMWfGya8fv3aL92+HNnwjd1PnjyReN4vXrzwS9ff3WPfvhjdy5cvb8Z5OOa+LMSyfGbIGk5ye2FE&#10;p7KYj6VJ/vz5c4lFLj1fY9+yaSc048tCLMtnBjh78VuaSYaTIbKvv/7aL9X5gRMPbbzIpeu+LMSy&#10;fGYA8CNfFmLx5wYALHKIwYZ9+FvM7BcCDV8KuZdFut0+d9VvSTP2Nf/lv/yXi9PTU78FPfhxDOPx&#10;5wYhadjt49RLYHjb+LItcPv7+37L9Ney35dri9zJycnyOvrx4xjG488NQobDPlWyD+9PC9r4pZKu&#10;p18LOfVSstvsGC6KaNuP4xWPPzcIGQ/70dHRrdQ1vN8up61tuj330ezt7fml966urvwSWvfjWMbj&#10;zw3YuN3dXb+EXviyEIs/NwCIt8j58wKAJV8aYvDnBABLvjTE4M8JAJZ8aYjBn9PGDH+qaBSKP5GX&#10;56xh6jn70hCDP6eNYYGLgeesgQVuJha4GHjOGljgZmKBi4HnrIEFbqZtL3Dprzz+q2/hqdzgha+B&#10;53zN1oUw/DmtZeqHI9ptw58UWzPBpb/+tt81zwtfA8/52vXKEIQ/p7Ws89NfH2KBm/k0ZuOFr4Hn&#10;fG25METhz2ltw0XOLqfr6eO2FzhLa/aN3ff4q98bL3wNPOdr1ytDEP6cNob/ZIiB56yBBW6mh1rg&#10;Hj16tLVUxwtfA8/52vXKEIQ/p415yAS3haezxAtfA8/52vXKEIQ/p41hixoDz1kDC9xMLHAx8Jw1&#10;sMDN1OICl36HwPA3Ss156rzwNfCcry0Xhij8OW1MKwtc7peepKec3hy8zj8BL3wNPOdry4UhCn9O&#10;G9NagrNfqnJ2dubX3i9o44+r8MLXwHO+ZutCGP6cNma8wNkfMfxjxte3zf6s4W93Gv9d1sELXwPP&#10;+dqP8yIOf04bM1zghl9+C3/USu/evfNL5Xjha+A5X1suDFH4c9qY3AI39Xszt8n+7E09PV74GnjO&#10;12xdCMOf08ZMdXBW6A//qOEvG06m/irj27bw110LL3wNPOdrP86zOPw5bcwm/pNh/Nc6Pj72Sw+D&#10;F74GnvO165UhCH9OG7PuAvfZZ5/dWsiGP9Nt/PPd0n8SXFxcLD/WxgtfA8/52vXKEIQ/p41Zd4Gz&#10;P3r8x9t1ezPueIEzdt/w7R418cLXwHO+9uNci8Of08ZsYovaGl74GnjO13xpiMGf08ZsY4H7/vvv&#10;P0h7NfHC18Bzvna9MgThz2ljtpXgvvvuu+VH+yt/+eWXy8u18MLXwHO+dr0yBOHPaWO2vUXdwl/5&#10;TrzwNfCcr12vDEH4c9oYOrgYeM4aWOBmmrPA2R9/n7/C+fn58uPwc9Plqf+BLcULXwPP+dqPcykO&#10;f04b81Bb1C08lRu88DXwnK8tF4Yo/DltzHCBsy8//CPG1+9j+PlHR0d+iQVu03jOGljgZkoL3PBL&#10;z/ljDg4O/FKefb10JHP+jLl44WvgOV/7cS7F4c9pY9ICd3p6uvxohn9M+vHhU6xbs8euesxD4IWv&#10;ged8bbkwROHPaWPGCc4+2veQDq/n2Pec2o9V2sZ/FJTgha+B53ztxzkahz+njZn6T4ZhmusRL3wN&#10;0Z5zmt7DaT6e8ixwM00tcL1jsmuI/JxTtz3+0WMscDOxwMXAc44lLWzpY5r6LHAzscDFwHPun01v&#10;+/WZw2lOgivEAhcDz1kDC9xMLHAx8Jz79tOf/vRWcsthgZuJBS4GnnP/1pneLHAzscDFwHPWwAI3&#10;EwtcDDxnDSxwM7HAxcBz1sACNxMLXAw8Zw0scDOxwMXAc9bAAjdTxAXuhx9+WH4/7fBNksPvrz05&#10;OWnuJ6CUYrJrYIGbKeICN/xnyv2TbeGf8kEx2TWwwM2kusBFw2TXwAI3U9QOzv6pcv9cq+7rFZNd&#10;AwvcTPwnQww8Zw0scDMpLnD2z7iFf8oHxWTXwAI3k+IC99lnny2++eYbvxYDk10DC9xMbFFXs3/y&#10;LfyzbxyTXQML3EwscKvZP/kW/tk3jsmugQVu5PHjx35p+jILXAw8Zw0scAPDBS2x24aLmx32j8ax&#10;+vijP/qjm8uffvrpzWUbknSZg6PWMXS9MgThz2ktdy1whgS3nuE/fbpsH2cOydZs4zm3jud87cfX&#10;YBz+nDaGBW49w396u3x4eOjX2sBk18ACNxML3Prsn9+O9I366XoLmOwaWOBmYoGLgeesgQVuJha4&#10;GHjOGljgZmKBi4HnrIEFbiYWuBh4zhpY4GZigYuB56yBBW4mFrgYeM4aWOBmYoGLgeesgQVuJha4&#10;GHjOGljgZmKBi4HnrIEFbiYWuBh4zhpY4GZigYuB56yBBW4mFrgYeM4aWOBmYoGLgeesgQVuJha4&#10;GHjOGljgZmKBi4HnrIEFbiYWuBh4zhpY4GZigYuB56yBBW4mFrgYeM4aWOBmYoGLgeesgQVuJha4&#10;GHjOGljgZmKBi4HnrIEFbiYWuBh4zhpY4GZigYuB56yBBW4mFrgYeM4aWOBmYoGLgeesgQVuJha4&#10;GHjOGljgZmKBi4HnrIEFbiYWuBh4zhpY4GZigYuB56yBBW4mFrgYeM4aWOBmYoGLgeesgQVuJha4&#10;GHjOGljgZmKBi4HnrEFqgdvZ2fFL98cCFwPPWYPUAmfspnTcBwtcDDxnDVIL3O7url+6Pxa4GHjO&#10;GqQWuE1ggYuB56xBboE7Pz9ffpy4ay0scDHwnDVILXAHBwfLj3bz5eXl8vJcLHAx8Jw1SC1wm8AC&#10;FwPPWYPUAmdXRzfNxgIXA89Zg9wCl9z3PXEscDHwnDVILXBDx8fHfmkeFrgYeM4aZBe4+2KBi4Hn&#10;rEFqgRteve+bflngYuA5a5Bb4NJNo7vWxgIXA89Zg9QCd5c3b974pWvffvvt4ocffvBr11jgYuA5&#10;a5Ba4GxbajelY+zp06d+KY8FLgaeswapBc7s7+/7pWmPHz/2S9eX0/X0kQUuBp6zBqkFbnR1cXh4&#10;6JfWxwIXA89Zg9QCtwkscDHwnDWwwM3EAhcDz1mD3AKXbko/NmkuFrgYeM4apBa4dPXs7IwFboAX&#10;vgae87XrlSEIf04bwwIXA89Zg9wCt7e3t/w4cddaWOBi4DlrkFrghlfZor7HC18Dz/na9coQhD+n&#10;GycnJ8uPE3ethQUuBp6zBrkF7r7JLWGBi4HnrEFqgUs/xffq6mr58T5Y4GLgOWuQWuDS1ZIUxwIX&#10;A89Zg9QCtwkscDHwnDWwwM3EAhcDz1kDC9xMLHAx8Jw1sMDNxAIXA89ZAwvcTCxwMfCcNbDAzcQC&#10;FwPPWQML3EwscDHwnDWwwM3EAhcDz1kDC9xMLHAx8Jw1sMDNxAIXA89ZAwvcTCxwMfCcNbDAzcQC&#10;FwPPWQML3EwscDHwnDWwwM3EAnfNfvT78MdObeGfequY7BpY4GZigbu9mO3v799c38I/99Yw2TWw&#10;wM3EAneb/RPv7u7eXO4Fk10DC9xMLHDvF7LT09PlDw+1FGe28M+9NUx2DSxwM7HA3baFf+IqmOwa&#10;WOBmUl7g3r1755f6x2TXwAI3k/ICZ/+cW/gnfRBMdg0scDOxRY2B56yBBW4mFrgYeM4aWOBmYoGL&#10;geesgQVuJha4GHjOGljgZmKBi4HnrIEFbiYWuBh4zhpY4GZigYuB56yBBW4mFrgYeM4aWOBmYoGL&#10;geesgQVuJha4GHjOGljgZmKBi4HnrIEFbiYWuBh4zhpY4GZigYuB56yBBW4mFrgYeM4aWOBmYoGL&#10;geesgQVu5PHjx37p+nK6nj6ywMXAc9bAAjfw7Nkzv3Tt4OBgubC9fPlyed0WNzvsH42Dg6OfY8iX&#10;hhj8Oa0lLWRjr1+/9kskuCh4zhqmnrMvDTH4c9oYFrgYeM4aWOBmYoGLgeesgQVuJha4GHjOGljg&#10;ZmKBi4HnrIEFbiYWuBh4zhpY4GZigYuB56yBBW4mFrgYeM4aWOBmYoGLgeesgQVuJha4GHjOGljg&#10;ZmKBi4HnrIEFbiYWuBh4zhpY4GZigYuB56yBBW4mFrgYeM4aWOBmYoGLgeesgQVuJha4GHjOGljg&#10;ZmKBi4HnrIEFbiYWuBh4zhpY4GZigYuB56yBBW4mFrgYeM4aWOBmYoGLgeesgQVuJha4GHjOGljg&#10;ZmKBi4HnrIEFbiYWuBh4zhpY4GZigYuB56yBBW4mFrgYeM4aWOBmYoGLgeesgQVuJha4GHjOGljg&#10;ZmKBi4HnrIEFbiYWuBh4zhpY4GZigYuB56yBBW4mFrgYeM4aWOBmYoGLgeesgQVuJha4GHjOGljg&#10;ZmKBi4HnrIEFbiYWuBh4zhpY4GZigYuB56yBBW4mFrgYeM4aWOBmYoGLgeesgQVuJha4GHjOGljg&#10;ZmKBi4HnrIEFbiYWuBh4zhpY4Gba9AKX/orn5+fLjybdNv64LbzwNfCcr/04n+Lw57Qx20xw+/v7&#10;y4/jv/bU0zg7O1t+3NvbW34seaq88DXwnK/ZuhCGP6eNqbFFHf61t/AUPsALXwPP+dpyYYjCn9PG&#10;bGOBs7/m8fHx4vT09OZ6+piOnLvuXwcvfA0852s/zpc4/DltzEP9J4M9lXQM+7pN4IWvged8zdaF&#10;MPw5bUytLeoW/upZvPA18JyvLReGKPw5bUyNBe7LL7/0S3XwwtfAc77mS0MM/pzu7fHjx37p2kNt&#10;UbeJF74GnvM1Xxpi8Oe00rNnz5bHeDGbwgIXA89ZAwvcyKtXr/zSYvH69Wu/tFh8++23y48scDHw&#10;nDWwwM3EAhcDz1kDC9xMLHAx8Jw1sMDNxAIXA89ZAwvcTCxwMfCcNbDAzcQCFwPPWQMLHEIu2nfh&#10;OWuYes6+NMTgzwkr8MLXwHO+5ktDDP6cAGDJl4YY/Dlhgn3nRvrujeHl6IZv4H7+/Llfisuebxrb&#10;H374YfH06dPl5ei+/vprv3R7zH1piMGfEyYMB/3ly5d+SUN67gqL+vA52uUnT574tfimxteXhhj8&#10;OWGCDb59D266rLbITb34Ixo+T5XnnLx588YvvedLQwz+nABgyZeGGPw5AcCSLw0x+HOCGPux7uk3&#10;j9nLwK7v7Owsr6ffRJbY78Kwx1xeXi6vp8cndj29lI6Ojm4uo08/jl8c/pyAtdnLZtVL5/Dw0C9d&#10;PxZ9sXUhDH9OEHZxcbH8uKmXg/0GtISXWH+WC0MU/pwg7q6Xgt2fHmML4nCLenV1dbNIDre36XPu&#10;+tpoy4/jFYc/JyCLl4mW65UhCH9OALDkS0Mc/rwAAABu8aiAVvk4AQAA3OJRAa3ycQIAALjFowJa&#10;5ePUrB5/pvRf/dVf+SUd/PYWDYrPmfms4R/+4R/8ko7hOOfOtR4V0Cofp2YR4vpAoNFAiNNAiNNA&#10;iAvAx6lZhLg+EGg0EOI0EOI0EOIC8HFqVoQQZz8f1/6pxz8/19jt46NHBBoNhDgNhDgNhLgAfJy2&#10;wn43W+73s6X7Xr165be8v234OT2HuP39/cXu7u7y8pD9s9tPjxzb8nBsFYFGAyFOAyFOAyEuAB+n&#10;jRsGseHlsXSfffz8888Xz58/X7x48WL5gkqHvdB6POyfd+p2O8b3rXosBwcHBwfHNg9CXKd8nDbu&#10;rhA3vi33+NwLq2Vp526/t2X4T2yXrYEb/7NvcRiqsUVADc9ZA02cBpo4QlyXfJya1XOIy5kKcr0j&#10;0GggxGkgxGkgxAXg49SsiCHuLl988cXis88+82t9INBoIMRpIMRpIMQF4OPULLUQZ0MyPHpBoNFA&#10;iNNAiNNAiAvAx6lZik1cjwg0GghxGghxGghxAfg4NYsQ1wcCjQZCnAZCnAZCXAA+Ts0ixE2zobPD&#10;fhZdujxlfLs9fnxsAoFGAyFOAyFOAyEuAB+nZhHibjs7O1srsNlviTDjx9r14bEpBBoNhDgNhDgN&#10;hLgAfJyaRYi77fj4ePK3QJip4bxriDf1EiDQaCDEaSDEaSDEBeDj1CxC3IcODw+X4WvYtuWGcny7&#10;XU+/8ssuW7O3CQQaDYQ4DYQ4DYS4AHycmpV7YVkjNf7rT/2GhKFaT5dFXwPPWQPzWQMhjhDXJR+n&#10;Zq14Yfml24Zv1rfH2JHC3dQvnd+GbS36H3/88c1z+uijj/zWNhBoNBDiNBDiNBDiAvBxatbcEDe8&#10;ffyYdZ+uPW545IzvS//Nedfn3dd3331387XtcksINBoIcRoIcRoIcQH4ODUr98JK7CmkI/0X6+np&#10;qd97+/67jD83GX9HqIU1M7zN2r7UAKZFf50/MwoCjQZCnAZCnAZCXAA+Ts26K8Rt0qp/jqn7hrdZ&#10;gLTDEOI08Jw1EOI0EOIIcV3ycWrWpkOcPeV0fPrpp37re3b7ycnJ8rJ9TI+dMr49XbdFP/c5URFo&#10;NBDiNBDiNBDiAvBxatY2mrhHjx4tvvzyS7+2eSz6GnjOGpjPGghxhLgu+Tg1axshblvsnzMdagg0&#10;GghxGghxGghxAfg4NavHEPeTn/zEb1ksvvnmm8W7d+/8WlwEGg2EOA2EOA2EuAB8nJrVU4hL0qJv&#10;/7zDIzICjQZCnAZCnAZCXAA+Ts3qOcQpIdBoIMRpIMRpIMQF4OPUrG2FOHvq6fj+++/91s2YWvR3&#10;dnZu/rzcL7A3dv/Yqse3gkCjgRCngRCngRAXgI9Ts7YV4uzXVtnT38Y/wXDRt/CWfjjw0Pj29PcY&#10;/n3scvoxJ60j0GggxGkgxGkgxAXg49SsbYW4bRou+qv+iafuW/e21hBoNBDiNBDiNBDiAvBxatb4&#10;hWV/5fF/L46fxkM/rfGiP/z72OV0TJm6PffYlhBoNBDiNBDiNBDiAvBxatbwhWX/BZl+tdVYeirp&#10;96fa7zvd29tbKwDZY4aPs6+R3sNmxh/vsu6ib3+/KAg0GghxGghxGghxAfg4NWv4whr/Ivqh3O0W&#10;yNIvps8Zf+7werqc+/pTWPQ18Jw1MJ81EOIIcV3ycWrW1AvL/trj4/z83O+9ff86bZc9bmz4Nabu&#10;X4VFXwPPWQPzWUNvIc7OeXZuuqukyP3vlZ0bCXEB+Dg1K/fCahmLvgaeswbms4ZeQpydtk9PT/3a&#10;e8PTeQp4FuCmQpzdZwchLgAfp2YR4vpAoNFAiNNAiGtX7rRtYW183zjEXV1d3fzvlD2WEBeAj1Oz&#10;CHF9INBoIMRpIMS1y/771L7xLkmn8anT+TjE2eemwx7/s5/9zO8hxHXLx6lZhLg+EGg0EOI0EOL6&#10;Y/+FOgx36xiOMyGuUz5OzSLE9YFAo4EQp4EQ165vvvlm8cUXX/i1MoS4AHycmkWI6wOBRgMhTgMh&#10;rk12yh4epQhxAfg4NYsQ1wcCjQZCnAZCnAZCXAA+Ts0ixPWBQKOBEKeBEKeBEBeAj1OzCHF9INBo&#10;IMRpIMRpIMQF4OPULEJcHwg0GghxGghxGghxAfg4NYsQ1wcCjQZCnAZCnAZCXAA+Ts0ixPUhLQZH&#10;R0c26W/9gMmxqd9ne3Jysvw8+4nivSDEaSDEaSDEEeK65OPULEJcH3IvpeHtdtl+GOX4sQcHB37p&#10;WgcvyyVCnAZCnAZCHCGuSz5OzSLE9SH3Upq6PffY9Eubp5q6FhHiNBDiNBDiCHFd8nFqFiGuD/ZS&#10;Sv8Vah/t+unp6WRgG9921/VWEeI0EOI0EOIIcV3ycWoWIa4PuUV/d3fXL8VDiNPAfNZAiCPEdcnH&#10;qVmEuD6ULvoff/zxsoH7xS9+4be0jxCngfmsgRBHiOuSj1OzCHF9KF307aWYjl4Q4jQwnzUQ4ghx&#10;XfJxahYhrg8tL/qfffaZX9osQpwG5rMGQhwhrks+Ts0ixPWhxUX/3bt3W234CHEamM8aCHGEuC75&#10;ODWLENcHAo0GQpwGQpwGQlwAPk4b9/jxY790+7L5+uuv/dL7+3KPJ8T1oadFP/0IlHSMf0vE8P5V&#10;v3mCEKeB+ayBEEeI65KP08atCnFT9+UeT4jrQy+Lfu4lP7x9fPny8tKv3UaI08B81kCII8R1ycdp&#10;KyyM5cLZ+D4zdRshrg+RQ9y4qUsIcRqYzxoIcYS4Lvk4NYsQ14eeQpz9/lZjDVu6nqbCxcXFzWWT&#10;fhXYFEKcBuazBkIcIa5LPk7NIsT1gUCjgRCngRCngRAXgI9TswhxfSDQaCDEaSDEaSDEBeDj1CxC&#10;XB8INBoIcRoIcRoIcQH4ODWLENcHAo0GQpwGQpwGQlwAPk7NIsT1gUCjgRCngRCngRAXgI9Tswhx&#10;fSDQaCDEaSDEaSDEBeDj1CxCXB8INBoIcRoIcRoIcQH4ODWLENcHAo0GQpwGQpwGQlwAPk7NIsT1&#10;gUCjgRCngRCngRAXgI9TswhxfSDQaCDEaSDEaSDEBeDj1CxCXB8INBoIcRoIcRoIcQH4ODWLENcH&#10;Ao0GQpwGQpwGQlwAPk7NIsT1gUCjgRCngRCngRAXgI9TswhxfSDQaCDEaSDEaSDEBeDj1CxCXB8I&#10;NBoIcRoIcRoIcQH4ODWLENcHAo0GQpwGQpwGQlwAPk7NIsT1gUCjgRCngRCngRAXgI9TswhxfSDQ&#10;aCDEaSDEaSDEBeDj1CxCXB8INBoIcRoIcRoIcQH4ODWLENcHAo0GQpwGQpwGQlwAPk7NIsT1gUCj&#10;gRCngRCngRAXgI9TswhxfSDQaCDEaSDEaSDEBeDj1CxCXB8INBoIcRoIcRoIcQH4ODWLENcHAo0G&#10;QpwGQpwGQlwAPk7NIsT1gUCjgRCngRCngRAXgI9TswhxfSDQaCDEaSDEaSDEBeDj1CxCXB8INBoI&#10;cRoIcRoIcQH4ODWLENcHAo0GQpwGQpwGQlwAPk7NIsT1gUCjgRCngRCngRAXgI9TswhxfSDQaCDE&#10;aSDEaSDEBeDj1CxCXB8INBoIcRoIcRoIcQH4ODWLENcHAo0GQpwGQpwGQlwAPk7NIsT1gUCjgRCn&#10;gRCngRAXgI/Tneyh+/v7y481EeL6QKDRQIjTQIjTQIgLwMdp0u7u7uLg4GB5eWdnZxng7GNNhLg+&#10;EGg0EOI0EOI0EOIC8HH6gN31r/7Vv1p+vLq6urktXT48PFx+3DZCXB8INBoIcRoIcRoIcQH4OH3g&#10;9PR0GdTOz8+X4e2hEOL6QKDRQIjTQIjTQIgLwMcp6/LycnF8fLwMcw+BENcHAo0GQpwGQpwGQlwA&#10;Pk4fsPfDDaWHpv9OrYUQ1wcCjQZCnAZCnAZCXAA+TpPs7nQkd3zKxhHi+kCg0UCI00CI00CIC8DH&#10;6QN2l70v7qER4vpAoNFAiNNAiNNAiAvAx+kDw7vssh323rjaCHF9INBoIMRpIMRpIMQF4OP0gRV3&#10;VUWI6wOBRgMhTgMhTgMhLgAfp7XVbuMIcX0g0GggxGkgxGkgxAXg4/SB4V32nap23Q5C3N1Y9DXw&#10;nDUwnzUQ4ghxXfJx+sCKu6oixPWBQKOBEKeBEKeBEBeAj9Na7Bfgz/H48ePl8fbtW7/lPfudrOn+&#10;JF0f3kaI6wOBRgMhTgMhTgMhLgAfp417+vSpX7oOZznjEPftt98uP9oLKh32QuPg4ODg4ODYzkGI&#10;65SP0yT73an3/Q0Nb9688UvTIW5824sXL/zSYvHkyRO/RBPXC1sE1PCcNTCfNdDEEeK65OPULEJc&#10;Hwg0GghxGghxGghxAfg4ZdlDpo5aCHF9INBoIMRpIMRpIMQF4OPULEJcHwg0GghxGghxGghxAfg4&#10;NYsQ1wcCjQZCnAZCnAZCXAA+Th8Y/jiRi4uLm/9CPT8/X36shRDXBwKNBkKcBkKcBkJcAD5Ok8Z3&#10;7+3tfXDbthHi+kCg0UCI00CI00CIC8DHqVmEuD4QaDQQ4jQQ4jQQ4gLwcfrA0dHR5M+IW/EpW0GI&#10;6wOBRgMhTgMhTgMhLgAfpw+cnp4uLi8v/dp7Kz5lKwhxfSDQaCDEaSDEaSDEBeDjlGWNnD3Mjvv+&#10;9oYShLg+EGg0EOI0EOI0EOIC8HGaZHcfHx8vPz4UQlwfCDQaCHEaCHEaCHEB+Dh9YHxX7R8tkhDi&#10;+kCg0UCI00CI00CIC8DH6QN2V+6oiRDXBwKNBkKcBkKcBkJcAD5OzSLE9YFAo4EQp4EQp4EQF4CP&#10;U7MIcX0g0GggxGkgxGkgxAXg49QsQlwfCDQaCHEaCHEaCHEB+Dg1ixDXBwKNBkKcBkKcBkJcAD5O&#10;zSLE9YFAo4EQp4EQp4EQF4CPU7MIcX0g0GggxGkgxGkgxAXg49QsQlwfCDQaCHEaCHEaCHEB+Dg1&#10;ixDXBwKNBkKcBkKcBkJcAD5OzSLE9YFAo4EQp4EQp4EQF4CPU7MIcX0g0GggxGkgxGkgxAXg49Qs&#10;QlwfCDQaCHEaCHEaCHEB+Dg1ixDXBwKNBkKcBkKcBkJcAD5OzSLE9YFAo4EQp4EQp4EQF4CPU7MI&#10;cX3Y9qJvL9Xhy3V8fX9//+b6+fn5rfu2hRCngfmsgRBHiOuSj1OzCHF92Oaiby/Ty8tLv3ZbegmP&#10;X8o1XtqEOA3MZw2EOEJcl3ycmkWI68O2Q9zp6alfu234Ej47O1tev7q6IsRtCSFOAyFOAyEuAB+n&#10;ZhHi+rDtRd9CnL1c7djb27u5nKT/Qk0fLdBtGyFOA/NZAyGOENclH6dmEeL6QKDRQIjTQIjTQIgL&#10;wMepWYS4Pmxy0beXZTq++OILv7U9hDgNzGcNhDhCXJd8nJpFiOvDJhf9Tz/99CbEvXv3zm9tDyFO&#10;A/NZAyGOENclH6dmEeL6QKDRQIjTQIjTQIgLwMepWYS4PhBoNBDiNBDiNBDiAvBxahYhrg8EGg2E&#10;OA2EOA2EuAB8nJpFiOsDgUYDIU4DIU4DIS4AH6dmEeL6QKDRQIjTQIjTQIgLwMepWYS4PhBoNBDi&#10;NBDiNBDiAvBxahYhrg8EGg2EOA2EOA2EuAB8nJpFiOsDgUYDIU4DIU4DIS4AH6dmEeL6QKDRQIjT&#10;QIjTQIgLwMepWYS4PhBoNBDiNBDiNBDiAvBxahYhrg8EGg2EOA2EOA2EuAB8nJpFiOsDgUYDIU4D&#10;IU4DIS4AH6dmEeL6QKDRQIjTQIjTQIgLwMepWYS4PhBoNBDiNBDiNBDiAvBxahYhrg8EGg2EOA2E&#10;OA2EuAB8nLbi7du3y4+PHz9efhyauu3bb79dfhzeR4jrA4FGAyFOAyFOAyEuAB+nYs+ePbs5Xr16&#10;dSuITQW2JAU9+7xkeJkQ1wcCjQZCnAZCnAZCXAA+Tlth4c0C3dOnT/2W9+y+169ffxD2rI07ODjw&#10;WwhxvSDQaCDEaSDEaSDEBeDj1CxCXB8INBoIcRoIcRoIcQH4ODWLENcHAo0GQpwGQpwGQlwAPk7N&#10;IsT1gUCjgRCngRCngRAXgI9TswhxfSDQaCDEaSDEaSDEBeDj1CxCXB8INBoIcRoIcRoIcQH4ODWL&#10;ENcHAo0GQpwGQpwGQlwAPk7NIsT1gUCjgRCngRCngRAXgI9TswhxfSDQaCDEaSDEaSDEBeDj1CxC&#10;XB8INBoIcRoIcRoIcQH4ODWLENcHAo0GQpwGQpwGQlwAPk7NIsT1gUCjgRCngRCngRAXgI9Tswhx&#10;fSDQaCDEaSDEaSDEBeDj1CxCXB8INBoIcRoIcRoIcQH4ODWLENcHAo0GQpwGQpwGQlwAPk7NIsT1&#10;gUCjgRCngRCngRAXgI9TswhxfSDQaCDEaSDEaSDEBeDj1CxCXB8INBoIcRoIcRoIcQH4ODWLENcH&#10;Ao0GQpwGQpwGQlwAPk7NIsT1gUCjgRCngRCngRAXgI9TswhxfSDQaCDEaSDEaSDEBeDj1CxCXB8I&#10;NBoIcRoIcRoIcQH4ODWLENcHAo0GQpwGQpwGQlwAPk7NIsT1gUCjgRCngRCngRAXgI9TswhxfSDQ&#10;aCDEaSDEaSDEBeDj1CxCXB8INBoIcRoIcRoIcQH4ODWLENcHAo0GQpwGQpwGQlwAPk7NIsT1gUCj&#10;gRCngRCngRAXgI9TswhxfSDQaCDEaSDEaSDEBeDj1CxCXB8INBoIcRoIcRoIcQH4ODWLENcHAo0G&#10;QpwGQpwGQlwAPk7NIsT1gUCjgRCngRCngRAXgI9TswhxfSDQaCDEaSDEaSDEBeDj1CxCXB8INBoI&#10;cRoIcRoIcQH4ODWLENcHAo0GQpwGQpwGQlwAPk7NIsT1gUCjgRCngRCngRAXgI9TswhxfSDQaCDE&#10;aSDEaSDEBeDj1CxCXB8INBoIcRoIcRoIcQH4ODWLENcHAo0GQpwGQpwGQlwAPk7NIsT1gUCjgRCn&#10;gRCngRAXgI9TswhxfSDQaCDEaSDEaSDEBeDj1KzWQ9zx8bG9yG8dU4v+1D/18HP29vb81j4RaDQQ&#10;4jQQ4jQQ4gLwcWpWyyEu9883vH1/f3/58a5/6nWGwh5zeHh467F2OR3p+kMg0GggxGkgxGkgxAXg&#10;49SsHkPcxx9/vDg6OvJr13KPPT09XTt4jR9n18fHQyHQaCDEaSDEaSDEBeDj1KyWQ5wZ/hPu7u5m&#10;w9T4toODg8XOzo5fW8/4a9j1i4uLxeXl5c1/6z4UAo0GQpwGQpwGQlwAPk7Naj3ETWHR18Bz1sB8&#10;1kCII8R1ycepWVFCnP1T2/HVV1/5LbEQaDQQ4jQQ4jQQ4gLwcWpWhBD32Wef3YS4Dv7J74VAo4EQ&#10;p4EQp4EQF4CP01a8evVq8fjxY792m92ejmTqtihNXHQEGg2EOA2EOA2EuAB8nDbu2bNnfuk6nE2x&#10;kDdkn2OP/fzzz5cvqHTYC42Dg4ODg4NjOwchrlM+Thv38uVLv5QPcV9//bVfuu358+d+iSauF7YI&#10;qOE5a2A+a6CJI8R1ycepWYS4PhBoNBDiNBDiNBDiAvBxahYhrg8EGg2EOA2EOA2EuAB8nJpFiOsD&#10;gUYDIU4DIU4DIS4AH6dmEeL6QKDRQIjTQIjTQIgLwMepWYS4PhBoNBDiNBDiNBDiAvBxahYhrg8E&#10;Gg2EOA2EOA2EuAB8nIAiPYZtzMc4a2CcNawzzh4V0CofJwAAgFs8KqBVPk4AAAC3eFRAq3ycgFmG&#10;v1Vj6MmTJ35psXj79q1fQs9yY53kfiML+jEcw9xlxDAc06dPny4//vDDD8uP5vXr137pmkcFtMrH&#10;CZhlONGHC8Dw162Nfzcu+pQb64QTff/WCXGMcwy5MbV5PjXGHhXQKh8nYDab8MO2LS0A9nHqZI9+&#10;pbEeLvKff/75reYVfbOxHLauaayfPXu2HGvEcXBwsNxwDzdohLhO+TgBAADc4lEBrfJxAgAAuMWj&#10;Alrl4wQguPF0Pz4+Xpyfny9OT08Xh4eHfuu14WPt8uXl5Qefnwxv393d9Uv528f29/f90rX0ecPP&#10;t79rYn9nY/enA8B2/Di/0DIfJwDB2XQfHldXVze3ryP3uHEIM6u+5vi+3HULlnbZAqAFzWGQS+z+&#10;k5OTxdHR0QdfB0C5H+cVWubjBCC4VdPd7kuhzpquqcfmPn94+9RjLICloGeX7U3VYzs7O8uPdp+1&#10;fuaur2uhzm5P9009BkCZH+cVWubjBAD3kkJXbRYIAWyXRwW0yscJAADgFo8KaJWPEwAAwC0eFdCi&#10;3/3ud9/7OAEAANzwqIBW+TgBAACMfeZxAS3yQQIAABgjxLXMBwkAAGCMENcyHyQAAIAxQlzLfJAA&#10;AADGCHEt80ECivzt3/7t4ne/+51fQ1Q2xjbWiO9Xv/qVX9Lxd3/3d35JxxrjTIhrmQ8SUIQQp4EQ&#10;p4MQp4EQ1zkfJKAIIU4DIU4HIU4DIa5zPkhAEUKcBkKcDkKcBkJc53yQgCKEOA2EOB2EOA2EuM75&#10;IAFFCHEaCHE6CHEaCHGd80ECihDiNBDidBDiNBDiOueDhC07PDy0XyS8ODk58Vuu2W1TR28IcRoI&#10;cToIcRoIcZ3zQcKWXFxcLEPZ2dnZ8noKczm9DgkhTgMhTgchTgMhrnM+SFvx7NmzxePHjxdPnz71&#10;W957+fLl8j47knR9eFvvcv/EU7cfHR0tdnd3/VpfCHEaCHE6CHEaCHGd80HaiufPny8/vnjxYvlx&#10;aBjULNCZSOEtyf0TT92+5eHYKkKcBkKcDkKcBkJc53yQHsww4FmIe/369fLjJ598cnPYi6zH48//&#10;/M+XwWzqvvHtP/vZzxafffbZrds4ODg4ODhqHRmEuJb5ID0Ia+BevXrl126zMBdB7p94fPsDD0Ux&#10;mjgNNHE6VpzUw6KJm0SIa5kP0las+u9Ue5/c27dv/dq1N2/eLD/+8MMPy48RDP+J7ZsbdnZ2Jr+5&#10;YctDsXWEOA2EOB2EOA2EuM75IG3F1Dc2pPe92cd0DN8TZ8eTJ0+W16Owf2Y79vf3by6PbXkoto4Q&#10;p4EQp4MQp4EQ1zkfJFRmjVwkhDgNhDgdhDgNhLjO+SABRQhxGghxOghxGghxnfNBQmMePXrkl/pA&#10;iNNAiNNBiNNAiOucDxIaYsOSjl4Q4jQQ4nQQ4jQQ4jrng4SG2LCkoxeEOA2EOB2EOA2EuM75IKEh&#10;Nizp6AUhTgMhTgchTgMhrnM+SEARQpwGQpwOQpwGQlznfJCAIoQ4DYQ4HYQ4DYS4zvkgAUUIcRoI&#10;cToIcRoIcZ3zQQKKEOI0EOJ0EOI0EOI654OEztjQ2TH8VV5XV1d+73t2+/HxsV+7lj4vHZtAiNNA&#10;iNNBiNNAiOucDxI6YsFr6td2jYfTrh8cHEyGuE0jxGkgxOkgxGkgxHXOBwkdyQ2b3Z4C2/n5+fKj&#10;XR+GuNPT08Xu7u7ysXZMtXf3QYjTQIjTQYjTQIjrnA8SOpIbNgtr4/vGIe7o6OhWcNvUS4AQp4EQ&#10;p4MQp4EQ1zkfJHQkN2xT73Ebh7gxe/yq+9dFiNNAiNNBiNNAiOucDxI6YsN2cnLi167bNTM1nOMQ&#10;N36MXb+8vPRr90eI00CI00GI00CI65wPEjpjQ2fvbTMWwuz63t7e8vrQOMRZ+EvDbv+tuqmXACFO&#10;AyFOByFOAyGucz5I3bKnMDzSG/qT4X1T39HZM3uu9rzSf6Gm5zk0DnEmhbfDw0O/pRwhTgMhTgch&#10;TgMhrnM+SF2yv/74uyvttouLi+Vl+07MYTvV+dNtGiFOAyFOByFOAyGucz5I3Tk7O8uGsnR7x09v&#10;pa+++sovtYMQp4EQp4MQp4EQ1zkfpO7YX92atinpadnH9Dj7L8eOn+6N9Jxaey6EOA2EOB2EOA2E&#10;uM75IHXH3t82fq9Xkp7W+Ol1/HRv2HNIR0sIcRoIcToIcRoIcZ3zQerS1F9/+B2X4/vtuznT++VW&#10;sYBon5uO3DdEjL++GX7eNmz7698XIU4DIU4HIU4DIa5zPkhdsr9++jEb6Ts1h08p3Zas83TtMePQ&#10;Zt8cMf5cuz5129D4emSEOA2EOB2EOA2EuM75IHXLfkyGPY10pBYtsf9yTfetI/e44e3p8vixd12P&#10;jBCngRCngxCngRDXOR8kuNw/ydTt49vuuh4ZIU4DIU4HIU4DIa5zPkhwuX+SqdvHt911PTJCnAZC&#10;nA5CnAZCXOd8kKTY07bj448/9lvey/2TTN0+vu2u65ER4jQQ4nQQ4jQQ4jrngyTjs88+W4ardIwN&#10;f7eoSY+b+hVV48+3b7IY/tiTqa8fFSFOAyFOByFOAyGucz5IMr777rubYJZ7+unHlKQj/XaIqV/x&#10;NTb8PCWEOA2EOB2EOA2EuM75IEn58ssvF48ePfJr2ARCnAZCnA5CnAZCXOd8kIAihDgNhDgdhDgN&#10;hLjO+SBhA37xi19I/leqIcRpIMTpIMRpIMR1zgcJG2D/nMNDCSFOAyFOByFOAyGucz5I2AD750yH&#10;tXLJF1984ZfiIsRpIMTpIMRpIMR1zgcJW2L/xOmIjBCngRCngxCngRDXOR8kbME333xDiEMohDgd&#10;hDgNhLjO+SBhS+yfOB2REeI0EOJ0EOI0EOI654MEFCHEaSDE6SDEaSDEdc4HSZb94F+UI8RpIMTp&#10;IMRpIMR1zgdJzrt376r+V+fl5eVaf17uvhp/xxKEOA2EOB2EOA2EuM75IMkZ/mDebf8z7O/vf/Bn&#10;2HX7ZftDOzs7k3+XGn/HUoQ4DYQ4HYQ4DYS4zvkgSbKnn45tyn394e12+fz8/IPHpuu5r9EKQpwG&#10;QpwOQpwGQlznfJCwRbl/5qnb5zy2JYQ4DYQ4HYQ4DYS4zvkgYYty/8xTt895bEsIcRoIcToIcRoI&#10;cZ3zQeqO/dXTcXp66rdeG38TgR0PKffnT90+57EtIcRpIMTpIMRpIMR1zgepK+O/tl0f3mbfINAS&#10;+7vt7e0tL1vgTH/f4d85mbrN5G5vBSFOAyFOByFOAyGucz5I3cj9lYe33+dp2eccHBwsj+Sf/bN/&#10;trz96upqed0+3udrm/Sdp8Njd3fX730v9/Vzt7eCEKeBEKeDEKeBENc5H6Ru5P7K9mM8jo6Olpft&#10;MRaQ0nd7jv+7dcr466br9tEC2PHx8QePwXuEOA2EOB2EOA2EuM75IHUj91e2EGfHlHWe5vAxqXFL&#10;ITB9XOfrqCLEaSDE6SDEaSDEdc4HqRu5v/Kqp7LO0xw+xkJbCoTW4lnDZz+Yd51GTxUhTgMhTgch&#10;TgMhrnM+SN2wMDX8a9vlw8PDD24bWudprvocu7zO11BGiNNAiNNBiNNAiOucD1JX0vvTxkcyvn8d&#10;48elX5U19+uoIsRpIMTpIMS1L52nzs7O/JYPrTp32X2EuM75IIWw6oWM7SLEaSDE6SDEtSv975P9&#10;TFRjP8Jq6nSeu93Y7XYQ4jrngwQUIcRpIMTpIMS1a+rUbSXG8Ha7nJq6MXtbUno8Ia5zPkhAEUKc&#10;BkKcDkJcm+ztQlM/Y9RMndJX3WYfCXGd80ECihDiNBDidBDi2mTtmgW5KVOn9PFtw+t2mRDXOR8k&#10;oAghTgMhTgchrk3j/zYdmrp9eJu9Ry69j87YfYS4zvkgAUUIcRoIcToIce0anrotmFk7Z79ZaOr3&#10;hg8fa48bHnbfz372M783ixDXMh8koAghTgMhTgchrm12+rYjhbHc6XzVad7uo4nrnA8SUIQQp4EQ&#10;p4MQ15/7nNIJcZ3zQQKKEOI0EOJ0EOI0EOI654MEFCHEaSDE6SDEtevjjz/2S+UIcZ3zQQKKEOI0&#10;EOJ0EOLaZKftdGwCIa5zPkhAEUKcBkKcDkJcm+y0nY5f/vKXfuv9EeI654MEFCHEaSDE6SDEtclO&#10;2+nYBEJc53yQgCKEOA2EOB2EOA2EuM75IAFFCHEaCHE6CHEaCHGd80ECihDiNBDidBDiNBDiOueD&#10;BBQhxGkgxOkgxGkgxHXOBwkoQojTQIjTQYjTQIjrnA8SUIQQp4EQp4MQp4EQ1zkfJKAIIU4DIU4H&#10;IU4DIa5zPkhAEUKcBkKcDkKcBkJc53yQgCKEOA2EOB2EOA2EuM75IAFFCHEaCHE6CHEaCHGd80EC&#10;iqQQd3V1tdjZ2Vns7u76PdOmXnr2efv7+34NLSLE6SDEaSDEdc4HCShiJ3Z7OQ1fUuPrydTt489D&#10;mwhxOghxGghxnfNBAor8l//yX7KB7fz83K+9D2jDx9r9Z2dnfo0Q1zJCnA5CnAZCXOd8kIAi9lKy&#10;E/yUqZdZ7qW3t7dHiGsYIU4HIU4DIa5zPkhAEXsplYa44+PjxdHRESGuYYQ4HYQ4DYS4zvkgAUXs&#10;pTQV4uy/SqdeZqteeicnJ3d+YwQeBiFOByFOAyGucz5IQJH/+3//761gZpcvLy+zYW382OF74g4P&#10;DxcHBwd+DS0hxOkgxGkgxHXOBwkoYid2+/Eg9pKyFs1+XIhdzr3ExrfbdWvgLMDlPgcPjxCngxCn&#10;gRDXOR8koIid2Kf+O9XwMouDEKeDEKeBENc5HySgyKoQhzgIcToIcRoIcZ3zQQKKbCLE2cuRl2Tb&#10;CHE6CHEaCHGd80ECipSGOHspDg+0iRCngxCngRDXOR8koAghTgMhTgchTgMhrnM+SECR0hBn7OXI&#10;S7JthDgdhDgNhLjO+SABRTYR4rblm2++WXz33Xd+DSUIcToIcRoIcZ3zQQKKtBri7CWejp/+9Kd+&#10;K+6LEKeDEKeBENc5HySgSA8hjpd7OUKcDkKcBkJc53yQgCKthjj7r1R7mfNS3wxCnA5CnAZCXOd8&#10;kIAirYY4bBYhTgchTgMhrnM+SFvx7NmzxePHjxdPnz71W9578+bN8j47klWPR9sIcRoIcToIcRoI&#10;cZ3zQdqK58+fLz++ePFi+XFoGN7evn27/Ljq8WhbbyHOfkm/vfztsF/WP5bu2/IU6Q4hTgchTgMh&#10;rnM+SNVZ65YMLyeffPLJzWEvMg6OTR32sv+v//W/3lz/H//jfyxvS9cfPXp06/7hfRwcHBxRjwxC&#10;XMt8kKq7K8ShL700cQcHB8sWbmx/f//m9vG0eMBp0hyaOB0rTuph0cRNIsS1zAdpK/jvVB29hLhV&#10;L/nhfXY5HXiPEKeDEKeBENc5H6StmPpGhRTe+MaGWCKFOPu4t7e3vHx+fk6QGyDE6SDEaSDEdc4H&#10;CSjSU4g7OTnxa++dnZ3dCnFDTJP3CHE6CHEaCHGd80ECivQS4szwZW+X05GMp8X4ujJCnA5CnAZC&#10;XOd8kIAiPYU4Yy/98TE0vP309NRvBSFOByFOAyGucz5IQJHeQtwU+85VrEaI00GI00CI65wPElAk&#10;QojD3QhxOghxGghxnfNBAooQ4jQQ4nQQ4jQQ4jrngwQUIcRpIMTpIMRpIMR1zgcJKEKI00CI00GI&#10;00CI65wPElCEEKeBEKeDEKeBENc5HySgCCFOAyFOByFOAyGucz5IQBFCnAZCnA5CnAZCXOd8kIAi&#10;hDgNhDgdhDgNhLjO+SABRQhxGghxOghxGghxnfNBAooQ4jQQ4nQQ4jQQ4jrngwQUIcRpIMTpIMRp&#10;IMR1zgcJKEKI00CI00GI00CI65wPElCEEKeBEKeDEKeBENc5HySgCCFOAyFOByFOAyGucz5IQBFC&#10;nAZCnA5CnAZCXOd8kIAihDgNhDgdhDgNhLjO+SABRQhxGghxOghxGghxnfNBAooQ4jQQ4nQQ4jQQ&#10;4jrngwQUIcRpIMTpIMRpIMR1zgcJKEKI00CI00GI00CI65wPElCEEKeBEKeDEKeBENc5HySgCCFO&#10;AyFOByFOAyGucz5IQBFCnAZCnA5CnAZCXOd8kIAihDgNhDgdhDgNhLjO+SABRQhxGghxOghxGghx&#10;nfNBAooQ4jQQ4nQQ4jQQ4jrngwQUIcRpIMTpIMRpIMR1zgcJKEKI00CI00GI00CI65wPElCEEKeB&#10;EKeDEKeBENc5HySgCCFOAyFOByFOAyGucz5IQBFCnAZCnA5CnAZCXOd8kIAihDgNhDgdhDgNhLjO&#10;+SABRQhxGghxOghxGghxnfNBAooQ4jQQ4nQQ4jQQ4jrngwQUIcRpIMTpIMRpIMR1zgcJKEKI00CI&#10;00GI00CI65wPElCEEKeBEKeDEKeBENc5HySgCCFOAyFOByFOAyGucz5IQBFCnAZCnA5CnAZCXOd8&#10;kIAihDgNhDgdhDgNhLjO+SABRQhxGghxOghxGghxnfNBAooQ4jQQ4nQQ4jQQ4jrngwQUIcRpIMTp&#10;IMRpIMR1zgcJKEKI00CI00GI00CI65wPElCEEKeBEKeDEKeBENc5HySgCCFOAyFOByFOAyGucz5I&#10;QBFCnAZCnA5CnAZCXOd8kIAihDgNhDgdhDgNhLjO+SABRQhxGghxOghxGghxnfNBAooQ4jQQ4nQQ&#10;4jQQ4jrngwQUIcRpIMTpIMRpIMR1zgcJKEKI00CI00GI00CI65wPElCEEKeBEKeDEKeBENc5HySg&#10;CCFOAyFOByFOAyGucz5IQBFCnAZCnA5CnAZCXOd8kIAihDgNhDgdhDgNhLjO+SABRQhxGghxOghx&#10;GghxnfNBAooQ4jQQ4nQQ4jQQ4jrngwQUIcRpIMTpIMRpIMR1zgcJKEKI00CI00GI00CI65wPElCE&#10;EKeBEKeDEKeBENc5HySgCCFOAyFOByFOAyGucz5IQBFCnAZCnA5CnAZCXOd8kIAihDgNhDgdhDgN&#10;hLjO+SABRQhxGghxOghxGghxnfNButPOzs5ib29vsbu7u7wMDBHiNBDidBDiNBDiOueDNOnq6sov&#10;LRbDh97xaRBEiNNAiNNBiNNAiOucD1LW8CF2eY1PgSBCnAZCnA5CnAZCXOd8kLLsv0/tYePj9PTU&#10;HwEQ4lQQ4nQQ4jQQ4jrngzTJ7rbD3gtnjo6Obr0f7o5PhxBCnAZCnA5CnAZCXOd8kCbt7+/7petG&#10;LhleBgwhTgMhTgchTgMhrnM+SJPs7vPz88Xh4eHi7OzMbwU+RIjTQIjTQYjTQIjrnA8SUIQQp4EQ&#10;p4MQp4EQ1zkfpJXsmxiOj49v/cgRYIgQp4EQp4MQp4EQ1zkfpEn2TQwHBwfLAGeX7b9W7VMIcxgj&#10;xGkgxOkgxGkgxHXOB2lS7hsY7vg0CCLEaSDE6SDEaSDEdc4HadLw7pOTE79EiMOHCHEaCHE6CHEa&#10;CHGd80GaZO+Fs4ekw9zxKRBFiNNAiNNBiNNAiOucDxJQhBCngRCngxCngRDXOR+kSXfcDdwgxGkg&#10;xOkgxGkgxHXOB2mS3W2HfXcqsAohTgMhTgchTgMhrnM+SJPS3elHi9zxcAgjxGkgxOkgxGkgxHXO&#10;B2nS1N32S/Dv+DQIIsRpIMTpIMRpIMR1zgdp0h13AzcIcRoIcToIcRoIcZ3zQZqF98hhjBCngRCn&#10;gxCngRDXOR+kWQhxGCPEaSDE6SDEaSDEdc4HCShCiNNAiNNBiNNAiOucD9Kk4d12OR3AGCFOAyFO&#10;ByFOAyGucz5Ik9Ld44fd8WkQRIjTQIjTQYjTQIjrnA/SpHT3+GF3fBoEEeI0EOJ0EOI0EOI654M0&#10;ye62Y29vb/kDf83h4eFiZ2dneRlICHEaCHE6CHEaCHGd80G60+Xl5fLj6enp8uM63r59u3j8+PHy&#10;mDK+7/Xr1ze3vXz50m9FDwhxGghxOghxGghxnfNB2ophQPv222/90rXhfeny8Db0hRCngRCngxCn&#10;gRDXOR+krZgKalMODg6WH+0xr169Wl7/5JNPbg57kXFwcHBwcHBs78ggxLXMB2mS3Z071rFOiJt7&#10;O9pEE6eBJk7HipN6WDRxkwhxLfNBylrjIVnDIDb+71STGrhkndCHNhHiNBDidBDiNBDiOueDlJW+&#10;oeE+pr6xIV1Otw/vt6A3vI5+EOI0EOJ0EOI0EOI654MEFCHEaSDE6SDEaSDEdc4HadIddxf9Vyti&#10;IcRpIMTpIMRpIMR1zgcpa3d39+abGYbHnJ8Xh/gIcRoIcToIcRoIcZ3zQQKKEOI0EOJ0EOI0EOI6&#10;54MEFCHEaSDE6SDEaSDEdc4HCShCiNNAiNNBiNNAiOucDxJQhBCngRCngxCngRDXOR+kSUdHRzff&#10;yDB0x6dBECFOAyFOByFOAyGucz5Ik4Z35y4DhhCngRCngxCngRDXOR+kSfbjRYbSw+/4NAgixGkg&#10;xOkgxGkgxHXOB2mS3X18fOzXrtltd3waBBHiNBDidBDiNBDiOueDNMv4F9cDhDgNhDgdhDgNhLjO&#10;+SCt5erqyi8BtxHiNBDidBDiNBDiOueDNMl+tdbwIScnJ/xXKiYR4jQQ4nQQ4jQQ4jrngzQpd/cd&#10;nwZBhDgNhDgdhDgNhLjO+SBNyt19x6dBECFOAyFOByFOAyGucz5Ik3J33/FpEESI00CI00GI00CI&#10;65wP0qSzs7Nbge3y8pIAh0mEOA2EOB2EOA2EuM75IK1kD7ODHy2CHEKcBkKcDkKcBkJc53yQss7P&#10;z/0SkEeI00CI00GI00CI65wP0iS729q3nZ2d5QHkEOI0EOJ0EOI0EOI654M0aXj3HQ+FOEKcBkKc&#10;DkKcBkJc53yQJg3vvuOhEEeI00CI00GI00CI65wP0qTh3Xc8FOIIcRoIcToIcRoIcZ3zQZpkd+cO&#10;YIgQp4EQp4MQp4EQ1zkfJKAIIU4DIU4HIU4DIa5zPkhAEUKcBkKcDkKcBkJc53yQgCKEOA2EOB2E&#10;OA2EuM75IAFFCHEaCHE6CHEaCHGd80ECihDiNBDidBDiNBDiOueDBBQhxGkgxOkgxGkgxHXOBwko&#10;QojTQIjTQYjTQIjrnA8SUIQQp4EQp4MQp4EQ1zkfJKAIIU4DIU4HIU4DIa5zPkhAEUKcBkKcDkKc&#10;BkJc53yQgCKEOA2EOB2EOA2EuM75IAFFCHEaCHE6CHEaCHGd80ECihDiNBDidBDiNBDiOueDBBQh&#10;xGkgxOkgxGkgxHXOBwkoQojTQIjTQYjTQIjrnA8SUIQQp4EQp4MQp4EQ1zkfJKAIIU4DIU4HIU4D&#10;Ia5zPkhAEUKcBkKcDkKcBkJc53yQgCKEOA2EOB2EOA2EuM75IAFFCHEaCHE6CHEaCHGd80ECihDi&#10;NBDidBDiNBDiOueDBBQhxGkgxOkgxGkgxHXOBwkoQojTQIjTQYjTQIjrnA8SUIQQp4EQp4MQp4EQ&#10;1zkfJKAIIU4DIU4HIU4DIa5zPkhAEUKcBkKcDkKcBkJc53yQgCK1QtzJycnCXraHh4d+y237+/uL&#10;3d1dv4ZNI8TpIMRpIMR1zgcJKFIjxNnL9ejoaHn57Oxsef3i4mJ53dj1q6urm8vYPEKcDkKcBkJc&#10;53yQgCLbDnG5l2q6/fz8/IPH8PLePEKcDkKcBkJc53yQgCIthLi9vb3l5YSX9+YR4nQQ4jQQ4jrn&#10;gwQUecgQZwEuXU7sMi/vzSPE6SDEaSDEdc4HCSjy0E1cYt/UcHBwsLzMy3vzCHE6CHEaCHGd80EC&#10;itQIcaenp37t+rp9E8PwJTy8fHx8fPNNENgcQpwOQpwGQlznfJCAItsOccZernbYjxFJly8vL/3e&#10;6/stuNlhl7F5hDgdhDgNhLjO+SABRWqEuCn28+LSe+KwfYQ4HYQ4DYS4zvkgAUUeKsShLkKcDkKc&#10;BkJc53yQgCLbCHHfffedX0IrCHE6CHEaCHGd80ECimw6xNlLMx1oByFOByFOAyGucz5IQJFNhrh3&#10;794R4hpFiNNBiNNAiOucDxJQhCZOAyFOByFOAyGucz5IQJFNhzi0iRCngxCngRDXOR8koAghTgMh&#10;TgchTgMhrnM+SEARQpwGQpwOQpwGQlznfJCAIoQ4DYQ4HYQ4DYS4zvkgAUUIcRoIcToIcRoIcZ3z&#10;QQKKEOI0EOJ0EOI0EOI654MEFCHEaSDE6SDEaSDEdc4HCShCiNNAiNNBiNNAiOucDxJQhBCngRCn&#10;gxCngRDXOR8koAghTgMhTgchTgMhrnM+SEARQpwGQpwOQpwGQlznfJCAIoQ4DYQ4HYQ4DYS4zvkg&#10;AUUIcRoIcToIcRoIcZ3zQQKKEOI0EOJ0EOI0EOI654MEFCHEaSDE6SDEaSDEdc4HCShCiNNAiNNB&#10;iNNAiOucDxJQhBCngRCngxCngRDXOR8koAghTgMhTgchTgMhrnM+SEARQpwGQpwOQpwGQlznfJCA&#10;IoQ4DYQ4HYQ4DYS4zvkgAUUIcRoIcToIcRoIcZ3zQQKKEOI0EOJ0EOI0EOI654MEFCHEaSDE6SDE&#10;aSDEdc4HCShCiNNAiNNBiNNAiOucDxJQhBCngRCngxCngRDXOR8koAghTgMhTgchTgMhrnM+SEAR&#10;QpwGQpwOQpwGQlznfJCAIoQ4DYQ4HYQ4DYS4zvkgAUUIcRoIcToIcRoIcZ3zQQKKEOI0EOJ0EOI0&#10;EOI654O0NY8fP168evXKr91m96UjOTg4WLx8+dKvoReEOA2EOB2EOA2EuM75IG1FCmdv375dfhya&#10;um0Y5t68eeOX0ANCnAZCnA5CnAZCXOd8kLZiGMqePHnil649ffr0gxZuePmTTz65OexFxsHBwcHB&#10;wbG9I4MQ1zIfpGLPnj27dZhcQBtL9637eLSHJk4DTZyOFSf1sGjiJhHiWuaDtBXDIPbixQu/dO2H&#10;H37wS9Mhzpo69IMQp4EQp4MQp4EQ1zkfpK2wIGbf1DDVsNk3Lzx//nzZ2qX3v1nQs9uHj0cfCHEa&#10;CHE6CHEaCHGd80ECihDiNBDidBDiNBDiOueDBBQhxGkgxOkgxGkgxHXOBwkoQojTQIjTQYjTQIjr&#10;nA8SUIQQp4EQp4MQp4EQ1zkfJKAIIU4DIU4HIU4DIa5zPkhAEUKcBkKcDkKcBkJc53yQgCKEOA2E&#10;OB2EOA2EuM75IAFFCHEaCHE6CHEaCHGd80ECihDiNBDidBDiNBDiOueDBBQhxGkgxOkgxGkgxHXO&#10;BwkoQojTQIjTQYjTQIjrnA8SUIQQp4EQp4MQp4EQ1zkfJKAIIU4DIU4HIU4DIa5zPkhAEUKcBkKc&#10;DkKcBkJc53yQgCKEOA2EOB2EOA2EuM75IAFFCHEaCHE6CHEaCHGd80ECihDiNBDidBDiNBDiOueD&#10;BBQhxGkgxOkgxGkgxHXOBwkoQojTQIjTQYjTQIjrnA8SUIQQp4EQp4MQp4EQ1zkfJKAIIU4DIU4H&#10;IU4DIa5zPkhAEUKcBkKcDkKcBkJc53yQgCKEOA2EOB2EOA2EuM75IAFFCHEaCHE6CHEaCHGd80EC&#10;ihDiNBDidBDiNBDiOueDBBQhxGkgxOkgxGkgxHXOBwkoQojTQIjTQYjTQIjrnA8SUIQQp4EQp4MQ&#10;p4EQ1zkfJKAIIU4DIU4HIU4DIa5zPkhAEUKcBkKcDkKcBkJc53yQgCKEOA2EOB2EOA2EuM75IAFF&#10;CHEaCHE6CHEaCHGd80ECihDiNBDidBDiNBDiOueDBBQhxGkgxOkgxGkgxHXOBwkoQojTQIjTQYjT&#10;QIjrnA8SUIQQp4EQp4MQp4EQ1zkfJKAIIU4DIU4HIU4DIa5zPkhAEUKcBkKcDkKcBkJc53yQgCKE&#10;OA2EOB2EOA2EuM75IAFFCHEaCHE6CHEaCHGd80ECihDiNBDidBDiNBDiOueDBBQhxGkgxOkgxGkg&#10;xHXOBwkoQojTQIjTQYjTQIjrnA8SUIQQp4EQp4MQp4EQ1zkfJKAIIU4DIU4HIU4DIa5zPkhAEUKc&#10;BkKcDkKcBkJc53yQgCKEOA2EOB2EOA2EuM75IAFFCHEaCHE6CHEaCHGd80ECihDiNBDidBDiNBDi&#10;OueDBBQhxGkgxOkgxGkgxHXOBwkoQojTQIjTQYjTQIjrnA8SUIQQp4EQp4MQp4EQ1zkfJKAIIU4D&#10;IU4HIU4DIa5zPkhAEUKcBkKcDkKcBkJc53yQgCKEOA2EOB2EOA2EuM75IAFFCHEaCHE6CHEaCHGd&#10;80ECihDiNBDidBDiNBDiOueDBBQhxGkgxOkgxGkgxHXOBwkoQojTQIjTQYjTQIjrnA8SUIQQp4EQ&#10;p4MQp4EQ1zkfJKAIIU4DIU4HIU4DIa5zPkhAEUKcBkKcDkKcBkJc53yQgCKEOA2EOB2EOA2EuM75&#10;IAFFCHEaCHE6CHEaCHGd80ECihDiNBDidBDiNBDiOueDBBQhxGkgxOkgxGkgxHXOBwkoQojTQIjT&#10;QYjTQIjrnA8SUIQQp4EQp4MQp4EQ1zkfJKAIIU4DIU4HIU4DIa5zPkhAEUKcBkKcDkKcBkJc53yQ&#10;gCKEOA2EOB2EOA2EuM75IAFFCHEaCHE6CHEaCHGd80ECihDiNBDidBDiNBDiOueDBBQhxGkgxOkg&#10;xGkgxHXOBwkoQojTQIjTQYjTQIjrnA8SUIQQp4EQp4MQp4EQ1zkfJKAIIU4DIU4HIU4DIa5zPkhA&#10;EUKcBkKcDkKcBkJc53yQgCKEOA2EOB2EOA2EuM75IAFFCHEaCHE6CHEaCHGd80ECihDiNBDidBDi&#10;NBDiOueDhAL2zzg8zs/P/Z7bxv/c+/v7tz6vZ4Q4DYQ4HYQ4DYS4zvkg4Z7sn/Dq6sqvXbPbLi4u&#10;/NpiGerstvE/9/C6fY3x/T0hxGkgxOkgxGkgxHXOBwn3cHZ2lg1ew9t3d3eXH+/6515nOOwx6TAv&#10;Xry4uW7N3uXl5c2fVxMhTgMhTgchTgMhrnM+SLgH++c7PT31a7dN/dOu+udedyjGj7Pr6baDg4O1&#10;v86mEeI0EOJ0EOI0EOI654OEe9jZ2VkcHx/7tdum/mlz/9x2e+59dGPDrzF+T106HgIhTgMhTgch&#10;TgMhrnM+SLinqX/C3Pvb1r1tleHjLcSdnJwsL9vth4eHy//ifQiEOA2EOB2EOA2EuM75IOGe7J8w&#10;vQct9w0Myfj2+/zz576GfbTDgt1DIMRpIMTpIMRpIMR1zgcJBawBs3/KdNh/s0790w5vs/+GHX5O&#10;Ou4yfox9F+ycz98WQpwGQpwOQpwGQlznfJCAIoQ4DYQ4HYQ4DYS4zvkgoRE2JLmjZYQ4DYQ4HYQ4&#10;DYS4zvkgYcsePXrURRi7L0KcBkKcDkKcBkJc53yQsGX2T52Or776ym+NgxCngRCngxCngRDXOR8k&#10;bJn9U6cjIkKcBkKcDkKcBkJc53yQUMFHH320+OUvf+nXYiHEaSDE6SDEaSDEdc4HaWseP368ePXq&#10;lV97z24fHkm6/vLlS78FPSDEaSDE6SDEaSDEdc4HaStSOHv79u3y4xS77/Xr18vLT58+XX5Efwhx&#10;GghxOghxGghxnfNB2ophw/bkyRO/dNtUC2fHJ598cnPYi4yDg4ODg4Nje0cGIa5lPkjFnj17dusw&#10;44A29ubNG7/0oanHo100cRpo4nSsOKmHRRM3iRDXMh+krRgGsRcvXvil98ZBLf23qiHE9YUQp4EQ&#10;p4MQp4EQ1zkfpK2w97jZNzUMA1nusrHr48ejD4Q4DYQ4HYQ4DYS4zvkgAUUIcRoIcToIcRoIcZ3z&#10;QQKKEOI0EOJ0EOI0EOI654MEFCHEaSDE6SDEaSDEdc4HCShCiNNAiNNBiNNAiOucDxJQhBCngRCn&#10;gxCngRDXOR8koAghTgMhTgchTgMhrnM+SEARQpwGQpwOQpwGQlznfJCAIoQ4DYQ4HYQ4DYS4zvkg&#10;AUUIcRoIcToIcRoIcZ3zQQKKEOI0EOJ0EOI0EOI654MEFCHEaSDE6SDEaSDEdc4HCSjyx3/8x5zc&#10;BdgY21gjvk8++cQvIbI1xpkQ1zIfJKAIIU4DIU4HIU4DIa5zPkhAEUKcBkKcDkKcBkJc53yQAAAA&#10;xghxLfNBAgAAGCPEtcwHCQAAYIwQ1zIfJGC2g4ODxeeff7744Ycf/JZrjx8/Xrx48WLx7bff+i3o&#10;3dRY2zi/fv16+RH9y40n4xyPjaWtzzavk5cvXy6ePXu2ePLkid9ygxDXMh8kYJbhgr7OZfTrrjG1&#10;xR9x2IkccVkgT9ZcuwlxLfNBAmZZZ/KPFgJ0atWY2vWJnTs6Mwzi48s2xjRxcQxD+vDyinlOiGuZ&#10;DxIwS27Cr1gI0Kl1xvTVq1d+CT0atjO5QMfbI2IYjum4dbX/XrW5PJrnhLiW+SABszx//twv3T6x&#10;D0/mhLgYcmOd3k/z9u3bxZs3b5aX0a90ch/PW3t/qxm+fwp9S6F9ONbDy8M5/yNCXMt8kIDZ7I3u&#10;T58+9WvvTwK2APBfbLEMx3r8XzDDFgf9sm9aGQc4m9MW0se3o2/D/x4fjq0F9WFT5whxLfNBAgAA&#10;GCPEtcwHCQAAYIwQ1zIfJAAAgDFCXMt8kAAAAMYIcS3zQQIgYG9vb3F+fr48dnZ2lkdiy8HJycny&#10;mFoaVi0X6b6zs7Obrzl8/P7+/s2fa8eYfY7dfnl5eevz0mX7e19cXCwvD7/+1J8FYKMIcS3zQQIg&#10;wMLUUFoCppaCdJuFK7u8ark4Pj5efpzz9YeG96fLd30tu98uHx0dLa8D2ApCXMt8kAAIGAajq6ur&#10;D4LRKrnH5G4ftmf2mOExNrwt/R0PDw+XH5P0mHH79s//+T9ffgSwFYS4lvkgARBgUz4dw0C3zlKQ&#10;e8zU7RbAUtgam7p9+DXGf6/UuE39Obu7uzf32c+4smAKYKMIcS3zQQIgYBiQhqaWgvFtueVifLuF&#10;tHGLNnwf3NR/fw6/xrp/jkkBz96LZ3KfC+DeCHEt80ECICAX4qzFGi4Hdtm+yWAot1wMb7f/Qj09&#10;PfVr742/9ljufmvajH1N+4aLofQ4e07pV0KlxwPYGEJcy3yQAAjIhbjEWrRcEMotF/ZfmLn3vg0/&#10;xwKeHUPD++3vNr4/fbfqOFAaC3bp8dbEEeCArSDEtcwHCQDu7aGWEpYwYOsIcS3zQQKAIrW/qYAf&#10;LQJUQYhrmQ8SAADAGCGuZT5IAAAAY4S4lvkgAQAAjP3U4wJa5QMFAAAAAACwDv7HDrgvn0QAAAAA&#10;AADroIgD7ssnEQAAAAAAwDoo4oD78kkEAAAAAACwDoo44L58EgEAAAAAAKyDIg64L59EKPDJJ58s&#10;/uAP/oBjy8fv//7vT97OEeewMWacNQ7GWeNgTmscjLHGwXzWOBhnjSM3zravnYEiDrgvn0QoMHPB&#10;wj391V/9lV9CVH/7t3+7+NWvfrX43e9+57cgKhtnxGbz2MbZ5jVi4/ysweYza3d8//AP/7D4u7/7&#10;O7+GqHLzmSIOqMQnEQpQxNVB0I+PIk4Hm7n4KOJ0cH7WkNu4IxaKOA25+UwRB1TikwgFKOLqIOjH&#10;RxGng81cfBRxOjg/a8ht3BELRZyG3HymiAMq8UmEAhRxdRD046OI08FmLj6KOB2cnzXkNu6IhSJO&#10;Q24+U8QBlfgkQgGKuDoI+vFRxOlgMxcfRZwOzs8acht3xEIRpyE3nynigEp8EqEARVwdBP34KOJ0&#10;sJmLjyJOB+dnDbmNO2KhiNOQm88UcUAlPolQgCKuDoJ+fBRxOtjMxUcRp4Pzs4bcxh2xUMRpyM1n&#10;ijigEp9EKEARV0cu6F9dXS3spbzq2N/f90ffNvXY3IHto4jTwWYuPoo4HRRxGnIbd8RCEachN58p&#10;4oBKfBKhAEVcHVNB317CdhweHvot09Ljdnd3/Za7pc85Pz/3W7BtFHE62MzFRxGngyJOQ27jjlgo&#10;4jTk5jNFHFCJT6KuvHr1avH48WO/ds2uv3z50q9N++GHH5aPe/Pmjd8y/bXM1G05FHF1jIO+vXzn&#10;vIT39vaWjz84OPBb8uZ+bWwGRZwONnPxUcTpoIjTkNu4IxaKOA25+UwRB1Tik6grVpK9fv3ar117&#10;+/btrPJsyD5vWOI9f/58eVsq6Z48ebIs8YwtTlNHWsw46hx//ud/flOWTd2fO9b5nPt8XQ4ODg4O&#10;Dg4ODg4Ojp4P29fOQBEH3JdPoq7kCre5RVwq2uzj0LNnzz54d51dz339mQsW7mn4P+4XFxc3hdm6&#10;hj9LLmfu18Rm8Y44HTbOiI13xOngHXEa0kYdsfGOOA25+UwRB1Tik6grVoiVvCPu6dOnk1/jLrnP&#10;oYirI/etqaenp37Lanc9Pn3r6rpfD5tHEaeDzVx8FHE6KOI05DbuiIUiTkNuPlPEAZX4JOpKeieb&#10;lW+JXb/rZ8Sld7UNP2+KPcaOIbtu36I6hSKujqmgb798wV7GdlxeXvqt1+9+s1/gkO5Lh72TLic9&#10;Bg+HIk4Hm7n4KOJ0UMRpyG3cEQtFnIbcfKaIAyrxSYQCFHF1rAr69ptN7eU8ddg73Y6Ojm6uT/2G&#10;1fT5+/v7fgseAkWcDjZz8VHE6aCI05DbuCMWijgNuflMEQdU4pMIBSji6iDox0cRp4PNXHwUcTo4&#10;P2vIbdwRC0Wchtx8pogDKvFJhAIUcXUQ9OOjiNPBZi4+ijgdnJ815DbuiIUiTkNuPlPEAZX4JEIB&#10;irg6HjLo21QZH99//73fi02hiNPBZi4+ijgdFHEacht3xEIRpyE3nynigEp8EqEARVwdDxX0bZrk&#10;DmwWRZwONnPxUcTpoIjTkNu4IxaKOA25+UwRB1TikwgFKOLqeKig/9FHH02WcHZgsyjidLCZi48i&#10;TgdFnIbcxh2xUMRpyM1nijigEp9EKEARV8dDB/2vvvpq8dOf/nTxxRdf+C3YNIo4HWzm4qOI00ER&#10;pyG3cUcsFHEacvOZIg6oxCcRClDE1UHQj48iTgebufgo4nRwftaQ27gjFoo4Dbn5TBEHVOKTCAUo&#10;4uog6MdHEaeDzVx8FHE6OD9ryG3cEQtFnIbcfKaIAyrxSYQCFHF1EPTjo4jTwWYuPoo4HZyfNeQ2&#10;7oiFIk5Dbj5TxAGV+CRCAYq4OqIE/ePj48lf/GCH3TfH1dXVnZ93enr6wZ8zPlpBEaeDzVx8FHE6&#10;KOI05DbuiIUiTkNuPlPEAZX4JEIBirg6eg/6Nt3s2NnZ8Vs+ZPelx61ycXFx8zg7VhVx63y9VlDE&#10;6WAzFx9FnA6KOA25jTtioYjTkJvPFHFAJT6JUIAiro6eg75NtTnTLff48/Pz5e2pzEvvrruriNvb&#10;2/NrbaOI08FmLj6KOB0UcRpyG3fEQhGnITefKeKASnwSoQBFXB29Bv2Dg4NlGba/v++33C0VbHcV&#10;aHcVcfZn2v3pa1mRd3Z2ttjd3b253d5d1wqKOB1s5uKjiNNBEacht3FHLBRxGnLzmSIOqMQnEQpQ&#10;xNXRa9BPZdjh4aHfcrdUsN01Re8q4u6S/ozLy0u/5WFRxOlgMxcfRZwOijgNuY07YqGI05CbzxRx&#10;QCU+iVCAIq6OXoN++oUKc6Zbery9g22V0iIulYT3/fxNo4jTwWYuPoo4HRRxGnIbd8RCEachN58p&#10;4oBKfBKhAEVcHT0H/eEvVxh/K2i63Y70bax2nJyc+CPy7iri0teaesfbfQrCbaOI08FmLj6KOB0U&#10;cRpyG3fEQhGnITefKeKASnwSoUBpEWc/s2v4s7zs8pyf23V6err8+V/2ufbRvl5EEYK+jU0a57uO&#10;TRRxZljujY853y5bA0WcDjZz8VHE6aCI05DbuCMWijgNuflMEQdU4pMIBe5TxKXizA4r3uzdSYm9&#10;e2n4w/RzZUnufvuNmqs+r1dqQd++LfXo6MivaaCI08FmLj6KOB0UcRpyG3fEQhGnITefKeKASnwS&#10;ocDcIs7+2e1Y5wfkWxGTHj80dVt0BP34KOJ0sJmLjyJOB+dnDbmNO2KhiNOQm88UcUAlPolQYM6C&#10;dZ/foGmPt2P4rYrptuHl4TF8h10UPQb9R48e3RoXu448ijgdbObio4jTQRGnIbdxRywUcRpy85ki&#10;DqjEJxEKzFmw7J/cjrt+G+ZQKu/sY5K+jn0b6pj9zLh0fyS9Bf00BlMHplHE6WAzFx9FnA6KOA25&#10;jTtioYjTkJvPFHFAJT6JUGDOgpW+1dR+Bty67PF2DMu7dFtO+hl0cwq/ddgvBUg/v85KwPv+DLP0&#10;SwvuYt++m4rI3/u931uWjL2wv3PuwDSKOB1s5uKjiNNBEacht3FHLBRxGnLzmSIOqMQnEQrMXLBu&#10;fpmClWVjdrsd6VtX0/Xhu+FMuj33c+bS/ZuQvpYd49/kOXz3nR13fUus3T98fI4ViOPHWNBPvwF0&#10;6p2ALfr+++9vnod9W+ovf/lLvwdTKOJ0sJmLjyJOB0WchtzGHbFQxGnIzWeKOKASn0QoMLeIM+NC&#10;yg4r29K7v4bHuPxKhr951R5j5dXwtlJTZdgq6bH2rrmxdJ8dw+eeM3V/Cvqp/Iv2W2FBEaeEzVx8&#10;FHE6KOI05DbuiIUiTkNuPlPEAZX4JEKB+xRxc6TiafyuuG2zP3PuS2Tdz1n1OCvy7L5xoTcM+uv+&#10;OegLRZwONnPxUcTpoIjTkNu4IxaKOA25+UwRB1TikwgFtl3EPRR7ecx9iaz7OaseRxGniyJOB5u5&#10;+CjidFDEacht3BELRZyG3HymiAMq8UmEAj0Uce/evVt8+eWXiy+++GJ5eR328rAj93PopqTPucuq&#10;x6V3ANrPgxuiiIuPIk4Hm7n4KOJ0UMRpyG3cEQtFnIbcfKaIAyrxSYQCLRdx9ssBbJinDvtFAndJ&#10;j724uPBb3kv32c+Ss/vT9bt+YYNJj82Zuj8F/fQLG3r6DapYD0WcDjZz8VHE6aCI05DbuCMWijgN&#10;uflMEQdU4pMIBVou4j799NObUmt8fPzxx/6o1Y6Ojm59nv3GUvt5dbu7u7dut2OdEs6kx6+SHmN/&#10;jpV9/+k//aeb287OzvxRiIQiTgebufgo4nRQxGnIbdwRC0Wchtx8pogDKvFJhAItF3Hmo48+uimw&#10;7PjJT36yePTokd+7Wem3vq5byM1B0I+PIk4Hm7n4KOJ0cH7WkNu4IxaKOA25+UwRB1TikwgFWi/i&#10;oiDox0cRp4PNXHwUcTo4P2vIbdwRC0Wchtx8pogDKvFJhAIUcdvx3Xff3XonH0E/Poo4HWzm4qOI&#10;08H5WUNu445YKOI05OYzRRxQiU8iFKCI2zx7aeYOxEURp4PNXHwUcToo4jTkNu6IhSJOQ24+U8QB&#10;lfgkQgGKuM2zl2buQFwUcTrYzMVHEaeDIk5DbuOOWCjiNOTmM0UcUIlPIhSgiNsOe3kOj3/9r/+1&#10;33Nt/K2rdqz7m2DRJoo4HWzm4qOI00ERpyG3cUcsFHEacvOZIg6oxCcRClDE1TEM+lMl3PBAnyji&#10;dLCZi48iTgdFnIbcxh2xUMRpyM1nijigEp9EKEARV8c46NvLd+r49NNP/RHoDUWcDjZz8VHE6aCI&#10;05DbuCMWijgNuflMEQdU4pMIBSji6pgK+t9///3i0aNHFHBBUMTpYDMXH0WcDoo4DbmNO2KhiNOQ&#10;m88UcUAlPolQgCKuDoJ+fBRxOtjMxUcRp4Pzs4bcxh2xUMRpyM1nijigEp9EKNBbEffll19+8O2c&#10;n332md/bLoJ+fBRxOtjMxUcRp4Pzs4bcxh2xUMRpyM1nijigEp9EKNBTETdVwqXjo48+8ke16a6g&#10;v7e3d+v57O7uLvb39xc7Ozu3bj8+PvbPWG349e5yeHi49mORRxGng81cfBRxOijiNOQ27oiFIk5D&#10;bj5TxAGV+CRCgZ6KuHfv3t0URuPjiy++8Ee1KRf0r66ubp6DXV7l/Pz85rFTrKRL999VxJ2ent7c&#10;Pyz7cH8UcTrYzMVHEaeDIk5DbuOOWCjiNOTmM0UcUIlPIhToqYhLhu+M6+WXHOSCfnoe61pVxo3f&#10;Lbfqa9u74IZWPRbroYjTwWYuPoo4HRRxGnIbd8RCEachN58p4oBKfBKhQI9FXI82VcSZdT9nztee&#10;81hMo4jTwWYuPoo4HRRxGnIbd8RCEachN58p4oBKfBKhAEVcHRRx8VHE6WAzFx9FnA6KOA25jTti&#10;oYjTkJvPFHFAJT6JUOCuBWv4M8zSYb9EwI7x7TnpZ5fZzy1Lnzs+ossF/eHPdZti/zaXl5d+7X1h&#10;Zt+iepdVX3dszmMxjSJOB5u5+CjidFDEacht3BELRZyG3HymiAMq8UmEArZgWQidOh49erQsZz7+&#10;+OPJ+4eHPc6On//859n7xrcrHb/+9a8nb7fj//yf/3Pzb2THn/3Zn9263/79h/cP71t1zHn83K/N&#10;8eFhY2yhYOo+jlgH46xx2DivWrs5YhzMZ43Dxpmxjn/Yms26Hf/IzWeKOKASn0QokFuwjo6OlsXM&#10;7u6u33I3e7wdw3dr2bu57Lbhb+YcHhcXF/7IMlNf244h+wUFU4+x4+DgwB+1uPmNo+u862xddnJY&#10;h70D0f7t07+X/fsPfwmDvUMu/Z2H75Sbkh63jjmPxTTeEafDxhmx8Y44Heuen9G3tHFHbLwjTkNu&#10;PlPEAZX4JEKB3IJl/7x2zCmjUkk0/FbTk5OTZbE1VbjZbenPKZW+Tq7YG/85qZQ7PT1dXk/3p99K&#10;OizmNoGgHx9FnA42c/FRxOng/Kwht3FHLBRxGnLzmSIOqMQnEQrkFqxUqllhtS57vB3Dd3DdJf2M&#10;tGF5dx/pz56SyrU5x6YR9OOjiNPBZi4+ijgdnJ815DbuiIUiTkNuPlPEAZX4JEKBVQuW/RPbMfUu&#10;M3vHmL3bLUnfyjoelqnbhtK3gaZ3pt3Xqj8nfXvs1P3D23OP2QSCfnwUcTrYzMVHEaeD87OG3MYd&#10;sVDEacjNZ4o4oBKfRChw14KVijI77F1r9jPMkuG3ltox9e654WPGhV663Uq8Uulr5QyLwuFzGP9W&#10;2Lt+7tp9EfTjo4jTwWYuPoo4HZyfNeQ27oiFIk5Dbj5TxAGV+CRCgTkL1tnZ2c23rNphl9PPkBu+&#10;6yw3NMNflmDvqBsWYqVW/blD9mcO/x72HP7zf/7Py8tzvg13LoJ+fBRxOtjMxUcRp4Pzs4bcxh2x&#10;UMRth+0B094pdwy/U+ou6Y0ec36c0fBHDeXmM0UcUIlPIhSYuWDhngj68VHE6WAzFx9FnA7Ozxpy&#10;G3fEQhG3WcPyK/cL8czwDRm5Qm78XUh2rFvE7ezs3Pq83HymiAMq8UmEAi0VcekXN8w5Sn/JQy0E&#10;/fgo4nSwmYuPIk4H52cNuY07YqGI25xhcbau9PhxaZcKvfQjgNKeb50izh63u7t7c9mO3HymiAMq&#10;8UmEArwjrg6CfnwUcTrYzMVHEaeD87OG3MYdsVDEbU76cURzfnTP8E0Vq6xTxKUfJTQs9dLXzs1n&#10;ijigEp9EKEARVwdBPz6KOB1s5uKjiNPB+VlDbuOOWCjiNsd+nrdtt+d891H65Xj2M+BWuauIs/um&#10;tvrp9tx8pogDKvFJhAIUcXUQ9OOjiNPBZi4+ijgdnJ815DbuiIUibrNsuz1ny73u41cVcelrrHOM&#10;UcQBlfgkQgGKuDoI+vFRxOlgMxcfRZwOzs8aKOI0UMRtnm257bBfmDBk3zKafvvp8FjHXe+Iy0l/&#10;Rm4+U8QBlfgkQgGKuDoI+vFRxOlgMxcfRZwOzs8acht3xEIRtz2pPJs67Oe52S9USNdzvzk1oYgD&#10;OueTCAUo4uog6MdHEaeDzVx8FHE6OD9ryG3cEQtFnIbcfKaIAyrxSYQCFHF1EPTjo4jTwWYuPoo4&#10;HZyfNeQ27oiFIk5Dbj5TxAGV+CRCAYq4Ogj68VHE6WAzFx9FnA7OzxpyG3fEQhG3Of/iX/yLxU9+&#10;8pObbwe147vvvvN7H1ZuPlPEAZX4JEIBirg6CPrxUcTpYDMXH0WcDs7PGnIbd8RCEbcZts3OHb/8&#10;5S/9UQ8nN58p4oBKfBKhAEVcHQT9+CjidLCZi48iTgfnZw25jTtioYjbjI8++miyhLOjBbn5TBEH&#10;VOKTCAUo4uog6MdHEaeDzVx8FHE6OD9ryG3cEQtF3GZ98cUXi0ePHi0+/fTTxbt37/zWh5ebzxRx&#10;QCU+iVCAIq4Ogn58FHE62MzFRxGng/OzhtzGHbFQxGnIzWeKOKASn0QoQBFXB0E/Poo4HWzm4qOI&#10;08H5WUNu445YKOI05OYzRRxQiU8iFKCIq4OgHx9FnA42c/FRxOng/Kwht3FHLBRxGnLzmSIOqMQn&#10;EQpQxNVB0I+PIk4Hm7n4KOJ0cH7WkNu4IxaKOA25+UwRB1TikwgFKOLqIOjHRxGng81cfBRxOjg/&#10;a8ht3BELRZyG3HymiAMq8UmEAhRxdRD046OI08FmLj6KOB2cnzXkNu6IhSJOQ24+U8QBlfgkQgGK&#10;uDoI+vFRxOlgMxcfRZwOzs8acht3xEIRpyE3nynigEp8EqEARVwdBP34KOJ0sJmLjyJOB+dnDbmN&#10;O2KhiNOQm88UcUAlPolQgCKuDoJ+fBRxOtjMxUcRp4Pzs4bcxh2xUMRpyM1nijigEp9EKEARVwdB&#10;Pz6KOB1s5uKjiNPB+VlDbuOOWCjiNOTmM0UcUIlPIhSgiKuDoB/fsIiz5WnVsbu76591t7Ozs5vP&#10;y7m6urr19YfH3t6ePwqbwmYuPoo4HZyfNeQ27oiFIk5Dbj5TxAGV+CRCAYq4Ogj68dmG3ZYlO+4q&#10;v3Z2dm4em2NfIz1m1WNTUWdfc8qqz8X9sJmLjyJOB+dnDbmNO2KhiNOQm88UcUAlPolQgCKuDoJ+&#10;fLYk2fEXf/EXfstqR0dH2QLNbj89PfVr9y/T7Gvk/gzcH5u5+CjidHB+1pDbuCMWijgNuflMEQdU&#10;4pMIBSji6iDox2dLkh22gV9X+py7rPs4kx6bjsvLS78Hm8JmLj6KOB2cnzXkNu6IhSJOQ24+U8QB&#10;lfgkQgGKuDoI+vHZkmTHQxdxY+lzz8/P/RaUYjMXH0WcDs7PGnIbd8RCEachN58p4oBKfBKhAEVc&#10;HQT9+B49erQsvA4PD/2W1dLPiVvn8fa4+y55VsCVfD4+xGYuPoo4HZyfNeQ27oiFIk5Dbj5TxAGV&#10;+CRCAYq4Ogj68dmG/dNPP70pvcbvQEs/E254DH8O3Crp8VPSz4HL3Z/us9+sis1gMxcfRZwOzs8a&#10;cht3xEIRpyE3nynigEp8EqEARVwdBP34bMNuocA28PZz2Ya/GXV47O7uLk5OTm6u7+/v+1fIS49d&#10;xd5Zlx43PPiW1M1jMxcfRZwOzs8acht3xEIRpyE3nynigEp8EqEARVwdBP34hkUcYmMzFx9FnA7O&#10;zxpyG3fEQhGnITefKeKASnwSoQBFXB0E/fgo4nSwmYuPIk4H52cNuY07YqGI05CbzxRxQCU+iVCA&#10;Iq4Ogn58D13Effzxx5PfmvrVV1/5I7ApbObio4jTwflZQ27jjlgo4jTk5jNFHFCJTyIUoIirg6Af&#10;30MWce/evZss4dKBzWIzFx9FnA7OzxpyG3fEQhGnITefKeKASnwSoQBFXB0E/fge+h1xP/3pTydL&#10;uG+++cYfgU1hMxcfRZwOzs8acht3xEIRpyE3nynigEp8EqEARVwdBP34HrqIQz1s5uKjiNPB+VlD&#10;buOOWCjiNOTmM0UcUIlPIhSgiKuDoB8fRdw8v/zlLyffwdcDNnPxUcTp4PysIbdxRywUcRpy85ki&#10;DqjEJxEKUMTVQdCPjyJuHlvCc0fr2MzFRxGng/OzhtzGHbFQxGnIzWeKOKASn0QoQBFXB0E/Poq4&#10;eWwJnzoePXrkj2gXm7n4KOJ0cH7WkNu4IxaKOA25+UwRB1TikwgFKOLqIOjHRxE3n/22148//nhZ&#10;wH366ad+a/vYzMVHEaeD87OG3MYdsVDEacjNZ4o4oBKfRChAEVcHQT8+ijgdbObio4jTwflZQ27j&#10;jlgo4jTk5jNFHFCJT6KuvHr1avH48WO/ds2uv3z50q/l2eO+/vprv7ZYPH369IOvNffrU8TVQdCP&#10;jyJOB5u5+CjidHB+1pDbuCMWijgNuflMEQdU4pOoK1aKvX792q9de/v27Qfl2djBwcHkY8Yl26qv&#10;/x/+w3/44LAF6ze/+Q3Hlo9f//rXk7dzxDlsM2ehYOo+jvsff/iHf/jBz5D7+c9/vvi93/u9W7f/&#10;23/7byc//y/+4i9uHmOf97/+1/9a/Omf/unNbfb1pz5v1cE4axwp6E/dxxHn4PyscTCfNQ7LYldX&#10;V5P3ccQ5cvOZIg6oxCdRV3KFW+72xO5/9uyZX3tvfPvcr8874urgf9zj4x1xm2fLvB0XFxd+yzQL&#10;3emxdnko3T5ld3d3ed/5+bnfsh4bZ8TGO+J0cH7WkDbuiI13xGnIzWeKOKASn0RdsULsod4RN4Ui&#10;rg6CfnwUcZtlS7wdl5eXfsvd0ucMHR8fL2/b2dnxW65ZuTf1+HWwmYuPIk4H52cNuY07YqGI05Cb&#10;zxRxQCU+ibqSfoablWPJuEzLscc9f/7cr63+GXHrfn2KuDoI+vFRxG2WLfFzl/nc5+zv79/cNz7G&#10;76BbB5u5+CjidHB+1pDbuCMWijgNuflMEQdU4pMIBSji6iDox0cRt1m2xM9d5sefc9e73uxbUlfd&#10;n8NmLj6KOB2cnzXkNu6IhSJOQ24+U8QBlfgkQgGKuDoI+vFRxG3WXSXZ3t7erZ8dlx5r34qaHB4e&#10;fnDb2Ko/I4fNXHwUcTo4P2vIbdwRC0Wchtx8pogDKvFJhAIUcXUQ9OOjiNsOW+rTcXJy4rdeS0Vb&#10;Oqa+zTTdZ8XdkP3suXTfnJ9DZ9jMxUcRp4Pzs4bcxh2xUMRpyM1nijigEp9EKEARVwdBPz6KuO2z&#10;d7al33Rqv3zh6Ojopnyzy3a7Haenp8vbhuwddsOfFWePvy82c/FRxOng/Kwht3FHLBRxGnLzmSIO&#10;qMQnEQpQxNVB0I+PIk4Hm7n4KOJ0cH7WkNu4IxaKOA25+UwRB1TikwgFKOLqIOjHRxGng81cfBRx&#10;Ojg/a8ht3BELRZyG3HymiAMq8UmEAhRxdRD046OI08FmLj6KOB2cnzXkNu6IhSJOQ24+U8QBlfgk&#10;QgGKuDoI+vFRxOlgMxcfRZwOzs8acht3xEIRpyE3nynigEp8EqEARVwdBP34KOJ0sJmLjyJOB+dn&#10;DbmNO2KhiNOQm88UcUAlPolQgCKuDoJ+fBRxOtjMxUcRp4Pzs4bcxh2xUMRpyM1nijigEp9EKEAR&#10;VwdBPz6KOB1s5uKjiNPB+VlDbuOOWCjiNOTmM0UcUIlPIhSgiKuDoB8fRZwONnPxUcTp4PysIbdx&#10;RywUcRpy85kiDqjEJxEKUMTVQdCPjyJOB5u5+CjidHB+1pDbuCMWijgNuflMEQdU4pMIBSji6iDo&#10;x0cRp4PNXHwUcTo4P2vIbdwRC0Wchtx8pogDKvFJhAIUcXUQ9OOjiNPBZi4+ijgdnJ815DbuiIUi&#10;TkNuPlPEAZX4JEIBirg6CPrxUcTpYDMXH0WcDs7PGnIbd8RCEachN58p4oBKfBKhAEVcHQT9+Cji&#10;dLCZi48iTgfnZw25jTtioYjTkJvPFHFAJT6JUIAirg6CfnwUcTrYzMVHEaeD87OG3MYdsVDEacjN&#10;Z4o4oBKfRChAEVcHQT8+ijgdbObio4jTwflZQ27jjlgo4jTk5jNFHFCJTyIUoIirg6AfH0WcDjZz&#10;8VHE6eD8rCG3cUcsFHEacvOZIg6oxCcRClDE1UHQj48iTgebufgo4nRwftaQ27gjFoo4Dbn5TBEH&#10;VOKTCAUo4uog6MdHEaeDzVx8FHE6OD9ryG3cEQtFnIbcfKaIAyrxSYQCFHF1EPTjo4jTwWYuPoo4&#10;HZyfNeQ27oiFIk5Dbj5TxAGV+CRCAYq4Ogj68VHE6WAzFx9FnA7OzxpyG3fEQhGnITefKeKASnwS&#10;oQBFXB0E/fgo4nSwmYuPIk4H52cNuY07YqGI05CbzxRxQCU+iVCAIq4Ogn58FHE62MzFRxGng/Oz&#10;htzGHbFQxGnIzWeKOKASn0QoQBFXB0E/Poo4HWzm4qOI08H5WUNu445YKOI05OYzRRxQiU8iFKCI&#10;q4OgHx9FnA42c/FRxOng/Kwht3FHLBRxGnLzmSIOqMQnEQpQxNVB0I+PIk4Hm7n4KOJ0cH7WkNu4&#10;IxaKOA25+UwRB1TikwgFKOLqIOjHRxGng81cfBRxOjg/a8ht3BELRZyG3HymiAMq8UmEAhRxdRD0&#10;46OI08FmLj6KOB2cnzXkNu6IhSJOQ24+U8QBlfgkQgGKuDoI+vFRxOlgMxcfRZwOzs8acht3xEIR&#10;pyE3nynigEp8EqEARVwdBP34KOJ0sJmLjyJOB+dnDbmNO2KhiNOQm88UcUAlPolQgCKuDoJ+fBRx&#10;OtjMxUcRp4Pzs4bcxh2xUMRpyM1nijigEp9EKEARVwdBPz6KOB1s5uKjiNPB+VlDbuOOWCjiNOTm&#10;M0UcUIlPIhSgiKuDoB8fRZwONnPxUcTp4PysIbdxRywUcRpy85kiDqjEJxEKUMTVQdCPjyJOB5u5&#10;+CjidHB+1pDbuCMWijgNuflMEQdU4pMIBSji6iDox0cRp4PNXHwUcTo4P2vIbdwRC0Wchtx8pogD&#10;KvFJhAIUcXUQ9OOjiNPBZi4+ijgdnJ815DbuiIUiTkNuPlPEAZX4JEIBirg6CPrxUcTpYDMXH0Wc&#10;Ds7PGnIbd8RCEachN58p4oBKfBKhAEVcHQT9+CjidLCZi48iTgfnZw25jTtioYjTkJvPFHFAJT6J&#10;UIAirg6CfnwUcTrYzMVHEaeD87OG3MYdsVDEacjNZ4o4oBKfRChAEVcHQT8+ijgdbObio4jTwflZ&#10;Q27jjlgo4jTk5jNFHFCJTyIUoIirg6AfH0WcDjZz8VHE6eD8rCG3cUcsFHEacvOZIg6oxCcRClDE&#10;1UHQj48iTgebufgo4nRwftaQ27gjFoo4Dbn5TBEHVOKTCAUo4uog6MdHEaeDzVx8FHE6OD9ryG3c&#10;EQtFnIbcfKaIAyrxSYQCFHF1EPTjo4jTwWYuPoo4HZyfNeQ27oiFIk5Dbj5TxAGV+CRCAVuw0mLG&#10;wcHBwcHBwcHBwcHBwdHbQREHVOKTCAV4R1wd/I97fLwjToeNM2LjHXE6OD9rSBt1xMY74jTk5jNF&#10;HFCJTyIUoIirg6AfH0WcDjZz8VHE6eD8rCG3cUcsFHEacvOZIg6oxCcRClDE1UHQj48iTgebufgo&#10;4nRwftaQ27gjFoo4Dbn5TBEHVOKTCAUo4uog6MdHEaeDzVx8FHE6OD9ryG3cEQtFnIbcfKaIAyrx&#10;SYQCFHF1EPTjo4jTwWYuPoo4HZyfNeQ27oiFIk5Dbj5TxAGV+CRCAYq4Ogj68VHE6WAzFx9FnA7O&#10;zxpyG3fEQhGnITefKeKASnwSoQBFXB0E/fgo4nSwmYuPIk4H52cNuY07YqGI05CbzxRxQCU+iVCA&#10;Iq4Ogn58FHE62MzFRxGng/OzhtzGHbFQxGnIzWeKOKASn0QoQBFXB0E/Poo4HWzm4qOI08H5WUNu&#10;445YKOI05OYzRRxQiU8iFKCIq4OgHx9FnA42c/FRxOng/Kwht3FHLBRxGnLzmSIOqMQnEQpQxNVB&#10;0I+PIk4Hm7n4KOJ0cH7WkNu4IxaKOA25+UwRB1TikwgFKOLqIOjHRxGng81cfBRxOjg/a8ht3BEL&#10;RZyG3HymiAMq8UmEAhRxdRD046OI08FmLj6KOB2cnzXkNu6IhSJOQ24+U8QBlfgkQgGKuDoI+vFR&#10;xOlgMxcfRZwOzs8acht3xEIRpyE3nynigEp8EqEARVwdBP34KOJ0sJmLjyJOB+dnDbmNO2KhiNOQ&#10;m88UcUAlPolQgCKuDoJ+fBRxOtjMxUcRp4Pzs4bcxh2xUMRpyM1nijigEp9EKEARVwdBPz6KOB1s&#10;5uKjiNPB+VlDbuOOWCjiNOTmM0UcUIlPIhSgiKuDoB8fRZwONnPxUcTp4PysIbdxRywUcRpy85ki&#10;DqjEJxEKUMTVQdCPjyJOB5u5+CjidHB+1pDbuCMWijgNuflMEQdU4pMIBSji6iDox0cRp4PNXHwU&#10;cTo4P2vIbdwRC0Wchtx8pogDKvFJhAIUcXUQ9OOjiNPBZi4+ijgdnJ815DbuiIUiTkNuPlPEAZX4&#10;JNqoo6OjhX3pdBwfH/s9MVHE1UHQj48iTgebufgo4nRwftaQ27gjFoo4Dbn5TBEHVOKTaGNyX3IL&#10;f1QzKOLqIOjHRxGng81cfBRxOjg/a8ht3BELRZyG3HymiAMq8Uk0y/7+/rJY293d9Vves9vtsHfB&#10;nZ+fLz+m26KiiKuDoB8fRZwONnPxUcTp4PysIbdxRywUcRpy85kiDqjEJ9G9XV1d3RRtuePg4GBx&#10;eXnpnxEPRVwdBP34KOJ0sJmLjyJOB+dnDbmNO2KhiNOQm88UcUAlPolmG/4cuJOTE791sTg9Pb25&#10;fVi+XVxcLN9Bl+6zAi8Kirg6CPrxUcTpYDMXH0WcDs7PGnIbd8RCEachN58p4oBKfBLN8md/9mc3&#10;hZp9m2r6VlU7xgXbqm9jjYIirg6CfnwUcTrYzMVHEaeD87OG3MYdsVDEacjNZ4o4oBKfRLPYp039&#10;JtT08+DUUMTVQdCPjyJOB5u5+CjidHB+1pDbuCMWijgNuflMEQdU4pNotuEvYUjHVDmngCKuDoJ+&#10;fBRxOtjMxUcRp4Pzs4bcxh2xUMRpyM1nijigEp9EKEARVwdBPz6KOB1s5uKjiNPB+VlDbuOOWCji&#10;NOTmM0UcUIlPonsZ/my43LGzs+OPjosirg6CfnwUcTrYzMVHEaeD87OG3MYdsVDEacjNZ4o4oBKf&#10;RLOcn58vS7ap33y6t7f3wS9msMfe84/qAkVcHQT9+CjidLCZi48iTgfnZw25jTtioYjTkJvPFHFA&#10;JT6JZrFPs8ItZ+rL3vOP6gJFXB0E/fgo4nSwmYuPIk4H52cNuY07YqGI05CbzxRxQCU+iWazT7Xj&#10;8vLSb1ksTk5OlrcNvx319PT05rFRUcTVQdCPjyJOB5u5+CjidHB+1pDbuCMWijgNuflMEQdU4pPo&#10;3o6OjpY/K84OK93GhkVdVBRxdRD046OI08FmLj6KOB2cnzXkNu6IhSJOQ24+U8QBlfgkQgGKuDoI&#10;+vFRxOlgMxcfRZwOzs8acht3xEIRpyE3nynigEp8Es1in5aO8S9mUEQRVwdBPz6KOB1s5uKjiNPB&#10;+VlDbuOOWCjiNOTmM0UcUIlPolns09Kn2m9OTdftODw8XN6uhCKuDoJ+fBRxOtjMxUcRp4Pzs4bc&#10;xh2xUMRpyM1nijigEp9Es9in5T7Vfiac/bKG9JjhERVFXB0E/fgo4nSwmYuPIk4H52cNuY07YqGI&#10;05CbzxRxQCU+iWaxT7vnp4ZEEVcHQT8+ijgdbObio4jTwflZQ27jjlgo4jTk5jNFHFCJTyIUoIir&#10;g6AfH0WcDjZz8VHE6eD8rCG3cUcsFHEacvOZIg6oxCfRVtkfU+mPehAUcXUQ9OOjiNPBZi4+ijgd&#10;nJ815DbuiIUiTkNuPlPEAZX4JEIBirg6CPrxUcTpYDMXH0WcDs7PGnIbd8RCEachN58p4oBKfBJt&#10;jP0W1ePj4+Vxenrqt8ZGEVcHQT8+ijgdbObio4jTwflZQ27jjlgo4jTk5jNFHFCJT6JZ7NPGn7q/&#10;v7+8bXd3d3FxcbG87fz8/OaxJycny9siooirg6AfH0WcDjZz8VHE6eD8rCG3cUcsFHEacvOZIg6o&#10;xCfRLPZp40+960vd84/qAkVcHQT9+CjidLCZi48iTgfnZw25jTtioYjTkJvPFHFAJT6JZrFPG3+q&#10;Xc99K6q9G+6ef1QXKOLqIOjHRxGng81cfBRxOjg/a8ht3BELRZyG3HymiAMq8Ul0L1a8pW9JTYdd&#10;T4a3R0YRVwdBPz6KOB1s5uKjiNPB+VlDbuOOWCjiNOTmM0UcUIlPou48fvx48fnnn/u1xeL58+fL&#10;2+7y5MmTDx53cHDwwW3rfj1DEVcHQT8+ijgdbObio4jTwflZQ27jjlgo4jTk5jNFHFCJT6KuWAE3&#10;VZLZbc+ePfNr6/v2228/+Hp23W5Pf1Yq/f7kT/7kg8MWLDthcWz3+PWvfz15O0ec4ze/+c0yFEzd&#10;xxHrYJzjH6lYt5Jm6n6OOAfnZ40jbdyn7uOIc/z1X//1Mo9N3ccR58jNZ4o4oBKfRLMcHx/f61iH&#10;lV654+XLl7ceM5a7fZWpd8O9fft2+c65MXvcv/t3/27xl3/5l7cOW7D+6Z/+iWPLh23mpm7niHP8&#10;zd/8zTIU/OM//uPk/RxxDhvnqds54hw2j22crZCbup8jzsH5WeNIG/ep+zjiHL/97W9ZtwWO3Hym&#10;iAMq8Uk0W/oFDFZk1baJd8TZY6e+xipWBE59zswFC/fEt77Ex7em6rBxRmx8a6oOzs8a0sYdsfGt&#10;qRpy85kiDqjEJ9G92ZfYwJeZzQqxp0+f+rX1f6abPWad8tAeZ18zef369fK2N2/e+C3vUcTVQdCP&#10;jyJOB5u5+CjidHB+1pDbuCMWijgNuflMEQdU4pMIBSji6iDox0cRp4PNXHwUcTo4P2vIbdwRC0Wc&#10;htx8pogDKvFJNMv5+blfgqGIq4OgHx9FnA42c/FRxOng/Kwht3FHLBRxGnLzmSIOqMQn0Wz27Z32&#10;6Xacnp76rXmXl5eLvb29m8+5urrye/pHEVcHQT8+ijgdbObio4jTwflZQ27jjlgo4jTk5jNFHFCJ&#10;T6JiR0dHNyXb+LACzoq4qCji6iDox0cRp4PNXHwUcTo4P2vIbdwRC0Wchtx8pogDKvFJhAIUcXUQ&#10;9OOjiNPBZi4+ijgdnJ815DbuiIUiTkNuPlPEAZX4JEIBirg6CPrxUcTpYDMXH0WcDs7PGnIbd8RC&#10;EachN58p4oBKfBKhAEVcHQT9+CjidLCZi48iTgfnZw25jTtioYjTkJvPFHFAJT6J7u34+Hh5rPoZ&#10;cBcXF4v9/X2/Fg9FXB0E/fgo4nSwmYuPIk4H52cNuY07YqGI05CbzxRxQCU+iWax33hqn7qzs3Pz&#10;20+taLPbpr7k+fn55O1RUMTVQdCPjyJOB5u5+CjidHB+1pDbuCMWijgNuflMEQdU4pNoFvu03Dvc&#10;7N1vdv/wS1PEYRMI+vFRxOlgMxcfRZwOzs8acht3xEIRpyE3nynigEp8Es1ydHR0Z7F2eHi4fMze&#10;3h5FHDaCoB8fRZwONnPxUcTp4PysIbdxRywUcRpy85kiDqjEJ9Fs9jPh7NPv+hKpkCv4o5pHEVcH&#10;QT8+ijgdbObio4jTwflZQ27jjlgo4jTk5jNFHFCJTyIUoIirg6AfH0WcDjZz8VHE6eD8rCG3cUcs&#10;FHEacvOZIg6oxCfRvaSfB2e/NXUsffvq7u6u3xIXRVwdBP34KOJ0sJmLjyJOB+dnDbmNO2KhiNOQ&#10;m88UcUAlPolms09d59PTt6bmfrlDBBRxdRD046OI08FmLj6KOB2cnzXkNu6IhSJOQ24+U8QBlfgk&#10;mmVnZ2etEi6xd8zd84/qAkVcHQT9+CjidLCZi48iTgfnZw25jTtioYjTkJvPFHFAJT6JZrHfhDrn&#10;UynisAkE/fgo4nSwmYuPIk4H52cNuY07YqGI05CbzxRxQCU+iWazT13n009PT5eP41tTUYqgHx9F&#10;nA42c/FRxOng/Kwht3FHLBRxGnLzmSIOqMQn0b2kkm3VYd/GGh1FXB0E/fgo4nSwmYuPIk4H52cN&#10;uY07YqGI05CbzxRxQCU+iVCAIq4Ogn58FHE62MzFRxGng/OzhtzGHbFQxGnIzWeKOKASn0SzTb0b&#10;TuHdb1Mo4uog6MdHEaeDzVx8FHE6OD9ryG3cEQtFnIbcfKaIAyrxSTTL0dHRsni7urryW67t7u4u&#10;b1dDEVcHQT8+ijgdbObio4jTwflZQ27jjlgo4jTk5jNFHFCJT6JZ7NNyn2q3n5+f+zUNFHF1EPTj&#10;o4jTwWYuPoo4HZyfNeQ27oiFIk5Dbj5TxAGV+CSaxT4t96l2O0UctoGgHx9FnA42c/FRxOng/Kwh&#10;t3FHLBRxGnLzmSIOqMQn0Sz2aXbs7+9/cNjte3t7k/dFRRFXB0E/Poo4HWzm4qOI08H5WUNu445Y&#10;KOI05OYzRRxQiU8iFKCIq4OgHx9FnA42c/FRxOng/Kwht3FHLBRxGnLzmSIOqMQnEQpQxNVB0I+P&#10;Ik4Hm7n4KOJ0cH7WkNu4IxaKOA25+UwRB1TikwgFKOLqIOjHRxGng81cfBRxOjg/a8ht3BELRZyG&#10;3HymiAMq8UmEAhRxdRD046OI08FmLj6KOB2cnzXkNu6IhSJOQ24+U8QBlfgkQgGKuDoI+vFRxOlg&#10;MxcfRZwOzs8acht3xEIRpyE3nynigEp8EqEARVwdBP34KOJ0sJmLjyJOB+dnDbmNO2KhiNOQm88U&#10;cUAlPolQgCKuDoJ+fBRxOtjMxUcRp4Pzs4bcxh2xUMRpyM1nijigEp9EKEARVwdBPz6KOB1s5uKj&#10;iNPB+VlDbuOOWCjiNOTmM0UcUIlPIhSgiKuDoB8fRZwONnPxUcTp4PysIbdxRywUcRpy85kiDqjE&#10;JxEKUMTVQdCPjyJOB5u5+CjidHB+1pDbuCMWijgNuflMEQdU4pMIBSji6iDox0cRp4PNXHwUcTo4&#10;P2vIbdwRC0Wchtx8pogDKvFJhAIUcXUQ9OOjiNPBZi4+ijgdnJ815DbuiIUiTkNuPlPEAZX4JEIB&#10;irg6CPrxUcTpYDMXH0WcDs7PGnIbd8RCEachN58p4oBKfBKhAEVcHQT9+CjidLCZi48iTgfnZw25&#10;jTtioYjTkJvPFHFAJT6JUIAirg6CfnwUcTrYzMVHEaeD87OG3MYdsVDEacjNZ4o4oBKfRChAEVcH&#10;QT8+ijgdbObio4jTwflZQ27jjlgo4jTk5jNFHFCJTyIUoIirg6AfH0WcDjZz8VHE6eD8rCG3cUcs&#10;FHEacvOZIg6oxCcRClDE1UHQj48iTgebufgo4nRwftaQ27gjFoo4Dbn5TBEHVOKTCAUo4uog6MdH&#10;EaeDzVx8FHE6OD9ryG3cEQtFnIbcfKaIAyrxSYQCFHF1EPTjo4jTwWYuPoo4HZyfNeQ27oiFIk5D&#10;bj5TxAGV+CRCAYq4Ogj68VHE6WAzFx9FnA7OzxpyG3fEQhGnITefKeKASnwSoQBFXB0E/fgo4nSw&#10;mYuPIk4H52cNuY07YqGI05CbzxRxQCU+iVDAFqy0mHFwcHBwcHBwcHBwcHBw9HZQxAGV+CRCAd4R&#10;Vwf/4x4f74jTYeOM2HhHnA7OzxrSRh2x8Y44Dbn5TBEHVOKTCAUo4uog6MdHEaeDzVx8FHE6OD9r&#10;yG3cEQtFnIbcfKaIAyrxSYQCFHF1EPTjo4jTwWYuPoo4HZyfNeQ27oiFIk5Dbj5TxAGV+CRCAYq4&#10;Ogj68VHE6WAzFx9FnA7OzxpyG3fEQhGnITefKeKASnwSoQBFXB0E/fiiFHF7e3sLW15XHVdXV/7o&#10;D+3u7k5+jh1RsJmLjyJOB+dnDbmNO2KhiNOQm88UcUAlPolQgCKuDoJ+fL0XcTs7O2sVZoeHh9nH&#10;rfr84+Pj5X32sXds5uKjiNPB+VlDbuOOWCjiNOTmM0UcUIlPIhSgiKuDoB9fz0VceheclWzrsHfE&#10;2eOHy/D5+fny+v7+vt/yofHn9IrNXHwUcTo4P2vIbdwRC0Wchtx8pogDKvFJhAIUcXUQ9OPruYiz&#10;5XTukpo+xwq4ZNXXOTk5WXl/T9jMxUcRp4Pzs4bcxh2xUMRpyM1nijigEp9EKEARVwdBPz7VIm78&#10;8+KG3+I6PFZ9S2tv2MzFRxGng/OzhtzGHbFQxGnIzWeKOKASn0QoQBFXB0E/vp6LuLnvVks/723u&#10;Mnyfz2kRm7n4KOJ0cH7WkNu4IxaKOA25+UwRB1TikwgFKOLqIOjH13MRZy4uLm6KsqOjI7/12unp&#10;6c196bCfKzeW7pv6rarpvgjYzMVHEaeD87OG3MYdsVDEacjNZ4o4oBKfRChAEVcHQT++3ou4ofTL&#10;G6aOs7Ozm8v2baiXl5f+WdeG9w8PK/qiYDMXH0WcDs7PGnIbd8RCEachN58p4oBKfBKhAEVcHQT9&#10;+CIVcViNzVx8FHE6OD9ryG3cEQtFnIbcfKaIAyrxSYQCFHF1EPTjo4jTwWYuPoo4HZyfNeQ27oiF&#10;Ik5Dbj5TxAGV+CRCAYq4Ogj68bVcxL179+6DbxX9+OOP/V7MxWYuPoo4HZyfNeQ27oiFIk5Dbj5T&#10;xAGV+CRCAYq4Ogj68bVcxNlymTswH5u5+CjidHB+1pDbuCMWijgNuflMEQdU4pMIBSji6iDox0cR&#10;p4PNXHwUcTo4P2vIbdwRC0Wchtx8pogDKvFJhAIUcXUQ9ONruYgzX3311U359ujRo+W3q+J+2MzF&#10;RxGng/OzhtzGHbFQxGnIzWeKOKASn0QoQBFXB0E/vtaLOGwOm7n4KOJ0cH7WkNu4IxaKOA25+UwR&#10;B1TikwgFKOLqIOjHRxGng81cfBRxOjg/a8ht3BELRZyG3HymiAMq8UmEAhRxdRD046OI08FmLj6K&#10;OB2cnzXkNu6IhSJOQ24+U8QBlfgkQgGKuDoI+vFRxOlgMxcfRZwOzs8acht3xEIRpyE3nynigEp8&#10;EqEARVwdBP34KOJ0sJmLjyJOB+dnDbmNO2KhiNOQm88UcUAlPolQgCKuDoJ+fBRxOtjMxUcRp4Pz&#10;s4bcxh2xUMRpyM1nijigEp9EKEARVwdBPz6KOB1s5uKjiNPB+VlDbuOOWCjiNOTmM0UcUIlPIhSg&#10;iKuDoB8fRZwONnPxUcTp4PysIbdxRywUcRpy85kiDqjEJxEKUMTVQdCPjyJOB5u5+CjidHB+1pDb&#10;uCMWijgNuflMEQdU4pMIBSji6iDox0cRp4PNXHwUcTo4P2vIbdwRC0Wchtx8pogDKvFJhAIUcXUQ&#10;9OOjiNPBZi4+ijgdnJ815DbuiIUiTkNuPlPEAZX4JEIBirg6CPrxUcTpYDMXH0WcDs7PGnIbd8RC&#10;EachN58p4oBKfBKhAEVcHQT9+CjidLCZi48iTgfnZw25jTtioYjTkJvPFHFAJT6JUIAirg6CfnwU&#10;cTrYzMVHEaeD87OG3MYdsVDEacjNZ4o4oBKfRChAEVcHQT8+ijgdbObio4jTwflZQ27jjlgo4jTk&#10;5jNFHFCJTyIUoIirg6AfH0WcDjZz8VHE6eD8rCG3cUcsFHEacvOZIg6oxCcRClDE1UHQj48iTgeb&#10;ufgo4nRwftaQ27gjFoo4Dbn5TBEHVOKTCAUo4uog6MdHEaeDzVx8FHE6OD9ryG3cEQtFnIbcfKaI&#10;AyrxSYQCFHF1EPTjo4jTwWYuPoo4HZyfNeQ27oiFIk5Dbj5TxAGV+CRCAYq4Ogj68VHE6WAzFx9F&#10;nA7OzxpyG3fEQhGnITefKeKASnwSoQBFXB0E/fgo4nSwmYuPIk4H52cNuY07YqGI05CbzxRxQCU+&#10;iVCAIq4Ogn58FHE62MzFRxGng/OzhtzGHbFQxGnIzWeKOKASn0QoQBFXB0E/Poo4HWzm4qOI08H5&#10;WUNu445YKOI05OYzRRxQiU8iFKCIq4OgHx9FnA42c/FRxOng/Kwht3FHLBRxGnLzmSIOqMQnEQpQ&#10;xNVB0I+PIk4Hm7n4KOJ0cH7WkNu4IxaKOA25+UwRB1TikwgFKOLqIOjHRxGng81cfBRxOjg/a8ht&#10;3BELRZyG3HymiAMq8UmEAhRxdRD046OI08FmLj6KOB2cnzXkNu6IhSJOQ24+U8QBlfgkQgGKuDoI&#10;+vFRxOlgMxcfRZwOzs8acht3xEIRpyE3nynigEp8EqEARVwdBP34KOJ0sJmLjyJOB+dnDbmNO2Kh&#10;iNOQm88UcUAlPolQgCKuDoJ+fBRxOtjMxUcRp4Pzs4bcxh2xUMRpyM1nijigEp9E3Xn27Nni8ePH&#10;i1evXi0Pu/z06VO/dzV7rH3++Bh6+fLl8nFff/314ttvv11ePjg48Htvo4irg6AfH0WcDjZz8VHE&#10;6eD8rCG3cUcsFHEacvOZIg6oxCdRV1JJNma3vXjxwq9Ns2Jt6nOHXr9+nf36//7f//vF//yf//PW&#10;YQvW//t//49jy8fV1dXk7Rxxjnfv3i1DwW9/+9vJ+zniHDbOU7dzxDlsHts4/+Y3v5m8nyPOwflZ&#10;40gb96n7OOIcVsL99V//9eR9HHGO3HymiAMq8UnUDCu7cocVcMPHjOVuH5p6zPg2e3fc1Nex2//N&#10;v/k3i+++++7WYQuW/e8Rx3YPC/pTt3PEOVIRZ0Fg6n6OOIeN89TtHLEOG2eb11P3ccQ5OD9rHGnj&#10;PnUfR5zj7//+75dF3NR9HHGO3HymiAMq8UnUlVxRZrc9efLEr81jn2vvhDO5d9zl/tyZCxbuiW99&#10;iY9vTdVh44zY+NZUHZyfNaSNO2KzMoZvTY0vN58p4oBKfBJ1xwqxt2/f+rXF8vJUSTZmj3n+/Llf&#10;u/b5559/8Ll2PRVzid325s0bv/YeRVwdBP34KOJ0sJmLjyJOB+dnDbmNO2KhiNOQm88UcUAlPom6&#10;lH5Jgx12ecq4YDM//PDD8hc72H32LrdhoTdkRZz9ggZ7XPq22CkUcXUQ9OOjiNPBZi4+ijgdnJ81&#10;5DbuiIUiTkNuPlPEAZX4JEIBirg6CPrxUcTpYDMXH0WcDs7PGnIbd8RCEachN58p4oBKfBKhAEVc&#10;HQT9+CjidLCZi48iTgfnZw25jTtioYjTkJvPFHFAJT6JUIAirg6CfnwUcTrYzMVHEaeD87OG3MYd&#10;sVDEacjNZ4o4oBKfRChAEVcHQT8+ijgdbObio4jTwflZQ27jjlgo4jTk5jNFHFCJTyIUoIirg6Af&#10;H0WcDjZz8VHE6eD8rCG3cUcsFHEacvOZIg6oxCcRClDE1UHQj48iTgebufgo4nRwftaQ27gjFoo4&#10;Dbn5TBEHVOKTCAUo4uog6MdHEaeDzVx8FHE6OD9ryG3cEQtFnIbcfKaIAyrxSYQCFHF1EPTjo4jT&#10;wWYuPoo4HZyfNeQ27oiFIk5Dbj5TxAGV+CRCAYq4Ogj68VHE6WAzFx9FnA7OzxpyG3fEQhGnITef&#10;KeKASnwSoQBFXB0E/fgo4nSwmYuPIk4H52cNuY07YqGI05CbzxRxQCU+iVCAIq4Ogn58FHE62MzF&#10;RxGng/OzhtzGHbFQxGnIzWeKOKASn0QoQBFXB0E/Poo4HWzm4qOI08H5WUNu445YKOI05OYzRRxQ&#10;iU8iFKCIq4OgHx9FnA42c/FRxOng/Kwht3FHLBRxGnLzmSIOqMQnEQpQxNVB0I+PIk4Hm7n4KOJ0&#10;cH7WkNu4IxaKOA25+UwRB1TikwgFKOLqIOjHRxGng81cfBRxOjg/a8ht3BELRZyG3HymiAMq8UmE&#10;AhRxdRD046OI08FmLj6KOB2cnzXkNu6IhSJOQ24+U8QBlfgkQgGKuDoI+vFRxOlgMxcfRZwOzs8a&#10;cht3xEIRpyE3nynigEp8EqEARVwdBP34KOJ0sJmLjyJOB+dnDbmNO2KhiNOQm88UcUAlPolQgCKu&#10;DoJ+fBRxOtjMxUcRp4Pzs4bcxh2xUMRpyM1nijigEp9EKEARVwdBPz6KOB1s5uKjiNPB+VlDbuOO&#10;WCjiNOTmM0UcUIlPIhSgiKuDoB8fRZwONnPxUcTp4PysIbdxRywUcRpy85kiDqjEJxEKUMTVQdCP&#10;jyJOB5u5+CjidHB+1pDbuCMWijgNuflMEQdU4pMIBSji6iDox0cRp4PNXHwUcTo4P2vIbdwRC0Wc&#10;htx8pogDKvFJhAIUcXUQ9OOjiNPBZi4+ijgdnJ815DbuiIUiTkNuPlPEAZX4JEIBirg6CPrxUcTp&#10;YDMXH0WcDs7PGnIbd8RCEachN58p4oBKfBKhAEVcHQT9+CjidLCZi48iTgfnZw25jTtioYjTkJvP&#10;FHFAJT6JUIAirg6CfnwUcTrYzMVHEaeD87OG3MYdsVDEacjNZ4o4oBKfRChAEVcHQT8+ijgdbObi&#10;o4jTwflZQ27jjlgo4jTk5jNFHFCJTyIUoIirg6AfH0WcDjZz8VHE6eD8rCG3cUcsFHEacvOZIg6o&#10;xCcRClDE1UHQj48iTgebufgo4nRwftaQ27gjFoo4Dbn5TBEHVOKTCAUo4uog6MdHEaeDzVx8FHE6&#10;OD9ryG3cEQtFnIbcfKaIAyrxSYQCFHF1EPTjo4jTwWYuPoo4HZyfNeQ27oiFIk5Dbj5TxAGV+CRC&#10;AYq4Ogj68VHE6WAzFx9FnA7OzxpyG3fEQhGnITefKeKASnwSoQBFXB0E/fgo4nSwmYuPIk4H52cN&#10;uY07YqGI05CbzxRxQCU+iVCAIq4Ogn58FHE62MzFRxGng/OzhtzGHbFQxGnIzWeKOKASn0QoQBFX&#10;B0E/Poo4HWzm4qOI08H5WUNu445YKOI05OYzRRxQiU8iFKCIq4OgHx9FnA42c/FRxOng/Kwht3FH&#10;LBRxGnLzmSIOqMQnEQpQxNVB0I+PIk4Hm7n4KOJ0cH7WkNu4IxaKOA25+UwRB1TikwgFKOLqIOjH&#10;RxGng81cfBRxOjg/a8ht3BELRZyG3HymiAMq8UmEAhRxdRD046OI08FmLj6KOB2cnzXkNu6IhSJO&#10;Q24+U8QBlfgkQgGKuDoI+vFRxOlgMxcfRZwOzs8acht3xEIRpyE3nynigEp8EqEARVwdBP34KOJ0&#10;sJmLjyJOB+dnDbmNO2KhiNOQm88UcUAlPolQgCKuDoJ+fBRxOtjMxUcRp4Pzs4bcxh2xUMRpyM1n&#10;ijigEp9EKEARVwdBPz6KOB1s5uKjiNPB+VlDbuOOWCjiNOTmM0UcUIlPIhSgiKuDoB8fRZwONnPx&#10;UcTp4PysIbdxRywUcRpy85kiDqjEJxEKUMTVQdCPjyJOB5u5+CjidHB+1pDbuCMWijgNuflMEQdU&#10;4pMIBWzBSosZBwcHBwcHBwcHBwcHB0dvB0UcUIlPIhTgHXF18D/u8fGOOB02zoiNd8Tp4PysIW3U&#10;ERvviNOQm88UcUAlPolQgCKuDoJ+fBRxOtjMxUcRp4Pzs4bcxh2xUMRpyM1nijigEp9EKEARVwdB&#10;Pz6KOB1s5uKjiNPB+VlDbuOOWCjiNOTmM0UcUIlPIhSgiKuDoB8fRZwONnPxUcTp4PysIbdxRywU&#10;cRpy85kiDqjEJxEKUMTVQdCPjyJOB5u5+CjidHB+1pDbuCMWijgNuflMEQdU4pMIBSji6iDox0cR&#10;p4PNXHwUcTo4P2vIbdwRC0Wchtx8pogDKvFJhAIUcXUQ9OOjiNPBZi4+ijgdnJ815DbuiIUiTkNu&#10;PlPEAZX4JEIBirg6CPrxUcTpYDMXH0WcDs7PGnIbd8RCEachN58p4oBKfBKhAEVcHQT9+CjidLCZ&#10;i48iTgfnZw25jTtioYjTkJvPFHFAJT6JUIAirg6CfnwUcTrYzMVHEaeD87OG3MYdsVDEacjNZ4o4&#10;oBKfRChAEVcHQT8+ijgdbObio4jTwflZQ27jjlgo4jTk5jNFHFCJTyIUoIirg6AfH0WcDjZz8VHE&#10;6eD8rCG3cUcsFHEacvOZIg6oxCcRClDE1UHQj48iTgebufgo4nRwftaQ27gjFoo4Dbn5TBEHVOKT&#10;CAUo4uog6MdHEaeDzVx8FHE6OD9ryG3cEQtFnIbcfKaIAyrxSYQCFHF1EPTjo4jTwWYuPoo4HZyf&#10;NeQ27oiFIk5Dbj5TxAGV+CRCAYq4Ogj68VHE6WAzFx9FnA7OzxpyG3fEQhGnITefKeKASnwSoQBF&#10;XB0E/fgo4nSwmYuPIk4H52cNuY07YqGI05CbzxRxQCU+iVCAIq4Ogn58FHE62MzFRxGng/OzhtzG&#10;HbFQxGnIzWeKOKASn0QoQBFXB0E/Poo4HWzm4qOI08H5WUNu445YKOI05OYzRRxQiU8iFKCIq4Og&#10;Hx9FnA42c/FRxOng/Kwht3FHLBRxGnLzmSIOqMQnEQpQxNVB0I+PIk4Hm7n4KOJ0cH7WkNu4IxaK&#10;OA25+UwRB1TikwgFKOLqIOjHRxGng81cfBRxOjg/a8ht3BELRZyG3HymiAMq8UmEAhRxdRD046OI&#10;08FmLj6KOB2cnzXkNu6IhSJOQ24+U8QBlfgkQgGKuDoI+vFRxOlgMxcfRZwOzs8acht3xEIRpyE3&#10;nynigEp8EqEARVwdBP34KOJ0sJmLjyJOB+dnDbmNO2KhiNOQm88UcUAlPolQgCKuDoJ+fBRxOtjM&#10;xUcRp4Pzs4bcxh2xUMRpyM1nijigEp9EKEARVwdBPz6KOB1s5uKjiNPB+VlDbuOOWCjiNOTmM0Uc&#10;UIlPIhSgiKuDoB8fRZwONnPxUcTp4PysIbdxRywUcRpy85kiDqjEJxEKUMTVQdCPjyJOB5u5+Cji&#10;dHB+1pDbuCMWijgNuflMEQdU4pMIBSji6iDox0cRp4PNXHwUcTo4P2vIbdwRC0Wchtx8pogDKvFJ&#10;hAIUcXUQ9OOjiNPBZi4+ijgdnJ815DbuiIUiTkNuPlPEAZX4JEIBirg6CPrxUcTpYDMXH0WcDs7P&#10;GnIbd8RCEachN58p4oBKfBKhAEVcHQT9+CjidLCZi48iTgfnZw25jTtioYjTkJvPFHFAJT6JUIAi&#10;bjPOzs4W+/v7C3tZ2mGXLy4u/N55QX+dl/bV1dXi4ODg5s+zy3YbHg5FnA42c/FRxOmgiNOQ27gj&#10;Foo4Dbn5TBEHVOKTCAUo4u5vb2/vVvE2LMIuLy8Xu7u7N/f/4R/+od+Tlx5rR87p6Wn2Men24+Nj&#10;vwU1UcTpYDMXH0WcDoo4DbmNO2KhiNOQm88UcUAlPolQgCLufuzlZ4cVbnc5Ojq6efzY8F10q0q2&#10;pPR+bA9FnA42c/FRxOmgiNOQ27gjFoo4Dbn5TBEHVOKTCAUo4uZL5dnh4aHfcjd7vB0nJyd+y7T0&#10;uPtI36pq78Qrlf4edtg77M7Pz299Xfu22+Fj7H4rEnd2dm5uS+8IXKesjIAiTgebufgo4nRQxGnI&#10;bdwRC0Wchtx8pogDKvFJhAIUcfPZS88OK5/W9fOf/3z5OVbirZK+9hzDUmz4c+lKrPp72M/Ds/vS&#10;z6Wzy1bADaXPn1NW9o4iTgebufgo4nRQxGnIbdwRC0Wchtx8pogDKvFJhAIUcfOlbzWd884ze7wd&#10;d5V36XHrsJIrPX5TBVyy6u8x/Hbauw4lFHE62MzFRxGngyJOQ27jjlgo4jTk5jNFHFCJTyIUoIi7&#10;n/QtmPYLG8bsdjvSu8HS9bveDWfSY1cZfvvntqz6+uln2Q3fBZf+TiZ9rtK74QxFnA42c/FRxOmg&#10;iNOQ27gjFoo4Dbn5TBEHVOKTCAUo4u4vfVvm8LCybeodY//tv/03/6zV0uNz0v3pz8kdpe76ewx/&#10;sYSVkfZOv3Q9HWoo4nSwmYuPIk4HRZyG3MYdsVDEacjNZ4o4oBKfRChAEVfHn/3Zny3LqU2UZGgT&#10;RZwONnPxUcTpoIjTkNu4IxaKOA25+UwRB1TikwgFKOLqIOjHRxGng81cfBRxOjg/a8ht3BELRZyG&#10;3HymiAMq8UmEAhRxdawb9L/77rvFT3/608UXX3zht9zf+NtV1zk2/UsflFDE6WAzFx9FnA6KOA25&#10;jTtioYjTkJvPFHFAJT6JUIAiro67gr4Vbz/5yU8++DlrvMz7QRGng81cfBRxOijiNOQ27oiFIk5D&#10;bj5TxAGV+CRCAYq4Ou4K+vZyzh3ffPONPwoto4jTwWYuPoo4HRRxGnIbd8RCEachN58p4oBKfBKh&#10;AEVcHesEfXtJj49f/OIXfi9aRxGng81cfBRxOijiNOQ27oiFIk5Dbj5TxAGV+CRCAYq4Ogj68VHE&#10;6WAzFx9FnA7OzxpyG3fEQhGnITefKeKASnwSdefZs2eLx48fL169erU87PLTp0/93jz7vPHx5MmT&#10;5ecPff3118vbxo+1P2uMIq4Ogn58FHE62MzFRxGng/OzhtzGHbFQxGnIzWeKOKASn0Rdefny5QfF&#10;mbHbXrx44dfWY59jRdyY3W5/zthf/uVffnDYgvVP//RPHFs+LOhP3c4R50hF3D/+4z9O3s8R57Bx&#10;nrqdI85h89jG+W/+5m8m7+eIc3B+1jjSxn3qPo44x29/+9tlHpu6jyPOkZvPFHFAJT6JmmEFWO5I&#10;xVi6Ppa7Pccea+9ym2L3PX/+3K8tFm/evFne9h//439c/Mmf/MmtwxYs+58jju0ev/71rydv54hz&#10;2GbOQsHUfRyxDsZZ47Bx/s1vfjN5H0ecg/OzxpE27lP3ccQ5/vqv/5p1W+DIzWeKOKASn0RdsfJs&#10;qnCz26be3Tbl4OBg8musknsn3swFC/fEt77Ex7em6rBxRmx8a6oOzs8a0sYdsfGtqRpy85kiDqjE&#10;J1F3rBB7+/atX1ssL88p1lY9Nv3MuTG77fPPP/dr71HE1UHQj48iTgebufgo4nRwftaQ27gjFoo4&#10;Dbn5TBEHVOKTqEupMLNj6pcomKlCLffOtrH0CxvsWPWz5yji6iDox0cRp4PNXHwUcTo4P2vIbdwR&#10;C0Wchtx8pogDKvFJhAIUcXUQ9OOjiNPBZi4+ijgdnJ815DbuiIUiTkNuPlPEAZX4JEIBirg6CPrx&#10;UcTpYDMXH0WcDs7PGnIbd8RCEachN58p4oBKfBKhAEVcHQT9+CjidLCZi48iTgfnZw25jTtioYjT&#10;kJvPFHFAJT6JUIAirg6CfnwUcTrYzMVHEaeD87OG3MYdsVDEacjNZ4o4oBKfRChAEVcHQT8+ijgd&#10;bObio4jTwflZQ27jjlgo4jTk5jNFHFCJTyIUoIirg6AfH0WcDjZz8VHE6eD8rCG3cUcsFHEacvOZ&#10;Ig6oxCcRClDE1UHQj48iTgebufgo4nRwftaQ27gjFoo4Dbn5TBEHVOKTCAUo4uog6MdHEaeDzVx8&#10;FHE6OD9ryG3cEQtFnIbcfKaIAyrxSYQCFHF1EPTjo4jTwWYuPoo4HZyfNeQ27oiFIk5Dbj5TxAGV&#10;+CRCAYq4Ogj68VHE6WAzFx9FnA7OzxpyG3fEQhGnITefKeKASnwSoYAtWBwcHBwcHBwcHBwcHBwc&#10;PR8zUMQB9+WTCAAe3B//8R8vAwDvoAH6Z/PY5rPNawD9u8cmHUCjNjSfKeKA+/JJBAAPjiIOiIMi&#10;DohlQxt3AA3Y0HymiAPuyycRAAAAAADAOijigPvySQQAAAAAALAOijjgvnwSAQAAAAAArIMiDrgv&#10;n0QAUM3nn3++ePz48eLp06eLt2/f+q15z58/Xz7+yZMnix9++MFvBdCSOfN67hoAoA47x9q51uan&#10;nXvX8ezZM+Yz0LDXr18vDg4OlvP05cuXfuu0mWsARRxwXz6JAGDrUqE2lAL8lFevXn1wnwWI3OMB&#10;1DdnXqdwP5RKOQAPy+bhixcv/No1u+3rr7/2a7fZfTZ/h+w22/ADaIPNyW+//davXbPb3rx549fe&#10;s9vHa4Cdt+3IoIgD7ssnEQBs3VQYMHb71DvdpgKBsdutpAPw8ObO6zF73IqQD6ACe8eMzcWx3H9+&#10;2ZxPt6cynnfEAW3Jzd+p/yyz8/XUY3Nrg6OIA+7LJxEAbJ2dyO2EPrbq9qm30OduB1Df3Hmd2H32&#10;Tht7HO+gAR5WbsN+1+3j/xSbetcrgIeRe3d67vZUqttHO0dbuW7HijlNEQfcl08iANi6dHIfy53g&#10;7fapd8rY7fyvO9CGufN6ij2Wch14WFNzNrdhz717ZupHSgB4GFamTc1Hu80KtnWk/zDLoIgD7ssn&#10;EQBUYSdze/eLhYP0s6HG3742/B94+2iHPd6+TdUuT30bHICHY/Nyal7bR9vIJ/Yzaew2K9iHc3rd&#10;DQGA7UnfbpreDWOX7Riz2+w8nR5vc9wez7vhgPak8+xwzqbz9Xi+psda+bZqDRigiAPuyycRAAAA&#10;AADAOijigPvySQQAAAAAALAOijjgvnwSAQAAAAAArIMiDrgvn0QAAAAAAADroIgD7ssnEQAACMJO&#10;76uO3d1df+SH7Ic4T33O4eGhP2K1nZ2d5ePnOj8//+DzTk9Pb/0d0nF1deWPeO/s7GzysXbs7+/7&#10;o1ZLf/fhkWP/huPHXlxc+L23DR/z6NGj5ccxu+34+NivAQDQPIo44L58EgEAgCDs9L6qfLL7xxEg&#10;3ZYrk/b29pb3Hx0d+S3vWTGWPj8dc1jJN/6cVV/Hbre/z9Cqx9/l8vJy+bnjIiw9r+HtqfCzwnJs&#10;6u9g161QTIZln/25xi7b1wUAoCMUccB9+SQCAABB2Ol9VRGX3vWWSje7fN9IYO9ksyOZ+7VOTk5m&#10;/9n2+PG7+uw2K8yG76Kzr72O9Pgp4/vs3zX32PSuvvG/x1QRN/x7pkIOAICOUMQB9+WTCAAABGGn&#10;97uOYTmUbtuEuV9rzuPTO+fG74azd+nZ7eNvn7Wi0W638muVVX+HqeIt9zXT1xm/sy7dbsewQLTr&#10;9q2qJhVzdv/Ut94CANAYijjgvnwSAQCAIOz0vu7PRTP2+E1Fgrlfa52/a/q22HEBtw4rxe76+6z6&#10;O+feAWfvYkt/r/T3T9/KOnxH3JSpb+UdfqurXb+rPAQA4IFRxAH35ZMIAAAEYaf3OUWcsc9ZFQvS&#10;z1G7Kzqs85ghe2yuYEtfa/juvSmr/sxV9yXp22On3olmtw9LMXuXXe5da+v8WenbV016vB3D8i5X&#10;/gEA0BCKOOC+fBIBAIAg7PQ+t4gzqQDKHblf5DCUHruuXOmUvs6qYyi9O82O4fNY9S2kQ8Of2Tb8&#10;/KnfFpu+RXb82LvesZf+DJO+bdY+piLQvsU2/fw+vj0VANA4ijjgvnwSAQAAPAiLI2rfimnPeark&#10;AwCgExRxwH35JAIAAHgw9u2e49+EGpXFr7OzM78GAECXKOKA+/JJBAAAAAAAsA6KOOC+fBIBAAAA&#10;AACsgyIOuC+fRAAAAAAAAOugiAPu48fJ8+n1HAIAAAAAAFjtd7/73ZdeKQCYy+cRAAAAAADAWrxS&#10;ADCXzyEAAAAAAIC1eKUAYC6fQwAAAAAAAGvxSgHAXD6HAAAAAAAA1uKVAoC5fA4BAAAAAACsxSsF&#10;AHP5HAIAAAAAAFiLVwoA5vI5BAAAAAAAsBavFADM5XMIAAAAAABgLV4pAJjL5xAAAAAAAMBavFIA&#10;MJfPIQAAAAAAgLV4pQBgLp9DKPDJJ58s/uAP/oBjy8fv//7vT97OEeuwcWas4x+Ms8bBOOscjHP8&#10;g/msczDOGsfUnLZ9rR3r8koBwFw+h1DAFqu//du/9WvYll/96ld+CZHZODPW8f32t79dHoiN+ayD&#10;cY7v7//+75fj/I//+I9+C6JiPmuwcX737p1fu3ZyckIRB9TgcwgFKOLqIBRosHFmrOOjiNPAfNbB&#10;OMdHEaeD+azBxpkiDnggPodQgCKuDkKBBhtnxjo+ijgNzGcdjHN8FHE6mM8abJwp4oAH4nMIBSji&#10;6iAUaLBxZqzjo4jTwHzWwTjHRxGng/mswcaZIg54ID6HUIAirg5CgQYbZ8Y6Poo4DcxnHYxzfBRx&#10;OpjPGmycKeKAB+JzCAUo4uogFGiwcWas46OI08B81sE4x0cRp4P5rMHGmSIOeCA+h1CAIq4OQoEG&#10;G2fGOj6KOA3MZx2Mc3wUcTqYzxpsnCnigAficwgFKOLqIBRosHFmrOOjiNPAfNbBOMdHEaeD+azB&#10;xpkiDnggPodQgCKuDkKBBhtnxjo+ijgNzGcdjHN8FHE6mM8abJwp4oAH4nMIBSji6iAUaLBxZqzj&#10;o4jTwHzWwTjHRxGng/mswcaZIg54ID6HUIAirg5CgQYbZ8Y6Poo4DcxnHYxzfBRxOpjPGmycKeKA&#10;B+JzCAUo4uogFGiwcWas46OI08B81sE4x0cRp4P5rMHGmSIOeCA+h1CAIq4OQoEGG2fGOj6KOA3M&#10;Zx2Mc3wUcTqYzxpsnCnigAficwgFKOLqIBRosHFmrOOjiNPAfNbBOMdHEaeD+azBxpkiDnggPodQ&#10;gCKujnVCwenp6WJ/f99OCsvj4OBgcXl56fdOS4+960AdNs4EwPgo4jQwn3UwzvFRxOlgPmuwcaaI&#10;Ax6IzyEUoIirY1UosMLNXs6rjlwhN/XYqQN12DgTAOOjiNPAfNbBOMdHEaeD+azBxpkiDnggPodQ&#10;gCKujlwo2NnZuSnLDg8P/dZrFxcXt+63d8zNkd5dZx9Rh40zATA+ijgNzGcdjHN8FHE6mM8abJwp&#10;4oAH4nMIBSji6pgKBcNvQ13FTirpcVdXV37raufn52t9bWyWjTMBMD6KOA3MZx2Mc3wUcTqYzxps&#10;nCnigAfic6g7b9++XTx+/PjWYbetY/x59m2NYy9fvvzgcXa8fv3aH/EeRVwdU6HAXsLrvoz39vaW&#10;j7V3yK1jztfG5tg4EwDjo4jTwHzWwTjHRxGng/mswcaZIg54ID6HumOl2Oeff+7XFovnz58vb7uL&#10;PWZcvNltT5488WvX7Pr4thyKuDrGoeDo6GhZlO3u7votd7PHr/OyT6Xd+FtdsX02zgTA+CjiNDCf&#10;dTDO8VHE6WA+a7BxpogDHojPoa68efNmsnSz27799lu/Ns0eM37n3KtXrz74enbd3hW3Doq4Osah&#10;wF6+dsz5uW/pc+xnx62SHof6bJwJgPFRxGlgPutgnOOjiNPBfNZg40wRBzwQn0NdsXfC5Yq4Z8+e&#10;+bX1vXjxYrKIs8LOvp5dtnfcmf/+3//7cnEaH7/85S+XixlHvcNevnb87//9vyfvnzrS5/zRH/3R&#10;5P12fPTRR3c+hoODg4ODg4ODg4ODI9Lxp3/6p8u97bp+3DMBuA+fQ115+vRptoibuv0u9jnjAi99&#10;LXuHXXrHnB0Uce0c9vK1Y+q+3JE+Z1XJdp+vy8HBwcHBwcHBwcHB0fNBEQdU4nOoK6kUG8vdvsrU&#10;59gvZJj6BQ72uOHPpUtsseJbU7fPTg5D9vK1w3676brS55ydnfktt6WfO2e/jRUPIwUBxMa3pmpg&#10;PutgnOPjW1N1MJ812DjzranAA/E51JVNvSNu7uNzfy5FXB3jUHCfX6hgj1/1sk/3X11d+S2ozcaZ&#10;ABgfRZwG5rMOxjk+ijgdzGcNNs4UccAD8TnUldKfEWc/+80eO/Wut1XSz4sbo4irYxwK7Bcu2Et4&#10;3ZexvXPursfP+XrYDhtnAmB8FHEamM86GOf4KOJ0MJ812DhTxAEPxOdQV0p+a2oq4ezdbTmr3nH3&#10;5MkTv/YeRVwdU6HAXsJ2TL0rLt13fHw8eX3Mvl3V7rd32uHh2DgTAOOjiNPAfNbBOMdHEaeD+azB&#10;xpkiDnggPoe6My7T7LeaTpVnY3eVcOaHH35YPs5+SUPy8uXL5W1W5I1RxNUxFQrsW0jtZWzH+Oe6&#10;WbG2s7Nzc78ddj3HPt8eYycgPBwbZwJgfBRxGpjPOhjn+CjidDCfNdg4U8QBD8TnUHfSO9uGx1RJ&#10;Zrcnw99+OnUMpeJteNg78aZQxNWRCwXDb1FNh5VqqVgbHqt+sUN6DB6WjTMBMD6KOA3MZx2Mc3wU&#10;cTqYzxpsnCnigAficwgFKOLquCsU2M/8s5f01HF6enrr+lQhl+7Dw7JxJgDGRxGngfmsg3GOjyJO&#10;B/NZg40zRRzwQHwOoQBFXB2bCAX28+HsZZ/7OXF4eDbOBMD4KOI0MJ91MM7xUcTpYD5rsHGmiAMe&#10;iM8hFKCIq4NQoMHGmbGOjyJOA/NZB+McH0WcDuazBhtnijjggfgcQgGKuDoIBRpsnBnr+CjiNDCf&#10;dTDO8VHE6WA+a7BxpogDHojPIRSgiKuDUKDBxpmxjo8iTgPzWQfjHB9FnA7mswYbZ4o44IH4HEIB&#10;irg6HjoUfPfdd4uPP/548dFHHy2++uorvxWbZuNMAIyPIk4D81kH4xwfRZwO5rMGG2eKOOCB+BxC&#10;AYq4Oh4yFHz66ad2ovngwObZOBMA46OI08B81sE4x0cRp4P5rMHGmSIOeCA+h1CAIq6OhwoFdoKy&#10;qTJ18M64zbNxJgDGRxGngfmsg3GOjyJOB/NZg40zRRzwQHwOoQBFXB0PFQq++OKLDwq4dDx69Mgf&#10;hU2xcSYAxkcRp4H5rINxjo8iTgfzWYONM0Uc8EB8DqEARVwdDxUKVhVx9vPisFk2zgTA+CjiNDCf&#10;dTDO8VHE6WA+a7BxpogDHojPIRSgiKvjoULBqm9N/fLLL/1R2BQbZwJgfBRxGpjPOhjn+CjidDCf&#10;Ndg4U8QBD8TnEApQxNXxkKHgF7/4xQclHN+Wuh02zgTA+CjiNDCfdTDO8VHE6WA+a7BxpogDHojP&#10;IRSgiKujhVBghZz9BtXvv//eb8Gm2TgTAOOjiNPAfNbBOMdHEaeD+azBxpkiDnggPodQgCKuDkKB&#10;Bhtnxjo+ijgNzGcdjHN8FHE6mM8abJwp4oAH4nMIBSji6iAUaLBxZqzjo4jTwHzWwTjHRxGng/ms&#10;wcaZIg54ID6HUIAirg5CgQYbZ8Y6Poo4DcxnHYxzfBRxOpjPGmycKeKAB+JzCAUo4uogFGiwcWas&#10;46OI08B81sE4x0cRp4P5rMHGmSIOeCA+h1CAIq4OQoEGG2fGOj6KOA3MZx2Mc3wUcTqYzxpsnCni&#10;gAficwgFKOLqIBRosHFmrOOjiNPAfNbBOMdHEaeD+azBxpkiDnggPodQgCKuDkKBBhtnxjo+ijgN&#10;zGcdjHN8FHE6mM8abJwp4oAH4nMIBSji6ogSCq6urha7u7t24vrg2NnZWd4/R/paq4z/nPHREhtn&#10;AmB8FHEamM86GOf4KOJ0MJ812DhTxAEPxOcQClDE1REhFBweHt4qwKx429/f/6CYOzg48M9Ybfj1&#10;VkmPsT9r6miJjTMBMD6KOA3MZx2Mc3wUcTqYzxpsnCnigAficwgFKOLq6D0UHB8f3xRidpKbcnZ2&#10;dvOYu8q4cXmXc3Fxsby/tcItx8aZABgfRZwG5rMOxjk+ijgdzGcNNs4UccAD8TmEAhRxdfQeCmy6&#10;2WHF2Cr2ranpsVPfpnp6enpzv72jLl3OOTo6Wt5/fn7ut7TNxpkAGB9FnAbmsw7GOT6KOB3MZw02&#10;zhRxwAPxOYQCFHF19BwK7N1tNt3sXWzrsHev5R5vt9uR3lWXrufcdX9rbJwJgPFRxGlgPutgnOOj&#10;iNPBfNZg40wRBzwQn0MoQBFXR8+hwKaaHZeXl37L3dLnjNnPhRvKPS5J908d6/4suppsnAmA8VHE&#10;aWA+62Cc46OI08F81mDjTBEHPBCfQyhAEVdHz6HAptrc6bbu59z1uHS/HfZz6uxbVNO3q9ph397a&#10;EhtnAmB8FHEamM86GOf4KOJ0MJ812DhTxAEPxOcQClDE1dFzKLCpNne6rfs5qx5nP2POvs11b2/P&#10;b7ktfa793LlW2DgTAOOjiNPAfNbBOMdHEaeD+azBxpkiDnggPodQgCKujp5DgU21udNt3c+5z9dO&#10;7N1xJZ+/DTbOBMD4KOI0MJ91MM7xUcTpYD5rsHGmiAMeiM8hFKCIq6PnUGBTbe50W/dz7vO1h0o/&#10;f9NsnAmA8VHEaWA+62Cc46OI08F81mDjTBEHPBCfQyhAEVdHz6HAppoddnJbx9nZ2doF2bqPyyn9&#10;/E2zcSYAxkcRp4H5rINxjo8iTgfzWYONM0Uc8EB8DqEARVwdPYeCu74F1H6G28XFhV97X47ZL1e4&#10;y6qvaz8fzu7LFYD2M+RWff5DsHEmAMZHEaeB+ayDcY6PIk4H81mDjTNFHPBAfA6hAEVcHb2HAptu&#10;dox/S+nl5eXNfen+dHkdqx5rv4Rh1f27u7vL+9Yp/GqxcSYAxkcRp4H5rINxjo8iTgfzWYONM0Uc&#10;8EB8DqEARVwdEUKBTbl0jN+ldnh4eOt+e7faOtLjc9L9BwcHfss1u37X5z4EG2cCYHwUcRqYzzoY&#10;5/go4nQwnzXYOFPEAf8/e/cTY2l2pgldvZgtUymWsCjILYtilEIs3c0iR0iWalbJsjwSSOWVQV6l&#10;5MFILFxoZGNm0Ex7QW+MEhZWSZjE7Eq41lYlyxIkJZBaI9PpRkMz0IJRJ36jzpf95a0bEffGF/md&#10;iPf5/aSjqrh/IrLqqTfuuU+de+8kY4bYYGsRV4XL06dP35yEqlNK555QWpc49fcdddkULKfQrluH&#10;J+cus9z+MuuXnx5bd03lbAPYnyIug3nOIef+FHE5zHOGylkRB5OMGWKDLUVcRXDVqtLmKlXgHbtf&#10;rfV7jnXQbVNQZetSylXpVlkup+DWudbLS6+y3O469X2Wn1fvSXfd952lcrYB7E8Rl8E855Bzf4q4&#10;HOY5Q+WsiINJxgyxwU2KuMNTSoelSJU06+uPWX8AwPpljNd9MMB9lbgpOHw5aYLK2QawP0VcBvOc&#10;Q879KeJymOcMlbMiDiYZM8QGNyni6l99rTqZdJWr3rj/ssvLdZ+WeR/ZFGSonGXdnyIug3nOIef+&#10;FHE5zHOGylkRB5OMGWKDc4u49Wm3Uyy3rZNui+VE3XVFXic2BRkqZ1n3p4jLYJ5zyLk/RVwO85yh&#10;clbEwSRjhtjg3CKu/rXXevny5bjkasv7ha3fvH8p89blXHf3eVPwxRdfXCyuVznbAPaniMtgnnPI&#10;uT9FXA7znKFyVsTBJGOG2OCmRdw5Du9TJ+GWrw/fT65WvTS1m/u4KfiTP/mTb2Tz6aefjms5pnK2&#10;AexPEZfBPOeQc3+KuBzmOUPlrIiDScYMscGMIm75ut7Mf/lrnY6rX57LdesTdB3ct01BPbAtWRwu&#10;Llc52wD2p4jLYJ5zyLk/RVwO85yhclbEwSRjhthgZhFX69hLXJfrOr109b5tCj788MO3clqvH/7w&#10;h+NWHKqcbQD7U8RlMM855NyfIi6Hec5QOSviYJIxQ2wws4h7+PDhuORtVcDV9Z1Oxd23TcH777//&#10;JqfD9a1vfWvcikOVsw1gf4q4DOY5h5z7U8TlMM8ZKmdFHEwyZogN3nURt5Rq6/tUAVdf1/vDXebc&#10;n3OK+rPU+88t37v+/vnz5+Pa81z351+sX25bL8GtT4y9D+rU2/LnPlzeJ+5ytSmwAexPEZfBPOeQ&#10;c3+KuBzmOUPlrIiDScYMscG5RVydUqt/9R9//PG45GrHbr98kmr99TJ1/W1FXGXb8v0uW/WL+1TL&#10;h01cV8Qd/oxlPXv2bNzibjv2Z6/F5WpTYAPYnyIug3nOIef+FHE5zHOGylkRB5OMGWKDc4u4OtFV&#10;/+prHZ7uWl9X7/1WhdPy9dr6dscsxVkVXltVAbj8rDqJt35PuvpzLKXaqT9vfftTTvQtpVs9WFz1&#10;7+6uqpehLn9mL0m9XuVsA9ifIi6Dec4h5/4UcTnMc4bKWREHk4wZYoNzi7iyfNpprcMPVFhOu63X&#10;sRNgp1y3taxavyz2xYsX49JvqnJuud1lJ+PWJdqyLivilp+7fg+8ZVOw/KxunwrL1ypnG8D+FHEZ&#10;zHMOOfeniMthnjNUzoo4mGTMEBvcpIgr6/daq1WlU122vBR1vY5ZF1t13yqv6pfncll9r62W73XK&#10;S0HXL189tC706s9VBVz9/WVF3PIeeOvyb70pWL4X/VTONoD9KeIymOcccu5PEZfDPGeonBVxMMmY&#10;ITa4aRFX6nTXseKtVpVRpxRrx+5/3XuvnWJd9J1quf3h6bmliFte1npdEbd8n7X1puDY9fRQOdsA&#10;9qeIy2Cec8i5P0VcDvOcoXJWxMEkY4bYYEsRd6rlhNielrKsfvapllN+9dLbq2wt4pafUwUfvVTO&#10;NoD9KeIymOcccu5PEZfDPGeonBVxMMmYITbYo4ibYSm7Tv1017IUbNf9p6WI4zKVsw1gf4q4DOY5&#10;h5z7U8TlMM8ZKmdFHEwyZogNuhdxl5Vlxyji2KpytgHsTxGXwTznkHN/irgc5jlD5ayIg0nGDLFB&#10;1yJu+WTXKr1OtXzi66NHj8YlxyniuEzlbAPYnyIug3nOIef+FHE5zHOGylkRB5OMGWKD+1LEffbZ&#10;Z68//PDDi7+e4qpPQb3McvvLCrbF1iJu+YCKww+F4P6rnG0A+1PEZTDPOeTcnyIuh3nOUDkr4mCS&#10;MUNscB+KuIr6cJ3inNuWU2+/tYg79edw/1TONoD9KeIymOcccu5PEZfDPGeonBVxMMmYITa460Xc&#10;e++996a4OlzXWV4CWifQDtXLT+u65aWryym1Y7c9dF0RVx8QUdfXg8FivSmo62rRT+VsA9ifIi6D&#10;ec4h5/4UcTnMc4bKWREHk4wZYoO7XsRVzJetUyy3PSzY6mWhSxm3Xqe4rogrh99v2RQsP/Oq+3J/&#10;Vc42gP0p4jKY5xxy7k8Rl8M8Z6icFXEwyZghNuhexJXD+9UpuOW03HrVSbZTnFLELafiatWDwi9/&#10;+cs3p+5q0VNtCmwA+1PEZTDPOeTcnyIuh3nOUDkr4mCSMUNskFDElaU8O7aqNHv48OGbr9cvKT3m&#10;lCKuHPuZp7z0lfurNgU2gP0p4jKY5xxy7k8Rl8M8Z6icFXEwyZghNrjrRVz9gq2oD9cXX3wxbnF7&#10;Pv/884vv/S7KMpuCDJWzrPtTxGUwzznk3J8iLod5zlA5K+JgkjFDbHDXi7jFt771rYuSrP56+Ev3&#10;PrApyFA5y7o/RVwG85xDzv0p4nKY5wyVsyIOJhkzxAb3pYi772wKMlTOsu5PEZfBPOeQc3+KuBzm&#10;OUPlrIiDScYMsYEibh82BRkqZ1n3p4jLYJ5zyLk/RVwO85yhclbEwSRjhthAEffufPDBBxcvp631&#10;7/17/964lM5qU2AD2J8iLoN5ziHn/hRxOcxzhspZEQeTjBliA0Xcu1H/eR6u999/f1xLV7UpsAHs&#10;TxGXwTznkHN/irgc5jlD5ayIg0nGDLGBIu72ffjhh98o4ZZ1+IBBL7UpsAHsTxGXwTznkHN/irgc&#10;5jlD5ayIg0nGDLGBIu721X+al62f/OQn41Z0VJsCG8D+FHEZzHMOOfeniMthnjNUzoo4mGTMEBso&#10;4m7fe++9940CblmffvrpuBUd1abABrA/RVwG85xDzv0p4nKY5wyVsyIOJhkzxAaKuNv32WeffaOA&#10;W9ahL7744vUPf/jDi/tw/9WmwAawP0VcBvOcQ879KeJymOcMlbMiDiYZM8QGirh346OPPvpGCffV&#10;V1+Na7927OTc4W24X2pTYAPYnyIug3nOIef+FHE5zHOGylkRB5OMGWIDRdy7VS9FrVNvh5uCqz7Q&#10;gfurcrYB7E8Rl8E855Bzf4q4HOY5Q+WsiINJxgyxgSJuH4ebgvrP97J1+KDC/VE52wD2p4jLYJ5z&#10;yLk/RVwO85yhclbEwSRjhthAEbePw01B/ed72fLy1PurcrYB7E8Rl8E855Bzf4q4HOY5Q+WsiINJ&#10;xgyxgSJuH4ebgqs+WZX7q3K2AexPEZfBPOeQc3+KuBzmOUPlrIiDScYMsYEibh/HNgX1n/Dhqk9Q&#10;5f6qnG0A+1PEZTDPOeTcnyIuh3nOUDkr4mCSMUNsoIjbx2Wbgm9961sXBdwHH3xw8aEO3G+Vsw1g&#10;f4q4DOY5h5z7U8TlMM8ZKmdFHEwyZogNFHH7sCnIUDnLuj9FXAbznEPO/SnicpjnDJWzIg4mGTPE&#10;Boq4fdgUZKicZd2fIi6Dec4h5/4UcTnMc4bKWREHk4wZYoP7WsTVyzjr/dQ+++yzccndZlOQoXKW&#10;dX+KuAzmOYec+1PE5TDPGSpnRRxMMmaIDe5jEfc3/+bfvHhftfW662wKMlTOsu5PEZfBPOeQc3+K&#10;uBzmOUPlrIiDScYMscF9K+LqQw0q+mPrLjt1U/Dxxx8f/Wer9ezZs3Gr07x48eLifp9//vm45HKv&#10;Xr26uO0nn3wyLuEmKmcbwP4UcRnMcw4596eIy2GeM1TOijiYZMwQG9y3Iq5iv2zdZddtCpYibL0e&#10;P358sQ4vP8X6+51SxC23VcRtUznbAPaniMtgnnPIuT9FXA7znKFyVsTBJGOG2EARt4/rNgXLP8PD&#10;hw/HJd906j9rnZxb3/aqIm45NbcsRdw2lbMNYH+KuAzmOYec+1PE5TDPGSpnRRxMMmaIDRRx+7hq&#10;U/DgwYOLP/+jR4/GJZdb/lnrpNyhw1N19f3qr5cVccvPrfXkyZOLvyritqmcbQD7U8RlMM855Nyf&#10;Ii6Hec5QOSviYJIxQ2xw34q4+oVb0R+uTz/9dNzibrpqU7D8M5xiXbYdqhKtLl9O1S0vaz1WxNVl&#10;dV2VcWW5ryJum8rZBrA/RVwG85xDzv0p4nKY5wyVsyIOJhkzxAb3rYhbfOtb37oojurDG7766qtx&#10;6d112abg6dOnF/8cV70k9VDdvtZhwVYPPlXULa4r4l6+fDm+UsTdlsrZBrA/RVwG85xDzv0p4nKY&#10;5wyVsyIOJhkzxAb3tYi7by7bFCwvDz2nAFsKtirxrnJVEXdIEXc7KmcbwP4UcRnMcw4596eIy2Ge&#10;M1TOijiYZMwQGyji9nHZpqD+M651Slm2WAq2+utVFHH7q5xtAPtTxGUwzznk3J8iLod5zlA5K+Jg&#10;kjFDbKCI28dlm4L6z7hWfdLpqRRxd1flbAPYnyIug3nOIef+FHE5zHOGylkRB5OMGWIDRdw+LtsU&#10;LGXZxx9/PC65Xt2+1nWlmSJuf5WzDWB/irgM5jmHnPtTxOUwzxkqZ0UcTDJmiA1OLeLqjf2X9zM7&#10;XKd80MCx+63XOS/NvI8u2xQ8f/78zb+DU516e0Xc/ipnG8D+FHEZzHMOOfeniMthnjNUzoo4mGTM&#10;EBucUsQ9evToTflTq4q3KnkOi7mrSpzlNnW/Y+vFixfjlj1dtSlY/t0c+3fw5MmTiweVxfIpq7Wu&#10;U/9e63aKuP1UzjaA/SniMpjnHHLuTxGXwzxnqJwVcTDJmCE2uK6IW8qcWpcVOkuJU2tdGq0t16e6&#10;alNQ/86Wfz+vXr0al35tubxWvXx1+ftTiktF3P4qZxvA/hRxGcxzDjn3p4jLYZ4zVM6KOJhkzBAb&#10;1C+r//V//V9f/+53v/vG+p/+p//pTfFTf3/sNstav8Ty8Lr/6r/6ry4u/w//w//wG9elrHqwOHb5&#10;sj744IM3//7+6I/+6K1/3//D//A/vLmu1t/9u3/3rftetur71O0rm2PXr1dlU7dNzug2VuV8XdbW&#10;/V9/9md/drGOXWf1WeY5Z8m5/6rf2ZVz/Q/PY9dbfZZ5zliV8+Fe7Cc/+YkiDvYwZogNrjoRt7z0&#10;9NQPErjs9svJrMPTXrepTn3Vz6i/Ln9ff55jn0Zal9X1tepltsdus1x/W3/merC4zvpk4XXrlFNu&#10;TsTtr3I+JWvuNyfiMpjnHHLuz4m4HOY5Q+XsRBxMMmaIDa4q4upf8Tn/mpcC7PA+y2XHPuyh3n/u&#10;Niw/+7DMqvdYW1tfd7jWpdty2W05Z1NQJ9jWLwmuv1/KtPrQjOXy6/58irj9Vc42gP0p4jKY5xxy&#10;7k8Rl8M8Z6icFXEwyZghNrjNIq4cu89yWa36sIEqhg4Ls63WJWAVWccs19cv6eV92er03uEnl76L&#10;Uuq2NwV1iu+yf07mqZxtAPtTxGUwzznk3J8iLod5zlA5K+JgkjFDbLBHEVcns+o03DHnvvz1Musi&#10;7pilXFv/nPXt6/L6+6WgWy6/LTYFGSpnWfeniMtgnnPIuT9FXA7znKFyVsTBJGOG2GCPIu4q9XLQ&#10;m/ycQ0sRV6XfMcvPqNst61/6l/6li8v+6//6v36ryKt1WXF4UzYFGSpnWfeniMtgnnPIuT9FXA7z&#10;nKFyVsTBJGOG2GB2EVducp9DpxZxp64XL16Me94Om4IMlbOs+1PEZTDPOeTcnyIuh3nOUDkr4mCS&#10;MUNscEoRd2opVe//ttznHDe5z6FTi7hDh5dfdrutbAoyVM6y7k8Rl8E855Bzf4q4HOY5Q+WsiINJ&#10;xgyxwVVF3PoDFY6p0qs+xXOx3LZKscXyPQ4/vXTtqp9xqlOLuPWftyzvDVcffFCFY/391verO8am&#10;IEPlLOv+FHEZzHMOOfeniMthnjNUzoo4mGTMEBtcVcSV+tdc69GjR+OSr9Wndi7XHa61Kr6OXb6o&#10;gq6uu6xAO9V1RdxSuB1777e6/G/8jb9x8dda74JNQYbKWdb9KeIymOcccu5PEZfDPGeonBVxMMmY&#10;ITa4rohbf5hCrSrg1qqgW19/zHLdYZl33Ym7c1xXxJXlZx2ezlsuX9a7YFOQoXKWdX+KuAzmOYec&#10;+1PE5TDPGSpnRRxMMmaIDa4r4hZ1kqz+lV+3Hj58OO7xtmO3XVaVfVudUsQdlorH1mHReFtsCjJU&#10;zrLuTxGXwTznkHN/irgc5vndqoMU9XyvnjfV88N6j/CbqLcFqu9xrrpPPd+rnBVxMMmYITY4tYgr&#10;VWTVL9ullKtfwvXLeFG/FOvyWofvxVbqF+5ygq7uW78sb8spRdyiyrblz1H/LLd5Mu8yNgUZKmdZ&#10;96eIy2Cec8i5P0VcDvP8blx3KKOuP8dyv3Ms91HEwWRjhtjgnCLuVIcvQcWmIEXlLOv+FHEZzHMO&#10;OfeniMthnm9fPe1e1uFBisP3Db/ulU6Hr1A61fJ+37UUcTDZmCE2eBdFHN9kU5ChcpZ1f4q4DOY5&#10;h5z7U8TlMM+3q55y17ruxNv6fcMvs34V0nW3XVvKu+VUniIOJhszxAaKuH3YFGSonGXdnyIug3nO&#10;Ief+FHE5zPPtWd7659Sn3ctt129dtFiuq7U+FXeK5bbrtyKqnBVxMMmYITa4a0VcxXruug9sCjJU&#10;zrLuTxGXwTznkHN/irgc5vn2LM+1Tv0wu+UDGI49P6vL6uWli8tud2g5aVflnSIO7ogxQ2zgRNw+&#10;bAoyVM6y7k8Rl8E855Bzf4q4HOb59tTT7XOfcp96n1NutxRvyyezKuLgjhgzxAaKuH3YFGSonGXd&#10;nyIug3nOIef+FHE5zPPtqafb5z7lPvU+p9zu8DaKOLgjxgyxgSJuHzYFGSpnWfeniMtgnnPIuT9F&#10;XA7zfHvq6fa5T7lPvc91t1s+mGFNEQd3xJghNlDE7cOmIEPlLOv+FHEZzHMOOfeniMthnm9PPd0+&#10;9yn3qfe56nZVqNV19dc1RRzcEWOG2EARtw+bggyVs6z7U8RlMM855NyfIi6Heb499XS71suXL8cl&#10;11vuc52rbleX14m4Q4o4uCPGDLGBIm4fNgUZKmdZ96eIy2Cec8i5P0VcDvN8e548eXJRfD18+HBc&#10;crUqyE69fd3u2NP5pWw7da0p4mAnY4bYQBG3D5uCDJWzrPtTxGUwzznk3J8iLod5vl31lLvWixcv&#10;xiV/bbmuyrO6fvn61atX4xaXW257qL5PFXrH1qNHjy7uU6fl/vAP//D1v/Vv/VvjXl9TxMFOxgyx&#10;gSJuHzYFGSpnWfeniMtgnnPIuT9FXA7zfLuq3Kqn3bXq79fW1y3r448/Htdebbn9Obw0Fe6IMUNs&#10;oIjbh01BhspZ1v0p4jKY5xxy7k8Rl8M8376nT5++Kc5q1Ym0KsPqJajry2udchquLLc/hyIO7ogx&#10;Q2ygiNuHTUGGylnW/SniMpjnHHLuTxGXwzy/G1WwHSvealUx9/z58zdf1+2uK+SW255DEQd3xJgh&#10;NlDE7cOmIEPlLOv+FHEZzHMOOfeniMthnueqkqyepp96Mu6mKmdFHEwyZogNFHH7sCnIUDnLuj9F&#10;XAbznEPO/SnicpjnDJWzIg4mGTPEBoq4fdgUZKicZd2fIi6Dec4h5/4UcTnMc4bKWREHk4wZYgNF&#10;3D5sCjJUzrLuTxGXwTznkHN/irgc5jlD5ayIg0nGDLGBIm4fNgUZKmdZ96eIy2Cec8i5P0VcDvN8&#10;e6ro+uEPf/j6ww8/fP3pp5+OS++GylkRB5OMGWIDRdw+bAoyVM6y7k8Rl8E855Bzf4q4HOb5dvzk&#10;Jz+pouob666onBVxMMmYITZQxO3DpiBD5Szr/hRxGcxzDjn3p4jLYZ5vRz3VPrY++uijcYu5KmdF&#10;HEwyZogNFHH7sCnIUDnLuj9FXAbznEPO/Snicpjn7eplqPVU+7J1F1TOijiYZMwQGyji9mFTkKFy&#10;lnV/irgM5jmHnPtTxOUwz9sp4oArjRliA0XcPmwKMlTOsu5PEZfBPOeQc3+KuBzm+XbUU+1jqz64&#10;4S6onBVxMMmYITZQxO3DpiBD5Szr/hRxGcxzDjn3p4jLYZ5vR31aaj3dXtYf/MEfXPz1rqicFXEw&#10;yZghNlDE7cOmIEPlLOv+FHEZzHMOOfeniMthnm9PFV3f+ta3Xn/wwQcXn6J6l1TOijiYZMwQGyji&#10;9mFTkKFylnV/irgM5jmHnPtTxOUwzxkqZ0UcTDJmiA0UcfuwKchQOcu6P0VcBvOcQ879KeJymOcM&#10;lbMiDiYZM8QGirh92BRkqJxl3Z8iLoN5ziHn/hRxOcxzhspZEQeTjBliA0XcPmwKMlTOsu5PEZfB&#10;POeQc3+KuBzmOUPlrIiDScYMsYEibh82BRkqZ1n3p4jLYJ5zyLk/RVwO85yhclbEwSRjhthAEbcP&#10;m4IMlbOs+1PEZTDPOeTcnyIuh3nOUDkr4mCSMUNsoIjbh01BhspZ1v0p4jKY5xxy7k8Rl8M8Z6ic&#10;FXEwyZghNlDE7cOmIEPlLOv+FHEZzHMOOfeniMthnjNUzoo4mGTMEBso4vZhU5ChcpZ1f4q4DOY5&#10;h5z7U8TlMM8ZKmdFHEwyZogNFHH7sCnIUDnLuj9FXAbznEPO/SnicpjnDJWzIg4mGTPEBoq4fdgU&#10;ZKicZd2fIi6Dec4h5/4UcTnMc4bKWREHk4wZYgNF3D5sCjJUzrLuTxGXwTznkHN/irgc5jlD5ayI&#10;g0nGDLGBIm4fNgUZKmdZ96eIy2Cec8i5P0VcDvOcoXJWxMEkY4bYQBG3D5uCDJWzrPtTxGUwzznk&#10;3J8iLod5zlA5K+JgkjFDbKCI24dNQYbKWdb9KeIymOcccu5PEZfDPGeonBVxMMmYITZQxO3DpiBD&#10;5Szr/hRxGcxzDjn3p4jLYZ4zVM6KOJhkzBAbKOL2YVOQoXKWdX+KuAzmOYec+1PE5TDPGSpnRRxM&#10;MmaIDRRx+7ApyFA5y7o/RVwG85xDzv0p4nKY5wyVsyIOJhkzxAaKuH3YFGSonGXdnyIug3nOIef+&#10;FHE5zHOGylkRB5OMGWIDRdw+bAoyVM6y7k8Rl8E855Bzf4q4HOY5Q+WsiINJxgyxgSJuHzYFGSrn&#10;ddbPnz9//fjx43qgv1j19y9evBjXnueUX3mvXr168/MePHhwsSHh9iniMhzOM33JuT9FXA7znKFy&#10;VsTBJGOG2EARtw+bggyVc61PPvnkTfl22fr888/Hva633Ocq68LvcFVBx+1RxGVY5pn+5NyfIi6H&#10;ec5QOSviYJIxQ2ygiNuHTUGGyvmDDz54U4BVObYuwV6+fPn64cOHb67/+OOPxzWXW25b6zLPnj07&#10;eps6kXfdfTmfIi5DzbPf3Rnk3J8iLod5zlA5K+JgkjFDbKCI24dNQYa/9/f+3pvi66pTaHUabrnd&#10;ZS9VXd9mWZdZrj/2M5fi75wTeFxNEZehfm/73Z1Bzv0p4nKY5wyVsyIOJhkzxAaKuH3YFGSoX0u1&#10;6uTbdZ4+ffrm9ofWLzO97LTbWr0Utgq3Y5bv5f3ibo8iLkP93va7O4Oc+1PE5TDPGSpnRRxMMmaI&#10;DRRx+7Ap6O8mLwO97PZVnq2LtXO/79qW+3KcIi5D/d72uzuDnPtTxOUwzxkqZ0UcTDJmiA0Ucfuw&#10;KehvOXn20UcfjUuuV7evdd1pteV251ifpDvlveg4nSIuQ/3e9rs7g5z7U8TlMM8ZKmdFHEwyZogN&#10;FHH7sCnor34l1frjP/7jccn1lvKu/nqV5Xufarl9LSXc7VPEZajf2353Z5Bzf4q4HOY5Q+WsiINJ&#10;xgyxgSJuHzYF/dWvpFq//OUvxyXXexdFXH34Q71Mtj6cYf0JrVd9eATnUcRlqN/bfndnkHN/irgc&#10;5jlD5ayIg0nGDLGBIm4fNgX9PXjw4KLwqk9OPdWjR48u7lMf3HCVus1Nf+XVBzlsuT/fpIjLUL+3&#10;/e7OIOf+FHE5zHOGylkRB5OMGWIDRdw+bAr6Wz4F9f333x+XXK9uX6tOr11lud1Nbb0/b1PEZajf&#10;2353Z5Bzf4q4HOY5Q+WsiINJxgyxgSJuHzYFGerX0qm/muqloqfe/pzve8zW+/M2RVyG+r3td3cG&#10;OfeniMthnjNUzoo4mGTMEBso4vZhU5Dhvffeuyi86iWnh+ryWsuHJyxfX/f+cGW57WW2Xs95FHEZ&#10;6ve2390Z5NyfIi6Hec5QOSviYJIxQ2ygiNuHTUGGyrl+NdWqD0pYO/zwhGWd4rrbLtfXhzQcWt6H&#10;7vDPw80p4jLUPPvdnUHO/SnicpjnDJWzIg4mGTPEBoq4fdgUZKicv/zyyzfF2LLq1NvyCanrVRuG&#10;Uyy3v8zLly/f3KZ+TpV+z549e3PZVfflfIq4DDXPfndnkHN/irgc5jlD5ayIg0nGDLGBIm4fNgUZ&#10;Kucl63oJav2aOrbqk0yXT1mtVaXZVZbbXWX9nnPrdcpLXzmPIi7Dep7pTc79KeJymOcMlbMiDiYZ&#10;M8QGirh92BRkqJzPyXo5taYsu18UcRnOnWfuLzn3p4jLYZ4zVM6KOJhkzBAbKOL2YVOQoXKWdX+K&#10;uAzmOYec+1PE5TDPGSpnRRxMMmaIDRRx+7ApyFA5y7o/RVwG85xDzv0p4nKY5wyVsyIOJhkzxAaK&#10;uH3YFGSonGXdnyIug3nOIef+FHE5zHOGylkRB5OMGWIDRdw+bAoyVM4zs/7ss88u3nNuvbh9irgM&#10;s+eZ/ci5P0VcDvOcoXJWxMEkY4bYQBG3D5uCDJXzrKxrM1K/Fo8tbpciLsPMeWZfcu5PEZfDPGeo&#10;nBVxMMmYITZQxO3DpiBD5Twr6w8//PAbBdyy6qQct0cRl2HmPLMvOfeniMthnjNUzoo4mGTMEBso&#10;4vZhU5Chcp6Vdf1KvGx99NFH41bcBkVchpnzzL7k3J8iLod5zlA5K+JgkjFDbKCI24dNQYbKeVbW&#10;3/rWt75RwC3r008/HbfiNijiMsycZ/Yl5/4UcTnMc4bKWREHk4wZYgNF3D5sCjJUzjOzrl+Lxxa3&#10;SxGXYfY8sx8596eIy2GeM1TOijiYZMwQGyji9mFTkKFynp11/Wpc1nvvvTcu5TYp4jLchXlmH3Lu&#10;TxGXwzxnqJwVcTDJmCE2UMTtw6YgQ+Us6/4UcRnMcw4596eIy2GeM1TOijiYZMwQGyji9mFTkKFy&#10;lvV5vvjii9c//OEPX//kJz8Zl9x9irgM5jmHnPtTxOUwzxkqZ0UcTDJmiA0UcfuwKchQOcv6dO+/&#10;//6bl9Eu6z58sIQiLoN5ziHn/hRxOcxzhspZEQeTjBliA0XcPmwKMlTOsj5NnYCrX+PH1l2niMtg&#10;nnPIuT9FXA7znKFyVsTBJGOG2EARtw+bggyVs6xPUx8kUb/Gj627fipOEZfBPOeQc3+KuBzmOUPl&#10;rIiDScYMsYEibh82BRkqZ1mfpn6FX7b+5E/+ZNzqblLEZTDPOeTcnyIuh3nOUDkr4mCSMUNsoIjb&#10;h01BhspZ1qf56KOPvlHALetwY3XXKOIymOcccu5PEZfDPGeonBVxMMmYITZQxO3DpiBD5Szr09Wv&#10;8cP14YcfjmvvLkVcBvOcQ879KeJymOcMlbMiDiYZM8QGirh92BRkqJxlfZ7vfe97FwVcfYLqffjE&#10;1KKIy2Cec8i5P0VcDvOcoXJWxMEkY4bYQBG3D5uCDJWzrPtTxGUwzznk3J8iLod5zlA5K+JgkjFD&#10;bKCI24dNQYbKWdb9KeIymOcccu5PEZfDPGeonBVxMMmYoXvnt7/97etvf/vbb6267BTf+c533rrf&#10;j370o3HNXzvn+yvi9mFTkKFylnV/irgM5jmHnPtTxOUwzxkqZ0UcTDJm6N6pYuwHP/jB+Or1RZlW&#10;l13n8HZL4fbrX/96XPK1c76/Im4fNgUZKmdZ96eIy2Cec8i5P0VcDvOcoXJWxMEkY4buld/85jdH&#10;S7G67Fe/+tX46ri6zS9+8Yvx1de++93vvvX9zv3+irh92BRkqJxl/W588skntWE6uuq66zx58uTo&#10;fW9CEZfBPOeQc3+KuBzmOUPlrIiDScYM3St1Uu2youz73//++Oq4Y/ercm19+VXfv56I/jv/zr/z&#10;1qpfVv/b//a/vf7zP/9z6x2uerA4drnVa1XOsr79Vb/u1+uP/uiPLtbh5f/z//w/H73/v/6v/+tv&#10;bvPjH//49X/33/13r/+Vf+VfeXPZsftctV69enWxjl1n9VnmOWfJuf/63e9+d5Fz/fXY9VafZZ4z&#10;1rHH6P/0P/1PFXGwhzFD98rhCbZFXXbs8sXyMtRD9bLU9eVXff8//MM/vPjldLi++uqrN7/MLMuy&#10;7tKqX/W13nvvvaPX16rrltsdu/6y6z788MOLyz/44INvXGdZlmVZlmXdn1X/s7We257q93tA4CbG&#10;DN0rVYhdVpQdu3xxWLgtDi+/7Ptcdnn9svLS1HevHhzob9kIcDseP358UZQ9ePBgXHK5us2x237+&#10;+ecXl9f3OqauO/fhxEtTM5jnHHLuz0tTc5jnDJWzl6bCJGOG7pWZJ+KOXa6I24dNQYbKWda3p37N&#10;n/Or/tjtlyLu4cOH45K3nfsziiIug3nOIef+FHE5zHOGylkRB5OMGbpXZr5H3LHvr4jbh01BhspZ&#10;1rfj+fPnZ5dky+0PP7xhufzFixfjkq8tp+iePXs2LjmNIi6Dec4h5/4UcTnMc4bKWREHk4wZuld8&#10;amomm4IMlbOsb8fyKaeXvaT0mOWTVR89ejQu+Vp9sEJdfmyd8omrhxRxGcxzDjn3p4jLYZ4zVM6K&#10;OJhkzNC9U6VYFWiLH/3oR0fLs0OHt1terlovT1075/sr4vZhU5Chcpb17VjeH+6comwp4g4fHuok&#10;3HL54fr444/HrU6niMtgnnPIuT9FXA7znKFyVsTBJGOG7p2lQFuvuuzQsfLsO9/5zlv3q5Lt0Knf&#10;vyji9mFTkKFylvXtWIq4c4qyY0XcuoR7+fLluPRr9b5xdfll7x93GUVcBvOcQ879KeJymOcMlbMi&#10;DiYZM8QGirh92BRkqJxlfTuWUu2ckmwp79YvZ62vax2WcIvl+nr56qkUcRnMcw4596eIy2GeM1TO&#10;ijiYZMwQGyji9mFTkKFylvXtWL+v26mW29cnpS6u+x5Pnz69uP6cl8Aq4jKY5xxy7k8Rl8M8Z6ic&#10;FXEwyZghNlDE7cOmIEPlLOvbU7/ma9XG6lBdViXa4rJPWT122dpy8k4RxyHznEPO/SnicpjnDJWz&#10;Ig4mGTPEBoq4fdgUZKicZX171u/vVn+/tlxea/mE1VqHpd1y+XUvTb3s+mMUcRnMcw4596eIy2Ge&#10;M1TOijiYZMwQGyji9mFTkKFylvXtqg9rqF/3ter94taFWf39cl2tR48ejWv+Wr1Mdbn+sGyr29fl&#10;Dx48GJecRhGXwTznkHN/irgc5jlD5ayIg0nGDLGBIm4fNgUZKmdZ3771y06vW4cn4sr601SPrXMp&#10;4jKY5xxy7k8Rl8M8Z6icFXEwyZghNlDE7cOmIEPlLOt3p063LZ+MWqv+vkq6sv5wh8seHpYPZlju&#10;e/hy11Mp4jKY5xxy7k8Rl8M8Z6icFXEwyZghNlDE7cOmIEPlLOu5qqxbf4jDu6CIy2Cec8i5P0Vc&#10;DvOcoXJWxMEkY4bYQBG3D5uCDJWzrPtTxGUwzznk3J8iLod5zlA5K+JgkjFDbKCI24dNQYbKWdb9&#10;KeIymOcccu5PEZfDPGeonBVxMMmYITZQxO3DpiBD5Szr/hRxGcxzDjn3p4jLYZ4zVM6KOJhkzBAb&#10;KOL2YVOQoXKWdX+KuAzmOYec+1PE5TDPGSpnRRxMMmaIDRRx+7ApyFA5y7o/RVwG85xDzv0p4nKY&#10;5wyVsyIOJhkzxAaKuH3YFGSonGXdnyIug3nOIef+FHE5zHOGylkRB5OMGWIDRdw+bAoyVM6y7k8R&#10;l8E855Bzf4q4HOY5Q+WsiINJxgyxgSJuHzYFGSpnWfeniMtgnnPIuT9FXA7znKFyVsTBJGOG2EAR&#10;tw+bggyVs6z7U8RlMM855NyfIi6Hec5QOSviYJIxQ2ygiNuHTUGGylnW/SniMpjnHHLuTxGXwzxn&#10;qJwVcTDJmCE2UMTtw6YgQ+Us6/4UcRnMcw4596eIy2GeM1TOijiYZMwQGyji9mFTkKFylnV/irgM&#10;5jmHnPtTxOUwzxkqZ0UcTDJmiA0UcfuwKchQOcu6P0VcBvOcQ879KeJymOcMlbMiDiYZM8QGirh9&#10;2BRkqJxl3Z8iLoN5ziHn/hRxOcxzhspZEQeTjBliA0XcPmwKMlTOsu5PEZfBPOeQc3+KuBzmOUPl&#10;rIiDScYMsYEibh82BRkqZ1n3p4jLYJ5zyLk/RVwO85yhclbEwSRjhthAEbcPm4IMlbOs+1PEZTDP&#10;OeTcnyIuh3nOUDkr4mCSMUNsoIjbh01BhspZ1v0p4jKY5xxy7k8Rl8M8Z6icFXEwyZghNlDE7cOm&#10;IEPlLOv+FHEZzHMOOfeniMthnjNUzoo4mGTMEBso4vZhU5ChcpZ1f4q4DOY5h5z7U8TlMM8ZKmdF&#10;HEwyZogNFHH7sCnIUDnLuj9FXAbznEPO/SnicpjnDJWzIg4mGTPEBoq4fdgUZKicZd2fIi6Dec4h&#10;5/4UcTnMc4bKWREHk4wZYgNF3D5sCjJUzrLuTxGXwTznkHN/irgc5jlD5ayIg0nGDLGBIm4fNgUZ&#10;KmdZ96eIy2Cec8i5P0VcDvOcoXJWxMEkY4bYQBG3D5uCDJWzrPtTxGUwzznk3J8iLod5zlA5K+Jg&#10;kjFDbKCI24dNQYbKWdb9KeIymOcccu5PEZfDPGeonBVxMMmYITZQxO3DpiBD5Szr/hRxGcxzDjn3&#10;p4jLYZ4zVM6KOJhkzBAbKOL2YVOQoXKWdX+KuAzmOYec+1PE5TDPGSpnRRxMMmaIDRRx+7ApyFA5&#10;y7o/RVwG85xDzv0p4nKY5wyVsyIOJhkzxAaKuH3YFGSonGXdnyIug3nOIef+FHE5zHOGylkRB5OM&#10;GWIDRdw+bAoyVM6y7k8Rl8E855Bzf4q4HOY5Q+WsiINJxgyxgSJuHzYFGSpnWfeniMtgnnPIuT9F&#10;XA7znKFyVsTBJGOG2EARtw+bggyVs6z7U8RlMM855NyfIi6Hec5QOSviYJIxQ2ygiNuHTUGGylnW&#10;/SniMpjnHHLuTxGXwzxnqJwVcTDJmCE2UMTtw6YgQ+Us6/4UcRnMcw4596eIy2GeM1TOijiYZMwQ&#10;Gyji9mFTkKFylnV/irgM5jmHnPtTxOUwzxkqZ0UcTDJmiA0UcfuwKchQOcu6P0VcBvOcQ879KeJy&#10;mOcMlbMiDiYZM8QGirh92BRkqJxl3Z8iLoN5ziHn/hRxOcxzhspZEQeTjBliA0XcPmwKMlTOsu5P&#10;EZfBPOeQc3+KuBzmOUPlrIiDScYMsYEibh82BRkqZ1n3p4jLYJ5zyLk/RVwO85yhclbEwSRjhthA&#10;EbcPm4IMlbOs+1PEZTDPOeTcnyIuh3nOUDkr4mCSMUNsoIjbh01BhspZ1v0p4jKY5xxy7k8Rl8M8&#10;Z6icFXEwyZghNlDE7cOmIEPlLOv+FHEZzHMOOfeniMthnjNUzoo4mGTMEBso4vZhU5ChcpZ1f4q4&#10;DOY5h5z7U8TlMM8ZKmdFHEwyZogNFHH7sCnIUDnLuj9FXAbznEPO/SnicpjnDJWzIg4mGTPEBoq4&#10;fdgUZKicZd2fIi6Dec4h5/4UcTnMc4bKWREHk4wZYgNF3D5sCjJUzrLuTxGXwTznkHN/irgc5jlD&#10;5ayIg0nGDLGBIm4fNgUZKmdZ96eIy2Cec8i5P0VcDvOcoXJWxMEkY4bYQBG3D5uCDJWzrPtTxGUw&#10;zznk3J8iLod5zlA5K+JgkjFDbKCI24dNQYbKWdb9KeIymOcccu5PEZfDPGeonBVxMMmYITZQxO3D&#10;piBD5Szr/hRxGcxzDjn3p4jLYZ4zVM6KOJhkzBAbKOL2YVOQoXKWdX+KuAzmOYec+1PE5TDPGSpn&#10;RRxMMmaIDRRx+7ApyFA5y7o/RVwG85xDzv0p4nKY5wyVsyIOJhkzxAaKuH3YFGSonGXdnyIug3nO&#10;Ief+FHE5zHOGylkRB5OMGWIDRdw+bAoyVM6y7k8Rl8E855Bzf4q4HOY5Q+WsiINJxgyxgSJuHzYF&#10;GSpnWfeniMtgnnPIuT9FXA7znKFyVsTBJGOG2EARtw+bggyVs6z7U8RlMM855NyfIi6Hec5QOSvi&#10;YJIxQ2ygiNuHTUGGylnW/SniMpjnHHLuTxGXwzxnqJwVcTDJmCE2UMTtw6YgQ+Us6/4UcRnMcw45&#10;96eIy2GeM1TOijiYZMwQGyji9mFTkKFylnV/irgM5jmHnPtTxOUwzxkqZ0UcTDJmiA0UcfuwKchQ&#10;Ocu6P0VcBvOcQ879KeJymOcMlbMiDiYZM8QGirh92BRkqJxl3Z8iLoN5ziHn/hRxOcxzhspZEQeT&#10;jBliA0XcPmwKMlTOsu5PEZfBPOeQc3+KuBzmOUPlrIiDScYMsYEibh82BRkqZ1n3p4jLYJ5zyLk/&#10;RVwO85yhclbEwSRjhthAEbcPm4IMlbOs+1PEZTDPOeTcnyIuh3nOUDkr4mCSMUNsoIjbh01BhspZ&#10;1v0p4jKY5xxy7k8Rl8M8Z6icFXEwyZghNlDE7cOmIEPlLOv+FHEZzHMOOfeniMthnjNUzoo4mGTM&#10;EBso4vZhU5ChcpZ1f4q4DOY5h5z7U8TlMM8ZKmdFHEwyZogNFHH7sCnIUDnLuj9FXAbznEPO/Sni&#10;cpjnDJWzIg4mGTPEBoq4fdgUZKicZd2fIi6Dec4h5/4UcTnMc4bKWREHk4wZYgNF3D5sCjJUzrLu&#10;TxGXwTznkHN/irgc5jlD5ayIg0nGDLGBIm4fNgUZKmdZ96eIy2Cec8i5P0VcDvOcoXJWxMEkY4bY&#10;QBG3D5uCDJWzrPtTxGUwzznk3J8iLod5zlA5K+JgkjFDbKCI24dNQYbKWdb9KeIymOcccu5PEZfD&#10;PGeonBVxMMmYITZQxO3DpiBD5Szr/hRxGcxzDjn3p4jLYZ4zVM6KOJhkzBAbKOL2YVOQoXKWdX+K&#10;uAzmOYec+1PE5TDPGSpnRRxMMmaIDRRx+7ApyFA5y7o/RVwG85xDzv0p4nKY5wyVsyIOJhkzxAaK&#10;uH3YFGSonGXdnyIug3nOIef+FHE5zHOGylkRB5OMGWIDRdw+bAoyVM6y7k8Rl8E855Bzf4q4HOY5&#10;Q+WsiINJxgyxgSJuHzYFGSpnWfeniMtgnnPIuT9FXA7znKFyVsTBJGOG2EARtw+bggyVs6z7U8Rl&#10;MM855NyfIi6Hec5QOSviYJIxQ2ygiNuHTUGGylnW/SniMpjnHHLuTxGXwzxnqJwVcTDJmCE2UMTt&#10;w6YgQ+Us6/4UcRnMcw4596eIy2GeM1TOijiYZMwQGyji9mFTkKFylnV/irgM5jmHnPtTxOUwzxkq&#10;Z0UcTDJmiA0UcfuwKchQOcu6P0VcBvOcQ879KeJymOcMlbMiDiYZM8QGirh92BRkqJxl3Z8iLoN5&#10;ziHn/hRxOcxzhspZEQeTjBlig/pl9dVXX138MrMsy7Isy7Isy7Ks+7Z+/OMfK+JgD2OG2MCJuH3U&#10;gwP9LRsBenMiLoN5ziHn/pyIy2GeM1TOTsTBJGOG2EARtw+bggyVs6z7U8RlMM855NyfIi6Hec5Q&#10;OSviYJIxQ2ygiNuHTUGGylnW/SniMpjnHHLuTxGXwzxnqJwVcTDJmCE2UMTtw6YgQ+Us6/4UcRnM&#10;cw4596eIy2GeM1TOijiYZMwQGyji9mFTkKFylnV/irgM5jmHnPtTxOUwzxkqZ0UcTDJmiA0Ucfuw&#10;KchQOcu6P0VcBvOcQ879KeJymOcMlbMiDiYZM8QGirh92BRkqJxl3Z8iLoN5ziHn/hRxOcxzhspZ&#10;EQeTjBliA0XcPmwKMlTOsu5PEZfBPOeQc3+KuBzmOUPlrIiDScYMsYEibh82BRkqZ1n3p4jLYJ5z&#10;yLk/RVwO85yhclbEwSRjhthAEbcPm4IMlbOs+1PEZTDPOeTcnyIuh3nOUDkr4mCSMUNsoIjbh01B&#10;hspZ1v0p4jKY5xxy7k8Rl8M8Z6icFXEwyZghNlDE7cOmIEPlLOv+FHEZzHMOOfeniMthnjNUzoo4&#10;mGTMEBso4vZhU5ChcpZ1f4q4DOY5h5z7U8TlMM8ZKmdFHEwyZogNFHH7sCnIUDnLuj9FXAbznEPO&#10;/SnicpjnDJWzIg4mGTPEBoq4fdgUZKicZd2fIi6Dec4h5/4UcTnMc4bKWREHk4wZYgNF3D5sCjJU&#10;zrLuTxGXwTznkHN/irgc5jlD5ayIg0nGDLGBIm4fNgUZKmdZ96eIy2Cec8i5P0VcDvOcoXJWxMEk&#10;Y4bYQBG3D5uCDJWzrPtTxGUwzznk3J8iLod5zlA5K+JgkjFDbKCI24dNQYbKWdb9KeIymOcccu5P&#10;EZfDPGeonBVxMMmYITZQxO3DpiBD5Szr/hRxGcxzDjn3p4jLYZ4zVM6KOJhkzBAbKOL2YVOQoXKW&#10;dX+KuAzmOYec+1PE5TDPGSpnRRxMMmaIDRRx+7ApyFA5y7o/RVwG85xDzv0p4nKY5wyVsyIOJhkz&#10;xAaKuH3YFGSonGXdnyIug3nOIef+FHE5zHOGylkRB5OMGWIDRdw+bAoyVM6y7k8Rl8E855Bzf4q4&#10;HOY5Q+WsiINJxgyxgSJuHzYFGSpnWfeniMtgnnPIuT9FXA7znKFyVsTBJGOG2EARtw+bggyVs6z7&#10;U8RlMM855NyfIi6Hec5QOSviYJIxQ2ygiNuHTUGGylnW/SniMpjnHHLuTxGXwzxnqJwVcTDJmCE2&#10;UMTtw6YgQ+Us6/4UcRnMcw4596eIy2GeM1TOijiYZMwQGyji9mFTkKFylnV/irgM5jmHnPtTxOUw&#10;zxkqZ0UcTDJmiA0UcfuwKchQOcu6P0VcBvOcQ879KeJymOcMlbMiDiYZM8QGirh92BRkqJxl3Z8i&#10;LoN5ziHn/hRxOcxzhspZEQeTjBliA0XcPmwKMlTOsu5PEZfBPOeQc3+KuBzmOUPlrIiDScYMsYEi&#10;bh82BRkqZ1n3p4jLYJ5zyLk/RVwO85yhclbEwSRjhthAEbcPm4IMlbOs+1PEZTDPOeTcnyIuh3nO&#10;UDkr4mCSMUNsoIjbh01BhspZ1v0p4jKY5xxy7k8Rl8M8Z6icFXEwyZghNlDE7cOmIEPlLOv+FHEZ&#10;zHMOOfeniMthnjNUzoo4mGTMEBso4vZhU5ChcpZ1f4q4DOY5h5z7U8TlMM8ZKmdFHEwyZogNFHH7&#10;sCnIUDnLuj9FXAbznEPO/SnicpjnDJWzIg4mGTPEBoq4fdgUZKicZd2fIi6Dec4h5/4UcTnMc4bK&#10;WREHk4wZYgNF3D5sCjJUzrLuTxGXwTznkHN/irgc5jlD5ayIg0nGDLGBIm4fNgUZKmdZ96eIy2Ce&#10;c8i5P0VcDvOcoXJWxMEkY4bYQBG3D5uCDJWzrPtTxGUwzznk3J8iLod5zlA5K+JgkjFDbKCI24dN&#10;QYbKWdb9KeIymOcccu5PEZfDPGeonBVxMMmYoVv16tWr1w8ePKjBvFgPHz68uKwrRdw+bAoyVM6y&#10;7k8Rl8E855Bzf4q4HOY5Q+WsiINJxgzdmirc6tvWevz48cVavu5axini9mFTkKFylnV/irgM5jmH&#10;nPtTxOUwzxkqZ0UcTDJm6NbU6bcnT56Mr/5aXVbXdaSI24dNQYbKWdb9KeIymOcccu5PEZfDPGeo&#10;nBVxMMmYobN98skn4+/eVt/y6dOn46u/Vpdt+HF3miJuHzYFGSpnWfeniMtgnnPIuT9FXA7znKFy&#10;VsTBJGOGzlZ3rfX8+fNxydeePXt2cXmdgKvrPv/884u/P3bbLhRx+7ApyFA5y7o/RVwG85xDzv0p&#10;4nKY5wyVsyIOJhkzdCNL6Vbr5cuX49KvB3i5fFl1WVeKuH3YFGSonGXdnyIug3nOIef+FHE5zHOG&#10;ylkRB5OMGdpkednp3/gbf+Ot8m29FHFsZVOQoXKWdX+KuAzmOYec+1PE5TDPGSpnRRxMMmboxtan&#10;4k5ZHT+wQRG3D5uCDJWzrPtTxGUwzznk3J8iLod5zlA5K+JgkjFDZ3v16tWbcu3Ro0dvvTS1yra6&#10;/PHjx+OSry0n52od+0CH+0oRtw+bggyVs6z7U8RlMM855NyfIi6Hec5QOSviYJIxQ2eru/6b/+a/&#10;+aZYq7V++em6qDv8hNUq7ZbrOlDE7cOmIEPlLOv+FHEZzHMOOfeniMthnjNUzoo4mGTM0NkePHhw&#10;UaTVX+vk2/L14UtP61NT6/Ja9TLWtS6foqqI24dNQYbKWdb9KeIymOcccu5PEZfDPGeonBVxMMmY&#10;obNddtfLLl/eS64jRdw+bAoyVM6y7k8Rl8E855Bzf4q4HOY5Q+WsiINJxgyd7bK7bviW95Yibh82&#10;BRkqZ1n3p4jLYJ5zyLk/RVwO85yhclbEwSRjhs5Wd62Xo9ZJt3r5af11eXlqGkXcPmwKMlTOsu5P&#10;EZfBPOeQc3+KuBzmOUPlrIiDScYM3chSvC2rvk6kiNuHTUGGylnW/SniMpjnHHLuTxGXwzxnUdxZ&#10;pAAA//RJREFUqJwVcTDJmCE2UMTtw6YgQ+Us6/4UcRnMcw4596eIy2GeM1TOijiYZMwQGyji9mFT&#10;kKFylnV/irgM5jmHnPtTxOUwzxkqZ0UcTDJmaLN6n7hPPvnkzaqvUyji9mFTkKFylnV/irgM5jmH&#10;nPtTxOUwzxkqZ0UcTDJm6EZevHhx8d5w160a6M4UcfuwKchQOcu6P0VcBvOcQ879KeJymOcMlbMi&#10;DiYZM3S2dQm3nID7+OOPL76uT1B99erVxeXLbR49ejTu2Y8ibh82BRkqZ1n3p4jLYJ5zyLk/RVwO&#10;85yhclbEwSRjhs5Wd72sXDv8tlXM1WUvX74cl/SiiNuHTUGGylnW/SniMpjnHHLuTxGXwzxnqJwV&#10;cTDJmKGzXXXXhw8fvn78+PH46mt1+66n4hRx+7ApyFA5y7o/RVwG85xDzv0p4nKY5wyVsyIOJhkz&#10;dLar7lol3OH1xy7rQhG3D5uCDJWzrPtTxGUwzznk3J8iLod5zlA5K+JgkjFDZ6u7Pn36dHz1trru&#10;8PTbscu6UMTtw6YgQ+Us6/4UcRnMcw4596eIy2GeM1TOijiYZMzQ2erlp3X3J0+ejEu+9uDBg4vL&#10;l/eDqw9tWG7rPeLYwqYgQ+Us6/4UcRnMcw4596eIy2GeM1TOijiYZMzQjdTdj6369NTFUsKtL+tG&#10;EbcPm4IMlbOs+1PEZTDPOeTcnyIuh3nOUDkr4mCSMUM39vz584v3f6t1rGx78eLF+Lu+FHH7sCnI&#10;UDnLuj9FXAbznEPO/SnicpjnDJWzIg4mGTPEBoq4fdgUZKicZd2fIi6Dec4h5/4UcTnMc4bKWREH&#10;k4wZYgNF3D5sCjJUzrLuTxGXwTznkHN/irgc5jlD5ayIg0nGDJ2t7rrh7q0o4vZhU5ChcpZ1f4q4&#10;DOY5h5z7U8TlMM8ZKmdFHEwyZuhsdddl1fvEJVPE7cOmIEPlLOv+FHEZzHMOOfeniMthnjNUzoo4&#10;mGTM0Nnqrp9//vlbhdyrV6/GtVkUcfuwKchQOcu6P0VcBvOcQ879KeJymOcMlbMiDiYZM3S2umsV&#10;ceXp06dvFXIJn5S6pojbh01BhspZ1v0p4jKY5xxy7k8Rl8M8Z6icFXEwyZihs9VdlyJu8fjx47cK&#10;uUePHn3jNh0p4vZhU5ChcpZ1f4q4DOY5h5z7U8TlMM8ZKmdFHEwyZuhsddfLSrbDE3Lr1ZEibh82&#10;BRkqZ1n3p4jLYJ5zyLk/RVwO85yhclbEwSRjhs5Wdz3ltNuzZ8/eOinXkSJuHzYFGSpnWfeniMtg&#10;nnPIuT9FXA7znKFyVsTBJGOGzlZ3TXjZ6SkUcfuwKchQOcu6P0VcBvOcQ879KeJymOcMlbMiDiYZ&#10;M3S2uqsi7muKuH3YFGSonGXdnyIug3nOIef+FHE5zHOGylkRB5OMGWIDRdw+bAoyVM6y7k8Rl8E8&#10;55Bzf4q4HOY5Q+WsiINJxgy9c5988snF6kgRtw+bggyVs6z7U8RlMM855NyfIi6Hec5QOSviYJIx&#10;Q+9c/agdf9yuFHH7sCnIUDnLuj9FXAbznEPO/SnicpjnDJWzIg4mGTP0zjkRx1Y2BRkqZ1n3p4jL&#10;YJ5zyLk/RVwO85yhclbEwSRjhthAEbcPm4IMlbOs+1PEZTDPOeTcnyIuh3nOUDkr4mCSMUNsoIjb&#10;h01BhspZ1v0p4jKY5xxy7k8Rl8M8Z6icFXEwyZihW/X8+fM3L0V9+fLluLQvRdw+bAoyVM6y7k8R&#10;l8E855Bzf4q4HOY5Q+WsiINJxgydre76+eefj6++9uLFi4vLj63OFHH7sCnIUDnLuj9FXAbznEPO&#10;/SnicpjnDJWzIg4mGTN0trrrYRFXl9WqAS6vXr16/fHHH7+5vCtF3D5sCjJUzrLuTxGXwTznkHN/&#10;irgc5jlD5ayIg0nGDJ2t7rou4pbC7Zgq5Oq6paDrRhG3D5uCDJWzrPtTxGUwzznk3J8iLod5zlA5&#10;K+JgkjFDZ6u7rou4+vrhw4fjq2968ODBxepIEbcPm4IMlbOs+1PEZTDPOeTcnyIuh3nOUDkr4mCS&#10;MUNnq7uui7gq4R4/fjy++qa6bsOPu9MUcfuwKchQOcu6P0VcBvOcQ879KeJymOcMlbMiDiYZM3S2&#10;umt9OuqiPh31qm9X1z158mR81Ysibh82BRkqZ1n3p4jLYJ5zyLk/RVwO85yhclbEwSRjhs5Wdz22&#10;Dl9+uhR0teq94jpSxO3DpiBD5Szr/hRxGcxzDjn3p4jLYZ4zVM6KOJhkzNCN1EtTnz59+qZoW9ai&#10;rl8ue/bs2bi0H0XcPmwKMlTOsu5PEZfBPOeQc3+KuBzmOUPlrIiDScYM3ZrDU2/1aarvyve///3X&#10;3/72t9+s7373u+Oaq/3qV7966361fvrTn45r/9rhbZZ1SBG3D5uCDJWzrPtTxGUwzznk3J8iLod5&#10;zlA5K+JgkjFD984vfvGLb5Ri9fXPfvaz8dXl6nZ1/8VvfvObi8u+/PLLccnXjl12jCJuHzYFGSpn&#10;WfeniMtgnnPIuT9FXA7znKFyVsTBJGOG7p0qyX70ox+Nr75Wp9rq8qtcdpu6rE7YrV33vRaKuH3Y&#10;FGSonGXdnyIug3nOIef+FHE5zHOGylkRB5OMGbp3qiT79a9/Pb762m9/+9uTy7NDh0XccuKufkZ9&#10;2mut+vvPPvvs9d//+3//rVW/rP7JP/knr//iL/7CeoerHiyOXW71WpWzrPuv2vjVOnad1WeZ55wl&#10;5/6rfmdXzvU/n49db/VZ5jljVc5/9md/9tZl/+Af/ANFHOxhzNC9c1nhdpMibnnPuCryFsv7z9X7&#10;zlUBt5yk+zt/5+9c/HI6XF999dXFLzPLsizLsizLsizLum/rxz/+8cVz21ONSgE415ihs33yySc3&#10;Wtc5/ACGw7VY//3aZZdfZnl/uMOXudaf4/ClqlXI1W3/9E//9K1Vv6zq/xL+83/+z613uOrB4djl&#10;Vq+1bASOXWf1Wf/sn/2zi3XsOqvPMs85S87913KC5v/9f//fo9dbfZZ5zliV8+Fz2H/0j/6RIg72&#10;MGbobHXXm6zbchtF3HIS7rCEu0rd/vADIeqXlfeIe/fqwYL+KmdZ9+c94jKY5xxy7s97xOUwzxkq&#10;5yri1rxHHOxkzNCN1N03fosbq0Jsy3vEVflWt/35z38+LjmNIm4em4IMlbOs+1PEZTDPOeTcnyIu&#10;h3nOUDkr4mCSMUM3Vt/iwYMH46v9VCF2k09NLUsJVy9LvcxlJV1d/uWXX46vvqaI24dNQYbKWdb9&#10;KeIymOcccu5PEZfDPGeonBVxMMmYoRv7/PPPL8q4V69ejUv2sXyq6foDFurrw9Nqh5b3ebuqhCvf&#10;+c53Lm63Vl8fXlYUcfuwKchQOcu6P0VcBvOcQ879KeJymOcMlbMiDiYZM7TJ48ePX3/88cfjq/0c&#10;frBDfcLpocPybH37w3X44QxPnjx56/r6+hhF3D5sCjJUzrLuTxGXwTznkHN/irgc5jlD5ayIg0nG&#10;DLGBIm4fNgUZKmdZ96eIy2Cec8i5P0VcDvOcoXJWxMEkY4bYQBG3D5uCDJWzrPtTxGUwzznk3J8i&#10;Lod5zlA5K+JgkjFDU9T7y3WgiNuHTUGGylnW/SniMpjnHHLuTxGXwzxnqJwVcTDJmKGz1V1v+r5w&#10;L1++vLj/hh9/pyji9mFTkKFylnV/irgM5jmHnPtTxOUwzxkqZ0UcTDJm6Gz1Kal191r1YQ2nfGpq&#10;DfZyn8s++OA+UsTtw6YgQ+Us6/4UcRnMcw4596eIy2GeM1TOijiYZMzQjT179uxNuXbKevjw4bhn&#10;H4q4fdgUZKicZd2fIi6Dec4h5/4UcTnMc4bKWREHk4wZ2uzFixevHz169I3ibVmffPLJuGU/irh9&#10;2BRkqJxl3Z8iLoN5ziHn/hRxOcxzhspZEQeTjBliA0XcPmwKMlTOsu5PEZfBPOeQc3+KuBzmOUPl&#10;rIiDScYMsYEibh82BRkqZ1n3p4jLYJ5zyLk/RVwO85yhclbEwSRjhthAEbcPm4IMlbOs+1PEZTDP&#10;OeTcnyIuh3nOUDkr4mCSMUNsoIjbh01BhspZ1v0p4jKY5xxy7k8Rl8M8Z6icFXEwyZghNlDE7cOm&#10;IEPlLOv+FHEZzHMOOfeniMthnjNUzoo4mGTMEBso4vZhU5ChcpZ1f4q4DOY5h5z7U8TlMM8ZKmdF&#10;HEwyZogNFHH7sCnIUDnLuj9FXAbznEPO/SnicpjnDJWzIg4mGTN0Y8+fP3/9ySefvH727Nm45LjH&#10;jx9frI4UcfuwKchQOcu6P0VcBvOcQ879KeJymOcMlbMiDiYZM3QjdffDdVkht1zfkSJuHzYFGSpn&#10;WfeniMtgnnPIuT9FXA7znKFyVsTBJGOGzvbgwYO3irc6GVdf1/r4448vLltbrutIEbcPm4IMlbOs&#10;+1PEZTDPOeTcnyIuh3nOUDkr4mCSMUNnq7seO/22FHQ1xGt12YYfd6cp4vZhU5ChcpZ1f4q4DOY5&#10;h5z7U8TlMM8ZKmdFHEwyZuhsV911KeNevHgxLlHEsZ1NQYbKWdb9KeIymOcccu5PEZfDPGeonBVx&#10;MMmYobNdd9e6vtarV6/e+rojRdw+bAoyVM6y7k8Rl8E855Bzf4q4HOY5Q+WsiINJxgydre765MmT&#10;8dVxdZtaVcYtf9+RIm4fNgUZKmdZ96eIy2Cec8i5P0VcDvOcoXJWxMEkY4bO9vjx44ti7eHDh5d+&#10;Uuq6gFtWR4q4fdgUZKicZd2fIi6Dec4h5/4UcTnMc4bKWREHk4wZupFHjx5dlGtVyl3msIzrSBG3&#10;D5uCDJWzrPtTxGUwzznk3J8iLod5zlA5K+JgkjFDm7x8+XL83eXq1NxVhd19pojbh01BhspZ1v0p&#10;4jKY5xxy7k8Rl8M8Z6icFXEwyZghNlDE7cOmIEPlLOv+FHEZzHMOOfeniMthnjNUzoo4mGTM0Dvx&#10;4sWL8Xe9KeL2YVOQoXKWdX+KuAzmOYec+1PE5TDPGSpnRRxMMmboxpb3iTumLq/1/PnzcUlPirh9&#10;2BRkqJxl3Z8iLoN5ziHn/hRxOcxzhspZEQeTjBm6kbr7so5ZSrpal32yageKuH3YFGSonGXdnyIu&#10;g3nOIef+FHE5zHOGylkRB5OMGTpbffBC3f3jjz8el1yubrfhR915irh92BRkqJxl3Z8iLoN5ziHn&#10;/hRxOcxzhspZEQeTjBk6W931wYMH46ur1aeq1u0/+eSTcUkvirh92BRkqJxl3Z8iLoN5ziHn/hRx&#10;OcxzhspZEQeTjBk6W931nJeb1u1PLe7uG0XcPmwKMlTOsu5PEZfBPOeQc3+KuBzmOUPlrIiDScYM&#10;na3u+vnnn4+vrle33/Dj7jRF3D5sCjJUzrLuTxGXwTznkHN/irgc5jlD5ayIg0nGDJ2t7nrOS03r&#10;9g8fPhxf9aKI24dNQYbKWdb9KeIymOcccu5PEZfDPGeonBVxMMmYobPVXU+9u/eI4zbYFGSonGXd&#10;nyIug3nOIef+FHE5zHOGylkRB5OMGTpbfVpq3f2U94mr2234UXeeIm4fNgUZKmdZ96eIy2Cec8i5&#10;P0VcDvOcoXJWxMEkY4ZupO5eq15yWqfeDtUgL7d5+vTpuLQfRdw+bAoyVM6y7k8Rl8E855Bzf4q4&#10;HOY5Q+WsiINJxgzdWH0San2bq1YNdGeKuH3YFGSonGXdnyIug3nOIef+FHE5zHOGylkRB5OMGdqk&#10;TsM9evTorfKtCrruBdxCEbcPm4IMlbOs+1PEZTDPOeTcnyIuh3nOUDkr4mCSMUNsoIjbh01BhspZ&#10;1v0p4jKY5xxy7k8Rl8M8Z6icFXEwyZihTT7//PPXL168GF/lUcTtw6YgQ+Us6/4UcRnMcw4596eI&#10;y2GeM1TOijiYZMzQjRx7f7hTPkW1G0XcPmwKMlTOsu5PEZfBPOeQc3+KuBzmOUPlrIiDScYMna0+&#10;KbXuXuuTTz55/eTJkzdfv3r1atwqgyJuHzYFGSpnWfeniMtgnnPIuT9FXA7znKFyVsTBJGOGzlZ3&#10;rRNxa1XA1eWPHz8el2RQxO3DpiBD5Szr/hRxGcxzDjn3p4jLYZ4zVM6KOJhkzNDZ6q7Pnz8fX/21&#10;unzDt72XFHH7sCnIUDnLuj9FXAbznEPO/SnicpjnDJWzIg4mGTN0trprfUjDobp8w7e9lxRx+7Ap&#10;yFA5y7o/RVwG85xDzv0p4nKY5wyVsyIOJhkzdLa6qyLua4q4fdgUZKicZd2fIi6Dec4h5/4UcTnM&#10;c4bKWREHk4wZOlvdVRH3NUXcPmwKMlTOsu5PEZfBPOeQc3+KuBzmOUPlrIiDScYMna3uqoj7miJu&#10;HzYFGSpnWfeniMtgnnPIuT9FXA7znKFyVsTBJGOGzlZ3ffTo0cUnpK5XXV7r8PJldaSI24dNQYbK&#10;Wdb9KeIymOcccu5PEZfDPGeonBVxMMmYobPVXW+yOlLE7cOmIEPlLOv+FHEZzHMOOfeniMthnjNU&#10;zoo4mGTMEBso4vZhU5ChcpZ1f4q4DOY5h5z7U8TlMM8ZKmdFHEwyZogNFHH7sCnIUDnLuj9FXAbz&#10;nEPO/SnicpjnDJWzIg4mGTPEBoq4fdgUZKicZd2fIi6Dec4h5/4UcTnMc4bKWREHk4wZYgNF3D5s&#10;CjJUzrLuTxGXwTznkHN/irgc5jlD5ayIg0nGDLGBIm4fNgUZKmdZ96eIy2Cec8i5P0VcDvOcoXJW&#10;xMEkY4bYQBG3D5uCDJWzrPtTxGUwzznk3J8iLod5zlA5K+JgkjFDbKCI24dNQYbKWdb9KeIymOcc&#10;cu5PEZfDPGeonBVxMMmYITZQxO3DpiBD5Szr/hRxGcxzDjn3p4jLYZ4zVM6KOJhkzBAbKOL2YVOQ&#10;oXKWdX+KuAzmOYec+1PE5TDPGSpnRRxMMmaIDRRx+7ApyFA5y7o/RVwG85xDzv0p4nKY5wyVsyIO&#10;JhkzxAaKuH3YFGSonGXdnyIug3nOIef+FHE5zHOGylkRB5OMGWIDRdw+bAoyVM6y7k8Rl8E855Bz&#10;f4q4HOY5Q+WsiINJxgyxgSJuHzYFGSpnWfeniMtgnnPIuT9FXA7znKFyVsTBJGOG2EARtw+bggyV&#10;s6z7U8RlMM855NyfIi6Hec5QOSviYJIxQ2ygiNuHTUGGylnW/SniMpjnHHLuTxGXwzxnqJwVcTDJ&#10;mCE2UMTtw6YgQ+Us6/4UcRnMcw4596eIy2GeM1TOijiYZMwQGyji9mFTkKFylnV/irgM5jmHnPtT&#10;xOUwzxkqZ0UcTDJmiA0UcfuwKchQOcu6P0VcBvOcQ879KeJymOcMlbMiDiYZM8QGirh92BRkqJxl&#10;3Z8iLoN5ziHn/hRxOcxzhspZEQeTjBliA0XcPmwKMlTOsu5PEZfBPOeQc3+KuBzmOUPlrIiDScYM&#10;sYEibh82BRkqZ1n3p4jLYJ5zyLk/RVwO85yhclbEwSRjhthAEbcPm4IMlbOs+1PEZTDPOeTcnyIu&#10;h3nOUDkr4mCSMUNsoIjbh01BhspZ1v0p4jKY5xxy7k8Rl8M8Z6icFXEwyZghNlDE7cOmIEPlLOv+&#10;FHEZzHMOOfeniMthnjNUzoo4mGTMEBso4vZhU5ChcpZ1f4q4DOY5h5z7U8TlMM8ZKmdFHEwyZogN&#10;FHH7sCnIUDnLuj9FXAbznEPO/SnicpjnDJWzIg4mGTPEBoq4fdgUZKicZd2fIi6Dec4h5/4UcTnM&#10;c4bKWREHk4wZYgNF3D5sCjJUzrLuTxGXwTznkHN/irgc5jlD5ayIg0nGDLGBIm4fNgUZKmdZ96eI&#10;y2Cec8i5P0VcDvOcoXJWxMEkY4bYQBG3D5uCDJWzrPtTxGUwzznk3J8iLod5zlA5K+JgkjFDbKCI&#10;24dNQYbKWdb9KeIymOcccu5PEZfDPGeonBVxMMmYITZQxO3DpiBD5Szr/hRxGcxzDjn3p4jLYZ4z&#10;VM6KOJhkzBAbKOL2YVOQoXKWdX+KuAzmOYec+1PE5TDPGSpnRRxMMmaIDRRx+7ApyFA5y7o/RVwG&#10;85xDzv0p4nKY5wyVsyIOJhkzxAaKuH3YFGSonGXdnyIug3nOIef+FHE5zHOGylkRB5OMGWIDRdw+&#10;bAoyVM6y7k8Rl8E855Bzf4q4HOY5Q+WsiINJxgyxgSJuHzYFGSpnWfeniMtgnnPIuT9FXA7znKFy&#10;VsTBJGOG2EARtw+bggyVs6z7U8RlMM855NyfIi6Hec5QOSviYJIxQ2ygiNuHTUGGylnW/SniMpjn&#10;HHLuTxGXwzxnqJwVcTDJmCE2UMTtw6YgQ+Us6/4UcRnMcw4596eIy2GeM1TOijiYZMwQGyji9mFT&#10;kKFylnV/irgM5jmHnPtTxOUwzxkqZ0UcTDJmiA0UcfuwKchQOcu6P0VcBvOcQ879KeJymOcMlbMi&#10;DiYZM8QGirh92BRkqJxl3Z8iLoN5ziHn/hRxOcxzhspZEQeTjBliA0XcPmwKMlTOsu5PEZfBPOeQ&#10;c3+KuBzmOUPlrIiDScYMsUH9svrqq68ufplZlmVZlmVZlmVZ1n1bP/7xjxVxsIcxQ2zgRNw+6sGB&#10;/paNAL05EZfBPOeQc39OxOUwzxkqZyfiYJIxQ2ygiNuHTUGGylnW/SniMpjnHHLuTxGXwzxnqJwV&#10;cTDJmCE2UMTtw6YgQ+Us6/4UcRnMcw4596eIy2GeM1TOijiYZMwQGyji9mFTkKFylnV/irgM5jmH&#10;nPtTxOUwzxkqZ0UcTDJmiA0UcfuwKchQOcu6P0VcBvOcQ879KeJymOcMlbMiDiYZM8QGirh92BRk&#10;qJxl3Z8iLoN5ziHn/hRxOcxzhspZEQeTjBliA0XcPmwKMlTOsu5PEZfBPOeQc3+KuBzmOUPlrIiD&#10;ScYMsYEibh82BRkqZ1n3p4jLYJ5zyLk/RVwO85yhclbEwSRjhthAEbcPm4IMlXOXrF+8ePH6yZMn&#10;tUm5WI8fP3797Nmzce31nj59+ua+H3/88bi0B0Vchk7zzNXk3J8iLod5zlA5K+JgkjFDbKCI24dN&#10;QYbK+b5nXQVc/Xq9alXJdpmr7t+lkFPEZegwz5xGzv0p4nKY5wyVsyIOJhkzxAaKuH3YFGSonO9z&#10;1nXirX611nrw4MFFqba2PiFX1x+zXH9YutXt6/LaJN13irgM932eOZ2c+1PE5TDPGSpnRRxMMmaI&#10;DRRx+7ApyFA539esX7169aZEu+olqOvbVTG3thR1jx49Gpe8bbnffaeIy3Cf55nzyLk/RVwO85yh&#10;clbEwSRjhthAEbcPm4IMlfN9zXo5sXbKy0dfvnx5tFQ7dtlaFXR1fd3/PlPEZbjP88x55NyfIi6H&#10;ec5QOSviYJIxQ2ygiNuHTUGGyvm+Zl2/Us/5tbrcfv1S0+u+xyeffHJxff31PlPEZbjP88x55Nyf&#10;Ii6Hec5QOSviYJIxQ2ygiNuHTUGGyvk+Zv35559fW6IdWkq19XvFXfc96pNX6/r6632miMtwX+eZ&#10;88m5P0VcDvOcoXJWxMEkY4bYQBG3D5uCDJXzfcx6KdUePnw4LrnesfJueenpZSfeltsr4rgP7us8&#10;cz4596eIy2GeM1TOijiYZMwQGyji9mFTkKFyvo9ZL0XcOQXZZafolsueP38+Lvna8h50tRRx3Af3&#10;dZ45n5z7U8TlMM8ZKmdFHEwyZogNFHH7sCnIUDnfx6xr41K/Us/5tVpF27H7rC8/XEt5p4jjPriv&#10;88z55NyfIi6Hec5QOSviYJIxQ2ygiNuHTUGGyvk+Zv3q1as3Zdmpqkyr219WqtWnr9b1dRLu2bNn&#10;F5ctJZ0Pa+A+uK/zzPnk3J8iLod5zlA5K+JgkjFDbKCI24dNQYbK+b5mXb9Sa718+XJccrVzb1+W&#10;95A75z53kSIuw32eZ84j5/4UcTnMc4bKWREHk4wZYgNF3D5sCjJUzvc16+V94o79an369OnF5cuH&#10;OSyF2uFt63Z13WVF22Xf/75RxGW4z/PMeeTcnyIuh3nOUDkr4mCSMUNsoIjbh01Bhsr5Pmddv1aX&#10;VS9XXVSx9uTJk7euP7xNWV56euzTV5f710tW7ztFXIb7Ps+cTs79KeJymOcMlbMiDiYZM8QGirh9&#10;2BRkqJzve9brTzetVe8Bt7wf3HrVybdjluurjKsPZ6hybv09O1DEZegwz5xGzv0p4nKY5wyVsyIO&#10;JhkzxAaKuH3YFGSonDtkXR+uUL9ij6062bYu5urlqIeqhFvfp9ZlH+pwHyniMnSZZ64n5/4UcTnM&#10;c4bKWREHk4wZYgNF3D5sCjJUzilZ18tV69dw4q9iRVyGpHlOJ+f+FHE5zHOGylkRB5OMGWIDRdw+&#10;bAoyVM6y7k8Rl8E855Bzf4q4HOY5Q+WsiINJxgyxgSJuHzYFGSpnWfeniMtgnnPIuT9FXA7znKFy&#10;VsTBJGOG2EARtw+bggyVs6z7U8RlMM855NyfIi6Hec5QOSviYJIxQ2ygiNuHTUGGyvmuZ/3ZZ599&#10;Y+PCeRRxGe7DPHM75NyfIi6Hec5QOSviYJIxQ2ygiNuHTUGGyvmuZv29732vNhxvra+++mpcyzkU&#10;cRnu8jxzu+TcnyIuh3nOUDkr4mCSMUNsoIjbh01Bhsr5LmZdp+DqV+axxfkUcRnu6jxz++TcnyIu&#10;h3nOUDkr4mCSMUNsoIjbh01Bhsr5Lmb9/vvvf6OAW1aVdJxHEZfhrs4zt0/O/SnicpjnDJWzIg4m&#10;GTPEBoq4fdgUZKic72LW9evysvXDH/5w3IpTKeIy3NV55vbJuT9FXA7znKFyVsTBJGOG2EARtw+b&#10;ggyV813M+oMPPvhGAbcs7xN3PkVchrs6z9w+OfeniMthnjNUzoo4mGTMEBso4vZhU5Chcr6rWdev&#10;zPX6gz/4g4uXrHI+RVyGuzzP3C4596eIy2GeM1TOijiYZMwQGyji9mFTkKFyvstZv/fee2+KuPoU&#10;VW5GEZfhrs8zt0fO/SnicpjnDJWzIg4mGTPEBoq4fdgUZKicZd2fIi6Dec4h5/4UcTnMc4bKWREH&#10;k4wZYgNF3D5sCjJUzrLuTxGXwTznkHN/irgc5jlD5ayIg0nGDLGBIm4fNgUZKmdZ96eIy2Cec8i5&#10;P0VcDvOcoXJWxMEkY4bYQBG3D5uCDJWzrPtTxGUwzznk3J8iLod5zlA5K+JgkjFDbKCI24dNQYbK&#10;Wdb9KeIymOcccu5PEZfDPGeonBVxMMmYITZQxO3DpiBD5Szr/hRxGcxzDjn3p4jLYZ4zVM6KOJhk&#10;zBAbKOL2YVOQoXKWdX+KuAzmOYec+1PE5TDPGSpnRRxMMmaIDRRx+7ApyFA5y7o/RVwG85xDzv0p&#10;4nKY5wyVsyIOJhkzxAaKuH3YFGSonGXdnyIug3nOIef+FHE5zHOGylkRB5OMGWIDRdw+bAoyVM6y&#10;7k8Rl8E855Bzf4q4HOY5Q+WsiINJxgyxgSJuHzYFGSpnWfeniMtgnnPIuT9FXA7znKFyVsTBJGOG&#10;2EARtw+bggyVs6z7U8RlMM855NyfIi6Hec5QOSviYJIxQ2ygiNuHTUGGylnW/SniMpjnHHLuTxGX&#10;wzxnqJwVcTDJmCE2UMTtw6YgQ+Us6/4UcRnMcw4596eIy2GeM1TOijiYZMwQGyji9mFTkKFylnV/&#10;irgM5jmHnPtTxOUwzxkqZ0UcTDJmiA0UcfuwKchQOcu6P0VcBvOcQ879KeJymOcMlbMiDiYZM8QG&#10;irh92BRkqJxl3Z8iLoN5ziHn/hRxOcxzhspZEQeTjBliA0XcPmwKMlTOsu5PEZfBPOeQc3+KuBzm&#10;OUPlrIiDScYMsYEibh82BRkqZ1n3p4jLYJ5zyLk/RVwO85yhclbEwSRjhthAEbcPm4IMlbOs+1PE&#10;ZTDPOeTcnyIuh3nOUDkr4mCSMUNsoIjbh01BhspZ1v0p4jKY5xxy7k8Rl8M8Z6icFXEwyZghNlDE&#10;7cOmIEPlLOv+FHEZzHMOOfeniMthnjNUzoo4mGTMEBso4vZhU5ChcpZ1f4q4DOY5h5z7U8TlMM8Z&#10;KmdFHEwyZogNFHH7sCnIUDnLuj9FXAbznEPO/SnicpjnDJWzIg4mGTPEBoq4fdgUZKicZd2fIi6D&#10;ec4h5/4UcTnMc4bKWREHk4wZYgNF3D5sCjJUzrLuTxGXwTznkHN/irgc5jlD5ayIg0nGDLGBIm4f&#10;NgUZKmdZ96eIy2Cec8i5P0VcDvOcoXJWxMEkY4bYQBG3D5uCDJWzrPtTxGUwzznk3J8iLod5zlA5&#10;K+JgkjFDbKCI24dNQYbKWdb9KeIymOcccu5PEZfDPGeonBVxMMmYITZQxO3DpiBD5Szr/hRxGcxz&#10;Djn3p4jLYZ4zVM6KOJhkzBAbKOL2YVOQoXKWdX+KuAzmOYec+1PE5TDPGSpnRRxMMmaIDRRx+7Ap&#10;yFA5y7o/RVwG85xDzv0p4nKY5wyVsyIOJhkzxAaKuH3YFGSonGXdnyIug3nOIef+FHE5zHOGylkR&#10;B5OMGWIDRdw+bAoyVM6y7k8Rl8E855Bzf4q4HOY5Q+WsiINJxgyxgSJuHzYFGSpnWfeniMtgnnPI&#10;uT9FXA7znKFyVsTBJGOG2EARtw+bggyVs6z7U8RlMM855NyfIi6Hec5QOSviYJIxQ2ygiNuHTUGG&#10;ylnW/SniMpjnHHLuTxGXwzxnqJwVcTDJmCE2UMTtw6YgQ+Us6/4UcRnMcw4596eIy2GeM1TOijiY&#10;ZMwQGyji9mFTkKFylnV/irgM5jmHnPtTxOUwzxkqZ0UcTDJmiA0UcfuwKchQOcu6P0VcBvOcQ879&#10;KeJymOcMlbMiDiYZM8QGirh92BRkqJxl3Z8iLoN5ziHn/hRxOcxzhspZEQeTjBliA0XcPmwKMlTO&#10;su5PEZfBPOeQc3+KuBzmOUPlrIiDScYMsYEibh82BRkqZ1n3p4jLYJ5zyLk/RVwO85yhclbEwSRj&#10;hthAEbcPm4IMlbOs+1PEZTDPOeTcnyIuh3nOUDkr4mCSMUNsoIjbh01BhspZ1v0p4jKY5xxy7k8R&#10;l8M8Z6icFXEwyZghNlDE7cOmIEPlLOv+FHEZzHMOOfeniMthnjNUzoo4mGTMEBso4vZhU5ChcpZ1&#10;f4q4DOY5h5z7U8TlMM8ZKmdFHEwyZogNFHH7sCnIUDnLuj9FXAbznEPO/SnicpjnDJWzIg4mGTPE&#10;Boq4fdgUZKicZd2fIi6Dec4h5/4UcTnMc4bKWREHk4wZYgNF3D5sCjJUzrLuTxGXwTznkHN/irgc&#10;5jlD5ayIg0nGDLGBIm4fNgUZKmdZ96eIy2Cec8i5P0VcDvOcoXJWxMEkY4bYQBG3D5uCDJWzrPtT&#10;xGUwzznk3J8iLod5zlA5K+JgkjFDbKCI24dNQYbKWdb9KeIymOcccu5PEZfDPGeonBVxMMmYITZQ&#10;xO3DpiBD5Szr/hRxGcxzDjn3p4jLYZ4zVM6KOJhkzBAbKOL2YVOQoXKWdX+KuAzmOYec+1PE5TDP&#10;GSpnRRxMMmaIDRRx+7ApyFA5y7o/RVwG85xDzv0p4nKY5wyVsyIOJhkzxAaKuH3YFGSonGXdnyIu&#10;g3nOIef+FHE5zHOGylkRB5OMGWIDRdw+bAoyVM6y7k8Rl8E855Bzf4q4HOY5Q+WsiINJxgyxgSJu&#10;HzYFGSpnWfeniMtgnnPIuT9FXA7znKFyVsTBJGOG2EARtw+bggyVs6z7U8RlMM855NyfIi6Hec5Q&#10;OSviYJIxQ/fW97///dff/va3L/56ql//+tcX9zlcdfmhH/zgBxfXffe7333929/+dlz6NkXcPmwK&#10;MlTOsu5PEZfBPOeQc3+KuBzmOUPlrIiDScYM3UtLQVYFWv21vj7FUq5Vebdev/nNb8Ytvla3efLk&#10;ycX3X+7z5Zdfjmv/miJuHzYFGSpnWfeniMtgnnPIuT9FXA7znKFyVsTBJGOG7p3vfOc73yjeqjSr&#10;dZ26XxVrV/nRj370je9fZd3hZUURtw+bggyVs6z7U8RlMM855NyfIi6Hec5QOSviYJIxQ/dOFWK/&#10;+MUvxldfW15yep26zbGXoa7VbaqMO/S3//bffv3f/Df/zVurfln92Z/92ev/5//5f6x3uOrB4tjl&#10;Vq9VOcu6/6r/eVHr2HVWn2Wec5ac+69/+k//6UXOVcgdu97qs8xzxqqcf/e737112T/8h/9QEQd7&#10;GDN071RRduw9204t4paXsi7rZz/72bj2a3XZr371q/HVX/vDP/zDi19Oh+urr766+GVmWZZlWZZl&#10;WZZlWfdt/fjHP754bnuqUSkA5xozdGcsL/+8bC3Wf7922eWL5dTc+jRd/X1dtj4ld/j14t/+t//t&#10;1//5f/6fv/7ss8/erPpl9erVq9d/+Zd/ab3DVQ8Oxy63eq1lI3DsOqvPWk7EHbvO6rPMc86Sc/9V&#10;v7Mr53pbgWPXW32Wec5YlfOf//mfv3VZPc9VxMEOxgzdGT/96U/f+gCFw7W4aRF3mbrf+r6XFXHH&#10;Lq9fVrU54d2qBwv6q5xl3Z/3iMtgnnPIuT/vEZfDPGeonL1HHEwyZujeuaxwu+zy61TJd2oRd/jJ&#10;qYq4fdgUZKicZd2fIi6Dec4h5/4UcTnMc4bKWREHk4wZuneqELvphzUcK9gOP4W1/v7YhzUc+/6K&#10;uH3YFGSonGXdnyIug3nOIef+FHE5zHOGylkRB5OMGbp3qjh78uTJ+Opr9fXhZYeqXDtWptVlP//5&#10;z8dXx293eGpuoYjbh01BhspZ1v0p4jKY5xxy7k8Rl8M8Z6icFXEwyZihe6lKsSrk6oTb8imoh+qy&#10;w8uXy+pTUZcPajhW4C2X1/f/wQ9+cPH14ctSiyJuHzYFGSpnWfeniMtgnnPIuT9FXA7znKFyVsTB&#10;JGOG7q3llNr6gxzW6rpah+pDIZbr1ifhDi0FXBV9v/3tb8elb1PE7cOmIEPlLOv+FHEZzHMOOfen&#10;iMthnjNUzoo4mGTMEBso4vZhU5ChcpZ1f4q4DOY5h5z7U8TlMM8ZKmdFHEwyZogNFHH7sCnIUDnL&#10;uj9FXAbznEPO/SnicpjnDJWzIg4mGTPEBoq4fdgUZKicZd2fIi6Dec4h5/4UcTnMc4bKWREHk4wZ&#10;YgNF3D5sCjJUzrLuTxGXwTznkHN/irgc5jlD5ayIg0nGDLGBIm4fNgUZKmdZ96eIy2Cec8i5P0Vc&#10;DvOcoXJWxMEkY4bYQBG3D5uCDJWzrPtTxGUwzznk3J8iLod5zlA5K+JgkjFDbKCI24dNQYbKWdb9&#10;KeIymOcccu5PEZfDPGeonBVxMMmYITZQxO3DpiBD5Szr/hRxGcxzDjn3p4jLYZ4zVM6KOJhkzBAb&#10;KOL2YVOQoXKWdX+KuAzmOYec+1PE5TDPGSpnRRxMMmaIDRRx+7ApyFA5y7o/RVwG85xDzv0p4nKY&#10;5wyVsyIOJhkzxAaKuH3YFGSonGXdnyIug3nOIef+FHE5zHOGylkRB5OMGWIDRdw+bAoyVM6y7k8R&#10;l8E855Bzf4q4HOY5Q+WsiINJxgyxgSJuHzYFGSpnWfeniMtgnnPIuT9FXA7znKFyVsTBJGOG2EAR&#10;tw+bggyVs6z7U8RlMM855NyfIi6Hec5QOSviYJIxQ2ygiNuHTUGGylnW/SniMpjnHHLuTxGXwzxn&#10;qJwVcTDJmCE2UMTtw6YgQ+Us6/4UcRnMcw4596eIy2GeM1TOijiYZMwQGyji9mFTkKFylnV/irgM&#10;5jmHnPtTxOUwzxkqZ0UcTDJmiA0UcfuwKchQOcu6P0VcBvOcQ879KeJymOcMlbMiDiYZM8QGirh9&#10;2BRkqJxl3Z8iLoN5ziHn/hRxOcxzhspZEQeTjBliA0XcPmwKMlTOsu5PEZfBPOeQc3+KuBzmOUPl&#10;rIiDScYMsYEibh82BRkqZ1n3p4jLYJ5zyLk/RVwO85yhclbEwSRjhthAEbcPm4IMlbOs+1PEZTDP&#10;OeTcnyIuh3nOUDkr4mCSMUNsoIjbh01BhspZ1v0p4jKY5xxy7k8Rl8M8Z6icFXEwyZghNlDE7cOm&#10;IEPlLOv+FHEZzHMOOfeniMthnjNUzoo4mGTMEBso4vZhU5ChcpZ1f4q4DOY5h5z7U8TlMM8ZKmdF&#10;HEwyZogNFHH7sCnIUDnLuj9FXAbznEPO/SnicpjnDJWzIg4mGTPEBoq4fdgUZKicZd2fIi6Dec4h&#10;5/4UcTnMc4bKWREHk4wZYgNF3D5sCjJUzrLuTxGXwTznkHN/irgc5jlD5ayIg0nGDLGBIm4fNgUZ&#10;KmdZ96eIy2Cec8i5P0VcDvOcoXJWxMEkY4bYQBG3D5uCDJWzrPtTxGUwzznk3J8iLod5zlA5K+Jg&#10;kjFDbKCI24dNQYbKWdb9KeIymOcccu5PEZfDPGeonBVxMMmYITZQxO3DpiBD5Szr/hRxGcxzDjn3&#10;p4jLYZ4zVM6KOJhkzBAbKOL2YVOQoXKWdX+KuAzmOYec+1PE5TDPGSpnRRxMMmaIDRRx+7ApyFA5&#10;y7o/RVwG85xDzv0p4nKY5wyVsyIOJhkzxAaKuH3YFGSonGXdnyIug3nOIef+FHE5zHOGylkRB5OM&#10;GWIDRdw+bAoyVM6y7k8Rl8E855Bzf4q4HOY5Q+WsiINJxgyxgSJuHzYFGSpnWfeniMtgnnPIuT9F&#10;XA7znKFyVsTBJGOG2EARtw+bggyVs6z7U8RlMM855NyfIi6Hec5QOSviYJIxQ2ygiNuHTUGGylnW&#10;/SniMpjnHHLuTxGXwzxnqJwVcTDJmCE2UMTtw6YgQ+Us6/4UcRnMcw4596eIy2GeM1TOijiYZMwQ&#10;Gyji9mFTkKFylnV/irgM5jmHnPtTxOUwzxkqZ0UcTDJmiA0UcfuwKchQOcu6P0VcBvOcQ879KeJy&#10;mOcMlbMiDiYZM8QGirh92BRkqJxl3Z8iLoN5ziHn/hRxOcxzhspZEQeTjBliA0XcPmwKMlTOsu5P&#10;EZfBPOeQc3+KuBzmOUPlrIiDScYMsYEibh82BRkqZ1n3p4jLYJ5zyLk/RVwO85yhclbEwSRjhthA&#10;EbcPm4IMlbOs+1PEZTDPOeTcnyIuh3nOUDkr4mCSMUNsoIjbh01BhspZ1v0p4jKY5xxy7k8Rl8M8&#10;Z6icFXEwyZghNlDE7cOmIEPlLOv+FHEZzHMOOfeniMthnjNUzoo4mGTMEBso4vZhU5ChcpZ1f4q4&#10;DOY5h5z7U8TlMM8ZKmdFHEwyZogNFHH7sCnIUDnLuj9FXAbznEPO/SnicpjnDJWzIg4mGTPEBoq4&#10;fdgUZKicZd2fIi6Dec4h5/4UcTnMc4bKWREHk4wZYgNF3D5sCjJUzrLuTxGXwTznkHN/irgc5jlD&#10;5ayIg0nGDLGBIm4fNgUZKmdZ96eIy2Cec8i5P0VcDvOcoXJWxMEkY4bYQBG3D5uCDJWzrPtTxGUw&#10;zznk3J8iLod5zlA5K+JgkjFDbKCI24dNQYbKWdb9KeIymOcccu5PEZfDPGeonBVxMMmYITZQxO3D&#10;piBD5Szr/hRxGcxzDjn3p4jLYZ4zVM6KOJhkzBAbKOL2YVOQoXKWdX+KuAzmOYec+1PE5TDPGSpn&#10;RRxMMmaIDRRx+7ApyFA5y7o/RVwG85xDzv0p4nKY5wyVsyIOJhkzxAaKuH3YFGSonGXdnyIug3nO&#10;Ief+FHE5zHOGylkRB5OMGWIDRdw+bAoyVM6y7k8Rl8E855Bzf4q4HOY5Q+WsiINJxgyxgSJuHzYF&#10;GSpnWfeniMtgnnPIuT9FXA7znKFyVsTBJGOG2EARtw+bggyVs6z7U8RlMM855NyfIi6Hec5QOSvi&#10;YJIxQ2ygiNuHTUGGylnW/SniMpjnHHLuTxGXwzxnqJwVcTDJmCE2UMTtw6YgQ+Us6/4UcRnMcw45&#10;96eIy2GeM1TOijiYZMwQGyji9mFTkKFylnV/irgM5jmHnPtTxOUwzxkqZ0UcTDJmiA0UcfuwKchQ&#10;Ocu6P0VcBvOcQ879KeJymOcMlbMiDiYZM8QGirh92BRkqJxl3Z8iLoN5ziHn/hRxOcxzhspZEQeT&#10;jBliA0XcPmwKMlTOsu5PEZfBPOeQc3+KuBzmOUPlrIiDScYMsYEibh82BRkqZ1n3p4jLYJ5zyLk/&#10;RVwO85yhclbEwSRjhthAEbcPm4IMlbOs+1PEZTDPOeTcnyIuh3nOUDkr4mCSMUNsoIjbh01BhspZ&#10;1v0p4jKY5xxy7k8Rl8M8Z6icFXEwyZghNlDE7cOmIEPlLOv+FHEZzHMOOfeniMthnjNUzoo4mGTM&#10;EBso4vZhU5ChcpZ1f4q4DOY5h5z7U8TlMM8ZKmdFHEwyZogNFHH7sCnIUDnLuj9FXAbznEPO/Sni&#10;cpjnDJWzIg4mGTPEBoq4fdgUZKicZd2fIi6Dec4h5/4UcTnMc4bKWREHk4wZYgNF3D5sCjJUzrLu&#10;TxGXwTznkHN/irgc5jlD5ayIg0nGDLGBIm4fNgUZKmdZ96eIy2Cec8i5P0VcDvOcoXJWxMEkY4bY&#10;QBG3D5uCDJWzrPtTxGUwzznk3J8iLod5zlA5K+JgkjFDbKCI24dNQYbKWdb9KeIymOcccu5PEZfD&#10;PGeonBVxMMmYITZQxO3DpiBD5Szr/hRxGcxzDjn3p4jLYZ4zVM6KOJhkzBAbKOL2YVOQoXKWdX+K&#10;uAzmOYec+1PE5TDPGSpnRRxMMmaIDRRx+7ApyFA5y7o/RVwG85xDzv0p4nKY5wyVsyIOJhkzxAaK&#10;uH3YFGSonGXdnyIug3nOIef+FHE5zHOGylkRB5OMGWIDRdw+bAoyVM6y7k8Rl8E855Bzf4q4HOY5&#10;Q+WsiINJxgyxgSJuHzYFGSpnWfeniMtgnnPIuT9FXA7znKFyVsTBJGOG2EARtw+bggyVs6z7U8Rl&#10;MM855NyfIi6Hec5QOSviYJIxQ2ygiNuHTUGGylnW/SniMpjnHHLuTxGXwzxnqJwVcTDJmCE2UMTt&#10;w6YgQ+Us6/4UcRnMcw4596eIy2GeM1TOijiYZMwQGyji9mFTkKFylnV/irgM5jmHnPtTxOUwzxkq&#10;Z0UcTDJmiA0UcfuwKchQOcu6P0VcBvOcQ879KeJymOcMlbMiDiYZM8QGirh92BRkqJxl3Z8iLoN5&#10;ziHn/hRxOcxzhspZEQeTjBliA0XcPmwKMlTOsu5PEZfBPOeQc3+KuBzmOUPlrIiDScYMsYEibh82&#10;BRkqZ1n3p4jLYJ5zyLk/RVwO85yhclbEwSRjhtigfll99dVXF7/MLMuyLMuyLMuyLOu+rR//+MeK&#10;ONjDmCE2cCJuH/XgQH/LRoDenIjLYJ5zyLk/J+JymOcMlbMTcTDJmCE2UMTtw6YgQ+Us6/4UcRnM&#10;cw4596eIy2GeM1TOijiYZMwQGyji9mFTkKFylnV/irgM5jmHnPtTxOUwzxkqZ0UcTDJmiA0Ucfuw&#10;KchQOcu6P0VcBvOcQ879KeJymOcMlbMiDiYZM8QGirh92BRkqJxl3Z8iLoN5ziHn/hRxOcxzhspZ&#10;EQeTjBliA0XcPmwKMlTOsu5PEZfBPOeQc3+KuBzmOUPlrIiDScYMsYEibh82BRkqZ1n3p4jLYJ5z&#10;yLk/RVwO85yhclbEwSRjhthAEbcPm4IMlbOs+1PEZTDPOeTcnyIuh3nOUDkr4mCSMUNsoIjbh01B&#10;hspZ1v0p4jKY5xxy7k8Rl8M8Z6icFXEwyZghNlDE7cOmIEPlLOv+FHEZzHMOOfeniMthnjNUzoo4&#10;mGTMEBso4vZhU5ChcpZ1f4q4DOY5h5z7U8TlMM8ZKmdFHEwyZogNFHH7sCnIUDnLuj9FXAbznEPO&#10;/SnicpjnDJWzIg4mGTPEBoq4fdgUZKicZd2fIi6Dec4h5/4UcTnMc4bKWREHk4wZYgNF3D5sCjJU&#10;zrLuTxGXwTznkHN/irgc5jlD5ayIg0nGDLGBIm4fNgUZKmdZ96eIy2Cec8i5P0VcDvOcoXJWxMEk&#10;Y4bYQBG3D5uCDJWzrPtTxGUwzznk3J8iLod5zlA5K+JgkjFDbKCI24dNQYbKWdb9KeIymOcccu5P&#10;EZfDPGeonBVxMMmYITZQxO3DpiBD5Szr/hRxGcxzDjn3p4jLYZ4zVM6KOJhkzBAbKOL2YVOQoXKW&#10;dX+KuAzmOYec+1PE5TDPGSpnRRxMMmaIDRRx+7ApyFA5y7o/RVwG85xDzv0p4nKY5wyVsyIOJhkz&#10;xAaKuH3YFGSonGXdnyIug3nOIef+FHE5zHOGylkRB5OMGWIDRdw+bAoyVM6y7k8Rl8E855Bzf4q4&#10;HOY5Q+WsiINJxgyxgSJuHzYFGSpnWfeniMtgnnPIuT9FXA7znKFyVsTBJGOG2EARtw+bggyVs6z7&#10;U8RlMM855NyfIi6Hec5QOSviYJIxQ2ygiNuHTUGGylnW/SniMpjnHHLuTxGXwzxnqJwVcTDJmCE2&#10;UMTtw6YgQ+Us6/4UcRnMcw4596eIy2GeM1TOijiYZMwQGyji9mFTkKFylnV/irgM5jmHnPtTxOUw&#10;zxkqZ0UcTDJmiA0UcfuwKchQOcu6P0VcBvOcQ879KeJymOcMlbMiDiYZM8QGirh92BRkqJxl3Z8i&#10;LoN5ziHn/hRxOcxzhspZEQeTjBliA0XcPmwKMlTOsu5PEZfBPOeQc3+KuBzmOUPlrIiDScYMsYEi&#10;bh82BRkqZ1n3p4jLYJ5zyLk/RVwO85yhclbEwSRjhthAEbcPm4IMlbOs+1PEZTDPOeTcnyIuh3nO&#10;UDkr4mCSMUNsoIjbh01BhspZ1v0p4jKY5xxy7k8Rl8M8Z6icFXEwyZghNlDE7cOmIEPlLOv+FHEZ&#10;zHMOOfeniMthnjNUzoo4mGTMEBso4vZhU5ChcpZ1f4q4DOY5h5z7U8TlMM8ZKmdFHEwyZogNFHH7&#10;sCnIUDnLuj9FXAbznEPO/SnicpjnDJWzIg4mGTPEBoq4fdgUZKicZd2fIi6Dec4h5/4UcTnMc4bK&#10;WREHk4wZYgNF3D5sCjJUzrLuTxGXwTznkHN/irgc5jlD5ayIg0nGDLGBIm4fNgUZKmdZ96eIy2Ce&#10;c8i5P0VcDvOcoXJWxMEkY4bYQBG3D5uCDJWzrPtTxGUwzznk3J8iLod5zlA5K+JgkjFDbKCI24dN&#10;QYbKWdb9KeIymOcccu5PEZfDPGeonBVxMMmYITZQxO3DpiBD5Szr/hRxGcxzDjn3p4jLYZ4zVM6K&#10;OJhkzBAbKOL2YVOQoXKWdX+KuAzmOYec+1PE5TDPGSpnRRxMMmaIDRRx+7ApyFA5y7o/RVwG85xD&#10;zv0p4nKY5wyVsyIOJhkzxAaKuH3YFGSonGXdnyIug3nOIef+FHE5zHOGylkRB5OMGWIDRdw+bAoy&#10;VM6y7k8Rl8E855Bzf4q4HOY5Q+WsiINJxgyxgSJuHzYFGSpnWfeniMtgnnPIuT9FXA7znKFyVsTB&#10;JGOG2EARtw+bggyVs6z7U8RlMM855NyfIi6Hec5QOSviYJIxQ2ygiNuHTUGGylnW/SniMpjnHHLu&#10;TxGXwzxnqJwVcTDJmCE2UMTtw6YgQ+Us6/4UcRnMcw4596eIy2GeM1TOijiYZMwQGyji9mFTkKFy&#10;lnV/irgM5jmHnPtTxOUwzxkqZ0UcTDJmiA0UcfuwKchQOcu6P0VcBvOcQ879KeJymOcMlbMiDiYZ&#10;M8QGirh92BRkqJxl3Z8iLoN5ziHn/hRxOcxzhspZEQeTjBliA0XcPmwKMlTOsu5PEZfBPOeQc3+K&#10;uBzmOUPlrIiDScYMsYEibh82BRkqZ1n3p4jLYJ5zyLk/RVwO85yhclbEwSRjhthAEbcPm4IMlbOs&#10;+1PEZTDPOeTcnyIuh3nOUDkr4mCSMUNsoIjbh01BhspZ1v0p4jKY5xxy7k8Rl8M8Z6icFXEwyZgh&#10;NlDE7cOmIEPlLOv+FHEZzHMOOfeniMthnjNUzoo4mGTMEBso4vZhU5ChcpZ1f4q4DOY5h5z7U8Tl&#10;MM8ZKmdFHEwyZogNFHH7sCnIUDnLuj9FXAbznEPO/SnicpjnDJWzIg4mGTPEBoq4fdgUZKicZd2f&#10;Ii6Dec4h5/4UcTnMc4bKWREHk4wZYgNF3D5sCjJUzrLuTxGXwTznkHN/irgc5jlD5ayIg0nGDLGB&#10;Im4fNgUZKmdZ96eIy2Cec8i5P0VcDvOcoXJWxMEkY4bYQBG3D5uCDJWzrPtTxGUwzznk3J8iLod5&#10;zlA5K+JgkjFDbKCI24dNQYbKWdb9KeIymOcccu5PEZfDPGeonBVxMMmYITZQxO3DpiBD5Szr/hRx&#10;GcxzDjn3p4jLYZ4zVM6KOJhkzBAbKOL2YVOQoXKWdX+KuAzmOYec+1PE5TDPGSpnRRxMMmaIDRRx&#10;t+PVq1evnz59+vrBgwf1S/31w4cPX3/yySfj2vM2BY8ePbr4Htd59uzZxc9Zfl49+DBX5WwD2J8i&#10;LoN5ziHn/hRxOcxzhspZEQeTjBliA0XcdvWf4lWrSrJTNwXPnz9/c7/LVOm3/v6Hq65njsrZBrA/&#10;RVwG85xDzv0p4nKY5wyVsyIOJhkzxAaKuJs7LMTqhNpanYhbX3+duv8pt1+uX5+4K3Ui77r78m7V&#10;psAGsD9FXAbznEPO/SnicpjnDJWzIg4mGTPEBoq4m6v/BGvVS0mvsrxc9ar/ZJeXo67XMcuJuTpl&#10;d8zys+p27K82BTaA/SniMpjnHHLuTxGXwzxnqJwVcTDJmCE2UMTdzPq02ymW237++efjkr+2XFcl&#10;2vrrYx4/fnzp9ynLn+vwtBz7qE2BDWB/irgM5jmHnPtTxOUwzxkqZ0UcTDJmiA0UcTdT//nVevny&#10;5bjkat/73vcubr+UbWt1+fplrcv3voknT55c3HdrEbcUemX589Q6PIm3vm69ln8vy9cpalNgA9if&#10;Ii6Dec4h5/4UcTnMc4bKWREHk4wZYgNF3M3Uf37n/CdYDxan3ufc77225b5r6xN/VR7WCbx6D7r1&#10;B0GsX3L74YcfXtzm448/fnNZfb38fYrK2QawP0VcBvOcQ879KeJymOcMlbMiDiYZM8QGiribqf/8&#10;zvlPsB4sTr3Pud97sRRj9fLVrdZF3DHL9ctLZQ9vt1xW6/BDLDqrnG0A+1PEZTDPOeTcnyIuh3nO&#10;UDkr4mCSMUNsoIi7mfrP75z/BOvB4tT7nPu9y1LCHXvp600sRVu91PWY9Z9x/feLywq67ipnG8D+&#10;FHEZzHMOOfeniMthnjNUzoo4mGTMEBso4m6m/vM75z/BerA49T7nfu/l9rdVwpWliKu/HrP8zOvW&#10;v/wv/8vjHhkqZxvA/hRxGcxzDjn3p4jLYZ4zVM6KOJhkzBAbKOJupv7zO+c/wV/+8pcn3+fU29X7&#10;tS23ffTo0bj0dtxWEfdHf/RH4x4ZalNgA9ifIi6Dec4h5/4UcTnMc4bKWREHk4wZYgNF3M0sLwWt&#10;Dyc4xXvvvXfy7et21/3n/eLFize3O/XPcI5Ti7jF8mmtqZ+WuqhNgQ1gf4q4DOY5h5z7U8TlMM8Z&#10;KmdFHEwyZogNFHE3sz6Ntv4k0bK+roqp+rCC5etTXHfbdQn3rj4I4dwirtTXDx8+fP38+fOLv/9X&#10;/9V/9eKTU5PUpsAGsD9FXAbznEPO/SnicpjnDJWzIg4mGTPEBoq4m1tOgdU6LJyePn365rplnVqa&#10;Lbe/zHJ9FXLvynVFXJ3Cq+vX70u3/LmW03+10tSmwAawP0VcBvOcQ879KeJymOcMlbMiDiYZM8QG&#10;irht1p8OWqtOhNVly0tX1+tUV92+vv9yff2cy1YVgVtcV8SV5c+x3O6HP/zhW5dt/TPcR7UpsAHs&#10;TxGXwTznkHN/irgc5jlD5ayIg0nGDLGBIm67evnpseKtVhVn9aCwfF0l2XWW2x6zXHfdOuXnXOWU&#10;Iq7Uzzn82bX+4T/8h+MWWWpTYAPYnyIug3nOIef+FHE5zHOGylkRB5OMGWIDRdw+6sFiOc1GX5Wz&#10;DWB/irgM5jmHnPtTxOUwzxkqZ0UcTDJmiA0UcfuwKchQOcu6P0VcBvOcQ879KeJymOcMlbMiDiYZ&#10;M8QGirh92BRkqJxl3Z8iLoN5ziHn/hRxOcxzhspZEQeTjBliA0XcPmZtCmpMzl3cXOVsA9ifIi6D&#10;ec4h5/4UcTnMc4bKWREHk4wZYgNF3D7O2RTUp49++OGHrz/99NNxyc0tn6J6zuLmKmcbwP4UcRnM&#10;cw4596eIy2GeM1TOijiYZMwQGyji9nHKpuCLL75462Tasrg/KmcbwP4UcRnMcw4596eIy2GeM1TO&#10;ijiYZMwQGyji9nHKpqD+kz623n///XEL7rrK2QawP0VcBvOcQ879KeJymOcMlbMiDiYZM8QGirh9&#10;XLcpqAeS+k/6ssX9UDnbAPaniMtgnnPIuT9FXA7znKFyVsTBJGOG2EARt4/rNgWKuB4qZxvA/hRx&#10;GcxzDjn3p4jLYZ4zVM6KOJhkzBAbKOL2ccqmoP6TPra8NPX+qJxtAPtTxGUwzznk3J8iLod5zlA5&#10;K+JgkjFDbKCI28cpm4L6lNT6z/pwcX9UzjaA/SniMpjnHHLuTxGXwzxnqJwVcTDJmCE2UMTt45xN&#10;wYcffvj6vffee/29731vXMJ9UTnbAPaniMtgnnPIuT9FXA7znKFyVsTBJGOG2EARtw+bggyVs6z7&#10;U8RlMM855NyfIi6Hec5QOSviYJIxQ/fW97///dff/va3L/56iuX2l621Y9fXOqSI24dNQYbKWdb9&#10;KeIymOcccu5PEZfDPGeonBVxMMmYoXupSrHvfve7r3/9619f/PVYSXbopz/96UUZd7iW77W2XHZ4&#10;20OKuH3YFGSonGXdnyIug3nOIef+FHE5zHOGylkRB5OMGbp3vvOd73yjeHvy5MnFOtdlJd4pxV5R&#10;xO3DpiBD5Szr/hRxGcxzDjn3p4jLYZ4zVM6KOJhkzNC9UyXZL37xi/HV1+pk3Knl2WK5z29/+9tx&#10;ydd+85vfHP1eVbj96Z/+6VurflnVL7F//s//ufUOVz1YHLvc6rUqZ1n3X//sn/2zi3XsOqvPMs85&#10;S87911/8xV9c5PyXf/mXR6+3+izznLEq5z//8z9/67J/9I/+kSIO9jBm6N45Vp6Vc4u4uv2xl5vW&#10;S1jrusP1x3/8xxe/nA7XV199dfHLzLIsy7Isy7Isy7Lu2/rxj3988dz2VKNSAM41ZujOqFLsWAG2&#10;rMX679cuu/yYOlF31fc5vK5e9vq3//bffv33//7ff2vVL6t/8k/+ycX/KbTe3aoHh2OXW73WshE4&#10;dp3VZ9Up4lrHrrP6LPOcs+Tcf9XJmcq5Xh1y7HqrzzLPGaty/t3vfvfWZf/gH/wDRRzsYczQnXHZ&#10;hyksa3EbRVzdtt5r7hx1n3o561r9svIece9ePVjQX+Us6/68R1wG85xDzv15j7gc5jlD5ew94mCS&#10;MUP3zm0VcV9++eX46jR1n5/97Gfjq68p4vZhU5ChcpZ1f4q4DOY5h5z7U8TlMM8ZKmdFHEwyZuje&#10;qUJsy4c1VJl21W3r/ecuew+6X/3qV+Orryni9mFTkKFylnV/irgM5jmHnPtTxOUwzxkqZ0UcTDJm&#10;6N6pl5TWe7at1deHl12mCrWriri67vBlqz//+c+P3kcRtw+bggyVs6z7U8RlMM855NyfIi6Hec5Q&#10;OSviYJIxQ/fSUpbVSbjvfve7R0uyuuyyy3/0ox+Nr75pOV1X70tXf1+3ra8PT+EVRdw+bAoyVM6y&#10;7k8Rl8E855Bzf4q4HOY5Q+WsiINJxgzdW1WULYXZMXVdrUN1WZ1wu0q9NHX5/lX0XfZ+coq4fdgU&#10;ZKicZd2fIi6Dec4h5/4UcTnMc4bKWREHk4wZYgNF3D5sCjJUzrLuTxGXwTznkHN/irgc5jlD5ayI&#10;g0nGDLGBIm4fNgUZKmdZ96eIy2Cec8i5P0VcDvOcoXJWxMEkY4bYQBG3D5uCDJWzrPtTxGUwzznk&#10;3J8iLod5zlA5K+JgkjFDbKCI24dNQYbKWdb9KeIymOcccu5PEZfDPGeonBVxMMmYITZQxO3DpiBD&#10;5Szr/hRxGcxzDjn3p4jLYZ4zVM6KOJhkzBAbKOL2YVOQoXKWdX+KuAzmOYec+1PE5TDPGSpnRRxM&#10;MmaIDRRx+7ApyFA5y7o/RVwG85xDzv0p4nKY5wyVsyIOJhkzxAaKuH3YFGSonGXdnyIug3nOIef+&#10;FHE5zHOGylkRB5OMGWIDRdw+bAoyVM6y7k8Rl8E855Bzf4q4HOY5Q+WsiINJxgyxgSJuHzYFGSpn&#10;WfeniMtgnnPIuT9FXA7znKFyVsTBJGOG2EARtw+bggyVs6z7U8RlMM855NyfIi6Hec5QOSviYJIx&#10;Q2ygiNuHTUGGylnW/SniMpjnHHLuTxGXwzxnqJwVcTDJmCE2UMTtw6YgQ+Us6/4UcRnMcw4596eI&#10;y2GeM1TOijiYZMwQGyji9mFTkKFylnV/irgM5jmHnPtTxOUwzxkqZ0UcTDJmiA0UcfuwKchQOcu6&#10;P0VcBvOcQ879KeJymOcMlbMiDiYZM8QGirh92BRkqJxl3Z8iLoN5ziHn/hRxOcxzhspZEQeTjBli&#10;A0XcPmwKMlTOsu5PEZfBPOeQc3+KuBzmOUPlrIiDScYMsYEibh82BRkqZ1n3p4jLYJ5zyLk/RVwO&#10;85yhclbEwSRjhthAEbcPm4IMlbOs+1PEZTDPOeTcnyIuh3nOUDkr4mCSMUNsoIjbh01BhspZ1v0p&#10;4jKY5xxy7k8Rl8M8Z6icFXEwyZghNlDE7cOmIEPlLOv+FHEZzHMOOfeniMthnjNUzoo4mGTMEBvU&#10;LyvLsizLsizLsizLuu/rVKNSAM41ZgjgTjh3AwDcXeYZ+lhOynz55ZfjEuA+q3n+d//df3d8dTOj&#10;UgDONWYI4E7wxB36MM/QhyIOeql5VsTBJGOGAO4ET9yhD/MMfSjioJeaZ0UcTDJmCOBO8MQd+jDP&#10;0IciDnqpeVbEwSRjhgDuBE/coQ/zDH0o4qCXmmdFHEwyZggAAADgJKNSAM41ZggAAADgJKNSAM41&#10;ZggAAADgJKNSAM41ZggAAADgJKNSAM41ZggAAADgJKNSAM41ZggAAADgJKNSAM41ZghgN7/+9a9f&#10;P3ny5PW3v/3t1z/72c/GpZf78ssvX3/nO9+5uP2PfvSjcSlwl5wz17/4xS/O+h0A7KceZ2s263G3&#10;Hn+vs57nn//85+NS4C75wQ9+cDGj3/3ud1//9re/HZced87vgFEpAOcaMwSwi3rSvWzWf/WrX138&#10;fW3gL1NP7us2P/3pT9/8fS3g7jhnrutJwHJbMw13yzKPNZv1uFt/XzN9maWAqzKuVv19PXkH7o6a&#10;y5rVmuulkLusYKvratXcLzN91f8EH5UCcK4xQwC7WB7c1+qy3/zmN+Ort9V19WRgrS7zf93h7jhn&#10;ruvywycAl90W2M/ypHttKdmPWYr0tZrty24P7G853bb2/e9//+icHrttnZ67aqZHpQCca8wQwDt3&#10;bNNe6rI6JXPMsdtftoEA9neTuT5Ut/USVZir5vDYaba6/NhL2eqEzakzDsxR83vsRFtdfqguOzbT&#10;dfllj9GjUgDONWYI4J277P+sX1asXfYE/6r/Qw/s69y5PnTsFA6wv5rDwxPopS6vOT20XF6n4Jb3&#10;cXVaHe6WmstjLy+vy4+dTq/H7kOXXV5GpQCca8wQwDt32RPzyy6/7Am+Ig7ujnPnerG8BKaWl6XC&#10;fDWL9fh66KrLlzmvJ/pVwtXfX/W+r8C+aibrf2wfOnb58v5xh+qyY5eXUSkA5xozBPDOKeKgn5sW&#10;cXWSpp4ELLc79kQB2E/N4blF3OGML+8nddkbwQP7qnk8tYgry1yvP6yhVj1WHzMqBeBcY4YA3rnL&#10;CrTLnrDXBuHY5Yo4uDvOnetjlpe1AfPUDF5WuF320tRjT84v+z7A/moeLyvcLivMl5Nx9ddy2ayX&#10;USkA5xozBPDOXVas1WU+rAHup5vM9SHlOsxXM3jOhzVcNuN1uSIO7oaax1M/rOEyddtj7zNXRqUA&#10;nGvMEMAu6sH88P/M1WWXvUdUXXe4oa/LvCE03B2nznV9XZcfPqmv95Sqy4F5lpehrV1Vkh+7bnlp&#10;KnA3LO/HunbZ/9A+NtOX/c+2xagUgHONGQLYRX0iWz2g14N9/d+1+vtjb+x8eJvaSCybgVrA3XHZ&#10;XB/bwC+lW5Xpdf3y9bETN8C+ahZr1Wwuc314Emb9ZH25fd1m+bCGU0/CAvuouVwek5eXndbLUuuv&#10;hy85rcvqZOz6d8Cxl6YvRqUAnGvMEMBu1k++a0N/zPq62iws7yF17Hg9MN+xua7L6utDtalfbmum&#10;4W5ZTtDU4+6x95BaF3Fl/WmpVz1hB+ZZCrgqypf/8VVfH3vvt2O3vcyoFIBzjRkCAAAAOMmoFIBz&#10;jRkCAAAAOMmoFIBzjRkCAAAAOMmoFIBzjRkCAAAAOMmoFIBzjRkCAAAAOMmoFIBzjRkCAAAAOMmo&#10;FIBzjRkCAAAAOMmoFIBzjRkCAAAAOMmoFIBzjRkCAJqoh/fr1ueffz5u/bYXL14cvX2tV69ejVtd&#10;brn/TdT9Pvnkk/HV1x48ePDWn6HW48ePx7VvO7zdep2i/p0c3u/p06fj2rcdu+1lf66PP/74rdv9&#10;C//Cv/D6yZMn49qvLd8PAO6L3z9uATcxZggAaKIe3mtVuXO4qlharn/58uW4x9fWhVH9/XKfKo2W&#10;y6tou0x9v+V256oC7vB+y/d69uzZuOT1mz/Lo0ePxiV/rS6v69f/vMu6zvJnr+JvUcVaXXZYDtb3&#10;q8trLeXkctn6/qWur8uXf2/rf5frYrO+Xv9zAsBd9/vHLuAmxgwBAE3Uw/tVD/HHSqfnz59/47K1&#10;pVC67PsuRdpVt7lK3af+DIul2DpWTj18+PAbP2P5851Suh1T9z38nmU5kbd22W2Xf6/rP8NSfK7V&#10;1+t/hmMlJADcdb9/7AJuYswQANBEPbxf9xB/eJtT7rOcmPvH//gfj0u+tty3TpDdpFRavu9afZ8q&#10;q4459jO2llnLn//QUlCuTwLW18dO5JW67tipurX6+r/9b//bi78eK+8A4D74/eMXcBNjhgCAJurh&#10;/bqH+PVtltNklxVf11m/39lNCrG6/WXF1jF128Ofsb5sKb/qr+uXf15m+ec/LBgXdV39cy2W731M&#10;XVdrcdmJuOWv9X5xh9cDwH3w+8cv4CbGDAEATdTD+1UP8UtpVSfRylKeXVZEnePcIm4pwdYvS71O&#10;3f7wZyyX1ap/vqWMq7X8c15meRnsZafS6rp18VZfX/YS3uVnLpZ/vsP3iCvLy15PKQsB4K75/WMY&#10;cBNjhgCAJurh/ZS1WMqz23h55LlF3Lm3X/7sh+XVcvmhpeyql4Be5twibvmehx9csS7/1paX3i5r&#10;ud+/+C/+i2/ddrn/ZZ/UCgB3ye8fs4CbGDMEADRRD+9XrcOTbzOLuKV8OsXy5z8swK5T97nqpa/n&#10;FnFl+bMs162/rnWd5aRcreXnV8FXH06x/D0A3GW/f7wCbmLMEADQRD28n/MQX8VW3f66l3Ce4qYn&#10;3K6yfKBBratOtl3mup9xkyKuLP+sS4FWrvtZi7rPv/Fv/BsXt/1P/pP/5K37LCUdANxlv3+sAm5i&#10;zBAA0EQ9vJ/7EH/KfZaC6KrTWrd9Im45IXbd96wS7bL3Wjvl/nV9/dkPLf/Mp75/Xt32utNs609K&#10;rb8uhdzacj0A3FW/f6wCbmLMEADQRD28n/sQX5+YWve5qvypgqluc9VLQ88t4tYfXnDo1BJuKbaO&#10;nei76rq1y37OsU89vaw8XH7WcjruMnWb+vNUuVd//3f+zt/5xverrxVxANxlv3+sAm5izBAA0EQ9&#10;vN/kIX6537GTYUtRd91pr3OLuOVU2LFyb/nznOKy2576PZYPVDj8cxy7//Kps4cn8I7d9tDyz1uW&#10;Qq8+MXZ9Py9NBeA++P1jFXATY4YAgCbq4f0mD/FLAXTZuq6EK+cWcaVuf3hibSn+rlrrE2PrP3vd&#10;dynLap1a8i2X1T/n+v7HLNfV7da3PSznDtVtlpe5LvdZ/r5+rg9rAOC++P3jFXATY4YAgCbq4X3L&#10;Q3yd0Fp/Emi9fPTUD0m4aRF3eJ/lsqvWsZduLi8lrXXVy1GX2xxaXi563f3L+mfV31/n8N9N/f36&#10;veeWl+keO5EIAHfN7x+zgJsYMwQAMMXy3mpJblJYAsBdclEoAOcbMwQAME1tSeolpSnqn/eUU3QA&#10;cFddFArA+cYMAQBMk/QBBcv7wAHAfXZRKADnGzMEADBVvVwz4UMKavt13Yc6AMBd93WjAJxtzBAA&#10;AADASUalAJxrzBAAAADASUalAJxrzBAAAADASUalAJxrzBAAAADASUalAJxrzBAAAADASUalAJzr&#10;r/7qr74acwQAAABwrVEpADfxV3/1V1+MWQIAAAAAAAAAuE3vj+MJALCP8QAEAAAAAAAAAHDbPhrH&#10;EwBgH+MBCAAAAAAAAADgtjkQB8C+xgMQAAAAAAAAAMBtcyAOgH2NByAAAAAAAAAAgNvmQBwA+xoP&#10;QAAAAAAAAAAAt82BOAD2NR6AAAAAAAAAAABumwNxAOxrPAABAAAAAAAAANw2B+IA2Nd4AAIAAAAA&#10;AAAAuG0OxAGwr/EABAAAAAAAAABw2xyIA2Bf4wEIpvpbf+tvWZZlWZZlWZZlWZZlWZZlWZZlWZZl&#10;WZPXO+BAHAD7Gg9AMNWyufo//8//c1wC99f//r//769/97vfja+A+6oek2qel/VXf/VX4xrgPvq/&#10;/+//+2KW66/A/VWPx+vHZ88h4f6r5881z8D99n/9X//XW4/R/9//9/+Na4D76C//8i8vZvkv/uIv&#10;xiXAfbV+fP4//o//Y1x63D/+x//YgTgA+hgPQDCVA3F0Uk8qHIiD+8+BOOjFgTjowYE46MeBOOjB&#10;gTjoxYE46GP9+OxAHABRxgMQTOVAHJ3UkwoH4uD+cyAOenEgDnpwIA76cSAOenAgDnpxIA76WD8+&#10;OxAHQJTxAARTORBHJ/WkwoE4uP8ciINeHIiDHhyIg34ciIMeHIiDXhyIgz7Wj88OxAEQZTwAwVQO&#10;xNFJPalwIA7uPwfioBcH4qAHB+KgHwfioAcH4qAXB+Kgj/XjswNxAEQZD0AwlQNxdFJPKhyIg/vP&#10;gTjoxYE46MGBOOjHgTjowYE46MWBOOhj/fjsQBwAUcYDEEzlQByd1JMKB+Lg/nMgDnpxIA56cCAO&#10;+nEgDnpwIA56cSAO+lg/PjsQB0CU8QAEUzkQRyf1pMKBOLj/HIiDXhyIgx4ciIN+HIiDHhyIg14c&#10;iIM+1o/PDsQBEGU8AMFUDsTRST2pcCAO7j8H4qAXB+KgBwfioB8H4qAHB+KgFwfioI/147MDcQBE&#10;GQ9AMJUDcXRSTyociIP7z4E46MWBOOjBgTjox4E46MGBOOjFgTjoY/347EAcAFHGAxBM5UAcndST&#10;Cgfi4P5zIA56cSAOenAgDvpxIA56cCAOenEgDvpYPz47EAdAlPEABFM5EEcn9aTCgTi4/xyIg14c&#10;iIMeHIiDfhyIgx4ciINeHIiDPtaPzw7EARBlPADBVA7E0Uk9qXAgDu4/B+KgFwfioAcH4qAfB+Kg&#10;BwfioBcH4qCP9eOzA3EARBkPQDCVA3F0Uk8qHIiD+8+BOOjFgTjowYE46MeBOOjBgTjoxYE46GP9&#10;+OxAHABRxgMQTOVAHJ3UkwoH4uD+cyAOenEgDnpwIA76cSAOenAgDnpxIA76WD8+OxAHQJTxAART&#10;ORBHJ/Wk4qYH4j7//PPXT548eV2/ns9Zjx8/vrjvuY59r60LunAgDnpxIA56cCAO+nEgDnpwIA56&#10;cSAO+lg/PjsQB0CU8QAEUzkQRyf1pOKcA3EvXrx4/eDBg6OHy5b16NGji0Nvyzp2m2XV93r+/Pn4&#10;7ldbf89zV/2ZDn/2xx9/PL4z3H8OxEEvDsRBDw7EQT8OxEEPDsRBLw7EQR/rx2cH4gCIMh6AYCoH&#10;4uiknlScciDu1atXRw/C1WGzly9fjltdr77PZe8qV4ft3oVPPvnkrZ/z8OHDiz8HdOJAHPTiQBz0&#10;4EAc9ONAHPTgQBz04kAc9LF+fHYgDoAo4wGInf3iF794/f3vf//1t7/97Tervq7L34Uvv/zy9U9/&#10;+tPX3/3ud7/xM3/2s5+9/u1vfztuebVf//rXb93/ulW3P4UDcXRSTyquOxBXH29av4LX6zbeXe3w&#10;oFqtuuy21KG3Ovz2rr4/3CUOxEEvDsRBDw7EQT8OxEEPDsRBLw7EQR/rx2cH4gCIMh6A2Mn6EFwd&#10;TqsDcHVorP66PqxWf38b6rDb8j1r/ehHP3r9q1/96s3PPDyUV9dd5Qc/+MGb29Z9r1u/+c1vxj2v&#10;5kAcndSTiqsOxNW7ttWv3/V69uzZuHa7Y4ftbuP7H/u+dRl05UAc9OJAHPTgQBz040Ac9OBAHPTi&#10;QBz0sX58diAOgCjjAYgdfOc733lzmOyyd2Sry+ujD+s29dct6h3hlp/385//fFx6XB1eW2572aG4&#10;+rMtt6mDcbfJgTg6qScVVx2Ie/To0VuHym7jneEOHXunuC3qQN36e9VHvZ7zsa5wHzkQB704EAc9&#10;OBAH/TgQBz04EAe9OBAHfawfnx2IAyDKeADiHVu/U9t1H4u6/ljSOtR2U3XIbXnXueusf2b9WY+p&#10;Q3XLbU79KNRTORBHJ/Wk4rIDccfeHe5dvcva4c95/vz5uOY8xw7D1UenQncOxEEvDsRBDw7EQT8O&#10;xEEPDsRBLw7EQR/rx2cH4gCIMh6AeMfW78B22bvDrS23rXeVe9fqz7N+97rLPuZ0OVxX71y3/njX&#10;Y2s5VPdf/pf/5ZuN0ynrq6++emtjZlnd1i9/+cu3DpfVOna721iHP+fv/b2/d/R2V60//uM/fut7&#10;vPfee6+//PLLo7e1LMuyLMuyLMuyLMuyLMuyLMuy7uf68Y9//Ob/2b4DDsQBsK/xAMQ7tj4sdopz&#10;b39T9W5165912WG49TvI1brsXe4Ov99/8V/8F6//g//gP7h2LZurP/3TP339T//pP7Wse73qScOf&#10;/dmfHb3uv//v//u3DpjV+h//x//x6G23rsOf8x/9R//R0dtdturPdfg93tWf1bLu4qo5XpcBx25j&#10;Wdb9WX/+539+Mcv112PXW5Z1f9b68dlMW9b9X8u++9h1lmXdn7W82+Oy6h1ojt3Osqz7sZbn0DXb&#10;x663LOv+rPXj83Uz/Z/9Z/+ZA3EA9DEegHjH1ofETnHu7c91eHCtPg71ttQ7zq2/9ymWzZWPu6GD&#10;5UnFZepX73rVR5LetvoY1sOfc+5Hsz58+PCt+7+LPyfcZT4yFXrxkanQg49MhX58ZCr04CNToRcf&#10;mQp9rB+ffWQqAFHGAxDv2PojU0+x3PY2PzK1Dqr96Ec/evO9a132Tm9brf95693lruNAHJ3Uk4qr&#10;DsQ9ffr0rYNmDx48GNfcnkePHr31Mx4/fjyuOc3hn7E+KhnSOBAHvTgQBz04EAf9OBAHPTgQB704&#10;EAd9rB+fHYgDIMp4AOId+9nPfnbyIbT1x5P+9Kc/HZfeXB2E++53v/vme9bfX/bRqFf58ssvTzrc&#10;Vuog3/Lz6udfx4E4OqknFVcdiCt1QK1+BS+r3o3t1atX49qr1W3rgFq9Y9ux+xwehqsDd6d+71K3&#10;Xd+/1suXL8e1kMOBOOjFgTjowYE46MeBOOjBgTjoxYE46GP9+OxAHABRxgMQO1gOidVBlssOidXl&#10;df1yu60OD8KdcjjtmPU7y9XfX+UHP/jBm9ue+lGsDsTRST2puO5AXKkZr1/D6/Xxxx+Pa4+r6w/v&#10;U6sOvR37fucctFt88sknb32P6/5M0JUDcdCLA3HQgwNx0I8DcdCDA3HQiwNx0Mf68dmBOACijAcg&#10;drI+oFYH5Ord4upd1+qvh4fXrrPcttah9cG6WvWz6mNMT1mXvYPd+l3uatXBuF/96ldv/vx13+W6&#10;+tnnvAudA3F0Uk8qTjkQV168eHFxmK1+HR+uOoj2/Pnzcctvqusuu2+tege5mzj8np9//vm4BrI4&#10;EAe9OBAHPTgQB/04EAc9OBAHvTgQB32sH58diAMgyngAYmeHB8hqXXUY7Zj1fQ8dHl47Z9V9r1If&#10;nVof5bo+wFer/vz1jnA3eRc6B+LopJ5UnHogblHv4nbZu79tWfXRrOd83Gkdfjv8HpDKgTjoxYE4&#10;6MGBOOjHgTjowYE46MWBOOhj/fjsQBwAUcYDEEzlQByd1JOKcw/EHapDbPUOb3VIrg611a/r9Xr0&#10;6NHFOzHWk5N6l7m1OtRWH5V6eJ+67DqHB+LqZ0MqB+KgFwfioAcH4qAfB+KgBwfioBcH4qCP9eOz&#10;A3EARBkPQDCVA3F0Uk8qth6Iuy31znOffPLJxWG4+nvgdA7EQS8OxEEPDsRBPw7EQQ8OxEEvDsRB&#10;H+vHZwfiAIgyHoBgKgfi6KSeVNyVA3HAzTkQB704EAc9OBAH/TgQBz04EAe9OBAHfawfnx2IAyDK&#10;eACCqRyIo5N6UuFAHNx/DsRBLw7EQQ8OxEE/DsRBDw7EQS8OxEEf68dnB+IAiDIegGAqB+LopJ5U&#10;OBAH958DcdCLA3HQgwNx0I8DcdCDA3HQiwNx0Mf68dmBOACijAcgmMqBODqpJxWJB+LqidT3vve9&#10;13/zb/7N1/Xwcmx98MEHr7/66qtxD7jbHIiDXhyIgx4ciIN+HIiDHhyIg14ciIM+1o/PDsQBEGU8&#10;AMFUDsTRST2pSDsQ95Of/OToAbjL1vvvvz/uCXeXA3HQiwNx0IMDcdCPA3HQgwNx0IsDcdDH+vHZ&#10;gTgAoowHIJjKgTg6qScVSQfiPv3006OH3q5bH3744fgOcDc5EAe9OBAHPTgQB/04EAc9OBAHvTgQ&#10;B32sH58diAMgyngAgqkciKOTelKRdCDuo48+Onrg7ZR13ZMvmMmBOOjFgTjowYE46MeBOOjBgTjo&#10;xYE46GP9+OxAHABRxgMQTOVAHJ3UkwrvEHf98g5x3HUOxEEvDsRBDw7EQT8OxEEPDsRBLw7EQR/r&#10;x2cH4gCIMh6AYCoH4uiknlQkHYgr5x6KcxiO+8CBOOjFgTjowYE46MeBOOjBgTjoxYE46GP9+OxA&#10;HABRxgMQTOVAHJ3Uk4q0A3GLP/mTPzl6AG5Z9fGqPiaV+8KBOOjFgTjowYE46MeBOOjBgTjoxYE4&#10;6GP9+OxAHABRxgMQTOVAHJ3Uk4rUA3HQiQNx0IsDcdCDA3HQjwNx0IMDcdCLA3HQx/rx2YE4AKKM&#10;ByCYyoE4OqknFQ7Ewf3nQBz04kAc9OBAHPTjQBz04EAc9OJAHPSxfnx2IA6AKOMBCKZyII5O6kmF&#10;A3Fw/zkQB704EAc9OBAH/TgQBz04EAe9OBAHfawfnx2IAyDKeACCqRyIo5N6UuFAHNx/DsRBLw7E&#10;QQ8OxEE/DsRBDw7EQS8OxEEf68dnB+IAiDIegGAqB+LopJ5UOBAH958DcdCLA3HQgwNx0I8DcdCD&#10;A3HQiwNx0Mf68dmBOACijAcgmMqBODqpJxUOxMH950Ac9OJAHPTgQBz040Ac9OBAHPTiQBz0sX58&#10;diAOgCjjAQimciCOTupJhQNxcP85EAe9OBAHPTgQB/04EAc9OBAHvTgQB32sH58diAMgyngAgqkc&#10;iKOTelLhQNzd9Pnnn7/+5JNPXj9+/Pj1w4cPX9fD4LIePHhwcfnTp09fP3/+fNzj3auftfwZ6s92&#10;Ey9evHjrn+Umi29yIA56cSAOenAgDvpxIA56cCAOenEgDvpYPz47EAdAlPEABFM5EEcn9aTCgbi7&#10;oQ6b1UG3eri76ar715PAd+HRo0dv/aybHoirQ3zr73OTxTc5EAe9OBAHPTgQB/04EAc9OBAHvTgQ&#10;B32sH58diAMgyngAgqkciKOTelLhQNxcH3/88dFDX/WucPWE7uXLl+OWb3v16tXrZ8+efeOg2rLq&#10;8rrNFnX/y77/TQ/Erb9HHeDjdjgQB704EAc9OBAH/TgQBz04EAe9OBAHfawfnx2IAyDKeACCqRyI&#10;o5N6UuFA3Bz1kaj10LZedUCsPlL0Jurg3LHDa+e+Y1wdgqvDboff53Dd5EBcHeDb+j04zoE46MWB&#10;OOjBgTjox4E46MGBOOjFgTjoY/347EAcAFHGAxBM5UAcndSTCgfi9nfsMFwdFrsN9dGrh9/7lINn&#10;x/5MtR4/fnz0kNxNDrPV91p/D26PA3HQiwNx0IMDcdCPA3HQgwNx0IsDcdDH+vHZgTgAoowHIJjK&#10;gTg6qScVDsTtqw6X1UPaet3WYbjFsUNx173z3PpAXH2M6+FHtW49EFc/f33/p0+fXvyMetL65MmT&#10;i4+IXV9f73ZXt7npO+alcSAOenEgDnpwIA76cSAOenAgDnpxIA76WD8+OxAHQJTxAARTORBHJ/Wk&#10;woG4fR0eLKuDYO/C4bux1aGzLbYeiKvDbev7n7u2fJxsAgfioBcH4qAHB+KgHwfioAcH4qAXB+Kg&#10;j/XjswNxAEQZD0AwlQNxdFJPKhyI29fhQbV6N7Z34fAAW60tth6IW9+3Vh0ErHelu8qxf4Z65zi+&#10;yYE46MWBOOjBgTjox4E46MGBOOjFgTjoY/347EAcAFHGAxBM5UAcndSTCgfi9nV4IO7cg2WnumsH&#10;4rY4/HfmUNw3ORAHvTgQBz04EAf9OBAHPTgQB704EAd9rB+fHYgDIMp4AIKpHIijk3pS4UDcvuqj&#10;S+shbVl12OtdOPyI0q2HyGYeiCv1kanrn3/du8ulcSAOenEgDnpwIA76cSAOenAgDnpxIA76WD8+&#10;OxAHQJTxAARTORBHJ/WkwoG4fT1//vytg121Xr58Oa69PYc/Y+sBttkH4vZ6Z737yoE46MWBOOjB&#10;gTjox4E46MGBOOjFgTjoY/347EAcAFHGAxBM5UAcndSTCgfi9nf4LnEPHz4c19yOw8Njt/H9tx6I&#10;q0N/9a5utV69ejUuPV29w93659fBQv6aA3HQiwNx0IMDcdCPA3HQgwNx0IsDcdDH+vHZgTgAoowH&#10;IJjKgTg6qScVDsTNcXhorT4S9MWLF+Payx0eDKvvs3x8aN3/8KNF6+ubHEA7tOVA3Mcff/zWfetA&#10;4DmePXv21v1v+wBhBw7EQS8OxEEPDsRBPw7EQQ8OxEEvDsRBH+vHZwfiAIgyHoBgKgfi6KSeVDgQ&#10;N089YauHt/WqA2x1+WXq0Ftdf3gw7tiqg2i3ZcuBuDqQd3hQrw7yneLwMN1tHfDrxoE46MWBOOjB&#10;gTjox4E46MGBOOjFgTjoY/347EAcAFHGAxBM5UAcndSTCgfi5nv69Olbh74OVx0CqwNky6p3SDt2&#10;u/Wqg2S3eXBsy4G4xeFHxdaqf7b656+PQK13uqu/1teHB+hq3eYBv24ciINeHIiDHhyIg34ciIMe&#10;HIiDXhyIgz7Wj88OxAEQZTwAwVSzDsS9fPny4jDIsUMiV606OFMfN3gb6qDKKQdxatW7V53y8Y/M&#10;VU8qHIi7O+oAWx00O3XOllW/F+r3w2UzWpfVk8MtB+Ru40Dcov4sp/4uqz97/XNxNQfioBcH4qAH&#10;B+KgHwfioAcH4qAXB+Kgj/XjswNxAEQZD0Aw1Z4H4urwynUfi1iHRdbvHHXdIZObHGI59u5V9XPr&#10;e9U7OtWqQ3eHH21Yq/48dZiPu6meVDgQ11PNZf1OWM+ijxrty4E46MWBOOjBgTjox4E46MGBOOjF&#10;gTjoY/347EAcAFHGAxBMtdeBuPVBlmXVIbQ65HKOw3d1WlZtFE9RP3N9v1M+srD+jOv71HIo7m6q&#10;JxUOxMH950Ac9OJAHPTgQBz040Ac9OBAHPTiQBz0sX58diAOgCjjAQimetcH4uodnA7f5a3eJW7r&#10;OzsdO6RWh+6ucngo75zDeLURrfvUn72+z6kH8NhXPalwIA7uPwfioBcH4qAHB+KgHwfioAcH4qAX&#10;B+Kgj/XjswNxAEQZD0Aw1bs+EHd4GO6Ud2Q71bHDdpd9/+fPn791u5t81Cp3Xz2pcCAO7j8H4qAX&#10;B+KgBwfioB8H4qAHB+KgFwfioI/147MDcQBEGQ9AMNW7PBD39OnTtw6h1ceV3rZj7xR37J3fDt8d&#10;bv0OdfX3tdGs26wP2NW7wdUBu3PeSY656kmFA3H7+OKLL15/+OGHr9977723ZqvWRx99dO2TO7iK&#10;A3HQiwNx0IMDcdCPA3HQgwNx0IsDcdDH+vHZgTgAoowHIJjqXR6IO3z3tnf1rmyHh93qIN6h9fW1&#10;6hBcHXg7vPyqVf88L168GN+Ru6ieVDgQ9259+umnR+fjslUH5+BcDsRBLw7EQQ8OxEE/DsRBDw7E&#10;QS8OxEEf68dnB+IAiDIegGCqd3kgrv4zX6939U5rhwfi6utD6+vXqw65XfXnevbs2Tfuc+z7czfU&#10;kwoH4t6dn/zkJ9+Yh1NW3Q/O4UAc9OJAHPTgQBz040Ac9OBAHPTiQBz0sX58diAOgCjjAQim2vNA&#10;XB0uexdueiDunD9PfXTq+r71NXdPPalwIO7def/999+ag1NXfbQqnMOBOOjFgTjowYE46MeBOOjB&#10;gTjoxYE46GP9+OxAHABRxgMQTPUuD8QdHlR7V4fI1j+j1rGPZj28zU3+LIff4+XLl+Ma7op6UuFA&#10;3Lvzve997xtzcMqq+8E5HIiDXhyIgx4ciIN+HIiDHhyIg14ciIM+1o/PDsQBEGU8AMFU7/JA3PPn&#10;z79xMObFixfj2tvx9OnTb/yMYw4P5x07NHedw+/xrj4C9qZevXp18c/18OHDt/6c16362Ni6X93/&#10;Xanvvf5z3eTf/1rdf/3PcNmqf7b675DbUU/Yzn2XuLr9dU/04JADcdCLA3HQgwNx0I8DcdCDA3HQ&#10;iwNx0Mf68dmBOACijAcgmOpdHogrxw4unXoo7smTJxeH0GoTeOzd2I4dhrvskFp9POr6do8ePRrX&#10;nG59/1p3xeHHuR6uOhRW/x6Xdd2Bufr3fpuH4479+W56IO5Y5vXPVPlW9r/85S9f//v//r9/8c98&#10;eDsH427PT37yk2/8+z1c77333sXt4CYciINeHIiDHhyIg34ciIMeHIiDXhyIgz7Wj88OxAEQZTwA&#10;wVTv+kBcqU1c/Se/XnUg7apDV4cH2NbrsgNg1x20q4Ne69uf87Gpdehqfd/6Z5rt2GHDOgh27p+t&#10;DoodO0BW/75uqrK46uDdTQ7EnZJBPalYf2Tq4X1uehCPq3366aev/+RP/uT1F1984d3guBUOxEEv&#10;DsRBDw7EQT8OxEEPDsRBLw7EQR/rx2cH4gCIMh6AYKo9DsSVOvxWh+DqP/3DtbzD12UH5Opw1WX3&#10;rXXOwbbDQ3G1rjpAVtcd3v4uHKo6POhVB9q2fhxt/fs/PBhXX5/6bnGV4bGDdXXZ4b/3c/8dHh6C&#10;vCyzelKxPhBXDn+2d4qDu8+BOOjFgTjowYE46MeBOOjBgTjoxYE46GP9+OxAHABRxgMQTLXXgbi1&#10;Ogx17ODUllXvRnbZx6Ueuupw3lXrune128vhAa/6Z79Nh4ftTvn+9e9+fZ/Kd31orTJfX3/Ogbj6&#10;d76+b63L1JOKwwNxdVBwfd/b/vcF3D4H4qAXB+KgBwfioB8H4qAHB+KgFwfioI/147MDcQBEGQ9A&#10;MNWMA3Frddip3rHr6dOnFwexDg/K1eGlurwOUB0eeHv58uU3Dm8tq647Rf382mQe/uz6+7qsrjv1&#10;e+2h/l2t/zlrvYs/3+HPuO4AW2VT7+J22Z9ly4G4ymB936s+yrWeVBweiCuH/11tfTc94N1yIA56&#10;cSAOenAgDvpxIA56cCAOenEgDvpYPz47EAdAlPEABFPNPhB3m+ojO+td3Dp/JObhu8PVob134fAA&#10;W/173WLLgbhz7ltPKo4diDs8OHnquwkCczgQB704EAc9OBAH/TgQBz04EAe9OBAHfawfnx2IAyDK&#10;eACCqTodiEtweLDrnINl5zg8hFZri3MOtR065771pMKBOLj/HIiDXhyIgx4ciIN+HIiDHhyIg14c&#10;iIM+1o/PDsQBEGU8AMFUDsTdL4cHu+pjSt8FB+KAmRyIg14ciIMeHIiDfhyIgx4ciINeHIiDPtaP&#10;zw7EARBlPADBVA7E3S+Hh8MePnw4rrldhwfI6ustHIgDzuFAHPTiQBz04EAc9ONAHPTgQBz04kAc&#10;9LF+fHYgDoAo4wEIpnIg7nZ89tlnr99///23Dl2t109+8pNxy21evXr1je9dm+Tb9Pz582/8jK0H&#10;yLYciKufvb7vVYfz6knFsQNx6/vXAu42B+KgFwfioAcH4qAfB+KgBwfioBcH4qCP9eOzA3EARBkP&#10;QDCVA3Hb1EG3GudT120cjDs8IFbr1ENxdbtHjx69fvr06esXL16MS//ascNw5xxeu8yWA3Gl3glv&#10;ff+XL1+Oa95WTyoOD8Q9e/bsrfu+q4+ZBW6PA3HQiwNx0IMDcdCPA3HQgwNx0IsDcdDH+vHZgTgA&#10;oowHIJjKgbibO/cw3LJ++MMfju9wc3WY7fD7Pnjw4Oght0UdIju8z7KePHlycf/Dy2/r3ee2Hog7&#10;PAR42UfF1pOK9YG4w3/m+mesd9kD7jYH4qAXB+KgBwfioB8H4qAHB+KgFwfioI/147MDcQBEGQ9A&#10;MJUDcTf3rW99663DVqeu9957b3yH7erdzo79jDowVpvny95JrS6/7L616l3kbvPg2NYDceWUd6+r&#10;JxVV6NefvQ75rW/rMBzcHw7EQS8OxEEPDsRBPw7EQQ8OxEEvDsRBH+vHZwfiAIgyHoBgKgfibq7e&#10;6a1G+dz10Ucfje9we+qw2OHHim5ddYDsrrxD3KIOtD1+/Pit73XKqo9NBe4PB+KgFwfioAcH4qAf&#10;B+KgBwfioBcH4qCP9eOzA3EARBkPQDCVA3HbfPjhh0cPYF226l3lrtv03ob6iNE6dFaHxw4PytVB&#10;t7r86dOnFwfp1u+aVn9fl69vv6wth8pu60DcWr3LXT1BODwgV+/AV+8OV39e7wgH95MDcdCLA3HQ&#10;gwNx0I8DcdCDA3HQiwNx0Mf68dmBOACijAcgmMqBuO1qE3vdx6fW9V988cW4x/1RB+vqcFkdkrsP&#10;6klFFfrA/eZAHPTiQBz04EAc9ONAHPTgQBz04kAc9LF+fHYgDoAo4wEIpnIg7t3Y413g+KZ6UuFA&#10;HNx/DsRBLw7EQQ8OxEE/DsRBDw7EQS8OxEEf68dnB+IAiDIegGAqB+LopJ5UOBAH958DcdCLA3HQ&#10;gwNx0I8DcdCDA3HQiwNx0Mf68dmBOACijAcgmMqBOO6revLw2Wefvf70009ff/XVVxeX1ZMKB+Lg&#10;/nMgDnpxIA56cCAO+nEgDnpwIA56cSAO+lg/PjsQB0CU8QAEUzkQx31RTxY++uij1/Xr86r1r/1r&#10;/9rrL774YtwLuI8ciINeHIiDHhyIg34ciIMeHIiDXhyIgz7Wj88OxAEQZTwAwVQOxHEf1LvA1a/N&#10;c1YdngPuJwfioBcH4qAHB+KgHwfioAcH4qAXB+Kgj/XjswNxAEQZD0AwlQNx3Afvv//+0UNv1636&#10;SFXg/nEgDnpxIA56cCAO+nEgDnpwIA56cSAO+lg/PjsQB0CU8QAEUzkQx11XTxLqV+ZN1g9/+MPx&#10;XYD7xIE46MWBOOjBgTjox4E46MGBOOjFgTjoY/347EAcAFHGAxBM5UAc98G3vvWtowferltfffXV&#10;+A7AfeJAHPTiQBz04EAc9ONAHPTgQBz04kAc9LF+fHYgDoAo4wEIpnIgjvvie9/73tFDb+v1B3/w&#10;Bxd/rY9YverJRV334YcffuP+y6qfBczjQBz04kAc9OBAHPTjQBz04EAc9OJAHPSxfnx2IA6AKOMB&#10;CKZyII775rPPPnv9wQcffOMQ23vvvff6P/6P/+PX/8v/8r+MW35TPeGo2x3e97JV70wH7M+BOOjF&#10;gTjowYE46MeBOOjBgTjoxYE46GP9+OxAHABRxgMQTOVAHJ3Uk4oq9I+pJxv1q/fcVQfogH05EPf/&#10;s3f/LpZfeX7/2b9g1LEdCDc47qAjB/YMDhqMB5RVKoWtSMFEBTMMjtSsGXlYNphJJhHuSEywbhTK&#10;TIfrQZUqKGRwYIspBiZYBgymvrzre27v6du3qm5VV91T53UeD3gjqe6vaq207zqt53w+kEUQBxkE&#10;cZBHEAcZBHGQRRAHOfr9LIgDYCltAcFQgjiS1KHisiDuiy++2Bm87TN1VTrgcARxkEUQBxkEcZBH&#10;EAcZBHGQRRAHOfr9LIgDYCltAcFQgjiS1KHCFeJgfoI4yCKIgwyCOMgjiIMMgjjIIoiDHP1+FsQB&#10;sJS2gGAoQRxJ6lBxWRBXfv/73++M3i6bH/3oR64OBwMI4iCLIA4yCOIgjyAOMgjiIIsgDnL0+1kQ&#10;B8BS2gKCoQRxJKlDxVVB3MZnn322M4DbTIVwdYvV6w4owP0QxEEWQRxkEMRBHkEcZBDEQRZBHOTo&#10;97MgDoCltAUEQwniSFKHin2CuG11EBG/wcMhiIMsgjjIIIiDPII4yCCIgyyCOMjR72dBHABLaQsI&#10;hhLEkaQOFbcJ4oCHRRAHWQRxkEEQB3kEcZBBEAdZBHGQo9/PgjgAltIWEAwliCNJHSoEcTA/QRxk&#10;EcRBBkEc5BHEQQZBHGQRxEGOfj8L4gBYSltAMJQg7jC+/fbb8ydPnpzXv/rb88EHH5z/7ne/a8/k&#10;fdShQhAH8xPEQRZBHGQQxEEeQRxkEMRBFkEc5Oj3syAOgKW0BQRDCeLu1zfffHP+ox/9aGcIt2t+&#10;+ctftldyG3WouOsg7uzs7PzVq1fnx8fH58+ePTt/9OjRW/83e/z48cXXX7x4cX5yctJedf/q+9l8&#10;D69fv25ffX/1a928b/2aYARBHGQRxEEGQRzkEcRBBkEcZBHEQY5+PwviAFhKW0AwlCDu/lQMV/+q&#10;33Q+/vjj9g7cVB0q7iKIqxBs1/9tbjIVyt1lqLZxenr6TpR3V5/z9OnTt95XEMcogjjIIoiDDII4&#10;yCOIgwyCOMgiiIMc/X4WxAGwlLaAYChB3P356KOP3oqL9p26hSq3U4eK2wZxdSW47SBsM3UFuJcv&#10;X148Z5eK1Coeqwhu1+ufP3/ennl7dfW57RBuM+8TxF316xbEMYogDrII4iCDIA7yCOIggyAOsgji&#10;IEe/nwVxACylLSAYShB3f373u9/tjIyumx//+MftHbipOlTcJojbdUW4isQuC+CuU4HarnjtprdU&#10;rdDu6OjonffZnpsGcfXr2ucqeII4RhHEQRZBHGQQxEEeQRxkEMRBFkEc5Oj3syAOgKW0BQRDCeLu&#10;102vEvfhhx9e+0Mxl6tDxU2DuF1hWIVod+H4+Pid994nXrssVqv3K3XFuv7r+wZx9bz+dZup99sV&#10;yQniGEUQB1kEcZBBEAd5BHGQQRAHWQRxkKPfz4I4AJbSFhAMJYi7f99+++35kydP3gqNtqduk1pX&#10;lOP91KHiJkHcq1ev3vm/xV3FcBvbUVxdOe46mzCtnlt/vn2lursI4uo2rtu/VkEcD4UgDrII4iCD&#10;IA7yCOIggyAOsgjiIEe/nwVxACylLSAYShA3RkVyrgR39+pQcZMgbjssq0jsPvSfUVMHm/dx2yDu&#10;OoI4HgpBHGQRxEEGQRzkEcRBBkEcZBHEQY5+PwviAFhKW0AwlCCOJHWouEkQV/+vuJ+XL1+2R+7W&#10;dsBWf/0+BHGkE8RBFkEcZBDEQR5BHGQQxEEWQRzk6PezIA6ApbQFBEMJ4khSh4r3CeLuKizbJoiD&#10;mxHEQRZBHGQQxEEeQRxkEMRBFkEc5Oj3syAOgKW0BQRDCeJIUoeKmwRxjx49OkgA9vTp07c+5/j4&#10;uD1yO4I40gniIIsgDjII4iCPIA4yCOIgiyAOcvT7WRAHwFLaAoKh7iuIOzs7O3/16tVF+FPxznZ4&#10;9Pjx44uvV3BzcnLSXvX+tj/npnNfVwjjMOpQcZMgrv757P/vX/9c3rX6Z6r/jJr3/edMEEc6QRxk&#10;EcRBBkEc5BHEQQZBHGQRxEGOfj8L4gBYSltAMNRdBnHbMc1tpoKk28Y9FeDtes+bjCBubnWouEkQ&#10;V7YjyufPn7dH3l+Foffx/oI40gniIIsgDjII4iCPIA4yCOIgiyAOcvT7WRAHwFLaAoKh3jeIq+Bn&#10;+3aQm6lo5+XLlxfP2eX09PQiuKkIbtfrbxoObUdCd3nlOeZQh4qbBnG7orX6Z/qyf2436vH+NTX1&#10;z2z9c13qn/3tx+uf0bsgiCOdIA6yCOIggyAO8gjiIIMgDrII4iBHv58FcQAspS0gGGrzw9X333//&#10;1g9m+8wvfvGLt+KZmidPnpx/9913O59/3fzDP/zD+QcffPDOe37zzTc7n9/PP/7jP771mp/85Cc7&#10;n2fMZfPRRx+99c9QzYcffnjxz+Wu59fUY5999tnF87Zfuz2/+c1vdr7Hbab++e7f+6rv8Saz/e90&#10;/fWu5xljjDHGGGOMMcYYY4wxxpi7mV/96leCOABytAUEQ21+uLrp/7p/+0pSNZsrY72v4+Pjd977&#10;uitgbX8/bn26pjo03PQKcb266tv21de2p65oWM/ZzPbV5XZN/S977pIrxJHOFeIgiyvEQQZXiIM8&#10;rhAHGVwhDrK4Qhzk6PezK8QBsJS2gGCo2wRxr169eiuaqbmrGG5jO4qr6OgqfZS0ud1l3bKybmG5&#10;fUvXCprq6/XreGgqbOq/1/rrXbfe7Oeqv/f12n2CrZp63lXh1vb3cdNb2h5CHSreJ4jr1d/X+jXu&#10;+/dvM/XPV4Vk9fdy12srZqu/l+9DEEc6QRxkEcRBBkEc5BHEQQZBHGQRxEGOfj8L4gBYSltAMNRt&#10;grjtGOe+wqj+M2oui7V2BXo3nfcNlO7KdhDXT/19rsdr6u9FhVeXhVD13O3X1/P/5b/8l2997ZNP&#10;PnknGKyp/xv3Kg7rH6/3eojqUHFXQdxdqn++6u/ZZX9/gbcJ4iCLIA4yCOIgjyAOMgjiIIsgDnL0&#10;+1kQB8BS2gKCoW4TxNU/vv3cV0y2Hd5dFhFtP++6K52Viui2r95Vf33XV7q7qV1BXF0tb191Zbzt&#10;X1cfzdXj/WP13PpaOTk5ufSxPuaqGf336TJ1qHiIQRxwM4I4yCKIgwyCOMgjiIMMgjjIIoiDHP1+&#10;FsQBsJS2gGCouwjiLrtK2fvaN4h7H9u3iKzZRGAjbAdxFaXdxPbV3ipy27Z9Rb2jo6P2yLufX3/P&#10;t68291CuprdLHSoEcTA/QRxkEcRBBkEc5BHEQQZBHGQRxEGOfj8L4gBYSltAMNRtgrjtK5BVVHYf&#10;tuOum1wp7SYqCOs/575+PfvYFaTta/u19zH39X+Du1KHCkEczE8QB1kEcZBBEAd5BHGQQRAHWQRx&#10;kKPfz4I4AJbSFhAMdZsgrqKo+kd4M3U7zbu2K+6qr92H7avE3ceV6Pb1kIO4ChQfujpUCOJgfoI4&#10;yCKIgwyCOMgjiIMMgjjIIoiDHP1+FsQBsJS2gGCo2wRxZfsqcXVbzbtStyy9yfvX8ysGqzk9PW1f&#10;3d924DfyKmh3GcTtc7vV/u/zdthYf92/38hbye6rDhWCOJifIA6yCOIggyAO8gjiIIMgDrII4iBH&#10;v58FcQAspS0gGOq2QdyuaK2uIHZdNFWP96+pqdhtE7K9fPnyncevisK2n79PBNarz+1fX3ObqO6u&#10;vE8QV7YjtvoB+ionJydvPf+jjz66+OO/+lf/6q2vv3r1qr3iYatDhSAO5ieIgyyCOMggiIM8gjjI&#10;IIiDLII4yNHvZ0EcAEtpCwiGum0Qt3F0dPRWOFVTUVaFXZepx+oqbNvx1q6p4O06FY31r6kobp+r&#10;me2K7676vg/hfYO4XYHfdVfv2/X3oZ+6pews6lAhiIP5CeIgiyAOMgjiII8gDjII4iCLIA5y9PtZ&#10;EAfAUtoCgqHeN4grFZ9tR2nbU/FbPWcz21eX2zXXXd2sV8/d9R4Vg1XwVaFZTcVdu0K8fa5udwjv&#10;G8SV+nXUr6d/n5r6e77996P+vu167mZu8/kj1aFCEAfzE8RBFkEcZBDEQR5BHGQQxEEWQRzk6Pez&#10;IA6ApbQFBEPdRRDXqyuUVXS1T/DWT0VqFavVD3y7Xlth1j5Xi6vIa58rz9XU5zy0q5/dRRDXq1/f&#10;Tf9vsZl63WzqUCGIg/kJ4iCLIA4yCOIgjyAOMgjiIIsgjtnURRouuxjFVbP5b3T3ebGKeu/++7rP&#10;/yZY793/+uq/7/X7WRAHwFLaAoKh7jqIu0sVwPU/qM52tTIOrw4VgjiYnyAOsgjiIIMgDvII4iCD&#10;IA6yCOKYRV0cY/Pf73ZNBW/13/U2c10wd3R0dKdx3K7v7z6CuO3objOCOACW1hYQDPWQgzi4qTpU&#10;COJgfoI4yCKIgwyCOMgjiIMMgjjIIojjodu+ElpNxW8VdN3Eq1evdt7hqMK42zo5ObkyvLvrIK5+&#10;Dbs+p0YQB8DS2gKCoQRxJKlDhSAO5ieIgyyCOMggiIM8gjjIIIiDLII4HrKKvOo/cW+mgraK0N5H&#10;XWFtO4yrv973anF1t6ldYV19reK6/mt3GcT1fy/qs7bjOEEcAEtrCwiGEsRdbtf/yuU+pn4o5m7U&#10;oUIQB/MTxEEWQRxkEMRBHkEcZBDEQRZBHA/VdlxWV2K7S9ux3T7v//r167deU2Faf6W67f/OdxdB&#10;XAWAfYC3uaLd9vciiANgaW0BwVCCuMvV/6qkfmC97zk+Pm6fyPuqQ4UgDuYniIMsgjjIIIiDPII4&#10;yCCIgyyCOB6iXbcGPT09bY/ene3PuC5gqwjt+fPnl34vdx3Ebb9fff6GIA4AOm0BwVCCOJLUoUIQ&#10;B/MTxEEWQRxkEMRBHkEcZBDEQRZBHA/R9tXhKva6D9vB2dOnT9sjt3NXQVzdvrWuWLd5n/rz7Vu6&#10;CuIAoNMWEAwliCNJHSoEcTA/QRxkEcRBBkEc5BHEQQZBHGQRxPEQVdxV/2l7M+97pbXLbAdsNe/j&#10;LoK47avjXfYegjgA6LQFBEMJ4khShwpBHMxPEAdZBHGQQRAHeQRxkEEQB1kEcTxE20Fc3ab0Pjy0&#10;IK7/dT969Oj85OSkPfIuQRwAdNoCgqEEcSSpQ4UgDuYniIMsgjjIIIiDPII4yCCIgyyCOB6i7bCs&#10;bhl6H7bDu/rr93HbIK7CtwrgbvJ9COIAoNMWEAwliCNJHSoEcTA/QRxkEcRBBkEc5BHEQQZBHGQR&#10;xPEQnZ2dvRV71VTAdZe2b01aU5HZ+7hNELcdtt3lXEUQB0CUtoBgKEEcSeo3CgRxMD9BHGQRxEEG&#10;QRzkEcRBBkEcZBHE8VDtCsX2jeLqeU+fPj0/Pj7eedvRXTHcvldzu4og7g1BHACH1RYQDCWII0n9&#10;RoEgDuYniIMsgjjIIIiDPII4yCCIgyyCOB6yitnqP3H3U7cW3RW5bZyenr7zms0cHR29dWvSzdzV&#10;1eduE8TdllumAkCnLSAYShBHkjpUCOJgfoI4yCKIgwyCOMgjiIMMgjjIIohjBs+fP38r/trM48eP&#10;L8KuiuB2qa9f9tqauopc3Z71rgji3hDEAXBYbQHBUII4ktShQhAH8xPEQRZBHGQQxEEeQRxkEMRB&#10;FkEcM6lbnVYEV//Z+66mrhjnCnF3ThAHwGG1BQRDCeJIUocKQRzMTxAHWQRxkEEQB3kEcZBBEAdZ&#10;BHHMrKKwis4qBtsO5Sp0q68fHx9fhHT9leDqz+vr/fM38/Lly/asmxPEvSGIA+Cw2gKCoQRxJKlD&#10;hSAO5ieIgyyCOMggiIM8gjjIIIiDLII4+P/jsqOjo4tIbmb9fhbEAbCUtoBgKEEcSepQIYiD+Qni&#10;IIsgDjII4iCPIA4yCOIgiyAOcvT7WRAHwFLaAoKhBHEkqUOFIA7mJ4iDLII4yCCIgzyCOMggiIMs&#10;gjjI0e9nQRwAS2kLCIYSxJGkDhWCOJifIA6yCOIggyAO8gjiIIMgDrII4iBHv58FcQAspS0gGEoQ&#10;R5I6VAjiYH6COMgiiIMMgjjII4iDDII4yCKI4yH65ptvzj/88MPz+s/bu+bJkyfn33//fXs2G/1+&#10;FsQBsJS2gGAoQRxJ6lAhiIP5CeIgiyAOMgjiII8gDjII4iCLII6H5Ntvvz3/4IMPdkZwu6aeyz/r&#10;97MgDoCltAUEQwniSFKHCkEczE8QB1kEcZBBEAd5BHGQQRAHWQRxPBR1xbf6z9k3HVHcP+v3syAO&#10;gKW0BQRDCeJIUocKQRzMTxAHWQRxkEEQB3kEcZBBEAdZBHE8FF988cXO4G2fqVusIogDYGFtAcFQ&#10;gjiS1KFCEAfzE8RBFkEcZBDEQR5BHGQQxEEWQRwPRQVc9Z+zbzquEPfP+v0siANgKW0BwVCCOJLU&#10;oUIQB/MTxEEWQRxkEMRBHkEcZBDEQRZBHA9JXemt/pP2vlMx3HXh10r6/SyIA2ApbQHBUII4ktSh&#10;QhAH8xPEQRZBHGQQxEEeQRxkEMRBFkEcD9F1t0998uTJ+e9///v2bDb6/SyIA2ApbQHBUII4ktSh&#10;QhAH8xPEQRZBHGQQxEEeQRxkEMRBFkEc5Oj3syAOgKW0BQRDCeJIUocKQRzMTxAHWQRxkEEQB3kE&#10;cZBBEAdZBHGQo9/PgjgAltIWEAwliCNJHSoEcTA/QRxkEcRBBkEc5BHEQQZBHGQRxEGOfj8L4gBY&#10;SltAMJQgjiR1qBDEwfwEcZBFEAcZBHGQRxAHGQRxkEUQBzn6/SyIA2ApbQHBUII4ktShQhAH8xPE&#10;QRZBHGQQxEEeQRxkEMRBFkEc5Oj3syAOgKW0BQRDCeJIUocKQRzMTxAHWQRxkEEQB3kEcZBBEAdZ&#10;BHGQo9/PgjgAltIWEAwliCNJHSoEcTA/QRxkEcRBBkEc5BHEQQZBHGQRxEGOfj8L4gBYSltAMJQg&#10;jiR1qBDEwfwEcZBFEAcZBHGQRxAHGQRxkEUQBzn6/SyIA2ApbQHBUII4ktShQhAH8xPEQRZBHGQQ&#10;xEEeQRxkEMRBFkEc5Oj3syAOgKW0BQRDCeJIUocKQRzMTxAHWQRxkEEQB3kEcZBBEAdZBHGQo9/P&#10;gjgAltIWEAwliCNJHSoEcTA/QRxkEcRBBkEc5BHEQQZBHGQRxEGOfj8L4gBYSltAMJQgjiR1qBDE&#10;wfwEcZBFEAcZBHGQRxAHGQRxkEUQBzn6/SyIA2ApbQHBUII4ktShQhAH8xPEQRZBHGQQxEEeQRxk&#10;EMRBFkEc5Oj3syAOgKW0BQRDCeJIUocKQRzMTxAHWQRxkEEQB3kEcZBBEAdZBHGQo9/PgjgAltIW&#10;EAwliCNJHSoEcTA/QRxkEcRBBkEc5BHEQQZBHGQRxEGOfj8L4gBYSltAMJQgjiR1qBDEwfwEcZBF&#10;EAcZBHGQRxAHGQRxkEUQBzn6/SyIA2ApbQHBUII4ktShQhAH8xPEQRZBHGQQxEEeQRxkEMRBFkEc&#10;5Oj3syAOgKW0BQRDCeJIUocKQRzMTxAHWQRxkEEQB3kEcZBBEAdZBHGQo9/PgjgAltIWEAwliCNJ&#10;HSoEcTA/QRxkEcRBBkEc5BHEQQZBHGQRxEGOfj8L4gBYSltAMJQgjiR1qBDEwfwEcZBFEAcZBHGQ&#10;RxAHGQRxkEUQBzn6/SyIA2ApbQHBUII4ktShQhAH8xPEQRZBHGQQxEEeQRxkEMRBFkEc5Oj3syAO&#10;gKW0BQRDCeJIUocKQRzM77Ig7vT09Pz58+fnjx49Oq8fpfadx48fn798+fLiPe5L/YZF/5nv48WL&#10;F2+911VzfHx8fnZ21l4JD5MgDjII4iCPIA4yCOIgiyAOcvT7WRAHwFLaAoKhBHEkqUOFIA7m1wdx&#10;33333fnTp093xmCbqeDt2bNnb+a6YK6Cs7tycnKy8/Nu4+jo6J33qV97/WbI69evL6bCvvo17noe&#10;PFSCOMggiIM8gjjIIIiDLII4yNHvZ0EcAEtpCwiGEsSRpA4VgjiY3yaI+8lPfvJO+FXxW4VhN3HZ&#10;FdfqNxluq67Mtus9N3NT9evqX79PtFdxXP+aCvPgIRLEQQZBHOQRxEEGQRxkEcRBjn4/C+IAWEpb&#10;QDCUII4kdagQxMH8/uf//J/nH3zwwVuxV10B7X1vDVohXf+eNXW1tX3U7Vp3XcGtpm7juv21m9iO&#10;6+qv97V9tbj7vjUs3IYgDjII4iCPIA4yCOIgiyAOcvT7WRAHwFLaAoKhBHEkqUOFIA7mtx3DVXB2&#10;Vyqq277F6T7vvx2e1V9XJLfRP1ZzKNtXlrvp1fPgEARxkEEQB3kEcZBBEAdZBHGQo9/PgjgAltIW&#10;EAwliCNJHSoEcTC37aulffjhhxf/Af4u7bpS3HUhWUVzV119bfv97lt9L9th3/vcAhbukyAOMgji&#10;II8gDjII4iCLIA5y9PtZEAfAUtoCgqEEcSSpQ4UgDua2HXn94he/uPMgrmxf8e0mtyndpX+vmru0&#10;/d7b8+LFi/ZMeJgEcZBBEAd5BHGQQRAHWQRxkKPfz4I4AJbSFhAMJYgjSR0qBHEwt/oRqZ9/+Id/&#10;OEgQV3/9Pvr3qrkru65mt2uOjo4ubgcLD5EgDjII4iCPIA4yCOIgiyAOcvT7WRAHwFLaAoKhBHEk&#10;qUOFIA7mVj8i9fOb3/xm6SDuKnVluO3Pfd9fB9wHQRxkEMRBHkEcZBDEQRZBHOTo97MgDoCltAUE&#10;QwniSFKHCkEczG07VPv444/vJYjrP6PmfW87uv1+h/T48eO3Pvv58+ftEXgYBHGQQRAHeQRxkEEQ&#10;B1kEcZCj38+COACW0hYQDCWII0kdKgRxMLdXr169FXfVfPvtt+3Ru3F8fPzOZ7yvu36/m9h1W1V4&#10;SARxkEEQB3kEcZBBEAdZBHGQo9/PgjgAltIWEAwliCNJHSoEcTC///Sf/tM7gdfJyUl79GpHR0cX&#10;V5mr30A4PT1tX/1nu2K4Csre1/Z73kRdna6+55pHjx61r+5vOyK8zXvAfRLEQQZBHOQRxEEGQRxk&#10;EcRBjn4/C+IAWEpbQDCUII4kdagQxMH8aif97d/+7VuRV83Tp0/Pz87O2rPe9fLly3des5m6jeiu&#10;r+8b2l1n+31voiK+/rUVxu2r/n5UANe/vv4+wEMiiIMMgjjII4iDDII4yCKIgxz9fhbEAbCUtoBg&#10;KEEcSepQIYiD+dVOqn+fv/vuu/MnT568FXttpqKxCr8uC+QqdKuAbtdrayqQu0vb739T9evpX1+R&#10;21VhW139btevr64WBw+NIA4yCOIgjyAOMgjiIIsgDnL0+1kQB8BS2gKCoQRxJKlDhSAO5rcJ4jZT&#10;/wG+biu6fSW0953Hjx/fye1Sy/Z730ZFfPU9bb/XPlN/f+ChEsRBBkEc5BHEQQZBHGQRxEGOfj8L&#10;4gBYSltAMJQgjiR1qBDEwfx2BXG9uipcXQnt+Pj44spq26FcRWX19YrEtoO3urLa9tXYNlOP3db2&#10;e72v+l7qN0F2/frqa/Vrv6uYD+6bIA4yCOIgjyAOMgjiIIsgDnL0+1kQB8BS2gKCoQRxJKlDhSAO&#10;5nddEHeX6rakdetRtxqF+yOIgwyCOMgjiIMMgjjIIoiDHP1+FsQBsJS2gGAoQRxJ6lAhiIP5HTKI&#10;A+6fIA4yCOIgjyAOMgjiIIsgDnL0+1kQB8BS2gKCoQRxJKlDhSAO5ieIgyyCOMggiIM8gjjIIIiD&#10;LII4yNHvZ0EcAEtpCwiGEsSRpA4VgjiYnyDu/1e/SfLFF1+cf/TRR+dPnjw5rx8f688/++yz8++/&#10;/749Cx4+QRxkEMRBHkEcZBDEQRZBHOTo97MgDoCltAUEQwniSFKHCkEczG/1IO6bb745/9GPfnQR&#10;wP3N3/zNxR8vmx//+MftVfBwCeIggyAO8gjiIIMgDrII4iBHv58FcQAspS0gGEoQR5I6VAjiYH4r&#10;B3G//OUvL0K360K4fj744INrf0MFRhLEQQZBHOQRxEEGQRxkEcRBjn4/C+IAWEpbQDCUII4kdagQ&#10;xMH8Vg7iPvzww53R23VTt1aFh0oQBxkEcZBHEAcZBHGQRRAHOfr9LIgDYCltAcFQgjiS1KFCEAfz&#10;WzmIq6u91Y+JN526shw8VII4yCCIgzyCOMggiIMsgjjI0e9nQRwAS2kLCIYSxJGkDhWCOJjfykHc&#10;73//+53B21VTV5Vzy1QeMkEcZBDEQR5BHGQQxEEWQRzk6PezIA6ApbQFBEMJ4khShwpBHMxv5SCu&#10;1G+O7Hvr1M8++6y9Ch4uQRxkEMRBHkEcZBDEQRZBHOTo97MgDoCltAUEQwniSFKHCkEczG/1IK73&#10;7bffnn/xxRfnH3/88flHH310EcD97ne/c0U4piKIgwyCOMgjiIMMgjjIIoiDHP1+FsQBsJS2gGAo&#10;QRxJ6lAhiIP5CeIgiyAOMgjiII8gDjII4iCLIA5y9PtZEAfAUtoCgqEEcSSpQ4UgDuYniOO+1W9A&#10;1dX2fvSjH+28Fe2TJ0/Ov//++/Zs3pcgDjII4iCPIA4yCOIgiyAOcvT7WRAHwFLaAoKhBHEkqUOF&#10;IA7mJ4jjPv34xz++iN7+5m/+5p0Qbns++OADYdwdEMRBBkEc5BHEQQZBHGQRxEGOfj8L4gBYSltA&#10;MJQgjiR1qBDEwfwEcdyXuvJb/Rh+0xHFvR9BHGQQxEEeQRxkEMRBFkEc5Oj3syAOgKW0BQRDCeJI&#10;UocKQRzMTxDHffj22293xm77zC9/+cv2LtyGIA4yCOIgjyAOMgjiIIsgDnL0+1kQB8BS2gKCoQRx&#10;JKlDhSAO5ieI4758+OGHO4O36+b3v/99ewduQxAHGQRxkEcQBxkEcZBFEAc5+v0siANgKW0BwVCC&#10;OJLUoUIQB/MTxHFf6jee6sfwm8wXX3zRXs1tCeIggyAO8gjiIIMgDrII4iBHv58FcQAspS0gGEoQ&#10;R5I6VAjiYH6COO5bRW714/hV89lnn137G1XsRxAHGQRxkEcQBxkEcZBFEAc5+v0siANgKW0BwVCC&#10;OJLUoUIQB/MTxDGC+O3+COIggyAO8gjiIIMgDrII4iBHv58FcQAspS0gGEoQR5I6VAjiYH6COMgi&#10;iIMMgjjII4iDDII4yCKIgxz9fhbEAbCUtoA4sK+++ur8Zz/72flPf/rTN1N/XV+/Dz/88MP5b3/7&#10;2/NPP/30zecdHR2d//znPz//wx/+0J61v7v+/gVxJKlDhSAO5ieIgyyCOMggiIM8gjjIIIiDLII4&#10;yNHvZ0EcAEtpC4gD6SOyitMqIKsgrf7Yx2r153ehQrgK3zbvWwHc119/ffGZX3755VuP/frXv26v&#10;utx9ff+COJLUoUIQB/MTxEEWQRxkEMRBHkEcZBDEQRZBHOTo97MgDoCltAXEAXzyySdvgrEK1Xbp&#10;A7b64/v47rvv9grUKmjbPK+Cucvc5/cviCNJHSoEcTA/QRyze/369fmLFy/Onz17dv748ePz+tF/&#10;M48ePbr4+vHx8fmrV6/aK+7OycnJxXvXZ+z63PrNtdPT0/bswxDEQQZBHOQRxEEGQRxkEcRBjn4/&#10;C+IAWEpbQNyzul3pJia77raifaC2z1XbLtNfza3iuKv0319dQW7bfX//gjiS1KFCEAfzE8Qxmwrb&#10;KjirH/FvO/X6+o2v26gIbju822cqkDs7O2vvcn8EcZBBEAd5BHGQQRAHWQRxkKPfz4I4AJbSFhD3&#10;rI/TLru6Wm/z3Loq221t3mOf25f2Edvnn3/evvrPbvv9/8f/+B/f/OC0z3z//fdv/WBmjDHGGGOu&#10;no8//nhnaPbhhx+e/+3f/u35P/7jP+58Xf0PJn7zm9+cP3nyZOfr6+v1nF2v3Z5f/OIX77y+3nvX&#10;c2t2fc//9b/+153PNcYYY4wxxhhjjDHG3P/86le/evPfbO+BIA6Aw2oLiHu2CcRq9nHT52/rA7eK&#10;2a5z3fM3j9XsY/Pcf//v//35v/t3/+7a6YO4P/3pT8ZMPZuDw67HjDHzTP8bAf6dNg9x/tt/+2/v&#10;RGUffPDB+X//7/995/Ovm//xP/7HzjjuP//n/7zz+ZvZ/j4qxNv1vO2pz+tfV1MB3q7n3tX4d9mY&#10;jLGfjcka/z4bkzH9fvbvtDEZ499lYzLmJvv5iy++EMQBkKMtIO7ZbYOyfZ+/7aEEcfs+f/PDldvd&#10;kKAOFW6ZCvNzy1QestevX78Tk718+bI9+n7q1qvb7/3ixYv26Lu2v5e6Beq+6rn9a+u97otbpkIG&#10;t0yFPG6ZChncMhWyuGUq5Oj3s1umArCUtoC4Z/0tR/exee5d3DL1pkHcdbdM3cfmuft+/4I4ktSh&#10;QhAH8xPE8VCdnZ29FZHV3FUMt7Erijs5OWmPvuvRo0dvPXefsK1+g61/zePHj9sj90MQBxkEcZBH&#10;EAcZBHGQRRAHOfr9LIgDYCltAXHPfvvb376JxL766qv21d36OO3Xv/51++rN9RFb3X7qKv339/XX&#10;X7ev/rP7/v4FcSSpQ4UgDuYniOOhqqu11Y/xm7mvkGz76m1HR0ftkd2ePn361vMrkqvvtQ/p6s+P&#10;j4/fel7N8+fP2zPujyAOMgjiII8gDjII4iCLIA5y9PtZEAfAUtoC4gDqamkVidV/TPzhhx/aV99W&#10;X6/HN897HxXBbcK0q64S1wdsP//5z9tX33Wf378gjiR1qBDEwfwEcTxU26HafcVk2+FdzT52XV1u&#10;11Qwd5+3SN0miIMMgjjII4iDDII4yCKIgxz9fhbEAbCUtoA4kE8//fRNfFaBWV1trYK0+mP/WP35&#10;dTbPrblMRXGbQK2mwri6Alx95pdffvnWY/tcze0uv/+eII4kdagQxMH8BHE8VNtBXIVr9+EmQVzd&#10;snX7uRW8VaxXj1X4VlO/qVY/f24/t65yd9UtWe+CIA4yCOIgjyAOMgjiIIsgDnL0+1kQB8BS2gLi&#10;wCog629pWlN/XV/fV//a69SV2+q2p320Vv8xsq4IV0HbTd3F998TxJGkDhWCOJifII6Hajsoq0Du&#10;Pmzf2rRuibrL9q1SL3vetrOzs4sQrn/tfd46VRAHGQRxkEcQBxkEcZBFEAc5+v0siANgKW0BwVCC&#10;OJLUoUIQB/MTxPFQ7bol6enpaXv07mx/xq4r0W1fRa5ivZvaDurq13cfBHGQQRAHeQRxkEEQB1kE&#10;cZCj38+COACW0hYQDCWII0kdKgRxMD9BHA/Z9lXi6kprd2n7tqyXvf9d3L51O6q7zXvsQxAHGQRx&#10;kEcQBxkEcZBFEAc5+v0siANgKW0BwVCCOJLUoUIQB/MTxPHQbcdojx49Oj85OWmPXm77imz1Pq9f&#10;v754rF5f79M/Xn9dtzfd5T6uEPfy5cv2yN0SxEEGQRzkEcRBBkEcZBHEQY5+PwviAFhKW0AwlCCO&#10;JHWoEMTB/ARxzKB+k6p+pO+nArb6+mUqeqvHt0O0XfP8+fP2qstth3n1vpcFdL16zvb3cJugbl+C&#10;OMggiIM8gjjIIIiDLII4yNHvZ0EcAEtpCwiGEsSRpA4VgjiYnyCOmRwfH78Vlm1PRXIVrm2mboG6&#10;63n9VAy3T9hWtq8Ut5kK3OqKb3UFupr683rfXc+9ryvDbQjiIIMgDvII4iCDIA6yCOIgR7+fBXEA&#10;LKUtIBhKEEeSOlQI4mB+gjhmVAFbxWn7BG/9VDBXodqrV692vra+Vr8hdl0gV9HbTT674rx9bvN6&#10;FwRxkEEQB3kEcZBBEAdZBHGQo9/PgjgAltIWEAwliCNJHSoEcTA/QRyrq7itvx1qRXP7XjHuIRLE&#10;QQZBHOQRxEEGQRxkEcRBjn4/C+IAWEpbQDCUII4kdagQxMH8BHGQRRAHGQRxkEcQBxkEcZBFEAc5&#10;+v0siANgKW0BwVCCOJLUoUIQB/MTxEEWQRxkEMRBHkEcZBDEQRZBHOTo97MgDoCltAUEQwniSFKH&#10;CkEczE8QB1kEcZBBEAd5BHGQQRAHWQRxkKPfz4I4AJbSFhAMJYgjSR0qBHEwP0EcZBHEQQZBHOQR&#10;xEEGQRxkEcRBjn4/C+IAWEpbQDCUII4kdagQxMH8BHGQRRAHGQRxkEcQBxkEcZBFEAc5+v0siANg&#10;KW0BwVCCOJLUoUIQB/MTxEEWQRxkEMRBHkEcZBDEQRZBHOTo97MgDoCltAUEQwniSFKHCkEczE8Q&#10;B1kEcZBBEAd5BHGQQRAHWQRxkKPfz4I4AJbSFhAMJYgjSR0qBHEwP0EcZBHEQQZBHOQRxEEGQRxk&#10;EcRBjn4/C+IAWEpbQDCUII4kdagQxMH8BHGQRRAHGQRxkEcQBxkEcZBFEAc5+v0siANgKW0BwVCC&#10;OJLUoUIQB/MTxEEWQRxkEMRBHkEcZBDEQRZBHOTo97MgDoCltAUEQwniSFKHCkEczE8QB1kEcZBB&#10;EAd5BHGQQRAHWQRxkKPfz4I4AJbSFhAMJYgjSR0qBHEwP0EcZBHEQQZBHOQRxEEGQRxkEcRBjn4/&#10;C+IAWEpbQDCUII4kdagQxMH8BHGQRRAHGQRxkEcQBxkEcZBFEAc5+v0siANgKW0BwVCCOJLUoUIQ&#10;B/MTxEEWQRxkEMRBHkEcZBDEQRZBHOTo97MgDoCltAUEQwniSFKHCkEczE8QB1kEcZBBEAd5BHGQ&#10;QRAHWQRxkKPfz4I4AJbSFhAMJYgjSR0qBHEwP0EcZBHEQQZBHOQRxEEGQRxkEcRBjn4/C+IAWEpb&#10;QDCUII4kdagQxMH8BHGQRRAHGQRxkEcQBxkEcZBFEAc5+v0siANgKW0BwVCCOJLUoUIQB/MTxEEW&#10;QRxkEMRBHkEcZBDEQRZBHOTo97MgDoCltAUEQwniSFKHCkEczE8QB1kEcZBBEAd5BHGQQRAHWQRx&#10;kKPfz4I4AJbSFhAMJYgjSR0qBHEwP0EcZBHEQQZBHOQRxEEGQRxkEcRBjn4/C+IAWEpbQDCUII4k&#10;dagQxMH8BHGQRRAHGQRxkEcQBxkEcZBFEAc5+v0siANgKW0BwVCCOJLUoUIQB/MTxEEWQRxkEMRB&#10;HkEcZBDEQRZBHOTo97MgDoCltAUEQwniSFKHCkEczE8QB1kEcZBBEAd5BHGQQRAHWQRxkKPfz4I4&#10;AJbSFhAMJYgjSR0qBHEwP0EcZBHEQQZBHOQRxEEGQRxkEcRBjn4/C+IAWEpbQDCUII4kdagQxMH8&#10;BHGQRRAHGQRxkEcQBxkEcZBFEAc5+v0siANgKW0BwVCCOJLUoUIQB/MTxEEWQRxkEMRBHkEcZBDE&#10;QRZBHOTo97MgDoCltAUEQwniSFKHCkEczE8QB1kEcZBBEAd5BHGQQRAHWQRxkKPfz4I4AJbSFhAM&#10;JYgjSR0qBHEwP0EcZBHEQQZBHOQRxEEGQRxkEcRBjn4/C+IAWEpbQDCUII4kdagQxMH8BHGQRRAH&#10;GQRxkEcQBxkEcZBFEAc5+v0siANgKW0BwVCCOJLUoUIQB/MTxEEWQRxkEMRBHkEcZBDEQRZBHOTo&#10;97MgDoCltAUEQwniSFKHCkEczE8QB1kEcZBBEAd5BHGQQRAHWQRxkKPfz4I4AJbSFhAMJYgjSR0q&#10;BHEwP0EcZBHEQQZBHOQRxEEGQRxkEcRBjn4/C+IAWEpbQDCUII4kdagQxMH8BHGQRRAHGQRxkEcQ&#10;BxkEcZBFEAc5+v0siANgKW0BwVCCOJLUoUIQB/MTxEEWQRxkEMRBHkEcZBDEQRZBHOTo97MgDoCl&#10;tAUEQwniSFKHCkEczE8QB1kEcZBBEAd5BHGQQRAHWQRxkKPfz4I4AJbSFhAMJYgjSR0qBHEwP0Ec&#10;ZBHEQQZBHOQRxEEGQRxkEcRBjn4/C+IAWEpbQDCUII4kdagQxMH8BHGQRRAHGQRxkEcQBxkEcZBF&#10;EAc5+v0siANgKW0BwVCCOJLUoUIQB/MTxEEWQRxkEMRBHkEcZBDEQRZBHOTo97MgDoCltAUEQwni&#10;SFKHCkEczE8QB1kEcZBBEAd5BHGQQRAHWQRxkKPfz4I4AJbSFhAMJYgjSR0qBHEwP0EcZBHEQQZB&#10;HOQRxEEGQRxkEcRBjn4/C+IAWEpbQDCUII4kdagQxMH8BHGQRRAHGQRxkEcQBxkEcZBFEAc5+v0s&#10;iANgKW0BwVCCOJLUoUIQB/MTxEEWQRxkEMRBHkEcZBDEQRZBHOTo97MgDoCltAUEQwniSFKHCkEc&#10;zE8QB1kEcZBBEAd5BHGQQRAHWQRxkKPfz4I4AJbSFhAMJYgjSR0qBHEwP0EcZBHEQQZBHOQRxEEG&#10;QRxkEcRBjn4/C+IAWEpbQDCUII4kdagQxMH8BHGQRRAHGQRxkEcQBxkEcZBFEAc5+v0siANgKW0B&#10;wVCCOJLUoUIQB/MTxEEWQRxkEMRBHkEcZBDEQRZBHOTo97MgDoCltAUEQwniSFKHCkEczE8QB1kE&#10;cZBBEAd5BHGQQRAHWQRxkKPfz4I4AJbSFhAMJYgjSR0qBHEwP0EcZBHEQQZBHOQRxEEGQRxkEcRB&#10;jn4/C+IAWEpbQDCUII4kdagQxMH8BHGQRRAHGQRxkEcQBxkEcZBFEAc5+v0siANgKW0BwVCCOJLU&#10;oUIQB/MTxEEWQRxkEMRBHkEcZBDEQRZBHOTo97MgDoCltAUEQwniSFKHCkEczE8QB1kEcZBBEAd5&#10;BHGQQRAHWQRxkKPfz4I4AJbSFhAMJYgjSR0qBHEwP0EcZBHEQQZBHOQRxEEGQRxkEcRBjn4/C+IA&#10;WEpbQDCUII4kdagQxMH8BHGQRRAHGQRxkEcQBxkEcZBFEAc5+v0siANgKW0BwVCCOJLUoUIQB/MT&#10;xEEWQRxkEMRBHkEcZBDEQRZBHOTo97MgDoCltAUEQwniSFKHCkEczE8QB1kEcZBBEAd5BHGQQRAH&#10;WQRxkKPfz4I4AJbSFhAMJYgjSR0qBHEwP0EcZBHEQQZBHOQRxEEGQRxkEcRBjn4/C+IAWEpbQDCU&#10;II4kdagQxMH8BHGQRRAHGQRxkEcQBxkEcZBFEAc5+v0siANgKW0BwVCCOJLUoUIQB/MTxEEWQRxk&#10;EMRBHkEcZBDEQRZBHOTo97MgDoCltAUEQwniSFKHCkEczE8QB1kEcZBBEAd5BHGQQRAHWQRxkKPf&#10;z4I4AJbSFhAMJYgjSR0qBHEwP0EcZBHEQQZBHOQRxEEGQRxkEcRBjn4/C+IAWEpbQDCUII4kdagQ&#10;xMH8BHGQRRAHGQRxkEcQBxkEcZBFEAc5+v0siANgKW0BwVCCOJLUoUIQB/MTxEEWQRxkEMRBHkEc&#10;ZBDEQRZBHOTo97MgDoCltAUEQwniSFKHCkEczE8QB1kEcZBBEAd5BHGQQRAHWQRxkKPfz4I4AJbS&#10;FhAMJYgjSR0qBHEwP0EcZBHEQQZBHOQRxEEGQRxkEcRBjn4/C+IAWEpbQDCUII4kdagQxMH8BHGQ&#10;RRAHGQRxkEcQBxkEcZBFEAc5+v0siANgKW0BwVCCOJLUoUIQB/MTxEEWQRxkEMRBHkEcZBDEQRZB&#10;HOTo97MgDoCltAUEQwniSFKHCkEczE8QB1kEcZBBEAd5BHGQQRAHWQRxkKPfz4I4AJbSFhAMJYgj&#10;SR0qBHEwP0EcZBHEQQZBHOQRxEEGQRxkEcRBjn4/C+IAWEpbQDCUII4kdagQxMH8BHGQRRAHGQRx&#10;kEcQBxkEcZBFEAc5+v0siANgKW0BwVCCOJLUoUIQB/MTxEEWQRxkEMRBHkEcZBDEQRZBHOTo97Mg&#10;DoCltAUEQwniSFKHCkEczE8QB1kEcZBBEAd5BHGQQRAHWQRxkKPfz4I4AJbSFhAMJYgjSR0qBHEw&#10;P0EcZBHEQQZBHOQRxEEGQRxkEcRBjn4/C+IAWEpbQDCUII4kdagQxMH8BHGQRRAHGQRxkEcQBxkE&#10;cZBFEAc5+v0siANgKW0BwVCCOJLUoUIQB/MTxEEWQRxkEMRBHkEcZBDEQRZBHOTo97MgDoCltAUE&#10;QwniSFKHCkEczE8QB1kEcZBBEAd5BHGQQRAHWQRxkKPfz4I4AJbSFhAMJYgjSR0qBHEwP0EcZBHE&#10;QQZBHOQRxEEGQRxkEcRBjn4/C+IAWEpbQDCUII4kdagQxMH8BHGQRRAHGQRxkEcQBxkEcZBFEAc5&#10;+v0siANgKW0BwVCCOJLUoUIQB/MTxEEWQRxkEMRBHkEcZBDEQRZBHOTo97MgDoCltAUEQwniSFKH&#10;CkEczE8QB1kEcZBBEAd5BHGQQRAHWQRxkKPfz4I4AJbSFhAMJYgjSR0qBHEwP0EcZBHEQQZBHOQR&#10;xEEGQRxkEcRBjn4/C+IAWEpbQDCUII4kdagQxMH8BHGQRRAHGQRxkEcQBxkEcZBFEAc5+v0siANg&#10;KW0BwVCCOJLUoUIQB/MTxEEWQRxkEMRBHkEcZBDEQRZBHOTo97MgDoCltAUEQwniSFKHCkEczE8Q&#10;B1kEcZBBEAd5BHGQQRAHWQRxkKPfz4I4AJbSFhAMJYgjSR0qBHEwP0EcZBHEQQZBHOQRxEEGQRxk&#10;EcRBjn4/C+IAWEpbQDCUII4kdagQxMH8BHGQRRAHGQRxkEcQBxkEcZBFEAc5+v0siANgKW0BwVCC&#10;OJLUoUIQB/MTxEEWQRxkEMRBHkEcZBDEQRZBHOTo97MgDoCltAUEQ21+uPpf/+t/XfwwZszM0x8s&#10;jDHzztnZ2Tu/WWCMmXf+/Oc/X/y7XP/Rfdfjxph5pt/Pta93PccYM8/86U9/8vO2MQGzfYaun793&#10;Pc8YM8dsztC1p3c9boyZZ/r9fN2/0//lv/wXQRwAOdoCgqE2P1z95S9/ufhf/Bsz89Shov5j+67H&#10;jDHzTO2k/jcL/t//+387n2eMmWM2V6yoK8TtetwYM8fUPu73szOkMfPPJojb9ZgxZp7ZvkLc//2/&#10;/3fn84wxc8xf//rXi3+X6wpxux43xswz/X6u6G3XczbjCnEARGkLCIba/HDldjckqEOFW6bC/Nwy&#10;FbK4ZSpkqH3c72dnSJifW6ZCBrdMhSxumQo5+v1cQdxVBHEARGkLCIYSxJGkDhWCOJifIA6yCOIg&#10;gyAO8gjiIIMgDrII4iBHv58FcQAspS0gGEoQR5I6VAjiYH6COMgiiIMMgjjII4iDDII4yCKIgxz9&#10;fhbEAbCUtoBgKEEcSepQIYiD+QniIIsgDjII4iCPIA4yCOIgiyAOcvT7WRAHwFLaAoKhBHEkqUOF&#10;IA7mJ4iDLII4yCCIgzyCOMggiIMsgjjI0e9nQRwAS2kLCIYSxJGkDhWCOJifIA6yCOIggyAO8gji&#10;IIMgDrII4iBHv58FcQAspS0gGEoQR5I6VAjiYH6COMgiiIMMgjjII4iDDII4yCKIgxz9fhbEAbCU&#10;toBgKEEcSepQIYiD+QniIIsgDjII4iCPIA4yCOIgiyAOcvT7WRAHwFLaAoKhBHEkqUOFIA7mJ4iD&#10;LII4yCCIgzyCOMggiIMsgjjI0e9nQRwAS2kLCIYSxJGkDhWCOJifIA6yCOIggyAO8gjiIIMgDrII&#10;4iBHv58FcQAspS0gGEoQR5I6VAjiYH6COMgiiIMMgjjII4iDDII4yCKIgxz9fhbEAbCUtoBgKEEc&#10;SepQIYiD+QniIIsgDjII4iCPIA4yCOIgiyAOcvT7WRAHwFLaAoKhBHEkqUOFIA7mJ4iDLII4yCCI&#10;gzyCOMggiIMsgjjI0e9nQRwAS2kLCIYSxJGkDhWCOJifIA6yCOIggyAO8gjiIIMgDrII4iBHv58F&#10;cQAspS0gGEoQR5I6VAjiYH6COMgiiIMMgjjII4iDDII4yCKIgxz9fhbEAbCUtoBgKEEcSepQIYiD&#10;+QniIIsgDjII4iCPIA4yCOIgiyAOcvT7WRAHwFLaAoKhBHEkqUOFIA7mJ4iDLII4yCCIgzyCOMgg&#10;iIMsgjjI0e9nQRwAS2kLCIYSxJGkDhWCOJifIA6yCOIggyAO8gjiIIMgDrII4iBHv58FcQAspS0g&#10;GEoQR5I6VAjiYH6COMgiiIMMgjjII4iDDII4yCKIgxz9fhbEAbCUtoBgKEEcSepQIYiD+QniIIsg&#10;DjII4iCPIA4yCOIgiyAOcvT7WRAHwFLaAoKhBHEkqUOFIA7mJ4iDLII4yCCIgzyCOMggiIMsgjjI&#10;0e9nQRwAS2kLCIYSxJGkDhWCOJifIA6yCOIggyAO8gjiIIMgDrII4iBHv58FcQAspS0gGEoQR5I6&#10;VAjiYH6COMgiiIMMgjjII4iDDII4yCKIgxz9fhbEAbCUtoBgKEEcSepQIYiD+QniIIsgDjII4iCP&#10;IA4yCOIgiyAOcvT7WRAHwFLaAoKhBHEkqUOFIA7mJ4iDLII4yCCIgzyCOMggiIMsgjjI0e9nQRwA&#10;S2kLCIYSxJGkDhWCOJifIA6yCOIggyAO8gjiIIMgDrII4iBHv58FcQAspS0gGEoQR5I6VAjiYH6C&#10;OMgiiIMMgjjII4iDDII4yCKIgxz9fhbEAbCUtoBgKEEcSepQIYiD+QniIIsgDjII4iCPIA4yCOIg&#10;iyAOcvT7WRAHwFLaAoKhBHEkqUOFIA7mJ4iDLII4yCCIgzyCOMggiIMsgjjI0e9nQRwAS2kLCIYS&#10;xJGkDhWCOJifIA6yCOIggyAO8gjiIIMgDrII4iBHv58FcQAspS0gGEoQR5I6VAjiYH6COMgiiIMM&#10;gjjII4iDDII4yCKIgxz9fhbEAbCUtoBgKEEcSepQIYiD+QniIIsgDjII4iCPIA4yCOIgiyAOcvT7&#10;WRAHwFLaAoKhBHEkqUOFIA7mJ4iDLII4yCCIgzyCOMggiIMsgjjI0e9nQRwAS2kLCIYSxJGkDhWC&#10;OJifIA6yCOIggyAO8gjiIIMgDrII4iBHv58FcQAspS0gGEoQR5I6VAjiYH6COMgiiIMMgjjII4iD&#10;DII4yCKIgxz9fhbEAbCUtoBgKEEcSepQIYiD+QniIIsgDjII4iCPIA4yCOIgiyAOcvT7WRAHwFLa&#10;AoKhBHEkqUOFIA7mJ4iDLII4yCCIgzyCOMggiIMsgjjI0e9nQRwAS2kLCIYSxJGkDhWCOJifIA6y&#10;COIggyAO8gjiIIMgDrII4iBHv58FcQAspS0gGEoQR5I6VAjiYH6COMgiiIMMgjjII4iDDII4yCKI&#10;gxz9fhbEAbCUtoBgKEEcSepQIYiD+QniIIsgDjII4iCPIA4yCOIgiyAOcvT7WRAHwFLaAoKhBHEk&#10;qUOFIA7mJ4iDLII4yCCIgzyCOMggiIMsgjjI0e9nQRwAS2kLCIYSxJGkDhWCOJifIA6yCOIggyAO&#10;8gjiIIMgDrII4iBHv58FcQAspS2gqZyenp6/fv36zdRfMzdBHEnqUCGIg/kJ4iCLIA4yCOIgjyAO&#10;MgjiIIsgDnL0+1kQB8BS2gJ60E5OTs4fPXp0Xt/udVPPq+czF0EcSepQIYiD+QniIIsgDjII4iCP&#10;IA4yCOIgiyAOcvT7WRAHwFLaAnqwjo+P38Ruz58/Pz87O2uPvK2+Xo9vnvvixYv2CDMQxJGkDhWC&#10;OJifIA6yCOIggyAO8gjiIIMgDrII4iBHv58FcQAspS2gg7gsZrtKfYs1L1++bF+5Wj1v8xrmIYgj&#10;SR0qBHEwP0EcZBHEQQZBHOQRxEEGQRxkEcRBjn4/C+IAWEpbQAdRH1fz+PHjvQO3Z8+eXbxmn1uh&#10;9rdWPTo6al9lBoI4ktShQhAH8xPEQRZBHGQQxEEeQRxkEMRBFkEc5Oj3syAOgKW0BXQwr1+/vgji&#10;6qM3U9Fbff0y/a1Q95l6PnMRxJGkDhWCOJifIA6yCOIggyAO8gjiIIMgDrII4iBHv58FcQAspS2g&#10;IeoWqi9evHhzVbfNVNC2ub1qXfXt1atXF8+r+eSTT87/w3/4D+f/+l//64v5t//2355/9tlnF89h&#10;XoI4ktShQhAH8xPEQRZBHGQQxEEeQRxkEMRBFkEc5Oj3syAOgKW0BTRc3UK14rb6lu5i6papV111&#10;jodFEEeSOlQI4mB+gjjIIoiDDII4yCOIgwyCOMgiiIMc/X4WxAGwlLaADq5itadPn+6M2eqWqhW0&#10;1ZXi/sW/+BdvPbZ9e9W6glz9dV09rl6zfbW5zdRnCeQeLkEcSepQIYiD+QniIIsgDjII4iCPIA4y&#10;COIgiyAOcvT7WRAHwFLaAjqIitcqdquP3UxFb7/73e8uYrWrgrWrbq96enranvWues8K5frX1PdQ&#10;3wsPhyCOJHWoEMTB/ARxkEUQBxkEcZBHEAcZBHGQRRAHOfr9LIgDYCltAR1Efdy/+Tf/5p2rvl02&#10;dVW3y8K1iuAqhuufX7FcLeqr1OvqKnP1fB4OQRxJ6lAhiIP5CeIgiyAOMgjiII8gDjII4iCLIA5y&#10;9PtZEAfAUtoCOoi6wlt9ZE1dte2yK7vV1/urutXrrlNXgtu++hzzEMSRpA4VgjiYnyAOsgjiIIMg&#10;DvII4iCDIA6yCOIgR7+fBXEALKUtoIOoj6t5+fJl+8rV6nmb19zE5vaqzEMQR5I6VAjiYH6COMgi&#10;iIMMgjjII4iDDII4yCKIgxz9fhbEAbCUtoAOom6BWh9Ztza97FaoG/V4Pa+eX7c4JZsgjiR1qBDE&#10;wfwEcZBFEAcZBHGQRxAHGQRxkEUQBzn6/SyIA2ApbQEdzPPnz99c9W2fqeeTTxBHkjpUCOJgfoI4&#10;yCKIgwyCOMgjiIMMgjjIIoiDHP1+FsQBsJS2gA6ubmtat0Q9Pj6+uALcZuqv6+v1OOsQxJGkDhWC&#10;OJifIA6yCOIggyAO8gjiIIMgDrII4iBHv58FcQAspS0gGEoQR5I6VAjiYH6COMgiiIMMgjjII4iD&#10;DII4yCKIgxz9fhbEAbCUtoBgKEEcSepQIYiD+QniIIsgDjII4iCPIA4yCOIgiyAOcvT7WRAHwFLa&#10;Ahrm9evX58+fPz9/9OjReX07+049/+jo6OL2qsxPEEeSOlQI4mB+gjjIIoiDDII4yCOIgwyCOMgi&#10;iIMc/X4WxAGwlLaADurk5OTGAdw+8+zZs/Ozs7P2KcxEEEeSOlQI4mB+gjjIIoiDDII4yCOIgwyC&#10;OMgiiIMc/X4WxAGwlLaADqaitfrYmqdPn56fnp62R95Vj/XPr6vJbavn1JXiNs+pOT4+bo8yC0Ec&#10;SepQIYiD+QniIIsgDjII4iCPIA4yCOIgiyAOcvT7WRAHwFLaAjqIujVqfWTNrrjtMvXczeuuukVq&#10;hXCb54ni5iKII0kdKgRxMD9BHGQRxEEGQRzkEcRBBkEcZBHEQY5+PwviAFhKW0AHUR9XU1d9u6nN&#10;leLqVqtXqavObT6HeQjiSFKHCkEczE8QB1kEcZBBEAd5BHGQQRAHWQRxkKPfz4I4AJbSFtBBVMxW&#10;H1lzdnbWvnq9eu7mddd9y4K4OQniSFKHCkEczE8QB1kEcZBBEAd5BHGQQRAHWQRxkKPfz4I4AJbS&#10;FtBB1O1O6yM3c9XtTzdOTk7eCulevHjRHnlbRXN9DOeWqXMRxJGkDhWCOJifIA6yCOIggyAO8gji&#10;IIMgDrII4iBHv58FcQAspS2gg3n9+vWbaK2fitnqtqib6SO4zewK6LafUyOGm48gjiR1qBDEwfwE&#10;cZBFEAcZBHGQRxAHGQRxkEUQBzn6/SyIA2ApbQEdXIVxjx8/3hm09VNh3KtXr9qr3lXxXD2vgrqr&#10;nsfDJogjSR0qBHEwP0EcZBHEQQZBHOQRxEEGQRxkEcRBjn4/C+IAWEpbQDCUII4kdagQxMH8BHGQ&#10;RRAHGQRxkEcQBxkEcZBFEAc5+v0siANgKW0BwVCCOJLUoUIQB/MTxEEWQRxkEMRBHkEcZBDEQRZB&#10;HOTo97MgDoCltAV0EPVxNXUb1JOTk/ZVEMSRpQ4VgjiYnyAOsgjiIIMgDvII4iCDIA6yCOIgR7+f&#10;BXEALKUtoIOoj9ue58+fn5+dnbVnsCpBHEnqUCGIg/kJ4iCLIA4yCOIgjyAOMgjiIIsgDnL0+1kQ&#10;B8BS2gI6iPq4zTx9+vStv645Ojo6Pz09bc9mJYI4ktShQhAH8xPEQRZBHGQQxEEeQRxkEMRBFkEc&#10;5Oj3syAOgKW0BXQQ9XGbef369cXX6o+PHz9+67Gauq3qixcvXD1uEYI4ktShQhAH8xPEQRZBHGQQ&#10;xEEeQRxkEMRBFkEc5Oj3syAOgKW0BXQQ9XGb2QRxvZOTk/Nnz5699bx+6qpytYhdRS6PII4kdagQ&#10;xMH8BHGQRRAHGQRxkEcQBxkEcZBFEAc5+v0siANgKW0BHUR93GZ2BXHb6jlXBXL9VCxXt1ytq8rV&#10;st7n/Xk4BHEkqUOFIA7mJ4iDLII4yCCIgzyCOMggiIMsgjjI0e9nQRwAS2kL6CDq4zZz22Dt1atX&#10;58fHxztvs7o9zEMQR5I6VAjiYH6COMgiiIMMgjjII4iDDII4yCKIgxz9fhbEAbCUtoAOoj5uM/d5&#10;Bbd6b1eIm4sgjiR1qBDEwfwEcZBFEAcZBHGQRxAHGQRxkEUQBzn6/SyIA2ApbQEdRH3cZgRr9ARx&#10;JKlDhSAO5ieIgyyCOMggiIM8gjjIIIiDLII4yNHvZ0EcAEtpC+ggNlduqzk7O2tfBUEcWepQIYiD&#10;+QniIIsgDjII4iCPIA4yCOIgiyAOcvT7WRAHwFLaAoKhBHEkqUOFIA7mJ4iDLII4yCCIgzyCOMgg&#10;iIMsgjjI0e9nQRwAS2kLKEL9cvphHoI4ktShQhAH8xPEQRZBHGQQxEEeQRxkEMRBFkEc5Oj3syAO&#10;gKW0BRShfjn9MA9BHEnqUCGIg/kJ4iCLIA4yCOIgjyAOMgjiIIsgDnL0+1kQB8BS2gKCoQRxJKlD&#10;hSAO5ieIgyyCOMggiIM8gjjIIIiDLII4yNHvZ0EcAEtpCwiGEsSRpA4VgjiYnyAOsgjiIIMgDvII&#10;4iCDIA6yCOIgR7+fBXEALKUtIBhKEEeSOlQI4mB+gjjIIoiDDII4yCOIgwyCOMgiiIMc/X4WxAGw&#10;lLaADuL169dv5uzsrH31cvWc4+Pj80ePHp3Xt3rZPHv27Pzk5KS9ihkJ4khShwpBHMxPEAdZBHGQ&#10;QRAHeQRxkEEQB1kEcZCj38+COACW0hbQQdTHbaaiuMucnp5eG8FdNs+fP2/vwkwEcSSpQ4UgDuYn&#10;iIMsgjjIIIiDPII4yCCIgyyCOMjR72dBHABLaQvoIOrjNnNZEFdf759Xgdt1V5OrgO7p06dvXlMx&#10;3T5XoOPhEMSRpA4VgjiYnyAOsgjiIIMgDvII4iCDIA6yCOIgR7+fBXEALKUtoIOoj9vMZUHc48eP&#10;r33OZfqYrm6jyjwEcSSpQ4UgDuYniIMsgjjIIIiDPII4yCCIgyyCOMjR72dBHABLaQvoIOrjNnNZ&#10;7LZ5/LZBW71u8x7MQxBHkjpUCOJgfoI4yCKIgwyCOMgjiIMMgjjIIoiDHP1+FsQBsJS2gA6iPm4z&#10;lwVxdYvUerxue3obm/e/7esZQxBHkjpUCOJgfoI4yCKIgwyCOMgjiIMMgjjIIoiDHP1+FsQBsJS2&#10;gA6iPq6fitbqim4vXrw4f/ny5fnJycnF846Pj988vvnadfrbpdbU+zEPQRxJ6lAhiIP5CeIgiyAO&#10;MgjiII8gDjII4iCLIA5y9PtZEAfAUtoCOoijo6Pzp0+fvhWu7TvbKpR7/Pjxzue+evWqPYtZCOJI&#10;UocKQRzMTxAHWQRxkEEQB3kEcZBBEAdZBHGQo9/PgjgAltIW0INwenp6EbPVFePqynGb4K3+fFs9&#10;tx7bTD13thDuq6++Ov/Zz352/tOf/vTN1F/X1+/DDz/8cP7ll1++85mffvrp+eeff37+3XfftWde&#10;r3/9dfPb3/62vepygjiS1KFCEAfzE8RBFkEcZBDEQR5BHGQQxEEWQRzk6PezIA6ApbQFxAH1QVrF&#10;aBXA/eEPf7j4Y/11/9hdqPfevGfNJrqrr3/99dcXMVz/+K9//ev2yt0qqts8t77Her+rZp/ATxBH&#10;kjpUCOJgfoI4yCKIgwyCOMgjiIMMgjjIIoiDHP1+FsQBsJS2gDiQTz755E1MVlds26W+XreXrefU&#10;H99HBW+bz/v5z3/evrpbXclt89yrorhNtPe+31tPEEeSOlQI4mB+gjjIIoiDDII4yCOIgwyCOMgi&#10;iIMc/X4WxAGwlLaAOIA+OLvuqmn9Vd2uu2LbVeq1dZW2ep96z+tsPrNes8sf//jHN8/Z51ao+xLE&#10;kaQOFYI4mJ8gDrII4iCDIA7yCOIggyAOsgjiIEe/nwVxACylLSAOYBOm1Vx2dbje5rl1VblDqCvI&#10;bT6zbou6SwV2m+f0v55dU+/3m9/85s0PTvvM999//9YPZsYYY4wxxhhjjDHGGGOMMcYYY+53fvWr&#10;X735b7b3QBAHwGG1BcQlrou+rprtK6j1j+3jps+/rbrq2+YWrTWXxXCl/54+//zz9tW39e/3k5/8&#10;5K3g7boRxBljjDHGGGOMMcYYY4wxxhhjzGFHEAdAlLaADqI+7pBzFza3HL3NbN8WtY/J9nHT59/U&#10;dghXV3S7S59++umb977udq2bH67c7oYEdWhwy1SYn1umQha3TIUMbpkKedwyFTK4ZSpkcctUyNHv&#10;Z7dMBWApbQEdxNnZ2fnz5893xmv3MQ9NRXKbQGwfm+fe9S1T6wpwm/euuexKb++rrpC3+Yztq+Vt&#10;E8SRpA4VgjiYnyAOsgjiIIMgDvII4iCDIA6yCOIgR7+fBXEALKUtoIOrhVofv5n663R9ILZ99bht&#10;dUW1zXPrKnV3ocK3zXvWleG+/vrr9sj+fvjhh4vvrf54nf7zrvssQRxJ6lAhiIP5CeIgiyAOMgji&#10;II8gDjII4iCLIA5y9PtZEAfAUtoCGqKuGPf06dM3UdyLFy/aI7nqam+bIO2yqKy+vrmVaf3xfVVQ&#10;twnT6v3qVqm3URHf5n2uu2pdfxW6fW7FKogjSR0qBHEwP0EcZBHEQQZBHOQRxEEGQRxkEcRBjn4/&#10;C+IAWEpbQEP1t1FdIYr79NNP3wrLKjSrq67VH/vH6s+vs3luzS79bVorhqu/3mcuuypdf+W6mnru&#10;5vuvq8D1V4Wrue5KeBuCOJLUoUIQB/MTxEEWQRxkEMRBHkEcZBDEQRZBHOTo97MgDoCltAXEABWL&#10;VVDWB2SbwGxf/Wu3bcdrN5n6Pq5SV7Grq8Btf/8V8VVM991337Vn7kcQR5I6VAjiYH6COMgiiIMM&#10;gjjII4iDDII4yCKIgxz9fhbEAbCUtoBgKEEcSepQIYiD+QniIIsgDjII4iCPIA4yCOIgiyAOcvT7&#10;WRAHwFLaAoKhBHEkqUOFIA7mJ4iDLII4yCCIgzyCOMggiIMsgjjI0e9nQRwAS2kL6CDq4549e3Z+&#10;enravnJ49dlHR0cX3wsPhyCOJHWoEMTB/ARxkEUQBxkEcZBHEAcZBHGQRRAHOfr9LIgDYCltAR3E&#10;69evzx89enQRo9XUnx8fH99rIHdycnL+/PnzN5+5+dz6Xng4BHEkqUOFIA7mJ4iDLII4yCCIgzyC&#10;OMggiIMsgjjI0e9nQRwAS2kL6OAqSHv8+PFbodpmnj59ehHKvXz58uJ5Z2dn7VXvqsfqObWgK3y7&#10;7D3r669evWqv4qERxJGkDhWCOJifIA6yCOIggyAO8gjiIIMgDrII4iBHv58FcQAspS2g4Sp+qxCu&#10;vqW7mHqvek/mIIgjSR0qBHEwP0EcZBHEQQZBHOQRxEEGQRxkEcRBjn4/C+IAWEpbQA9Sf/W3Fy9e&#10;XMyzZ88uZvPX9Zjbn85PEEeSOlQI4mB+gjjIIoiDDII4yCOIgwyCOMgiiIMc/X4WxAGwlLaAYChB&#10;HEnqUCGIg/kJ4iCLIA4yCOIgjyAOMgjiIIsgDnL0+1kQB8BS2gKCoQRxJKlDhSAO5ieIgyyCOMgg&#10;iIM8gjjIIIiDLII4yNHvZ0EcAEtpCwiGEsSRpA4VgjiYnyAOsgjiIIMgDvII4iCDIA6yCOIgR7+f&#10;BXEALKUtIBhKEEeSOlQI4mB+gjjIIoiDDII4yCOIgwyCOMgiiIMc/X4WxAGwlLaAYChBHEnqUCGI&#10;g/kJ4iCLIA4yCOIgjyAOMgjiIIsgDnL0+1kQB8BS2gKCoQRxJKlDhSAO5ieIgyyCOMggiIM8gjjI&#10;IIiDLII4yNHvZ0EcAEtpCwiGEsSRpA4VgjiYnyAOsgjiIIMgDvII4iCDIA6yCOIgR7+fBXEALKUt&#10;oIN79erV+ePHj8/rW9g1R0dH56enp+3Z+3n9+vVb78E8BHEkqUOFIA7mJ4iDLII4yCCIgzyCOMgg&#10;iIMsgjjI0e9nQRwAS2kL6GBevnz5VrS2zzx//ry9+mqCuHkJ4khShwpBHMxPEAdZBHGQQRAHeQRx&#10;kEEQB1kEcZCj38+COACW0hbQQdQSrY+sefTo0fnJyUl75F11Bbl6zub5NdeFcYK4eQniSFKHCkEc&#10;zE8QB1kEcZBBEAd5BHGQQRAHWQRxkKPfz4I4AJbSFtBBbAK3+uO+KprbDuPqKnO7COLmJYgjSR0q&#10;BHEwP0EcZBHEQQZBHOQRxEEGQRxkEcRBjn4/C+IAWEpbQAdRH1fz7Nmz9pX9bYdx9efbV5gTxM1L&#10;EEeSOlQI4mB+gjjIIoiDDII4yCOIgwyCOMgiiIMc/X4WxAGwlLaADqJCuPrImtPT0/bVm+lvu1rz&#10;9OnT87Ozs4vHBHHzEsSRpA4VgjiYnyAOsgjiIIMgDvII4iCDIA6yCOIgR7+fBXEALKUtoIOoK7rV&#10;R27m+fPn7ZGb6+O6mgrj6laq/deYhyCOJHWoEMTB/ARxkEUQBxkEcZBHEAcZBHGQRRAHOfr9LIgD&#10;YCltAR1MXc2tv/VpPzdV71Uh3K73qmEegjiS1KFCEAfzE8RBFkEcZBDEQR5BHGQQxEEWQRzk6Pez&#10;IA6ApbQFNERd0W1zpbf64/t49erV+ePHjwVxkxLEkaQOFYI4mJ8gDrII4iCDIA7yCOIggyAOsgji&#10;IEe/nwVxACylLSAYShBHkjpUCOJgfoI4yCKIgwyCOMgjiIMMgjjIIoiDHP1+FsQBsJS2gGAoQRxJ&#10;6lAhiIP5CeIgiyAOMgjiII8gDjII4iCLIA5y9PtZEAfAUtoCGqpud3p0dHT++vXr9pWr1fPrW69b&#10;pNZiPjs7a48wK0EcSepQIYiD+QniIIsgDjII4iCPIA4yCOIgiyAOcvT7WRAHwFLaAjq4ly9fXkRt&#10;/VQUt4+nT5++89qaek/mJIgjSR0qBHEwP0EcZBHEQQZBHOQRxEEGQRxkEcRBjn4/C+IAWEpbQAdz&#10;cnLyTshWV3q7TcxWV5TbFcfVZzAXQRxJ6lAhiIP5CeIgiyAOMgjiII8gDjII4iCLIA5y9PtZEAfA&#10;UtoCOojtGG7fK8Lt49mzZ2+9tyhuLoI4ktShQhAH8xPEQRZBHGQQxEEeQRxkEMRBFkEc5Oj3syAO&#10;gKW0BXQQfbT2/Pnz9tW7U4Hd5v3rs5iHII4kdagQxMH8BHGQRRAHGQRxkEcQBxkEcZBFEAc5+v0s&#10;iANgKW0BHUR93Gbqdqd3rd6z/wzmIYgjSR0qBHEwP0EcZBHEQQZBHOQRxEEGQRxkEcRBjn4/C+IA&#10;WEpbQAdRH7cZQRw9QRxJ6lAhiIP5CeIgiyAOMgjiII8gDjII4iCLIA5y9PtZEAfAUtoCOoi6TWp9&#10;ZE3d3vSuuWXqvARxJKlDhSAO5ieIgyyCOMggiIM8gjjIIIiDLII4yNHvZ0EcAEtpC+ggzs7Ozh89&#10;enQvUVwfw9WcnJy0R5iBII4kdagQxMH8BHGQRRAHGQRxkEcQBxkEcZBFEAc5+v0siANgKW0BHcx2&#10;FFfz4sWL9ujN1Wv796q5j9uxcr8EcSSpQ4UgDuYniIMsgjjIIIiDPII4yCCIgyyCOMjR72dBHABL&#10;aQvo4F6+fPlOyLaZx48fX1zxrWK3fuo2qPXYrtfU1C1ZmZMgjiR1qBDEwfwEcZBFEAcZBHGQRxAH&#10;GQRxkEUQBzn6/SyIA2ApbQENc3p6ehGy1bdym6nX1nswN0EcSepQIYiD+QniIIsgDjII4iCPIA4y&#10;COIgiyAOcvT7WRAHwFLaAnpw6ran2yN8yyWII0kdKgRxMD9BHGQRxEEGQRzkEcRBBkEcZBHEQY5+&#10;PwviAFhKW0AwlCCOJHWoEMTB/ARxkEUQBxkEcZBHEAcZBHGQRRAHOfr9LIgDYCltAR3c5lapjx49&#10;euc2qPU1t0JdiyCOJHWoEMTB/ARxkEUQBxkEcZBHEAcZBHGQRRAHOfr9LIgDYCltAR1M3fq0PvYm&#10;8+rVq/ZqUgniSFKHCkEczE8QB1kEcZBBEAd5BHGQQRAHWQRxkKPfz4I4AJbSFtBBVNhWH7mZp0+f&#10;7rwK3NnZ2cVj/XNrAZNLEEeSOlQI4mB+gjjIIoiDDII4yCOIgwyCOMgiiIMc/X4WxAGwlLaADuLZ&#10;s2dvArfj4+P21cvV0t08/8DfKgcmiCNJHSoEcTA/QRxkEcRBBkEc5BHEQQZBHGQRxEGOfj8L4gBY&#10;SltAB1Eft5m6deo+bvMa5iOII0kdKgRxMD9BHGQRxEEGQRzkEcRBBkEcZBHEQY5+PwviAFhKW0AH&#10;UR+3GUEcPUEcSepQIYiD+QniIIsgDjII4iCPIA4yCOIgiyAOcvT7WRAHwFLaAjqI+rjNCOLoCeJI&#10;UocKQRzMTxAHWQRxkEEQB3kEcZBBEAdZBHGQo9/PgjgAltIW0EHUx21GEEdPEEeSOlQI4mB+gjjI&#10;IoiDDII4yCOIgwyCOMgiiIMc/X4WxAGwlLaADqI+bjOCOHqCOJLUoUIQB/MTxEEWQRxkEMRBHkEc&#10;ZBDEQRZBHOTo97MgDoCltAV0EPVxhxzmIYgjSR0qBHEwP0EcZBHEQQZBHOQRxEEGQRxkEcRBjn4/&#10;C+IAWEpbQAdRH3fIYR6COJLUoUIQB/MTxEEWQRxkEMRBHkEcZBDEQRZBHOTo97MgDoCltAUEQwni&#10;SFKHCkEczE8QB1kEcZBBEAd5BHGQQRAHWQRxkKPfz4I4AJbSFhAMJYgjSR0qBHEwP0EcZBHEQQZB&#10;HOQRxEEGQRxkEcRBjn4/C+IAWEpbQDCUII4kdagQxMH8BHGQRRAHGQRxkEcQBxkEcZBFEAc5+v0s&#10;iANgKW0BwVCCOJLUoUIQB/MTxEEWQRxkEMRBHkEcZBDEQRZBHOTo97MgDoCltAUEQwniSFKHCkEc&#10;zE8QB1kEcZBBEAd5BHGQQRAHWQRxkKPfz4I4AJbSFhAMJYgjSR0qBHEwP0EcZBHEQQZBHOQRxEEG&#10;QRxkEcRBjn4/C+IAWEpbQDCUII4kdagQxMH8BHGQRRAHGQRxkEcQBxkEcZBFEAc5+v0siANgKW0B&#10;wVCCOJLUoUIQB/MTxEEWQRxkEMRBHkEcZBDEQRZBHOTo97MgDoCltAUEQwniSFKHCkEczE8QB1kE&#10;cZBBEAd5BHGQQRAHWQRxkKPfz4I4AJbSFhAMJYgjSR0qBHEwP0EcZBHEQQZBHOQRxEEGQRxkEcRB&#10;jn4/C+IAWEpbQDCUII4kdagQxMH8BHGQRRAHGQRxkEcQBxkEcZBFEAc5+v0siANgKW0BwVCCOJLU&#10;oUIQB/MTxEEWQRxkEMRBHkEcZBDEQRZBHOTo97MgDoCltAUEQwniSFKHCkEczE8QB1kEcZBBEAd5&#10;BHGQQRAHWQRxkKPfz4I4AJbSFhAMJYgjSR0qBHEwP0EcZBHEQQZBHOQRxEEGQRxkEcRBjn4/C+IA&#10;WEpbQDCUII4kdagQxMH8BHGQRRAHGQRxkEcQBxkEcZBFEAc5+v0siANgKW0BwVCCOJLUoUIQB/MT&#10;xEEWQRxkEMRBHkEcZBDEQRZBHOTo97MgDoCltAUEQwniSFKHCkEczE8QB1kEcZBBEAd5BHGQQRAH&#10;WQRxkKPfz4I4AJbSFhAMJYgjSR0qBHEwP0EcZBHEQQZBHOQRxEEGQRxkEcRBjn4/C+IAWEpbQDCU&#10;II4kdagQxMH8BHGQRRAHGQRxkEcQBxkEcZBFEAc5+v0siANgKW0BwVCCOJLUoUIQB/MTxEEWQRxk&#10;EMRBHkEcZBDEQRZBHOTo97MgDoCltAUEQwniSFKHCkEczE8QB1kEcZBBEAd5BHGQQRAHWQRxkKPf&#10;z4I4AJbSFhAMJYgjSR0qBHEwP0EcZBHEQQZBHOQRxEEGQRxkEcRBjn4/C+IAWEpbQDCUII4kdagQ&#10;xMH8BHGQRRAHGQRxkEcQBxkEcZBFEAc5+v0siANgKW0BwVCCOJLUoUIQB/MTxEEWQRxkEMRBHkEc&#10;ZBDEQRZBHOTo97MgDoCltAUEQwniSFKHCkEczE8QB1kEcZBBEAd5BHGQQRAHWQRxkKPfz4I4AJbS&#10;FhAMJYgjSR0qBHEwP0EcZBHEQQZBHOQRxEEGQRxkEcRBjn4/C+IAWEpbQDCUII4kdagQxMH8BHGQ&#10;RRAHGQRxkEcQBxkEcZBFEAc5+v0siANgKW0BwVCCOJLUoUIQB/MTxEEWQRxkEMRBHkEcZBDEQRZB&#10;HOTo97MgDoCltAUEQwniSFKHCkEczE8QB1kEcZBBEAd5BHGQQRAHWQRxkKPfz4I4AJbSFhAMJYgj&#10;SR0qBHEwP0EcZBHEQQZBHOQRxEEGQRxkEcRBjn4/C+IAWEpbQDCUII4kdagQxMH8BHGQRRAHGQRx&#10;kEcQBxkEcZBFEAc5+v0siANgKW0BwVCCOJLUoUIQB/MTxEEWQRxkEMRBHkEcZBDEQRZBHOTo97Mg&#10;DoCltAUEQwniSFKHCkEczE8QB1kEcZBBEAd5BHGQQRAHWQRxkKPfz4I4AJbSFhAMJYgjSR0qBHEw&#10;P0EcZBHEQQZBHOQRxEEGQRxkEcRBjn4/C+IAWEpbQDCUII4kdagQxMH8BHGQRRAHGQRxkEcQBxkE&#10;cZBFEAc5+v0siANgKW0BwVCCOJLUoUIQB/MTxEEWQRxkEMRBHkEcZBDEQRZBHOTo97MgDoCltAUE&#10;QwniSFKHCkEczE8QB1kEcZBBEAd5BHGQQRAHWQRxkKPfz4I4AJbSFhAMJYgjSR0qBHEwP0EcZBHE&#10;QQZBHOQRxEEGQRxkEcRBjn4/C+IAWEpbQDCUII4kdagQxMH8BHGQRRAHGQRxkEcQBxkEcZBFEAc5&#10;+v0siANgKW0BwVCCOJLUoUIQB/MTxEEWQRxkEMRBHkEcZBDEQRZBHOTo97MgDoCltAUEQwniSFKH&#10;CkEczE8QB1kEcZBBEAd5BHGQQRAHWQRxkKPfz4I4AJbSFhAMJYgjSR0qBHEwP0EcZBHEQQZBHOQR&#10;xEEGQRxkEcRBjn4/C+IAWEpbQDCUII4kdagQxMH8BHGQRRAHGQRxkEcQBxkEcZBFEAc5+v0siANg&#10;KW0BwVCbH67+9//+3xcHLGNmnjpU/OlPf9r5mDFmntn8h7nN1H9w3/U8Y8wc85e//OXNb/ztetwY&#10;M8dsB+u1r3c9zxgzz9T5uf593vWYMWaeqZ+z+x1dP3/vep4xZo7ZnKH9vG3M/NPv57Ozs53P2czf&#10;/d3fCeIAyNEWEAy1+eGqfhCr/+WRMTNPHSrqN/R3PWaMmWe2fzP/r3/9687nGWPmmE1EU3/c9bgx&#10;Zo6pfdzv59rXu55njJlnNkHcrseMMfPMJp7ZzD/90z/tfJ4xZo7ZXPWx/t3e9bgxZp7p9/Of//zn&#10;nc/ZzN///d8L4gDI0RYQDLX54crtbkhQhwq3TIX5bV+Bxi1TYW5umQoZ3DIV8rhlKmRwy1TIUmFM&#10;/btcV4wC5tbvZ7dMBWApbQHBUII4ktShQhAH8xPEQRZBHGQQxEEeQRxkEMRBFkEc5Oj3syAOgKW0&#10;BQRDCeJIUocKQRzMTxAHWQRxkEEQB3kEcZBBEAdZBHGQo9/PgjgAltIWEAwliCNJHSoEcTA/QRxk&#10;EcRBBkEc5BHEQQZBHGQRxEGOfj8L4gBYSltAMJQgjiR1qBDEwfwEcZBFEAcZBHGQRxAHGQRxkEUQ&#10;Bzn6/SyIA2ApbQHBUII4ktShQhAH8xPEQRZBHGQQxEEeQRxkEMRBFkEc5Oj3syAOgKW0BQRDCeJI&#10;UocKQRzMTxAHWQRxkEEQB3kEcZBBEAdZBHGQo9/PgjgAltIWEAwliCNJHSoEcTA/QRxkEcRBBkEc&#10;5BHEQQZBHGQRxEGOfj8L4gBYSltAMJQgjiR1qBDEwfwEcQ/Py5cvz58+fXpeP8LeZJ4/f35+enra&#10;3uV2zs7OLt5n1/tvz+PHj89fvXrVXslDIYiDDII4yCOIgwyCOMgiiIMc/X4WxAGwlLaAYChBHEnq&#10;UCGIg/kJ4h6GiuDqR9ar5tmzZ2/mumCuHj85OWnvfr0K4R49evTO+1T0dnx8fP769euLqe+zPn/7&#10;eRXR8TAI4iCDIA7yCOIggyAOsgjiIEe/nwVxACylLSAYShBHkjpUCOJgfoK4sSoyqx9Vt6citIrU&#10;9lXx265IroK2695n1/ewT+BWn9m/poK6m3zP3A9BHGQQxEEeQRxkEMRBFkEc5Oj3syAOgKW0BQRD&#10;CeJIUocKQRzMTxA3zosXL94KymrqCmzva9cV3Cp6u8z2c29yG9QK4PrXVoDHWII4yCCIgzyCOMgg&#10;iIMsgjjI0e9nQRwAS2kLCIYSxJGkDhWCOJifIG6M+k2X+hG1n9PT0/bo+9sV2+16/+2rw1VMd1NH&#10;R0dvvcddRH3cniAOMgjiII8gDjII4iCLIA5y9PtZEAfAUtoCgqEEcSSpQ4UgDuYniDu87auq1dxH&#10;RLZ9pbhdsdtdBHF1e9X+Pfa53Sr3RxAHGQRxkEcQBxkEcZBFEAc5+v0siANgKW0BwVCCOJLUoUIQ&#10;B/MTxB3erqvD3Yft2K2mYrzerjjvJleq2/X620R13B1BHGQQxEEeQRxkEMRBFkEc5Oj3syAOgKW0&#10;BQRDCeJIUocKQRzMTxB3eNu3M72vgGxXEFdf21ZXp9t+3snJSXv0cvWcR48evfNaQdxYgjjIIIiD&#10;PII4yCCIgyyCOMjR72dBHABLaQsIhhLEkaQOFYI4mJ8g7vC2g7jHjx+3R+7WvkFcuSpuq98gqtfV&#10;VDy3fYvUes72XzOOIA4yCOIgjyAOMgjiIIsgDnL0+1kQB8BS2gKCoQRxJKlDhSAO5ieIO7xdodpN&#10;blO6r+3wruY6FcY9ffr0nddtT8Vzr169unjN9q/n+Pj44uuMIYiDDII4yCOIgwyCOMgiiIMc/X4W&#10;xAGwlLaAYChBHEnqUCGIg/kJ4sbYjs6Ojo7aI3fj7OzsrfevqUDuPmyHd5ddhY7DEMRBBkEc5BHE&#10;QQZBHGQRxEGOfj8L4gBYSltAMJQgjiR1qBDEwfwEcWNUsLZ9i9J9o7i6ilvdZrVuXbq5Sluvrja3&#10;/d73dRvT7fDuvm7/yv4EcZBBEAd5BHGQQRAHWQRxkKPfz4I4AJbSFhAMJYgjSR0qBHEwP0HcOBWT&#10;VUBWP6r28/Lly/aM3Xa9pqauOrfrdqfXhXZ1i9P++fUbQvvYFfXdx61fuRlBHGQQxEEeQRxkEMRB&#10;FkEc5Oj3syAOgKW0BQRDCeJIUocKQRzMTxA3XgVw9ePq9lRsVrFaXRFulwrS6jdvdr22pl5/2Wu3&#10;bUd2dfW5ev9d6usV2fXPr88Swz0MgjjIIIiDPII4yCCIgyyCOMjR72dBHABLaQsIhhLEkaQOFYI4&#10;mJ8g7uGoeK1ubVo/ut7lVFR3WdzWuyzMu2oqhLvuinYcliAOMgjiII8gDjII4iCLIA5y9PtZEAfA&#10;UtoCgqEEcSSpQ4UgDuYniHu4KpCr35ypq7HtuhVqxXN1JbcK0ravzlav276daU09fx/1nvW521eO&#10;q8+86qp1jCeIgwyCOMgjiIMMgjjIIoiDHP1+FsQBsJS2gGAoQRxJ6lAhiIP5CeLyVSxXIVzFbOQT&#10;xEEGQRzkEcRBBkEcZBHEQY5+PwviAFhKW0AwlCCOJHWoEMTB/ARxkEUQBxkEcZBHEAcZBHGQRRAH&#10;Ofr9LIgDYCltAcFQgjiS1KFCEAfzE8RBFkEcZBDEQR5BHGQQxEEWQRzk6PezIA6ApbQFBEMJ4khS&#10;hwpBHMxPEAdZBHGQQRAHeQRxkEEQB1kEcZCj38+COACW0hYQDCWII0kdKgRxMD9B3Pv55ptvzp88&#10;eXL+wQcfnNePnJv58MMPz7/44ov2LDgcQRxkEMRBHkEcZBDEQRZBHOTo97MgDoCltAUEQwniSFKH&#10;CkEczE8QdzufffbZWwHcVVNxHByKIA4yCOIgjyAOMgjiIIsgDnL0+1kQB8BS2gKCoQRxJKlDhSAO&#10;5ieIu7mPPvpoZ/h23Vz3GzFwFwRxkEEQB3kEcZBBEAdZBHGQo9/PgjgAltIWEAwliCNJHSoEcTA/&#10;QdzNfPvttztjt33GLVQ5BEEcZBDEQR5BHGQQxEEWQRzk6PezIA6ApbQFBEMJ4khShwpBHMxPEHdz&#10;H3zwwc7g7br5/e9/394B7o8gDjII4iCPIA4yCOIgiyAOcvT7WRAHwFLaAoKhBHEkqUOFIA7mJ4i7&#10;uW+++WZn8HbVfPbZZ+3VcL8EcZBBEAd5BHGQQRAHWQRxkKPfz4I4AJbSFhAMJYgjSR0qBHEwP0Hc&#10;7dRvqnz88cc747d+njx5cnGbVTgUQRxkEMRBHkEcZBDEQRZBHOTo97MgDoCltAUEQwniSFKHCkEc&#10;zE8Qdze+//77i1uifvHFFxcB3HW/6QL3RRAHGQRxkEcQBxkEcZBFEAc5+v0siANgKW0BwVCCOJLU&#10;oUIQB/MTxEEWQRxkEMRBHkEcZBDEQRZBHOTo97MgDoCltAUEQwniSFKHCkEczE8QB1kEcZBBEAd5&#10;BHGQQRAHWQRxkKPfz4I4AJbSFhAMJYgjSR0qBHEwP0EcZBHEQQZBHOQRxEEGQRxkEcRBjn4/C+IA&#10;WEpbQDCUII4kdagQxMH8BHGQRRAHGQRxkEcQBxkEcZBFEAc5+v0siANgKW0BwVCCOJLUoUIQB/MT&#10;xEEWQRxkEMRBHkEcZBDEQRZBHOTo97MgDoCltAUEQwniSFKHCkEczE8QB1kEcZBBEAd5BHGQQRAH&#10;WQRxkKPfz4I4AJbSFhAMJYgjSR0qBHEwP0EcZBHEQQZBHOQRxEEGQRxkEcRBjn4/C+IAWEpbQDCU&#10;II4kdagQxMH8BHGQRRAHGQRxkEcQBxkEcZBFEAc5+v0siANgKW0BwVCCOJLUoUIQB/MTxEEWQRxk&#10;EMRBHkEcZBDEQRZBHOTo97MgDoCltAUEQwniSFKHCkEczE8QB1kEcZBBEAd5BHGQQRAHWQRxkKPf&#10;z4I4AJbSFhAMJYgjSR0qBHEwP0EcZBHEQQZBHOQRxEEGQRxkEcRBjn4/C+IAWEpbQDCUII4kdagQ&#10;xMH8BHGQRRAHGQRxkEcQBxkEcZBFEAc5+v0siANgKW0BwVCCOJLUoUIQB/MTxEEWQRxkEMRBHkEc&#10;ZBDEQRZBHOTo97MgDoCltAUEQwniSFKHCkEczE8QB1kEcZBBEAd5BHGQQRAHWQRxkKPfz4I4AJbS&#10;FhAMJYgjSR0qBHEwP0EcZBHEQQZBHOQRxEEGQRxkEcRBjn4/C+IAWEpbQDCUII4kdagQxMH8BHGQ&#10;RRAHGQRxkEcQBxkEcZBFEAc5+v0siANgKW0BwVCCOJLUoUIQB/MTxEEWQRxkEMRBHkEcZBDEQRZB&#10;HOTo97MgDoCltAUEQwniSFKHCkEczE8QB1kEcZBBEAd5BHGQQRAHWQRxkKPfz4I4AJbSFhAMJYgj&#10;SR0qBHEwP0EcZBHEQQZBHOQRxEEGQRxkEcRBjn4/C+IAWEpbQDCUII4kdagQxMH8BHGQRRAHGQRx&#10;kEcQBxkEcZBFEAc5+v0siANgKW0BwVCCOJLUoUIQB/MTxEEWQRxkEMRBHkEcZBDEQRZBHOTo97Mg&#10;DoCltAUEQwniSFKHCkEczE8QB1kEcZBBEAd5BHGQQRAHWQRxkKPfz4I4AJbSFhAMJYgjSR0qBHEw&#10;P0EcZBHEQQZBHOQRxEEGQRxkEcRBjn4/C+IAWEpbQDCUII4kdagQxMH8BHGQRRAHGQRxkEcQBxkE&#10;cZBFEAc5+v0siANgKW0BwVCCOJLUoUIQB/MTxEEWQRxkEMRBHkEcZBDEQRZBHOTo97MgDoCltAUE&#10;QwniSFKHCkEczE8QB1kEcZBBEAd5BHGQQRAHWQRxkKPfz4I4AJbSFhAMJYgjSR0qBHEwP0EcZBHE&#10;QQZBHOQRxEEGQRxkEcRBjn4/C+IAWEpbQDCUII4kdagQxMH8BHGQRRAHGQRxkEcQBxkEcZBFEAc5&#10;+v0siANgKW0BwVCCOJLUoUIQB/MTxEEWQRxkEMRBHkEcZBDEQRZBHOTo97MgDoCltAUEQwniSFKH&#10;CkEczE8QB1kEcZBBEAd5BHGQQRAHWQRxkKPfz4I4AJbSFhAMJYgjSR0qBHEwP0EcZBHEQQZBHOQR&#10;xEEGQRxkEcRBjn4/C+IAWEpbQDCUII4kdagQxMH8BHGQRRAHGQRxkEcQBxkEcZBFEAc5+v0siANg&#10;KW0BwVCCOJLUoUIQB/MTxEEWQRxkEMRBHkEcZBDEQRZBHOTo97MgDoCltAUEQwniSFKHCkEczE8Q&#10;B1kEcZBBEAd5BHGQQRAHWQRxkKPfz4I4AJbSFhAMJYgjSR0qBHEwP0EcZBHEQQZBHOQRxEEGQRxk&#10;EcRBjn4/C+IAWEpbQDCUII4kdagQxMH8BHGQRRAHGQRxkEcQBxkEcZBFEAc5+v0siANgKW0BwVCC&#10;OJLUoUIQB/MTxEEWQRxkEMRBHkEcZBDEQRZBHOTo97MgDoCltAUEQwniSFKHCkEczE8QB1kEcZBB&#10;EAd5BHGQQRAHWQRxkKPfz4I4AJbSFhAMJYgjSR0qBHEwP0EcZBHEQQZBHOQRxEEGQRxkEcRBjn4/&#10;C+IAWEpbQDCUII4kdagQxMH8BHGQRRAHGQRxkEcQBxkEcZBFEAc5+v0siANgKW0BwVCCOJLUoUIQ&#10;B/MTxEEWQRxkEMRBHkEcZBDEQRZBHOTo97MgDoCltAUEQwniSFKHCkEczE8QB1kEcZBBEAd5BHGQ&#10;QRAHWQRxkKPfz4I4AJbSFhAMJYgjSR0qBHEwP0EcZBHEQQZBHOQRxEEGQRxkEcRBjn4/C+IAWEpb&#10;QDCUII4kdagQxMH8BHGQRRAHGQRxkEcQBxkEcZBFEAc5+v0siANgKW0BwVCCOJLUoUIQB/MTxEEW&#10;QRxkEMRBHkEcZBDEQRZBHOTo97MgDoCltAUEQwniSFKHCkEczE8QB1kEcZBBEAd5BHGQQRAHWQRx&#10;kKPfz4I4AJbSFhAMJYgjSR0qBHEwP0EcZBHEQQZBHOQRxEEGQRxkEcRBjn4/C+IAWEpbQDCUII4k&#10;dagQxMH8BHGQRRAHGQRxkEcQBxkEcZBFEAc5+v0siANgKW0BwVCCOJLUoUIQB/MTxEEWQRxkEMRB&#10;HkEcZBDEQRZBHOTo97MgDoCltAUEQwniSFKHCkEczE8QB1kEcZBBEAd5BHGQQRAHWQRxkKPfz4I4&#10;AJbSFhAMJYgjSR0qBHEwP0EcZBHEQQZBHOQRxEEGQRxkEcRBjn4/C+IAWEpbQDCUII4kdagQxMH8&#10;BHGQRRAHGQRxkEcQBxkEcZBFEAc5+v0siANgKW0BwVCCOJLUoUIQB/MTxEEWQRxkEMRBHkEcZBDE&#10;QRZBHOTo97MgDoCltAUEQwniSFKHCkEczE8QB1kEcZBBEAd5BHGQQRAHWQRxkKPfz4I4AJbSFhAM&#10;JYgjSR0qBHEwP0EcZBHEQQZBHOQRxEEGQRxkEcRBjn4/C+IAWEpbQDCUII4kdagQxMH8BHGQRRAH&#10;GQRxkEcQBxkEcZBFEAc5+v0siANgKW0BwVCCOJLUoUIQB/MTxEEWQRxkEMRBHkEcZBDEQRZBHOTo&#10;97MgDoCltAUEQwniSFKHCkEczE8QB1kEcZBBEAd5BHGQQRAHWQRxkKPfz4I4AJbSFhAMJYgjSR0q&#10;BHEwP0EcZBHEQQZBHOQRxEEGQRxkEcRBjn4/C+IAWEpbQDCUII4kdagQxMH8BHGQRRAHGQRxkEcQ&#10;BxkEcZBFEAc5+v0siANgKW0BcUA//PDD+c9+9rPzn/70p5fOp59+evG8u/Lb3/525+dcNn/4wx/a&#10;K3f79a9/vfN1mzk6Ojr/4x//2J59PUEcSepQIYiD+QniIIsgDjII4iCPIA4yCOIgiyAOcvT7WRAH&#10;wFLaAuJAvvrqqzfR2M9//vP21bd9/vnnb55TIdtd+OSTTy7er/74Pr777rs331u9165or/81Vvi3&#10;D0EcSepQIYiD+QniIIsgDjII4iCPIA4yCOIgiyAOcvT7WRAHwFLaAuIA6oppm1Csorer9Fdg+/rr&#10;r9tXb6eu9rZ5r/cN7OrKb/U+14V19T1vPrN+LdcRxJGkDhWCOJifIA6yCOIggyAO8gjiIIMgDrII&#10;4iBHv58FcQAspS0gDqCuCLeJxK67JWldeW3z3H2vsnaZ/opz9b51Bbf+lq0Vt9Vz6upvV/nyyy/f&#10;vGafsK5u+/qTn/zkzQ9O+8z333//1g9mxhhjjDHGGGOMMcYYY4wxxhhj7nd+9atfvflvtvdAEAfA&#10;YbUFxAFUILYJyvaxee6+z79M/z41FebVFdwqyqs4rg/mai67olt/1brrgr5S0Z0gzhhjjDHGGGOM&#10;McYYY4wxxhhjHvYI4gCI0hYQl+ivpHbT2b6KWv/YPm76/F0qXKtfQ93q9LqrutXjm8+raG5b//di&#10;3yBu3+dvfrhyuxsS1KHBLVNhfm6ZClncMhUyuGUq5HHLVMjglqmQxS1TIUe/n90yFYCltAXEAYy6&#10;QtxN9N/jdsR2myvE7ft8QRxJ6lAhiIP5CeIgiyAOMgjiII8gDjII4iCLIA5y9PtZEAfAUtoC4gDq&#10;qmv7BmI//PDDm+dWWHYoV0VsX3755ZvHrrvaXLlJACiII0kdKgRxMD9BHGQRxEEGQRzkEcRBBkEc&#10;ZBHEQY5+PwviAFhKW0AcwB//+Mc3gdjnn3/evrpbfzW2r7/+un315voorT7/Kt99992b537yySft&#10;q2+rW69e9fhGfc+b96pfy3UEcSSpQ4UgDuYniIMsgjjIIIiDPII4yCCIgyyCOMjR72dBHABLaQuI&#10;A/nqq6/ehGIVq9WV4LZVLLd5zj5XYrtKH7nV1OfvUp+zeU7Fbru+r9K/X8VxuyK7/te479XtBHEk&#10;qUOFIA7mJ4iDLII4yCCIgzyCOMggiIMsgjjI0e9nQRwAS2kLiAOq2Ky/NemuuSyW29a/5ip98HbZ&#10;VAh33VXkNvor2O2ay2K5ywjiSFKHCkEczE8QB1kEcZBBEAd5BHGQQRAHWQRxkKPfz4I4AJbSFhAM&#10;JYgjSR0qBHEwP0EcZBHEQQZBHOQRxEEGQRxkEcRBjn4/C+IAWEpbQDCUII4kdagQxMH8BHGQRRAH&#10;GQRxkEcQBxkEcZBFEAc5+v0siANgKW0BwVCCOJLUoUIQB/MTxEEWQRxkEMRBHkEcZBDEQRZBHOTo&#10;97MgDoCltAUEQwniSFKHCkEczE8QB1kEcZBBEAd5BHGQQRAHWQRxkKPfz4I4AJbSFhAMJYgjSR0q&#10;BHEwP0EcZBHEQQZBHOQRxEEGQRxkEcRBjn4/C+IAWEpbQDCUII4kdagQxMH8BHGQRRAHGQRxkEcQ&#10;BxkEcZBFEAc5+v0siANgKW0BwVCCOJLUoUIQB/MTxEEWQRxkEMRBHkEcZBDEQRZBHOTo97MgDoCl&#10;tAUEQwniSFKHCkEczE8QB1kEcZBBEAd5BHGQQRAHWQRxkKPfz4I4AJbSFhAMJYgjSR0qBHEwP0Ec&#10;ZBHEQQZBHOQRxEEGQRxkEcRBjn4/C+IAWEpbQDCUII4kdagQxMH8BHGQRRAHGQRxkEcQBxkEcZBF&#10;EAc5+v0siANgKW0BwVCCOJLUoUIQB/MTxEEWQRxkEMRBHkEcZBDEQRZBHOTo97MgDoCltAUEQwni&#10;SFKHCkEczE8QB1kEcZBBEAd5BHGQQRAHWQRxkKPfz4I4AJbSFhAMJYgjSR0qBHEwP0EcZBHEQQZB&#10;HOQRxEEGQRxkEcRBjn4/C+IAWEpbQDCUII4kdagQxMH8BHGQRRAHGQRxkEcQBxkEcZBFEAc5+v0s&#10;iANgKW0BwVCCOJLUoUIQB/MTxEEWQRxkEMRBHkEcZBDEQRZBHOTo97MgDoCltAUEQwniSFKHCkEc&#10;zE8QB1kEcZBBEAd5BHGQQRAHWQRxkKPfz4I4AJbSFhAMJYgjSR0qBHEwP0EcZBHEQQZBHOQRxEEG&#10;QRxkEcRBjn4/C+IAWEpbQDCUII4kdagQxMH8BHGQRRAHGQRxkEcQBxkEcZBFEAc5+v0siANgKW0B&#10;wVCCOJLUoUIQB/MTxEEWQRxkEMRBHkEcZBDEQRZBHOTo97MgDoCltAUEQwniSFKHCkEczE8QB1kE&#10;cZBBEAd5BHGQQRAHWQRxkKPfz4I4AJbSFhAMJYgjSR0qBHEwP0EcZBHEQQZBHOQRxEEGQRxkEcRB&#10;jn4/C+IAWEpbQDCUII4kdagQxMH8BHGQRRAHGQRxkEcQBxkEcZBFEAc5+v0siANgKW0BwVCCOJLU&#10;oUIQB/MTxEEWQRxkEMRBHkEcZBDEQRZBHOTo97MgDoCltAUEQwniSFKHCkEczE8QB1kEcZBBEAd5&#10;BHGQQRAHWQRxkKPfz4I4AJbSFhAMJYgjSR0qBHEwP0EcZBHEQQZBHOQRxEEGQRxkEcRBjn4/C+IA&#10;WEpbQDCUII4kdagQxMH8BHGQRRAHGQRxkEcQBxkEcZBFEAc5+v0siANgKW0BwVCCOJLUoUIQB/MT&#10;xEEWQRxkEMRBHkEcZBDEQRZBHOTo97MgDoCltAUEQwniSFKHCkEczE8QB1kEcZBBEAd5BHGQQRAH&#10;WQRxkKPfz4I4AJbSFhAMJYgjSR0qBHEwP0EcZBHEQQZBHOQRxEEGQRxkEcRBjn4/C+IAWEpbQDCU&#10;II4kdagQxMH8BHGQRRAHGQRxkEcQBxkEcZBFEAc5+v0siANgKW0BwVCCOJLUoUIQB/MTxEEWQRxk&#10;EMRBHkEcZBDEQRZBHOTo97MgDoCltAUEQwniSFKHCkEczE8QB1kEcZBBEAd5BHGQQRAHWQRxkKPf&#10;z4I4AJbSFhAMJYgjSR0qBHEwP0EcZBHEQQZBHOQRxEEGQRxkEcRBjn4/C+IAWEpbQDCUII4kdagQ&#10;xMH8BHGQRRAHGQRxkEcQBxkEcZBFEAc5+v0siANgKW0BwVCCOJLUoUIQB/MTxEEWQRxkEMRBHkEc&#10;ZBDEQRZBHOTo97MgDoCltAUEQwniSFKHCkEczE8QB1kEcZBBEAd5BHGQQRAHWQRxkKPfz4I4AJbS&#10;FhAMJYgjSR0qBHEwP0EcZBHEQQZBHOQRxEEGQRxkEcRBjn4/C+IAWEpbQDCUII4kdagQxMH8BHGQ&#10;RRAHGQRxkEcQBxkEcZBFEAc5+v0siANgKW0BwVCCOJLUoUIQB/MTxEEWQRxkEMRBHkEcZBDEQRZB&#10;HOTo97MgDoCltAUEQwniSFKHCkEczE8QB1kEcZBBEAd5BHGQQRAHWQRxkKPfz4I4AJbSFhAMJYgj&#10;SR0qBHEwP0EcZBHEQQZBHOQRxEEGQRxkEcRBjn4/C+IAWEpbQDCUII4kdagQxMH8BHGQRRAHGQRx&#10;kEcQBxkEcZBFEAc5+v0siANgKW0BwVCCOJLUoUIQB/MTxEEWQRxkEMRBHkEcZBDEQRZBHOTo97Mg&#10;DoCltAUEQwniSFKHCkEczE8QB1kEcZBBEAd5BHGQQRAHWQRxkKPfz4I4AJbSFhAMJYgjSR0qBHEw&#10;P0EcZBHEQQZBHOQRxEEGQRxkEcRBjn4/C+IAWEpbQDCUII4kdagQxMH8BHGQRRAHGQRxkEcQBxkE&#10;cZBFEAc5+v0siANgKW0BwVCCOJLUoUIQB/MTxEEWQRxkEMRBHkEcZBDEQRZBHOTo97MgDoCltAUE&#10;QwniSFKHCkEczE8QB1kEcZBBEAd5BHGQQRAHWQRxkKPfz4I4AJbSFhAMJYgjSR0qBHEwP0EcZBHE&#10;QQZBHOQRxEEGQRxkEcRBjn4/C+IAWEpbQDCUII4kdagQxMH8BHGQRRAHGQRxkEcQBxkEcZBFEAc5&#10;+v0siANgKW0BwVCCOJLUoUIQB/MTxEEWQRxkEMRBHkEcZBDEQRZBHOTo97MgDoCltAUEQwniSFKH&#10;CkEczE8QB1kEcZBBEAd5BHGQQRAHWQRxkKPfz4I4AJbSFhAMJYgjSR0qBHEwP0EcZBHEQQZBHOQR&#10;xEEGQRxkEcRBjn4/C+IAWEpbQDCUII4kdagQxMH8BHGQRRAHGQRxkEcQBxkEcZBFEAc5+v0siANg&#10;KW0BwVCCOJLUoUIQB/MTxEEWQRxkEMRBHkEcZBDEQRZBHOTo97MgDoCltAUEQwniSFKHCkEczE8Q&#10;B1kEcZBBEAd5BHGQQRAHWQRxkKPfz4I4AJbSFhAMJYgjSR0qBHEwP0EcZBHEQQZBHOQRxEEGQRxk&#10;EcRBjn4/C+IAWEpbQDCUII4kdagQxMH8BHGQRRAHGQRxkEcQBxkEcZBFEAc5+v0siANgKW0BwVCC&#10;OJLUoUIQB/MTxEEWQRxkEMRBHkEcZBDEQRZBHOTo97MgDoCltAUEQwniSFKHCkEczE8QB1kEcZBB&#10;EAd5BHGQQRAHWQRxkKPfz4I4AJbSFhAMJYgjSR0qBHEwP0EcZBHEQQZBHOQRxEEGQRxkEcRBjn4/&#10;C+IAWEpbQDCUII4kdagQxMH8BHGQRRAHGQRxkEcQBxkEcZBFEAc5+v0siANgKW0BwVCCOJLUoUIQ&#10;B/MTxEEWQRxkEMRBHkEcZBDEQRZBHOTo97MgDoCltAUEQwniSFKHCkEczE8QB1kEcZBBEAd5BHGQ&#10;QRAHWQRxkKPfz4I4AJbSFhAMJYgjSR0qBHEwP0EcZBHEQQZBHOQRxEEGQRxkEcRBjn4/C+IAWEpb&#10;QDCUII4kdagQxMH8BHGQRRAHGQRxkEcQBxkEcZBFEAc5+v0siANgKW0BwVCCOJLUoUIQB/MTxEEW&#10;QRxkEMRBHkEcZBDEQRZBHOTo97MgDoCltAUEQwniSFKHCkEczE8QB1kEcZBBEAd5BHGQQRAHWQRx&#10;kKPfz4I4AJbSFhAMJYgjSR0qBHEwP0EcZBHEQQZBHOQRxEEGQRxkEcRBjn4/C+IAWEpbQDCUII4k&#10;dagQxMH8BHGQRRAHGQRxkEcQBxkEcZBFEAc5+v0siANgKW0BwVCCOJLUoUIQB/MTxEEWQRxkEMRB&#10;HkEcZBDEQRZBHOTo97MgDoCltAUEQwniSFKHCkEczE8QB1kEcZBBEAd5BHGQQRAHWQRxkKPfz4I4&#10;AJbSFhAMJYgjSR0qBHEwP0EcZBHEQQZBHOQRxEEGQRxkEcRBjn4/C+IAWEpbQDCUII4kdagQxMH8&#10;BHGQRRAHGQRxkEcQBxkEcZBFEAc5+v0siANgKW0BwVCCOJLUoUIQB/MTxEEWQRxkEMRBHkEcZBDE&#10;QRZBHOTo97MgDoCltAUEQwniSFKHCkEczE8QB1kEcZBBEAd5BHGQQRAHWQRxkKPfz4I4AJbSFhAM&#10;JYgjSR0qBHEwP0EcZBHEQQZBHOQRxEEGQRxkEcRBjn4/C+IAWEpbQDCUII4kdagQxMH8BHGQRRAH&#10;GQRxkEcQBxkEcZBFEAc5+v0siANgKW0BwVCCOJLUoUIQB/MTxEEWQRxkEMRBHkEcZBDEQRZBHOTo&#10;97MgDoCltAUEQwniSFKHCkEczE8QB1kEcZBBEAd5BHGQQRAHWQRxkKPfz4I4AJbSFhAMJYgjSR0q&#10;BHEwP0EcZBHEQQZBHOQRxEEGQRxkEcRBjn4/C+IAWEpbQDCUII4kdagQxMH8BHGQRRAHGQRxkEcQ&#10;BxkEcZBFEAc5+v0siANgKW0BwVCCOJLUoUIQB/MTxEEWQRxkEMRBHkEcZBDEQRZBHOTo97MgDoCl&#10;tAUEQwniSFKHCkEczE8QB1kEcZBBEAd5BHGQQRAHWQRxkKPfz4I4AJbSFhAMJYgjSR0qBHEwP0Ec&#10;ZBHEQQZBHOQRxEEGQRxkEcRBjn4/C+IAWEpbQDCUII4kdagQxMH8BHGQRRAHGQRxkEcQBxkEcZBF&#10;EAc5+v0siANgKW0BwVCCOJLUoUIQB/MTxEEWQRxkEMRBHkEcZBDEQRZBHOTo97MgDoCltAUEQwni&#10;SFKHCkEczE8QB1kEcZBBEAd5BHGQQRAHWQRxkKPfz4I4AJbSFhAMJYgjSR0qBHEwP0EcZBHEQQZB&#10;HOQRxEEGQRxkEcRBjn4/C+IAWEpbQDCUII4kdagQxMH8BHGQRRAHGcb5t20AACn8SURBVARxkEcQ&#10;BxkEcZBFEAc5+v0siANgKW0BwVCCOJLUoUIQB/MTxEEWQRxkEMRBHkEcZBDEQRZBHOTo97MgDoCl&#10;tAUEQwniSFKHCkEczE8QB1kEcZBBEAd5BHGQQRAHWQRxkKPfz4I4AJbSFhAMJYgjSR0qBHEwP0Ec&#10;ZBHEQQZBHOQRxEEGQRxkEcRBjn4/C+IAWEpbQDDU5oers7Ozi4OWMTNPHSr+9Kc/7XzMGDPP1G8O&#10;9L9Z8Ne//nXn84wxc0z9Jn79u1zxzK7HjTFzTO3jfj/Xvt71PGPMPLMJ4nY9ZoyZZ/7yl7+8taP/&#10;6Z/+aefzjDFzzCZy9fO2MfNPv5///Oc/73zOZv7+7/9eEAdAjraAYKjND1f/5//8n4uDljEzTx0q&#10;Kojb9ZgxZp6p3xzof7OgYppdzzPGzDGbyLX+uOtxY8wcs4lbN1P7etfzjDHzTJ2f69/nXY8ZY+aZ&#10;7f9RWf0PUXY9zxgzx2zunOAMbcz80+/n+h+j7HrOZv7u7/5OEAdAjraAYKjND1dud0OCzaECmNvm&#10;N/4245apMDe3TIUMbpkKedwyFTLUf0Tvd7RbpsLc6kpR9e+yW6bC/Pr9XJHrVdwyFYAobQHBUII4&#10;ktShQhAH8xPEQRZBHGQQxEEeQRxkEMRBFkEc5Oj3syAOgKW0BQRDCeJIUocKQRzMTxAHWQRxkEEQ&#10;B3kEcZBBEAdZBHGQo9/PgjgAltIWEAwliCNJHSoEcTA/QRxkEcRBBkEc5BHEQQZBHGQRxEGOfj8L&#10;4gBYSltAMJQgjiR1qBDEwfwEcZBFEAcZBHGQRxAHGQRxkEUQBzn6/SyIA2ApbQHBUII4ktShQhAH&#10;8xPEQRZBHGQQxEEeQRxkEMRBFkEc5Oj3syAOgKW0BQRDCeJIUocKQRzMTxAHWQRxkEEQB3kEcZBB&#10;EAdZBHGQo9/PgjgAltIWEAwliCNJHSoEcTA/QRxkEcRBBkEc5BHEQQZBHGQRxEGOfj8L4gBYSltA&#10;MJQgjiR1qBDEwfwEcZBFEAcZBHGQRxAHGQRxkEUQBzn6/SyIA2ApbQHBUII4ktShQhAH8xPEQRZB&#10;HGQQxEEeQRxkEMRBFkEc5Oj3syAOgKW0BQRDCeJIUocKQRzMTxAHWQRxkEEQB3kEcZBBEAdZBHGQ&#10;o9/PgjgAltIWEAwliCNJHSoEcTA/QRxkEcRBBkEc5BHEQQZBHGQRxEGOfj8L4gBYSltAMJQgjiR1&#10;qBDEwfwEcZBFEAcZBHGQRxAHGQRxkEUQBzn6/SyIA2ApbQHBUII4ktShQhAH8xPEQRZBHGQQxEEe&#10;QRxkEMRBFkEc5Oj3syAOgKW0BQRDCeJIUocKQRzMTxAHWQRxkEEQB3kEcZBBEAdZBHGQo9/PgjgA&#10;ltIWEAwliCNJHSoEcTA/QRxkEcRBBkEc5BHEQQZBHGQRxEGOfj8L4gBYSltAMJQgjiR1qBDEwfwE&#10;cZBFEAcZBHGQRxAHGQRxkEUQBzn6/SyIA2ApbQHBUII4/r/27phFkuvc4/D9AgYJB04NAgeKHCyK&#10;r50oEsjRxGtwIEUOFgwC2QqlxEaBYdlYZqPFYLMoFGhTCyndQCheENxvoLl+pVOjs6Xu6e7p7qqu&#10;fz0PHLwz01Pd0zPWu6fnt1VJalMhiIPlE8RBFkEcZBDEQR5BHGQQxEEWQRzk6OezIA6AVWkDCGYl&#10;iCNJbSoEcbB8gjjIIoiDDII4yCOIgwyCOMgiiIMc/XwWxAGwKm0AwawEcSSpTYUgDpZPEAdZBHGQ&#10;QRAHeQRxkEEQB1kEcZCjn8+COABWpQ0gmJUgjiS1qRDEwfIJ4iCLIA4yCOIgjyAOMgjiIIsgDnL0&#10;81kQB8CqtAEEsxLEkaQ2FYI4WD5BHGQRxEEGQRzkEcRBBkEcZBHEQY5+PgviAFiVNoBgVoI4ktSm&#10;QhAHyyeIgyyCOMggiIM8gjjIIIiDLII4yNHPZ0EcAKvSBhDMShBHktpUCOJg+QRxkEUQBxkEcZBH&#10;EAcZBHGQRRAHOfr5LIgDYFXaAIJZCeJIUpsKQRwsnyAOsgjiIIMgDvII4iCDIA6yCOIgRz+fBXEA&#10;rEobQDArQRxJalMhiIPlE8RBFkEcZBDEQR5BHGQQxEEWQRzk6OezIA6AVWkDCGYliCNJbSoEcbB8&#10;gjjIIoiDDII4yCOIgwyCOMgiiIMc/XwWxAGwKm0AwawEcSSpTYUgDpZPEAdZBHGQQRAHeQRxkEEQ&#10;B1kEcZCjn8+COABWpQ0gmJUgjiS1qRDEwfIJ4iCLIA4yCOIgjyAOMgjiIIsgDnL081kQB8CqtAEE&#10;sxLEkaQ2FYI4WD5BHGQRxEEGQRzkEcRBBkEcZBHEQY5+PgviAFiVNoBgVoI4ktSmQhAHyyeIgyyC&#10;OMggiIM8gjjIIIiDLII4yNHPZ0EcAKvSBhDMShBHktpUCOJg+QRxkEUQBxkEcZBHEAcZBHGQRRAH&#10;Ofr5LIgDYFXaAIJZCeJIUpsKQRwsnyAOsgjiIIMgDvII4iCDIA6yCOIgRz+fBXEArEobQDArQRxJ&#10;alMhiIPlE8RBFkEcZBDEQR5BHGQQxEEWQRzk6OezIA6AVWkDCGYliCNJbSoEcbB8gjjIIoiDDII4&#10;yCOIgwyCOMgiiIMc/XwWxAGwKm0AwawEcSSpTYUgDpZPEAdZBHGQQRAHeQRxkEEQB1kEcZCjn8+C&#10;OABWpQ0gmJUgjiS1qRDEwfIJ4iCLIA4yCOIgjyAOMgjiIIsgDnL081kQB8CqtAEEsxLEkaQ2FYI4&#10;WD5BHGQRxEEGQRzkEcRBBkEcZBHEQY5+PgviAFiVNoBgVoI4ktSmQhAHyyeIgyyCOMggiIM8gjjI&#10;IIiDLII4yNHPZ0EcAKvSBhDMShBHktpUCOJg+QRxkEUQBxkEcZBHEAcZBHGQRRAHOfr5LIgDYFXa&#10;AIJZCeJIUpsKQRwsnyAOsgjiIIMgDvII4iCDIA6yCOIgRz+fBXEArEobQDArQRxJalMhiIPlE8RB&#10;FkEcZBDEQR5BHGQQxEEWQRzk6OezIA6AVWkDCGYliCNJbSoEcbB8gjjIIoiDDII4yCOIgwyCOMgi&#10;iIMc/XwWxAGwKm0AwawEcSSpTYUgDpZPEAdZBHGQQRAHeQRxkEEQB1kEcZCjn8+COABWpQ0gmJUg&#10;jiS1qRDEwfIJ4iCLIA4yCOIgjyAOMgjiIIsgDnL081kQB8CqtAEEsxLEkaQ2FYI4WD5BHGQRxEEG&#10;QRzkEcRBBkEcZBHEQY5+PgviAFiVNoBgVoI4ktSmQhAHyyeIgyyCOMggiIM8gjjIIIiDLII4yNHP&#10;Z0EcAKvSBhDMShBHktpUCOJg+QRxkEUQBxkEcZBHEAcZBHGQRRAHOfr5LIgDYFXaAIJZCeJIUpsK&#10;QRwsnyAOsgjiIIMgDvII4iCDIA6yCOIgRz+fBXEArEobQDArQRxJalMhiIPlE8RBFkEcZBDEQR5B&#10;HGQQxEEWQRzk6OezIA6AVWkDCGYliCNJbSoEcbB8gjjIIoiDDII4yCOIgwyCOMgiiIMc/XwWxAGw&#10;Km0AwawEcSSpTYUgDpZPEAdZBHGQQRAHeQRxkEEQB1kEcZCjn8+COABWpQ0gmJUgjiS1qRDEwfIJ&#10;4iCLIA4yCOIgjyAOMgjiIIsgDnL081kQB8CqtAEEsxLEkaQ2FYI4WD5BHGQRxEEGQRzkEcRBBkEc&#10;ZBHEQY5+PgviAFiVNoBgVoI4ktSmQhAHyyeIgyyCOMggiIM8gjjIIIiDLII4yNHPZ0EcAKvSBhDM&#10;ShBHktpUCOJg+QRxkEUQBxkEcZBHEAcZBHGQRRAHOfr5LIgDYFXaAIJZCeJIUpsKQRwsnyAOsgji&#10;IIMgDvII4iCDIA6yCOIgRz+fBXEArEobQDArQRxJalMhiIPlE8RBFkEcZBDEQR5BHGQQxEEWQRzk&#10;6OezIA6AVWkDCGYliCNJbSoEcbB8gjjIIoiDDII4yCOIgwyCOMgiiIMc/XwWxAGwKm0AwawEcSSp&#10;TYUgDpZPEAdZBHGQQRAHeQRxkEEQB1kEcZCjn8+COABWpQ0gmJUgjiS1qRDEwfIJ4iCLIA4yCOIg&#10;jyAOMgjiIIsgDnL081kQB8CqtAEEsxLEkaQ2FYI4WD5BHGQRxEEGQRzkEcRBBkEcZBHEQY5+Pgvi&#10;AFiVNoBgVoI4ktSmQhAHyyeIgyyCOMggiIM8gjjIIIiDLII4yNHPZ0EcAKvSBhDMShBHktpUCOJg&#10;+QRxkEUQBxkEcZBHEAcZBHGQRRAHOfr5LIgDYFXaAIJZCeJIUpsKQRwsnyAOsgjiIIMgDvII4iCD&#10;IA6yCOIgRz+fBXEArEobQDArQRxJalMhiIPlE8RBFkEcZBDEQR5BHGQQxEEWQRzk6OezIA6AVWkD&#10;CGYliCNJbSoEcbB8gjjIIoiDDII4yCOIgwyCOMgiiIMc/XwWxAGwKm0AwawEcVyCr7/++vqdd965&#10;fvXVV6/rP4/7rtdee+368ePH7SjnCeJqE9Lf5zE++uijg77Guj2skSAOsgjiIIMgDvII4iCDIA6y&#10;COIgRz+fBXEArEobQDArQRxz+fbbb6/v3bu3MQQbVgVvb7755s3aFZP9+c9/PlkQ99VXX228v7uo&#10;xz4+Tn1tFbw9e/bsZr333nvfv39823qeYE0EcZBFEAcZBHGQRxAHGQRxkEUQBzn6+SyIA2BV2gCC&#10;WQnimMO2QKyisENUUDY+Tq3aONxVRWmbjjmsQ40Dt33P+jZ+HBXnwVoI4iCLIA4yCOIgjyAOMgji&#10;IIsgDnL081kQB8CqtAEEsxLEMaU6K9z4rGt19rN6/zEqpOuPWauiu33U5Vqvrq5+8vm16jKu4/cd&#10;Yhy11duHGH++S6iyFoI4yCKIgwyCOMgjiIMMgjjIIoiDHP18FsQBsCptAMGsBHFMaRzDVXB2KhXV&#10;vfLKKwcff3y2unq7IrlB/7Fah6iArY433MexZ8CbO4gbP57B48ePX7r8bZ0Vr577277ecYT4+uuv&#10;/+Tno563igLr8rWbjC+5+/Tp0/YRlk4QB1kEcZBBEAd5BHGQQRAHWQRxkKOfz4I4AFalDSCYlSCO&#10;qYzPdlbR1Kn9+9//fuk+au2K0CrcqqBrm/HxplJR3vi+t4VhU9kU6PVvj9e2S9fW1zGO3/ZZ9TlD&#10;9ObsedkEcZBFEAcZBHGQRxAHGQRxkEUQBzn6+SyIA2BV2gCCWQnimMo4gDpHwFSbit/+9rcv3c+h&#10;lykd649VawoVfY3v97ZobyqbArj6vvZn1LvNpkvm9mtTJFmfMz6b3M9+9rOX3q4zyZFFEAdZBHGQ&#10;QRAHeQRxkEEQB1kEcZCjn8+COABWpQ0gmJUgjqnUf/b6dejlQ/dRm4pxEHdsLNUfq9Y5bTpz2iHB&#10;2bmNg7h6bPvaFMPV11WhX/++bZe53XTGvFqHPAaWQxAHWQRxkEEQB3kEcZBBEAdZBHGQo5/PgjgA&#10;VqUNIJiVII6p1H/2+nWOM57VpmKJQdy2S4hewlnheuMg7pCz/I0vcVrhW0WRtd5+++2XPvbBBx/c&#10;fKxf9Tn97WrNfRlZzkMQB1kEcZBBEAd5BHGQQRAHWQRxkKOfz4I4AFalDSCYlSCOqVSYVv/pG9a2&#10;M4EdozYV/X3UOvbSrOPjndK2S5BeauR1TBA3/v6fYr3++uvt6KQRxEEWQRxkEMRBHkEcZBDEQRZB&#10;HOTo57MgDoBVaQMIZiWIYypPnz79SdB06vDrj3/840/u41inPl5dOvTevXs/OW69rz52yU4ZxNUZ&#10;33rjS6LW89Grn5X+4+cIKrkcgjjIIoiDDII4yCOIgwyCOMgiiIMc/XwWxAGwKm0AwawEcUxp0xnR&#10;9o3irq6uvo+qalNQ8dTY+JKctcbR1V2Mj3lX9XVuuixqfT1LcUwQN77c6aagrS4R29+mvqeD/rl7&#10;7bXX2ntJJYiDLII4yCCIgzyCOMggiIMsgjjI0c9nQRwAq9IGEMxKEMfU6i/19Z/Afu06O9o4lOrX&#10;OLQa1qnOPjc+7qHq66qAqz/GJV8W9TbHBHHjM8Bt+/xx2FjPU8WQ/fv6j5FJEAdZBHGQQRAHeQRx&#10;kEEQB1kEcZCjn8+COABWpQ0gmJUgjjlsu2xorToLXAVw2wK5iqC2fW6t3//+9+2WpzE+/iE2XSa2&#10;vralOiaIKxXFjc+SV2/X89S77fs7rFOc/Y/LJYiDLII4yCCIgzyCOMggiIMsgjjI0c9nQRwAq9IG&#10;EMxKEMfcKqradCnRY1adke1UwdT42PuqcG/8uceuigXndGwQN6go8K7f802XWiWPIA6yCOIggyAO&#10;8gjiIIMgDrII4iBHP58FcQCsShtAMCtBHJekzgpXZwury2ZW/DWOpip0q/dXiDUO3ursY7/5zW9e&#10;uv2w6mN3NT7WvrZd5vOYlRLE9SocrONs+n73q773rIcgDrII4iCDIA7yCOIggyAOsgjiIEc/nwVx&#10;AKxKG0AwK0EcSWpTUS/olzoLWV16c3w5TuDyCeIgiyAOMgjiII8gDjII4iCLIA5y9PNZEAfAqrQB&#10;BLMSxJGkNhVDEAcslyAOsgjiIIMgDvII4iCDIA6yCOIgRz+fBXEArEobQDArQRxJalMhiIPlE8RB&#10;FkEcZBDEQR5BHGQQxEEWQRzk6OezIA6AVWkDCGYliCNJbSrWEsTVGJliPXv2rN0jTEcQB1kEcZBB&#10;EAd5BHGQQRAHWQRxkKOfz4I4AFalDSCYlSCOJLWpOFUQV5uTt99+e2MkVuvXv/719ZdfftluDZyS&#10;IA6yCOIggyAO8gjiIIMgDrII4iBHP58FcQCsShtAMCtBHElqU3FsEFebkord6j/T+y5hHJyWIA6y&#10;COIggyAO8gjiIIMgDrII4iBHP58FcQCsShtAMCtBHElqU3FsEPfLX/5yY/S2a33zzTftCMCxBHGQ&#10;RRAHGQRxkEcQBxkEcZBFEAc5+vksiANgVdoAglkJ4khSm4pjgrjPPvtsY+y2z/rggw/aUYBjCeIg&#10;iyAOMgjiII8gDjII4iCLIA5y9PNZEAfAqrQBBLMSxJGkNhXOEAfLJ4iDLII4yCCIgzyCOMggiIMs&#10;gjjI0c9nQRwAq9IGEMxKEEeS2lQcG8TVpuSVV17ZGL1tW//85z/bZwOnIIiDLII4yCCIgzyCOMgg&#10;iIMsgjjI0c9nQRwAq9IGEMxKEEeS2lQcG8QNvvzyy1vPFlfR3N/+9redmxjgcII4yCKIgwyCOMgj&#10;iIMMgjjIIoiDHP18FsQBsCptAMGsBHEkqU3FqYI4YD6COMgiiIMMgjjII4iDDII4yCKIgxz9fBbE&#10;AbAqbQDBrARxJKlNhSAOlk8QB1kEcZBBEAd5BHGQQRAHWQRxkKOfz4I4AFalDSAm9OLFi+sHDx5c&#10;v/XWW1vXu++++/3tjrXrfm5b23z++ecbb79tPXr0qH3mdoI4ktSmQhAHyyeIgyyCOMggiIM8gjjI&#10;IIiDLII4yNHPZ0EcAKvSBhATefLkyU0o9v7777f3vuzDDz88KCY7hS+++OL66urq+/us/70txusf&#10;3/Pnz9t7jyOII0ltKgRxsHyCOMgiiIMMgjjII4iDDII4yCKIgxz9fBbEAbAqbQAxgYrOhpCsorLb&#10;fPzxxze3/fTTT9t7z6O/r/rzLsNt6+xzpyKII0ltKgRxsHyCOMgiiIMMgjjII4iDDII4yCKIgxz9&#10;fBbEAbAqbQAxgToj3BCT1WVHb1NnaDtHeDZWl2Yd7mef8K4/w13dvr6O+rr6s8vV28PX949//OPm&#10;L077rG+++ealv5hZlmVZlmVZlmVZlmVZlmVZlmVZlmVZ511//etfb35newaCOACm1QYQE+jjs30M&#10;t9339oe6f//+zfF3BXqDivP6x1VfU0Vy9fkVyNUZ5oY4rtbvfve7l4K3XUsQZ1mWZVmWZVmWZVmW&#10;ZVmWZVmWZVmWNe0SxAEQpQ0gthgHYIesR48etaP8oP/YPg69/SH6OG/fGK7OWlfPR4V0u85aV8cc&#10;jl+B3C7DX65c7oYEtWlwyVRYPpdMhSwumQoZXDIV8rhkKmRwyVTI4pKpkKOfzy6ZCsCqtAHEBC7l&#10;DHEffvjhzXE/+eST9t7Tq7PFDfczjgPHBHEkqU2FIA6WTxAHWQRxkEEQB3kEcZBBEAdZBHGQo5/P&#10;gjgAVqUNICbw/vvv3wRiu87KVmdjG26762xsh/jiiy9ujluB3jlVBDfclyCONalNhSAOlk8QB1kE&#10;cZBBEAd5BHGQQRAHWQRxkKOfz4I4AFalDSAm0MdodZa22/RnV/v000/be4/XXwK2Hs8h+se0z5nl&#10;6tKqw+2fP3/e3ruZII4ktakQxMHyCeIgiyAOMgjiII8gDjII4iCLIA5y9PNZEAfAqrQBxESePHly&#10;E4nVGdrqTHBj/SVNd51Z7RB9kHfXs871kdu2qK/OfjfcptY+4Z0gjiS1qRDEwfIJ4iCLIA4yCOIg&#10;jyAOMgjiIIsgDnL081kQB8CqtAHEhCqC68/Utmlti+XG+s/Z5ZBLmN6mzlh3dXX10n2PV3284r99&#10;CeJIUpsKQRwsnyAOsgjiIIMgDvII4iCDIA6yCOIgRz+fBXEArEobQDArQRxJalMhiIPlE8RBFkEc&#10;ZBDEQR5BHGQQxEEWQRzk6OezIA6AVWkDCGYliCNJbSoEcbB8gjjIIoiDDII4yCOIgwyCOMgiiIMc&#10;/XwWxAGwKm0AwawEcSSpTYUgDpZPEAdZBHGQQRAHeQRxkEEQB1kEcZCjn8+COABWpQ0gmJUgjiS1&#10;qRDEwfIJ4iCLIA4yCOIgjyAOMgjiIIsgDnL081kQB8CqtAEEsxLEkaQ2FYI4WD5BHGQRxEEGQRzk&#10;EcRBBkEcZBHEQY5+PgviAFiVNoBgVoI4ktSmQhAHyyeIgyyCOMggiIM8gjjIIIiDLII4yNHPZ0Ec&#10;AKvSBhDMShBHktpUCOJg+QRxkEUQBxkEcZBHEAcZBHGQRRAHOfr5LIgDYFXaAIJZCeJIUpsKQRws&#10;nyAOsgjiIIMgDvII4iCDIA6yCOIgRz+fBXEArEobQDArQRxJalMhiIPlE8RBFkEcZBDEQR5BHGQQ&#10;xEEWQRzk6OezIA6AVWkDCGYliCNJbSoEcbB8gjjIIoiDDII4yCOIgwyCOMgiiIMc/XwWxAGwKm0A&#10;wawEcSSpTYUgDpZPEAdZBHGQQRAHeQRxkEEQB1kEcZCjn8+COABWpQ0gmJUgjiS1qRDEwfIJ4iCL&#10;IA4yCOIgjyAOMgjiIIsgDnL081kQB8CqtAEEsxLEkaQ2FYI4WD5BHGQRxEEGQRzkEcRBBkEcZBHE&#10;QY5+PgviAFiVNoBgVoI4ktSmQhAHyyeIgyyCOMggiIM8gjjIIIiDLII4yNHPZ0EcAKvSBhDMShBH&#10;ktpUCOJg+QRxkEUQBxkEcZBHEAcZBHGQRRAHOfr5LIgDYFXaAIJZCeJIUpsKQRwsnyAOsgjiIIMg&#10;DvII4iCDIA6yCOIgRz+fBXEArEobQDArQRxJalMhiIPlE8RBFkEcZBDEQR5BHGQQxEEWQRzk6Oez&#10;IA6AVWkDCGYliCNJbSoEcbB8gjjIIoiDDII4yCOIgwyCOMgiiIMc/XwWxAGwKm0AwawEcSSpTYUg&#10;DpZPEAdZBHGQQRAHeQRxkEEQB1kEcZCjn8+COABWpQ0gmJUgjiS1qRDEwfIJ4iCLIA4yCOIgjyAO&#10;MgjiIIsgDnL081kQB8CqtAEEsxLEkaQ2FYI4WD5BHGQRxEEGQRzkEcRBBkEcZBHEQY5+PgviAFiV&#10;NoBgVoI4ktSmQhAHyyeIgyyCOMggiIM8gjjIIIiDLII4yNHPZ0EcAKvSBhDMavjLlWVZlmVZlmVZ&#10;lmVZlmVZlmVZlmVZljXfOgNBHADTagMIAIDOX/7yl5deAHAGGgCYX83jfj7XvAYA5tefUabW8+fP&#10;20cAgDn18/kPf/hDe+8sBHEATKsNIAAAOoI4ALg8gjgAuEyCOAC4TP18FsQBsCptAAEA0BHEAcDl&#10;EcQBwGUSxAHAZernsyAOgFVpAwgAgI4gDgAujyAOAC6TIA4ALlM/nwVxAKxKG0AAAHQ+++yz71/Q&#10;HxYAML8K4vr5XPMaAJjff/7zn5dmtH9UBgCXoZ/P//rXv9p7ZyGIA2BabQABAAAAAAAAAJyaIA6A&#10;abUBBAAAAAAAAABwaoI4AKbVBhAAAAAAAAAAwKkJ4gCYVhtAAAAAAAAAAACnJogDYFptAAEAAAAA&#10;AAAAnJogDoBptQEEAAAAAAAAAHBqgjgAptUGEABApI8//vj6rbfe2rqurq6uv/jii3brwz158uT7&#10;Y2w69rDqNgDAdueY1y9evLh+8ODBxuMNq4776aefts8AAM69x615/u6772487rDu379/1D4dANKd&#10;6zXvTz75ZOPx+lX3fUeCOACm1QYQAECU58+f32zS68X0+qX4WL2IP9ymfmF+qDru8PmbXmCo9w2/&#10;SKj/3fQYAGDNzjWvHz16dPM59Uv3Xcet+waAtTv3HrcP1T/88MP23pe9//77N7epeQ4A/Ohce+ia&#10;8cPn1NoWv9f83nWbWwjiAJhWG0AAAFGGF+l3/YK7zgozbOIP+ddt/Yv09ULENvWixHC7+oU8APCj&#10;c83repG+XvjfNXv7cM4v3QFYs3PvcftfoN92/DKEc/W/h0Z3AJDsXHvo4bi1ds3p/ux0B55xXRAH&#10;wLTaAAIAiNGf2n2fX273l2vZR/8v5vb5V3b9iwSff/55ey8ArNu55/U++l/Ou3QqAGt17j1uf3wB&#10;OgDczbn20DXLh9vt8/eAQ2/fEcQBMK02gAAAYhz64nxt3A+5ff8v7PZ58aFuc8jtAWANzj2vt6lf&#10;yvch3LHHA4ClO/cet799zdz+7wCbVv0Cv+Y1APCjc+6hh9vVmeJ26ef6IWeL/S9BHADTagMIACDG&#10;ob8wP/T2x7z4v8/tAWANzj2vx/rP71ddIs4v3QFYs3Pvcfvb16pftm+bvX20Xn8GAH5wzj10fXy4&#10;7b5zelgHEMQBMK02gAAAYjhDHABcvrnOENfrX8yvF/1fvHjRPgIA6zHlGeL2OfNM/3eEujwcADDN&#10;HnpT8NavOmbtm/u3DyCIA2BabQABAMSoF8yHTfk+L87Xqd2H2++j/oXccPt9Nv2HvlgBAGtw7nm9&#10;r0N/qQ8Aac69x63bHHL8/vZmMwD84FL20P3fGw6c04I4AKbVBhAAQJT6V+e1Kb9//357z2b9v4Sv&#10;F/X3VZdXGz7v+fPn7b0/1f+LuXoRAgD40Tnmdf0SvX7ZXsfcZ7b3v9T3S3cA1urce9yay/scv/Rn&#10;p6m/AwAAPzjXa951m2FW7zpzeh/aHXiWdUEcANNqAwgAIEq9wD5szOuFgvqXa2NPnjy5uc2Bp3f/&#10;Xv+Cfh1rrO5zeJGi/vfAFwgAIN655nXdbvic+qX6JjWX+xfyKwQAgDU75x63bjt87rbjj2ezUB0A&#10;XnauPXR/3Pr7wKYZP/57wK7AfQNBHADTagMIACBSf9aXTWvbCwdj9UL88Dn9i/L1AkP/ov6mtemF&#10;fgDgR4fM630vu1a373+xv23VMQ75hT4AJDvVHnfbHrrOWLPr+GYzANzuHHvo0p+lddOq4x7xWrcg&#10;DoBptQEEAAAAAAAAAHBqgjgAptUGEAAAAAAAAADAqQniAJhWG0AAAAAAAAAAAKcmiANgWm0AAQAA&#10;AAAAAACcmiAOgGm1AQQAAAAAAAAAcGqCOACm1QYQAAAAAAAAAMCpCeIAmFYbQAAAAAAAAAAApyaI&#10;A2BabQABAAAAAAAAAJyaIA6AabUBBAAAAFyg2roful599dXrN9988/q99967fvr0aTvS3Xz99dfX&#10;Dx8+vL66urp+7bXXXrqfervupz5etzu1Ou5wX1P56KOPvr+/eg6//fbb9t6fqo89fvx44/Ny7969&#10;63feeef62bNn7db7+eqrr146zr6rvgenVF9bPfd13P5+hq+rHuddDc9ZPb/Dcev5u8vzNahj1mPr&#10;j1ffx/v379+8fdv3cjB8vbu+9wAAABxMEAfAtNoAAgAAAC5Qbd1PtSoc2scQhd1lVUx0TDBVKkYa&#10;R2bn1t9n/e82FRn2j2tYFVPV6sOsYdVzsk8weNfn/VRBXMWT42PXc7Ht66qIbR/1czf+3Fp1zDr2&#10;+Hu9789Q/3zV59TbdV91zOH9P//5z2/+fFsc2n/vxXAAAAAnJ4gDYFptAAEAAAAXqLbuwzo0fKqw&#10;Zxwy3RYx1cf629aqyGhXIFTx0vh+7hIW1RnCKmzqjzOsc6pYbbif257jPtzaJ9oaP5+7gsT++HWG&#10;tin1j3XX11ZneOtve1vs139NtW57DsY/r7d9L/rIbtPPdP89/cUvfnHz5woae3Wfw2Os/wUAAOAs&#10;BHEATKsNIAAAAOAC1dZ9WIcGcYM+YKq16dKU43DpLpev7COkYe2K4ipsGt93RVb9Wb5qnUv/mG8L&#10;osZnb9vX+Ixy29Tzvc/tzqG/NG2tfULG/uva9ryNv/bbwrle//O6LeDsfz62/az2t3nw4MHNn4dj&#10;1tc5BJh3/f8WAAAAexHEATCtNoAAAACAC1Rb92HdNdoZx1zjgGh8drdjLnla0VMFUhUdVWh127H6&#10;CKweQ/+47hqgHaKCqP4+9g22DrHv19Gfoa2CsCn1j68e7z7Gz92mM9r1QdohP7vjOHDT96U/9j5B&#10;XN2mD+3+9Kc/3fx56ucbAABghQRxAEyrDSAAAADgAtXWfVh3CeL6s2DVqj/3xvHRtjNyTW2KIK4P&#10;AceX0jyFQ57b/nb1tY/Pmjde9X08xWVVx49xW1y2ya7gbdfHtxl/7zddZvWQS6bW93n8vmFdys87&#10;AABAOEEcANNqAwgAAAC4QLV1H9a+UVFFTRVLbboU6fhsW+P46JAg6pzOHcQ9ffr0peOf+uxw/Rnf&#10;at0W3PVx17DqrGXjx1RxYz0vfeBY65gw7pxB3Pjr2udxborW6mvepP8Zqeek3q777B9XxXD1vA3e&#10;eOONm4/96le/au8FAADgzARxAEyrDSAAAADgAtXW/dhVsVAFYJuMw7O1BHH95TOHM4idwjiEq+d+&#10;1yVo62utiKsCxn2jx4rL+vupY9zFOYO4Mg4P6/mox95HaqXudzhj3zj42/W11X30j6Wex/qc8X1s&#10;Cg+H24y/b/3a53sIAADArQRxAEyrDSAAAADgAtXWfVgVDFU4tGuNQ6DbjCOhu4ZVp1aPo39cp7ZP&#10;zLWver77wK7WFBHV+D7von5e+mPU2/s65Dmsn7Nx6DZeFbIN99+//5DHtM3456k/dv+4xt+zPpQ7&#10;x2V1AQAAVkIQB8C02gACAAAALlBt3Yd1bLi1TR8EVZR0rAq16rFWhHTXmOncQVx/7Ls+rxVPjSOv&#10;8SU6z+kUz1E91v4YFa7tq/+8eiynUj8z/bGPfT4rZBuO9fe///2lY/fB27avYThzXa1TX1oXAABg&#10;JQRxAEyrDSAAAADgAtXWfVjnCuLGl7WsSOiuxpHWXY917iCunsvh2Ic+r5suvXnXIGwcfx0SpPVf&#10;wzEh412ei/HPzCnPhtcHaBVXHqMP3ipmGz/fb7zxxs2ft8Wb/fNz18ATAABg5QRxAEyrDSAAAADg&#10;AtXWfViHhluHGAdOh17ys87i1YdMtY6Jmc4dxN3l+JvOCHdIwLZNxWz9Mfc5C1kfetU6JtSq++uP&#10;9fDhw/aRzep73T8P2y4lOj7uPs9VfxnYuo9jDCFbHWd4Tvvve72/f3tb1Nh/f/b53gAAAPATgjgA&#10;ptUGEAAAAHCBaus+rHMGcWVT1FarwqEKsCqUqvCqVgV0FRBtu/2xZwy7S7B2iEMvFTo+K1x9L4bn&#10;4pC17fKf4+ex3h7HV/W5/eU/a9Vzve2Yg/72tTap+6pjDbepP4+fk7pNf7a0WtsissE4tNz36zr2&#10;Z32I2MbPT/81DuFf/77xz20fHu76WgEAANhKEAfAtNoAAgAAAC5Qbd2Hde4grlcx1PjMZbtWxUO7&#10;4qx9nTuIK33kdtslRyuS6h/LMauiuG3quevPkHbbqp+Ffc9WNv7c21TA1gdi29a2s8JtMw7etq26&#10;3TE/Q/W5w8/t+HtaAdxwP+OPjc+41696Po4NPAEAAFZOEAfAtNoAAgAAAFidPoQ6NPJiOSoeHL7P&#10;47PGAQAAcHaCOACm1QYQAAAAwCr1UdyuS6eyTP1Z7/Y9sx4AAAAnI4gDYFptAAEAAACsVn9JT1Fc&#10;luESqs4MBwAAMBtBHADTagMIAAAAYNWePXt2E8U9fPiwvZelqvhtODPc1dVVey8AAAAzEMQBMK02&#10;gAAAAAAAAAAATk0QB8C02gACAAAAAAAAADg1QRwA02oDCAAAAAAAAADg1ARxAEyrDSAAAAAAAAAA&#10;gFMTxAEwrTaAAAAAAAAAAABOTRAHwLTaAAIAAAAAAAAAODVBHADT+u/w+d/vvvvumx/mEAAAAAAA&#10;AADAcb777rv/++/6W0sTAGAC//M//w+JA59hIkTPrwAAAABJRU5ErkJgglBLAQItABQABgAIAAAA&#10;IQCxgme2CgEAABMCAAATAAAAAAAAAAAAAAAAAAAAAABbQ29udGVudF9UeXBlc10ueG1sUEsBAi0A&#10;FAAGAAgAAAAhADj9If/WAAAAlAEAAAsAAAAAAAAAAAAAAAAAOwEAAF9yZWxzLy5yZWxzUEsBAi0A&#10;FAAGAAgAAAAhAAgqP5p5AwAAGwkAAA4AAAAAAAAAAAAAAAAAOgIAAGRycy9lMm9Eb2MueG1sUEsB&#10;Ai0AFAAGAAgAAAAhAKomDr68AAAAIQEAABkAAAAAAAAAAAAAAAAA3wUAAGRycy9fcmVscy9lMm9E&#10;b2MueG1sLnJlbHNQSwECLQAUAAYACAAAACEA10agmN4AAAAGAQAADwAAAAAAAAAAAAAAAADSBgAA&#10;ZHJzL2Rvd25yZXYueG1sUEsBAi0ACgAAAAAAAAAhAAapk60YKgIAGCoCABQAAAAAAAAAAAAAAAAA&#10;3QcAAGRycy9tZWRpYS9pbWFnZTEucG5nUEsFBgAAAAAGAAYAfAEAACcyAg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phic 2" o:spid="_x0000_s1027" type="#_x0000_t75" style="position:absolute;width:72940;height:540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FK5+xQAAANoAAAAPAAAAZHJzL2Rvd25yZXYueG1sRI9ba8JA&#10;FITfC/6H5RR8000Vq6SuIlXB24M3pH07ZE+T0OzZkF01+uvdgtDHYWa+YYbj2hTiQpXLLSt4a0cg&#10;iBOrc04VHA/z1gCE88gaC8uk4EYOxqPGyxBjba+8o8vepyJA2MWoIPO+jKV0SUYGXduWxMH7sZVB&#10;H2SVSl3hNcBNITtR9C4N5hwWMizpM6Pkd382CvRSds+z+/a++fLTU7oulr1V/1up5ms9+QDhqfb/&#10;4Wd7oRV04O9KuAFy9AAAAP//AwBQSwECLQAUAAYACAAAACEA2+H2y+4AAACFAQAAEwAAAAAAAAAA&#10;AAAAAAAAAAAAW0NvbnRlbnRfVHlwZXNdLnhtbFBLAQItABQABgAIAAAAIQBa9CxbvwAAABUBAAAL&#10;AAAAAAAAAAAAAAAAAB8BAABfcmVscy8ucmVsc1BLAQItABQABgAIAAAAIQBgFK5+xQAAANoAAAAP&#10;AAAAAAAAAAAAAAAAAAcCAABkcnMvZG93bnJldi54bWxQSwUGAAAAAAMAAwC3AAAA+QIAAAAA&#10;">
                  <v:imagedata r:id="rId7" o:title=""/>
                </v:shape>
                <v:rect id="Rectangle 3" o:spid="_x0000_s1028" style="position:absolute;left:2883;top:54877;width:58522;height:61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RPQ1wwAAANoAAAAPAAAAZHJzL2Rvd25yZXYueG1sRI/RasJA&#10;FETfBf9huYIvohutWE1dRbSF6FujH3DNXpPU7N2QXTX9+25B8HGYmTPMct2aStypcaVlBeNRBII4&#10;s7rkXMHp+DWcg3AeWWNlmRT8koP1qttZYqztg7/pnvpcBAi7GBUU3texlC4ryKAb2Zo4eBfbGPRB&#10;NrnUDT4C3FRyEkUzabDksFBgTduCsmt6Mwr2h+nhtE3kz3VR7gbJexrJ8+xTqX6v3XyA8NT6V/jZ&#10;TrSCN/i/Em6AXP0BAAD//wMAUEsBAi0AFAAGAAgAAAAhANvh9svuAAAAhQEAABMAAAAAAAAAAAAA&#10;AAAAAAAAAFtDb250ZW50X1R5cGVzXS54bWxQSwECLQAUAAYACAAAACEAWvQsW78AAAAVAQAACwAA&#10;AAAAAAAAAAAAAAAfAQAAX3JlbHMvLnJlbHNQSwECLQAUAAYACAAAACEAUET0NcMAAADaAAAADwAA&#10;AAAAAAAAAAAAAAAHAgAAZHJzL2Rvd25yZXYueG1sUEsFBgAAAAADAAMAtwAAAPcCAAAAAA==&#10;" filled="f" stroked="f">
                  <v:textbox style="mso-fit-shape-to-text:t">
                    <w:txbxContent>
                      <w:p w:rsidR="00863B99" w:rsidRDefault="00863B99" w:rsidP="00863B99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eastAsia="Calibri"/>
                            <w:b/>
                            <w:bCs/>
                            <w:color w:val="000000" w:themeColor="text1"/>
                            <w:kern w:val="24"/>
                          </w:rPr>
                          <w:t>Figure S1</w:t>
                        </w:r>
                        <w:r>
                          <w:rPr>
                            <w:rFonts w:eastAsia="Calibri"/>
                            <w:color w:val="000000" w:themeColor="text1"/>
                            <w:kern w:val="24"/>
                          </w:rPr>
                          <w:t>.</w:t>
                        </w:r>
                        <w:r>
                          <w:rPr>
                            <w:rFonts w:eastAsia="Calibri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 </w:t>
                        </w:r>
                        <w:r>
                          <w:rPr>
                            <w:rFonts w:eastAsia="Calibri"/>
                            <w:color w:val="000000" w:themeColor="text1"/>
                            <w:kern w:val="24"/>
                          </w:rPr>
                          <w:t xml:space="preserve">Principal components analysis performed on answers of each participant to knowledge questions in </w:t>
                        </w:r>
                        <w:r>
                          <w:rPr>
                            <w:rFonts w:eastAsia="Calibri"/>
                            <w:b/>
                            <w:bCs/>
                            <w:color w:val="000000" w:themeColor="text1"/>
                            <w:kern w:val="24"/>
                          </w:rPr>
                          <w:t>Table S2 (Q.5 to Q.15)</w:t>
                        </w:r>
                        <w:r>
                          <w:rPr>
                            <w:rFonts w:eastAsia="Calibri"/>
                            <w:color w:val="000000" w:themeColor="text1"/>
                            <w:kern w:val="24"/>
                          </w:rPr>
                          <w:t xml:space="preserve">. Some questions cluster, while others segregate away from other questions. 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:rsidR="00863B99" w:rsidRDefault="00863B99" w:rsidP="00863B99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:rsidR="00863B99" w:rsidRDefault="00863B99" w:rsidP="00863B99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:rsidR="00863B99" w:rsidRDefault="00863B99" w:rsidP="00863B99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:rsidR="00863B99" w:rsidRDefault="00863B99" w:rsidP="00863B99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:rsidR="00863B99" w:rsidRDefault="00863B99" w:rsidP="00863B99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:rsidR="00863B99" w:rsidRDefault="00863B99" w:rsidP="00863B99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:rsidR="00863B99" w:rsidRPr="00E64D8A" w:rsidRDefault="00863B99" w:rsidP="00863B99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:rsidR="00863B99" w:rsidRPr="003E2316" w:rsidRDefault="00863B99" w:rsidP="00863B99">
      <w:pPr>
        <w:spacing w:line="480" w:lineRule="auto"/>
        <w:rPr>
          <w:rFonts w:ascii="Times New Roman" w:hAnsi="Times New Roman" w:cs="Times New Roman"/>
        </w:rPr>
      </w:pPr>
      <w:r w:rsidRPr="003E2316">
        <w:rPr>
          <w:rFonts w:ascii="Times New Roman" w:hAnsi="Times New Roman" w:cs="Times New Roman"/>
          <w:b/>
          <w:bCs/>
        </w:rPr>
        <w:t>Table S1.</w:t>
      </w:r>
      <w:r>
        <w:rPr>
          <w:rFonts w:ascii="Times New Roman" w:hAnsi="Times New Roman" w:cs="Times New Roman"/>
        </w:rPr>
        <w:t xml:space="preserve"> Perceived knowledge of genomics</w:t>
      </w:r>
    </w:p>
    <w:tbl>
      <w:tblPr>
        <w:tblW w:w="93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85"/>
        <w:gridCol w:w="1200"/>
        <w:gridCol w:w="7"/>
        <w:gridCol w:w="1208"/>
        <w:gridCol w:w="1200"/>
        <w:gridCol w:w="1215"/>
      </w:tblGrid>
      <w:tr w:rsidR="00863B99" w:rsidRPr="003E2316" w:rsidTr="006A343C">
        <w:tc>
          <w:tcPr>
            <w:tcW w:w="4485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hideMark/>
          </w:tcPr>
          <w:p w:rsidR="00863B99" w:rsidRPr="003E2316" w:rsidRDefault="00863B99" w:rsidP="006A343C">
            <w:pPr>
              <w:spacing w:line="276" w:lineRule="auto"/>
              <w:ind w:left="18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erm</w:t>
            </w:r>
            <w:r w:rsidRPr="00E64D8A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2415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863B99" w:rsidRPr="003E231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2316">
              <w:rPr>
                <w:rFonts w:ascii="Times New Roman" w:hAnsi="Times New Roman" w:cs="Times New Roman"/>
                <w:b/>
                <w:bCs/>
              </w:rPr>
              <w:t>National</w:t>
            </w:r>
          </w:p>
        </w:tc>
        <w:tc>
          <w:tcPr>
            <w:tcW w:w="241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863B99" w:rsidRPr="003E231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2316">
              <w:rPr>
                <w:rFonts w:ascii="Times New Roman" w:hAnsi="Times New Roman" w:cs="Times New Roman"/>
                <w:b/>
                <w:bCs/>
              </w:rPr>
              <w:t>Regional</w:t>
            </w:r>
          </w:p>
        </w:tc>
      </w:tr>
      <w:tr w:rsidR="00863B99" w:rsidRPr="003E2316" w:rsidTr="006A343C">
        <w:tc>
          <w:tcPr>
            <w:tcW w:w="4485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863B99" w:rsidRPr="003E2316" w:rsidRDefault="00863B99" w:rsidP="006A343C">
            <w:pPr>
              <w:spacing w:line="276" w:lineRule="auto"/>
              <w:ind w:left="18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0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863B99" w:rsidRPr="00E64D8A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</w:p>
        </w:tc>
        <w:tc>
          <w:tcPr>
            <w:tcW w:w="12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863B99" w:rsidRPr="003E231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2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863B99" w:rsidRPr="003E231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</w:p>
        </w:tc>
        <w:tc>
          <w:tcPr>
            <w:tcW w:w="12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863B99" w:rsidRPr="003E231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</w:tr>
      <w:tr w:rsidR="00863B99" w:rsidRPr="003E2316" w:rsidTr="006A343C"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Q.1 </w:t>
            </w:r>
            <w:r w:rsidRPr="00E64D8A">
              <w:rPr>
                <w:rFonts w:ascii="Times New Roman" w:hAnsi="Times New Roman" w:cs="Times New Roman"/>
              </w:rPr>
              <w:t>Human D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3E231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3E231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3E231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3E231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3B99" w:rsidRPr="003E2316" w:rsidTr="006A343C"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3E2316" w:rsidRDefault="00863B99" w:rsidP="006A343C">
            <w:pPr>
              <w:spacing w:line="276" w:lineRule="auto"/>
              <w:ind w:left="450"/>
              <w:rPr>
                <w:rFonts w:ascii="Times New Roman" w:hAnsi="Times New Roman" w:cs="Times New Roman"/>
                <w:b/>
                <w:bCs/>
              </w:rPr>
            </w:pPr>
            <w:r w:rsidRPr="003E231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3E2316">
              <w:rPr>
                <w:rFonts w:ascii="Times New Roman" w:hAnsi="Times New Roman" w:cs="Times New Roman"/>
              </w:rPr>
              <w:t>Have not heard the term</w:t>
            </w:r>
            <w:r w:rsidRPr="00E64D8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B99" w:rsidRPr="00E5144B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5144B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B99" w:rsidRPr="00E5144B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5144B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3E231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2316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3E231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</w:t>
            </w:r>
          </w:p>
        </w:tc>
      </w:tr>
      <w:tr w:rsidR="00863B99" w:rsidRPr="003E2316" w:rsidTr="006A343C"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3E2316" w:rsidRDefault="00863B99" w:rsidP="006A343C">
            <w:pPr>
              <w:spacing w:line="276" w:lineRule="auto"/>
              <w:ind w:left="450"/>
              <w:rPr>
                <w:rFonts w:ascii="Times New Roman" w:hAnsi="Times New Roman" w:cs="Times New Roman"/>
                <w:b/>
                <w:bCs/>
              </w:rPr>
            </w:pPr>
            <w:r w:rsidRPr="003E2316">
              <w:rPr>
                <w:rFonts w:ascii="Times New Roman" w:hAnsi="Times New Roman" w:cs="Times New Roman"/>
              </w:rPr>
              <w:t xml:space="preserve">2 </w:t>
            </w:r>
            <w:r>
              <w:rPr>
                <w:rFonts w:ascii="Times New Roman" w:hAnsi="Times New Roman" w:cs="Times New Roman"/>
              </w:rPr>
              <w:t>(</w:t>
            </w:r>
            <w:r w:rsidRPr="003E2316">
              <w:rPr>
                <w:rFonts w:ascii="Times New Roman" w:hAnsi="Times New Roman" w:cs="Times New Roman"/>
              </w:rPr>
              <w:t>Little understanding</w:t>
            </w:r>
            <w:r w:rsidRPr="00E64D8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B99" w:rsidRPr="00E5144B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5144B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B99" w:rsidRPr="00E5144B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3E231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2316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3E231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2316">
              <w:rPr>
                <w:rFonts w:ascii="Times New Roman" w:hAnsi="Times New Roman" w:cs="Times New Roman"/>
              </w:rPr>
              <w:t>8.1</w:t>
            </w:r>
          </w:p>
        </w:tc>
      </w:tr>
      <w:tr w:rsidR="00863B99" w:rsidRPr="003E2316" w:rsidTr="006A343C"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450"/>
              <w:rPr>
                <w:rFonts w:ascii="Times New Roman" w:hAnsi="Times New Roman" w:cs="Times New Roman"/>
              </w:rPr>
            </w:pPr>
            <w:r w:rsidRPr="00BD19AA">
              <w:rPr>
                <w:rFonts w:ascii="Times New Roman" w:hAnsi="Times New Roman" w:cs="Times New Roman"/>
              </w:rPr>
              <w:t>3 (Some understanding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B99" w:rsidRPr="00E5144B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5144B">
              <w:rPr>
                <w:rFonts w:ascii="Times New Roman" w:hAnsi="Times New Roman" w:cs="Times New Roman"/>
              </w:rPr>
              <w:t>252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B99" w:rsidRPr="00E5144B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5144B">
              <w:rPr>
                <w:rFonts w:ascii="Times New Roman" w:hAnsi="Times New Roman" w:cs="Times New Roman"/>
              </w:rPr>
              <w:t>16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3E231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2316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3E231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2316">
              <w:rPr>
                <w:rFonts w:ascii="Times New Roman" w:hAnsi="Times New Roman" w:cs="Times New Roman"/>
              </w:rPr>
              <w:t>21.7</w:t>
            </w:r>
          </w:p>
        </w:tc>
      </w:tr>
      <w:tr w:rsidR="00863B99" w:rsidRPr="003E2316" w:rsidTr="006A343C"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450"/>
              <w:rPr>
                <w:rFonts w:ascii="Times New Roman" w:hAnsi="Times New Roman" w:cs="Times New Roman"/>
              </w:rPr>
            </w:pPr>
            <w:r w:rsidRPr="00BD19AA">
              <w:rPr>
                <w:rFonts w:ascii="Times New Roman" w:hAnsi="Times New Roman" w:cs="Times New Roman"/>
              </w:rPr>
              <w:t>4 (Good understanding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B99" w:rsidRPr="00E5144B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5144B">
              <w:rPr>
                <w:rFonts w:ascii="Times New Roman" w:hAnsi="Times New Roman" w:cs="Times New Roman"/>
              </w:rPr>
              <w:t>438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B99" w:rsidRPr="00E5144B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5144B">
              <w:rPr>
                <w:rFonts w:ascii="Times New Roman" w:hAnsi="Times New Roman" w:cs="Times New Roman"/>
              </w:rPr>
              <w:t>29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3E231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2316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3E231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2316">
              <w:rPr>
                <w:rFonts w:ascii="Times New Roman" w:hAnsi="Times New Roman" w:cs="Times New Roman"/>
              </w:rPr>
              <w:t>24.0</w:t>
            </w:r>
          </w:p>
        </w:tc>
      </w:tr>
      <w:tr w:rsidR="00863B99" w:rsidRPr="003E2316" w:rsidTr="006A343C"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450"/>
              <w:rPr>
                <w:rFonts w:ascii="Times New Roman" w:hAnsi="Times New Roman" w:cs="Times New Roman"/>
              </w:rPr>
            </w:pPr>
            <w:r w:rsidRPr="00BD19AA">
              <w:rPr>
                <w:rFonts w:ascii="Times New Roman" w:hAnsi="Times New Roman" w:cs="Times New Roman"/>
              </w:rPr>
              <w:t>5 (Excellent understanding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B99" w:rsidRPr="00E5144B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5144B">
              <w:rPr>
                <w:rFonts w:ascii="Times New Roman" w:hAnsi="Times New Roman" w:cs="Times New Roman"/>
              </w:rPr>
              <w:t>667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B99" w:rsidRPr="00E5144B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5144B">
              <w:rPr>
                <w:rFonts w:ascii="Times New Roman" w:hAnsi="Times New Roman" w:cs="Times New Roman"/>
              </w:rPr>
              <w:t>44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3E231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2316">
              <w:rPr>
                <w:rFonts w:ascii="Times New Roman" w:hAnsi="Times New Roman" w:cs="Times New Roman"/>
              </w:rPr>
              <w:t>39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3E231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445EA">
              <w:rPr>
                <w:rFonts w:ascii="Times New Roman" w:hAnsi="Times New Roman" w:cs="Times New Roman"/>
              </w:rPr>
              <w:t>39.9</w:t>
            </w:r>
          </w:p>
        </w:tc>
      </w:tr>
      <w:tr w:rsidR="00863B99" w:rsidRPr="003E2316" w:rsidTr="006A343C"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Q. 2 </w:t>
            </w:r>
            <w:r w:rsidRPr="00E64D8A">
              <w:rPr>
                <w:rFonts w:ascii="Times New Roman" w:hAnsi="Times New Roman" w:cs="Times New Roman"/>
              </w:rPr>
              <w:t>Genetic testin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B99" w:rsidRPr="003E231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B99" w:rsidRPr="003E231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3E231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3E231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3B99" w:rsidRPr="003E2316" w:rsidTr="006A343C"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450"/>
              <w:rPr>
                <w:rFonts w:ascii="Times New Roman" w:hAnsi="Times New Roman" w:cs="Times New Roman"/>
              </w:rPr>
            </w:pPr>
            <w:r w:rsidRPr="00BD19AA">
              <w:rPr>
                <w:rFonts w:ascii="Times New Roman" w:hAnsi="Times New Roman" w:cs="Times New Roman"/>
              </w:rPr>
              <w:t>1 (Have not heard the term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B99" w:rsidRPr="00E5144B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5144B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B99" w:rsidRPr="00E5144B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5144B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3E231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2316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3E231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2316">
              <w:rPr>
                <w:rFonts w:ascii="Times New Roman" w:hAnsi="Times New Roman" w:cs="Times New Roman"/>
              </w:rPr>
              <w:t>9.2</w:t>
            </w:r>
          </w:p>
        </w:tc>
      </w:tr>
      <w:tr w:rsidR="00863B99" w:rsidRPr="003E2316" w:rsidTr="006A343C"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450"/>
              <w:rPr>
                <w:rFonts w:ascii="Times New Roman" w:hAnsi="Times New Roman" w:cs="Times New Roman"/>
              </w:rPr>
            </w:pPr>
            <w:r w:rsidRPr="00BD19AA">
              <w:rPr>
                <w:rFonts w:ascii="Times New Roman" w:hAnsi="Times New Roman" w:cs="Times New Roman"/>
              </w:rPr>
              <w:t>2 (Little understanding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B99" w:rsidRPr="00E5144B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5144B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B99" w:rsidRPr="00E5144B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5144B"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3E231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2316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3E231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2316">
              <w:rPr>
                <w:rFonts w:ascii="Times New Roman" w:hAnsi="Times New Roman" w:cs="Times New Roman"/>
              </w:rPr>
              <w:t>9.3</w:t>
            </w:r>
          </w:p>
        </w:tc>
      </w:tr>
      <w:tr w:rsidR="00863B99" w:rsidRPr="003E2316" w:rsidTr="006A343C"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450"/>
              <w:rPr>
                <w:rFonts w:ascii="Times New Roman" w:hAnsi="Times New Roman" w:cs="Times New Roman"/>
              </w:rPr>
            </w:pPr>
            <w:r w:rsidRPr="00BD19AA">
              <w:rPr>
                <w:rFonts w:ascii="Times New Roman" w:hAnsi="Times New Roman" w:cs="Times New Roman"/>
              </w:rPr>
              <w:t>3 (Some understanding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B99" w:rsidRPr="00E5144B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5144B">
              <w:rPr>
                <w:rFonts w:ascii="Times New Roman" w:hAnsi="Times New Roman" w:cs="Times New Roman"/>
              </w:rPr>
              <w:t>338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B99" w:rsidRPr="00E5144B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5144B">
              <w:rPr>
                <w:rFonts w:ascii="Times New Roman" w:hAnsi="Times New Roman" w:cs="Times New Roman"/>
              </w:rPr>
              <w:t>22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3E231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2316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3E231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2316">
              <w:rPr>
                <w:rFonts w:ascii="Times New Roman" w:hAnsi="Times New Roman" w:cs="Times New Roman"/>
              </w:rPr>
              <w:t>24.6</w:t>
            </w:r>
          </w:p>
        </w:tc>
      </w:tr>
      <w:tr w:rsidR="00863B99" w:rsidRPr="003E2316" w:rsidTr="006A343C"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450"/>
              <w:rPr>
                <w:rFonts w:ascii="Times New Roman" w:hAnsi="Times New Roman" w:cs="Times New Roman"/>
              </w:rPr>
            </w:pPr>
            <w:r w:rsidRPr="00BD19AA">
              <w:rPr>
                <w:rFonts w:ascii="Times New Roman" w:hAnsi="Times New Roman" w:cs="Times New Roman"/>
              </w:rPr>
              <w:t>4 (Good understanding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B99" w:rsidRPr="00E5144B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5144B">
              <w:rPr>
                <w:rFonts w:ascii="Times New Roman" w:hAnsi="Times New Roman" w:cs="Times New Roman"/>
              </w:rPr>
              <w:t>445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B99" w:rsidRPr="00E5144B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5144B">
              <w:rPr>
                <w:rFonts w:ascii="Times New Roman" w:hAnsi="Times New Roman" w:cs="Times New Roman"/>
              </w:rPr>
              <w:t>29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3E231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2316"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3E231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2316">
              <w:rPr>
                <w:rFonts w:ascii="Times New Roman" w:hAnsi="Times New Roman" w:cs="Times New Roman"/>
              </w:rPr>
              <w:t>25.4</w:t>
            </w:r>
          </w:p>
        </w:tc>
      </w:tr>
      <w:tr w:rsidR="00863B99" w:rsidRPr="003E2316" w:rsidTr="006A343C"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450"/>
              <w:rPr>
                <w:rFonts w:ascii="Times New Roman" w:hAnsi="Times New Roman" w:cs="Times New Roman"/>
              </w:rPr>
            </w:pPr>
            <w:r w:rsidRPr="00BD19AA">
              <w:rPr>
                <w:rFonts w:ascii="Times New Roman" w:hAnsi="Times New Roman" w:cs="Times New Roman"/>
              </w:rPr>
              <w:t>5 (Excellent understanding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B99" w:rsidRPr="00E5144B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5144B">
              <w:rPr>
                <w:rFonts w:ascii="Times New Roman" w:hAnsi="Times New Roman" w:cs="Times New Roman"/>
              </w:rPr>
              <w:t>498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B99" w:rsidRPr="00E5144B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5144B">
              <w:rPr>
                <w:rFonts w:ascii="Times New Roman" w:hAnsi="Times New Roman" w:cs="Times New Roman"/>
              </w:rPr>
              <w:t>33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3E231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2316">
              <w:rPr>
                <w:rFonts w:ascii="Times New Roman" w:hAnsi="Times New Roman" w:cs="Times New Roman"/>
              </w:rPr>
              <w:t>31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3E231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2316">
              <w:rPr>
                <w:rFonts w:ascii="Times New Roman" w:hAnsi="Times New Roman" w:cs="Times New Roman"/>
              </w:rPr>
              <w:t>31.5</w:t>
            </w:r>
          </w:p>
        </w:tc>
      </w:tr>
      <w:tr w:rsidR="00863B99" w:rsidRPr="003E2316" w:rsidTr="006A343C"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180" w:right="-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Q.3 </w:t>
            </w:r>
            <w:r w:rsidRPr="00E64D8A">
              <w:rPr>
                <w:rFonts w:ascii="Times New Roman" w:hAnsi="Times New Roman" w:cs="Times New Roman"/>
              </w:rPr>
              <w:t>Genetically modified organisms (GMOs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B99" w:rsidRPr="003E231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B99" w:rsidRPr="003E231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3E231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3E231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3B99" w:rsidRPr="003E2316" w:rsidTr="006A343C"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450"/>
              <w:rPr>
                <w:rFonts w:ascii="Times New Roman" w:hAnsi="Times New Roman" w:cs="Times New Roman"/>
              </w:rPr>
            </w:pPr>
            <w:r w:rsidRPr="00BD19AA">
              <w:rPr>
                <w:rFonts w:ascii="Times New Roman" w:hAnsi="Times New Roman" w:cs="Times New Roman"/>
              </w:rPr>
              <w:t>1 (Have not heard the term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B99" w:rsidRPr="00E5144B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5144B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B99" w:rsidRPr="00E5144B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5144B">
              <w:rPr>
                <w:rFonts w:ascii="Times New Roman" w:hAnsi="Times New Roman" w:cs="Times New Roman"/>
              </w:rPr>
              <w:t>10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3E231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2316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3E231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2316">
              <w:rPr>
                <w:rFonts w:ascii="Times New Roman" w:hAnsi="Times New Roman" w:cs="Times New Roman"/>
              </w:rPr>
              <w:t>19.7</w:t>
            </w:r>
          </w:p>
        </w:tc>
      </w:tr>
      <w:tr w:rsidR="00863B99" w:rsidRPr="003E2316" w:rsidTr="006A343C"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450"/>
              <w:rPr>
                <w:rFonts w:ascii="Times New Roman" w:hAnsi="Times New Roman" w:cs="Times New Roman"/>
              </w:rPr>
            </w:pPr>
            <w:r w:rsidRPr="00BD19AA">
              <w:rPr>
                <w:rFonts w:ascii="Times New Roman" w:hAnsi="Times New Roman" w:cs="Times New Roman"/>
              </w:rPr>
              <w:t>2 (Little understanding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B99" w:rsidRPr="00E5144B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5144B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B99" w:rsidRPr="00E5144B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5144B">
              <w:rPr>
                <w:rFonts w:ascii="Times New Roman" w:hAnsi="Times New Roman" w:cs="Times New Roman"/>
              </w:rPr>
              <w:t>10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3E231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2316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3E231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2316">
              <w:rPr>
                <w:rFonts w:ascii="Times New Roman" w:hAnsi="Times New Roman" w:cs="Times New Roman"/>
              </w:rPr>
              <w:t>16.3</w:t>
            </w:r>
          </w:p>
        </w:tc>
      </w:tr>
      <w:tr w:rsidR="00863B99" w:rsidRPr="003E2316" w:rsidTr="006A343C"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450"/>
              <w:rPr>
                <w:rFonts w:ascii="Times New Roman" w:hAnsi="Times New Roman" w:cs="Times New Roman"/>
              </w:rPr>
            </w:pPr>
            <w:r w:rsidRPr="00BD19AA">
              <w:rPr>
                <w:rFonts w:ascii="Times New Roman" w:hAnsi="Times New Roman" w:cs="Times New Roman"/>
              </w:rPr>
              <w:t>3 (Some understanding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B99" w:rsidRPr="00E5144B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5144B">
              <w:rPr>
                <w:rFonts w:ascii="Times New Roman" w:hAnsi="Times New Roman" w:cs="Times New Roman"/>
              </w:rPr>
              <w:t>364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B99" w:rsidRPr="00E5144B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5144B">
              <w:rPr>
                <w:rFonts w:ascii="Times New Roman" w:hAnsi="Times New Roman" w:cs="Times New Roman"/>
              </w:rPr>
              <w:t>24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3E231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2316"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3E231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2316">
              <w:rPr>
                <w:rFonts w:ascii="Times New Roman" w:hAnsi="Times New Roman" w:cs="Times New Roman"/>
              </w:rPr>
              <w:t>22.5</w:t>
            </w:r>
          </w:p>
        </w:tc>
      </w:tr>
      <w:tr w:rsidR="00863B99" w:rsidRPr="003E2316" w:rsidTr="006A343C"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450"/>
              <w:rPr>
                <w:rFonts w:ascii="Times New Roman" w:hAnsi="Times New Roman" w:cs="Times New Roman"/>
              </w:rPr>
            </w:pPr>
            <w:r w:rsidRPr="00BD19AA">
              <w:rPr>
                <w:rFonts w:ascii="Times New Roman" w:hAnsi="Times New Roman" w:cs="Times New Roman"/>
              </w:rPr>
              <w:t>4 (Good understanding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B99" w:rsidRPr="00E5144B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5144B">
              <w:rPr>
                <w:rFonts w:ascii="Times New Roman" w:hAnsi="Times New Roman" w:cs="Times New Roman"/>
              </w:rPr>
              <w:t>434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B99" w:rsidRPr="00E5144B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5144B">
              <w:rPr>
                <w:rFonts w:ascii="Times New Roman" w:hAnsi="Times New Roman" w:cs="Times New Roman"/>
              </w:rPr>
              <w:t>28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3E231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2316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3E231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2316">
              <w:rPr>
                <w:rFonts w:ascii="Times New Roman" w:hAnsi="Times New Roman" w:cs="Times New Roman"/>
              </w:rPr>
              <w:t>19.0</w:t>
            </w:r>
          </w:p>
        </w:tc>
      </w:tr>
      <w:tr w:rsidR="00863B99" w:rsidRPr="003E2316" w:rsidTr="006A343C"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450"/>
              <w:rPr>
                <w:rFonts w:ascii="Times New Roman" w:hAnsi="Times New Roman" w:cs="Times New Roman"/>
              </w:rPr>
            </w:pPr>
            <w:r w:rsidRPr="00BD19AA">
              <w:rPr>
                <w:rFonts w:ascii="Times New Roman" w:hAnsi="Times New Roman" w:cs="Times New Roman"/>
              </w:rPr>
              <w:t>5 (Excellent understanding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B99" w:rsidRPr="00E5144B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5144B">
              <w:rPr>
                <w:rFonts w:ascii="Times New Roman" w:hAnsi="Times New Roman" w:cs="Times New Roman"/>
              </w:rPr>
              <w:t>392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B99" w:rsidRPr="00E5144B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5144B">
              <w:rPr>
                <w:rFonts w:ascii="Times New Roman" w:hAnsi="Times New Roman" w:cs="Times New Roman"/>
              </w:rPr>
              <w:t>26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3E231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2316"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3E231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2316">
              <w:rPr>
                <w:rFonts w:ascii="Times New Roman" w:hAnsi="Times New Roman" w:cs="Times New Roman"/>
              </w:rPr>
              <w:t>22.5</w:t>
            </w:r>
          </w:p>
        </w:tc>
      </w:tr>
      <w:tr w:rsidR="00863B99" w:rsidRPr="003E2316" w:rsidTr="006A343C"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Q.4 </w:t>
            </w:r>
            <w:r w:rsidRPr="00E64D8A">
              <w:rPr>
                <w:rFonts w:ascii="Times New Roman" w:hAnsi="Times New Roman" w:cs="Times New Roman"/>
              </w:rPr>
              <w:t>The human genom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B99" w:rsidRPr="003E231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B99" w:rsidRPr="003E231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3E231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3E231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3B99" w:rsidRPr="003E2316" w:rsidTr="006A343C"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3E2316" w:rsidRDefault="00863B99" w:rsidP="006A343C">
            <w:pPr>
              <w:spacing w:line="276" w:lineRule="auto"/>
              <w:ind w:left="450"/>
              <w:rPr>
                <w:rFonts w:ascii="Times New Roman" w:hAnsi="Times New Roman" w:cs="Times New Roman"/>
                <w:b/>
                <w:bCs/>
              </w:rPr>
            </w:pPr>
            <w:r w:rsidRPr="003E231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3E2316">
              <w:rPr>
                <w:rFonts w:ascii="Times New Roman" w:hAnsi="Times New Roman" w:cs="Times New Roman"/>
              </w:rPr>
              <w:t>Have not heard the term</w:t>
            </w:r>
            <w:r w:rsidRPr="00C13A3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B99" w:rsidRPr="00E5144B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5144B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B99" w:rsidRPr="00E5144B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5144B">
              <w:rPr>
                <w:rFonts w:ascii="Times New Roman" w:hAnsi="Times New Roman" w:cs="Times New Roman"/>
              </w:rPr>
              <w:t>16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3E231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2316">
              <w:rPr>
                <w:rFonts w:ascii="Times New Roman" w:hAnsi="Times New Roman" w:cs="Times New Roman"/>
              </w:rPr>
              <w:t>33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3E231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2316">
              <w:rPr>
                <w:rFonts w:ascii="Times New Roman" w:hAnsi="Times New Roman" w:cs="Times New Roman"/>
              </w:rPr>
              <w:t>33.1</w:t>
            </w:r>
          </w:p>
        </w:tc>
      </w:tr>
      <w:tr w:rsidR="00863B99" w:rsidRPr="003E2316" w:rsidTr="006A343C"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3E2316" w:rsidRDefault="00863B99" w:rsidP="006A343C">
            <w:pPr>
              <w:spacing w:line="276" w:lineRule="auto"/>
              <w:ind w:left="450"/>
              <w:rPr>
                <w:rFonts w:ascii="Times New Roman" w:hAnsi="Times New Roman" w:cs="Times New Roman"/>
                <w:b/>
                <w:bCs/>
              </w:rPr>
            </w:pPr>
            <w:r w:rsidRPr="003E2316">
              <w:rPr>
                <w:rFonts w:ascii="Times New Roman" w:hAnsi="Times New Roman" w:cs="Times New Roman"/>
              </w:rPr>
              <w:t xml:space="preserve">2 </w:t>
            </w:r>
            <w:r>
              <w:rPr>
                <w:rFonts w:ascii="Times New Roman" w:hAnsi="Times New Roman" w:cs="Times New Roman"/>
              </w:rPr>
              <w:t>(</w:t>
            </w:r>
            <w:r w:rsidRPr="003E2316">
              <w:rPr>
                <w:rFonts w:ascii="Times New Roman" w:hAnsi="Times New Roman" w:cs="Times New Roman"/>
              </w:rPr>
              <w:t>Little understanding</w:t>
            </w:r>
            <w:r w:rsidRPr="00C13A3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B99" w:rsidRPr="00E5144B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5144B"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B99" w:rsidRPr="00E5144B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5144B">
              <w:rPr>
                <w:rFonts w:ascii="Times New Roman" w:hAnsi="Times New Roman" w:cs="Times New Roman"/>
              </w:rPr>
              <w:t>15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3E231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2316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3E231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2316">
              <w:rPr>
                <w:rFonts w:ascii="Times New Roman" w:hAnsi="Times New Roman" w:cs="Times New Roman"/>
              </w:rPr>
              <w:t>15.8</w:t>
            </w:r>
          </w:p>
        </w:tc>
      </w:tr>
      <w:tr w:rsidR="00863B99" w:rsidRPr="003E2316" w:rsidTr="006A343C"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3E2316" w:rsidRDefault="00863B99" w:rsidP="006A343C">
            <w:pPr>
              <w:spacing w:line="276" w:lineRule="auto"/>
              <w:ind w:left="450"/>
              <w:rPr>
                <w:rFonts w:ascii="Times New Roman" w:hAnsi="Times New Roman" w:cs="Times New Roman"/>
                <w:b/>
                <w:bCs/>
              </w:rPr>
            </w:pPr>
            <w:r w:rsidRPr="00BD19AA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BD19AA">
              <w:rPr>
                <w:rFonts w:ascii="Times New Roman" w:hAnsi="Times New Roman" w:cs="Times New Roman"/>
              </w:rPr>
              <w:t>Some understanding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B99" w:rsidRPr="00E5144B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5144B">
              <w:rPr>
                <w:rFonts w:ascii="Times New Roman" w:hAnsi="Times New Roman" w:cs="Times New Roman"/>
              </w:rPr>
              <w:t>391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B99" w:rsidRPr="00E5144B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5144B">
              <w:rPr>
                <w:rFonts w:ascii="Times New Roman" w:hAnsi="Times New Roman" w:cs="Times New Roman"/>
              </w:rPr>
              <w:t>26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3E231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2316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3E231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2316">
              <w:rPr>
                <w:rFonts w:ascii="Times New Roman" w:hAnsi="Times New Roman" w:cs="Times New Roman"/>
              </w:rPr>
              <w:t>23.5</w:t>
            </w:r>
          </w:p>
        </w:tc>
      </w:tr>
      <w:tr w:rsidR="00863B99" w:rsidRPr="003E2316" w:rsidTr="006A343C"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3E2316" w:rsidRDefault="00863B99" w:rsidP="006A343C">
            <w:pPr>
              <w:spacing w:line="276" w:lineRule="auto"/>
              <w:ind w:left="450"/>
              <w:rPr>
                <w:rFonts w:ascii="Times New Roman" w:hAnsi="Times New Roman" w:cs="Times New Roman"/>
                <w:b/>
                <w:bCs/>
              </w:rPr>
            </w:pPr>
            <w:r w:rsidRPr="00BD19AA">
              <w:rPr>
                <w:rFonts w:ascii="Times New Roman" w:hAnsi="Times New Roman" w:cs="Times New Roman"/>
              </w:rPr>
              <w:t xml:space="preserve">4 </w:t>
            </w:r>
            <w:r>
              <w:rPr>
                <w:rFonts w:ascii="Times New Roman" w:hAnsi="Times New Roman" w:cs="Times New Roman"/>
              </w:rPr>
              <w:t>(</w:t>
            </w:r>
            <w:r w:rsidRPr="00BD19AA">
              <w:rPr>
                <w:rFonts w:ascii="Times New Roman" w:hAnsi="Times New Roman" w:cs="Times New Roman"/>
              </w:rPr>
              <w:t>Good understanding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B99" w:rsidRPr="00E5144B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5144B">
              <w:rPr>
                <w:rFonts w:ascii="Times New Roman" w:hAnsi="Times New Roman" w:cs="Times New Roman"/>
              </w:rPr>
              <w:t>348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B99" w:rsidRPr="00E5144B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5144B">
              <w:rPr>
                <w:rFonts w:ascii="Times New Roman" w:hAnsi="Times New Roman" w:cs="Times New Roman"/>
              </w:rPr>
              <w:t>23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3E231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2316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3E231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2316">
              <w:rPr>
                <w:rFonts w:ascii="Times New Roman" w:hAnsi="Times New Roman" w:cs="Times New Roman"/>
              </w:rPr>
              <w:t>14.6</w:t>
            </w:r>
          </w:p>
        </w:tc>
      </w:tr>
      <w:tr w:rsidR="00863B99" w:rsidRPr="003E2316" w:rsidTr="006A343C">
        <w:tc>
          <w:tcPr>
            <w:tcW w:w="44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863B99" w:rsidRPr="003E2316" w:rsidRDefault="00863B99" w:rsidP="006A343C">
            <w:pPr>
              <w:spacing w:line="276" w:lineRule="auto"/>
              <w:ind w:left="450"/>
              <w:rPr>
                <w:rFonts w:ascii="Times New Roman" w:hAnsi="Times New Roman" w:cs="Times New Roman"/>
                <w:b/>
                <w:bCs/>
              </w:rPr>
            </w:pPr>
            <w:r w:rsidRPr="00BD19AA">
              <w:rPr>
                <w:rFonts w:ascii="Times New Roman" w:hAnsi="Times New Roman" w:cs="Times New Roman"/>
              </w:rPr>
              <w:t xml:space="preserve">5 </w:t>
            </w:r>
            <w:r>
              <w:rPr>
                <w:rFonts w:ascii="Times New Roman" w:hAnsi="Times New Roman" w:cs="Times New Roman"/>
              </w:rPr>
              <w:t>(</w:t>
            </w:r>
            <w:r w:rsidRPr="00BD19AA">
              <w:rPr>
                <w:rFonts w:ascii="Times New Roman" w:hAnsi="Times New Roman" w:cs="Times New Roman"/>
              </w:rPr>
              <w:t>Excellent understanding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863B99" w:rsidRPr="00E5144B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5144B">
              <w:rPr>
                <w:rFonts w:ascii="Times New Roman" w:hAnsi="Times New Roman" w:cs="Times New Roman"/>
              </w:rPr>
              <w:t>280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863B99" w:rsidRPr="00E5144B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5144B">
              <w:rPr>
                <w:rFonts w:ascii="Times New Roman" w:hAnsi="Times New Roman" w:cs="Times New Roman"/>
              </w:rPr>
              <w:t>18.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863B99" w:rsidRPr="003E231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2316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863B99" w:rsidRPr="003E231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2316">
              <w:rPr>
                <w:rFonts w:ascii="Times New Roman" w:hAnsi="Times New Roman" w:cs="Times New Roman"/>
              </w:rPr>
              <w:t>13.0</w:t>
            </w:r>
          </w:p>
        </w:tc>
      </w:tr>
    </w:tbl>
    <w:p w:rsidR="00863B99" w:rsidRPr="00BD19AA" w:rsidRDefault="00863B99" w:rsidP="00863B99">
      <w:pPr>
        <w:spacing w:line="480" w:lineRule="auto"/>
        <w:rPr>
          <w:rFonts w:ascii="Times New Roman" w:hAnsi="Times New Roman" w:cs="Times New Roman"/>
        </w:rPr>
      </w:pPr>
      <w:r w:rsidRPr="00E64D8A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U</w:t>
      </w:r>
      <w:r w:rsidRPr="00BD19AA">
        <w:rPr>
          <w:rFonts w:ascii="Times New Roman" w:hAnsi="Times New Roman" w:cs="Times New Roman"/>
        </w:rPr>
        <w:t>nderstanding</w:t>
      </w:r>
      <w:r w:rsidRPr="00E64D8A">
        <w:rPr>
          <w:rFonts w:ascii="Times New Roman" w:hAnsi="Times New Roman" w:cs="Times New Roman"/>
        </w:rPr>
        <w:t xml:space="preserve"> of the term </w:t>
      </w:r>
      <w:r>
        <w:rPr>
          <w:rFonts w:ascii="Times New Roman" w:hAnsi="Times New Roman" w:cs="Times New Roman"/>
        </w:rPr>
        <w:t xml:space="preserve">was rated </w:t>
      </w:r>
      <w:r w:rsidRPr="00E64D8A">
        <w:rPr>
          <w:rFonts w:ascii="Times New Roman" w:hAnsi="Times New Roman" w:cs="Times New Roman"/>
        </w:rPr>
        <w:t>on a scale of 1–5.</w:t>
      </w:r>
    </w:p>
    <w:p w:rsidR="00863B99" w:rsidRDefault="00863B99" w:rsidP="00863B9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863B99" w:rsidRPr="001D0561" w:rsidRDefault="00863B99" w:rsidP="00863B99">
      <w:pPr>
        <w:spacing w:line="480" w:lineRule="auto"/>
        <w:rPr>
          <w:rFonts w:ascii="Times New Roman" w:hAnsi="Times New Roman" w:cs="Times New Roman"/>
        </w:rPr>
      </w:pPr>
      <w:r w:rsidRPr="001D0561">
        <w:rPr>
          <w:rFonts w:ascii="Times New Roman" w:hAnsi="Times New Roman" w:cs="Times New Roman"/>
          <w:b/>
          <w:bCs/>
        </w:rPr>
        <w:lastRenderedPageBreak/>
        <w:t>Table S2.</w:t>
      </w:r>
      <w:r>
        <w:rPr>
          <w:rFonts w:ascii="Times New Roman" w:hAnsi="Times New Roman" w:cs="Times New Roman"/>
        </w:rPr>
        <w:t xml:space="preserve"> A</w:t>
      </w:r>
      <w:r w:rsidRPr="001D0561">
        <w:rPr>
          <w:rFonts w:ascii="Times New Roman" w:hAnsi="Times New Roman" w:cs="Times New Roman"/>
        </w:rPr>
        <w:t>ctual knowledge of genomi</w:t>
      </w:r>
      <w:r>
        <w:rPr>
          <w:rFonts w:ascii="Times New Roman" w:hAnsi="Times New Roman" w:cs="Times New Roman"/>
        </w:rPr>
        <w:t>cs: correct</w:t>
      </w:r>
      <w:r w:rsidRPr="001D0561">
        <w:rPr>
          <w:rFonts w:ascii="Times New Roman" w:hAnsi="Times New Roman" w:cs="Times New Roman"/>
        </w:rPr>
        <w:t xml:space="preserve"> response frequencies </w:t>
      </w:r>
    </w:p>
    <w:tbl>
      <w:tblPr>
        <w:tblW w:w="934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255"/>
        <w:gridCol w:w="705"/>
        <w:gridCol w:w="840"/>
        <w:gridCol w:w="705"/>
        <w:gridCol w:w="840"/>
      </w:tblGrid>
      <w:tr w:rsidR="00863B99" w:rsidRPr="001D0561" w:rsidTr="006A343C">
        <w:tc>
          <w:tcPr>
            <w:tcW w:w="6255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</w:tcPr>
          <w:p w:rsidR="00863B99" w:rsidRDefault="00863B99" w:rsidP="006A343C">
            <w:pPr>
              <w:spacing w:line="276" w:lineRule="auto"/>
              <w:ind w:left="9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uery</w:t>
            </w:r>
            <w:r w:rsidRPr="00E64D8A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3090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863B99" w:rsidRPr="001D0561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rrect response</w:t>
            </w:r>
          </w:p>
        </w:tc>
      </w:tr>
      <w:tr w:rsidR="00863B99" w:rsidRPr="001D0561" w:rsidTr="006A343C">
        <w:tc>
          <w:tcPr>
            <w:tcW w:w="6255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863B99" w:rsidRPr="001D0561" w:rsidRDefault="00863B99" w:rsidP="006A343C">
            <w:pPr>
              <w:spacing w:line="276" w:lineRule="auto"/>
              <w:ind w:left="45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4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863B99" w:rsidRPr="001D0561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0561">
              <w:rPr>
                <w:rFonts w:ascii="Times New Roman" w:hAnsi="Times New Roman" w:cs="Times New Roman"/>
                <w:b/>
                <w:bCs/>
              </w:rPr>
              <w:t>National</w:t>
            </w:r>
          </w:p>
        </w:tc>
        <w:tc>
          <w:tcPr>
            <w:tcW w:w="154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863B99" w:rsidRPr="001D0561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0561">
              <w:rPr>
                <w:rFonts w:ascii="Times New Roman" w:hAnsi="Times New Roman" w:cs="Times New Roman"/>
                <w:b/>
                <w:bCs/>
              </w:rPr>
              <w:t>Regional</w:t>
            </w:r>
          </w:p>
        </w:tc>
      </w:tr>
      <w:tr w:rsidR="00863B99" w:rsidRPr="001D0561" w:rsidTr="006A343C">
        <w:tc>
          <w:tcPr>
            <w:tcW w:w="6255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863B99" w:rsidRDefault="00863B99" w:rsidP="006A343C">
            <w:pPr>
              <w:spacing w:line="276" w:lineRule="auto"/>
              <w:ind w:left="45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863B99" w:rsidRPr="00E64D8A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</w:p>
        </w:tc>
        <w:tc>
          <w:tcPr>
            <w:tcW w:w="8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863B99" w:rsidRPr="001D0561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7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863B99" w:rsidRPr="001D0561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</w:p>
        </w:tc>
        <w:tc>
          <w:tcPr>
            <w:tcW w:w="8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863B99" w:rsidRPr="001D0561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</w:tr>
      <w:tr w:rsidR="00863B99" w:rsidRPr="001D0561" w:rsidTr="006A343C">
        <w:trPr>
          <w:trHeight w:val="635"/>
        </w:trPr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Q.5 </w:t>
            </w:r>
            <w:r w:rsidRPr="00E64D8A">
              <w:rPr>
                <w:rFonts w:ascii="Times New Roman" w:hAnsi="Times New Roman" w:cs="Times New Roman"/>
              </w:rPr>
              <w:t>A gene is a diseas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1D0561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47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1D0561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1D0561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0561">
              <w:rPr>
                <w:rFonts w:ascii="Times New Roman" w:hAnsi="Times New Roman" w:cs="Times New Roman"/>
              </w:rPr>
              <w:t>9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1D0561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0561">
              <w:rPr>
                <w:rFonts w:ascii="Times New Roman" w:hAnsi="Times New Roman" w:cs="Times New Roman"/>
              </w:rPr>
              <w:t>95.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863B99" w:rsidRPr="001D0561" w:rsidTr="006A343C">
        <w:trPr>
          <w:trHeight w:val="635"/>
        </w:trPr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Q.6 </w:t>
            </w:r>
            <w:r w:rsidRPr="00E64D8A">
              <w:rPr>
                <w:rFonts w:ascii="Times New Roman" w:hAnsi="Times New Roman" w:cs="Times New Roman"/>
              </w:rPr>
              <w:t>Our genes control hereditary characteristics, that is, those characteristics inherited from our parent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1D0561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056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1D0561">
              <w:rPr>
                <w:rFonts w:ascii="Times New Roman" w:hAnsi="Times New Roman" w:cs="Times New Roman"/>
              </w:rPr>
              <w:t>4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1D0561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0561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4</w:t>
            </w:r>
            <w:r w:rsidRPr="001D056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1D0561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0561">
              <w:rPr>
                <w:rFonts w:ascii="Times New Roman" w:hAnsi="Times New Roman" w:cs="Times New Roman"/>
              </w:rPr>
              <w:t>9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1D0561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0561">
              <w:rPr>
                <w:rFonts w:ascii="Times New Roman" w:hAnsi="Times New Roman" w:cs="Times New Roman"/>
              </w:rPr>
              <w:t>95.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863B99" w:rsidRPr="001D0561" w:rsidTr="006A343C">
        <w:trPr>
          <w:trHeight w:val="635"/>
        </w:trPr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Q.7 </w:t>
            </w:r>
            <w:r w:rsidRPr="00E64D8A">
              <w:rPr>
                <w:rFonts w:ascii="Times New Roman" w:hAnsi="Times New Roman" w:cs="Times New Roman"/>
              </w:rPr>
              <w:t>The genes we are born with have the ability to determine heart disease, diabetes, and cancer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1D0561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3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1D0561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1D0561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0561">
              <w:rPr>
                <w:rFonts w:ascii="Times New Roman" w:hAnsi="Times New Roman" w:cs="Times New Roman"/>
              </w:rPr>
              <w:t>89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1D0561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0561">
              <w:rPr>
                <w:rFonts w:ascii="Times New Roman" w:hAnsi="Times New Roman" w:cs="Times New Roman"/>
              </w:rPr>
              <w:t>89.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863B99" w:rsidRPr="001D0561" w:rsidTr="006A343C">
        <w:trPr>
          <w:trHeight w:val="635"/>
        </w:trPr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Q.8 </w:t>
            </w:r>
            <w:r w:rsidRPr="00E64D8A">
              <w:rPr>
                <w:rFonts w:ascii="Times New Roman" w:hAnsi="Times New Roman" w:cs="Times New Roman"/>
              </w:rPr>
              <w:t>A gene is a piece of DNA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1D0561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2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1D0561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.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1D0561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0561">
              <w:rPr>
                <w:rFonts w:ascii="Times New Roman" w:hAnsi="Times New Roman" w:cs="Times New Roman"/>
              </w:rPr>
              <w:t>7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1D0561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0561">
              <w:rPr>
                <w:rFonts w:ascii="Times New Roman" w:hAnsi="Times New Roman" w:cs="Times New Roman"/>
              </w:rPr>
              <w:t>78.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863B99" w:rsidRPr="001D0561" w:rsidTr="006A343C">
        <w:trPr>
          <w:trHeight w:val="635"/>
        </w:trPr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Q.9 </w:t>
            </w:r>
            <w:r w:rsidRPr="00E64D8A">
              <w:rPr>
                <w:rFonts w:ascii="Times New Roman" w:hAnsi="Times New Roman" w:cs="Times New Roman"/>
              </w:rPr>
              <w:t>Different body parts have the same gene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1D0561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8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1D0561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1D0561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0561">
              <w:rPr>
                <w:rFonts w:ascii="Times New Roman" w:hAnsi="Times New Roman" w:cs="Times New Roman"/>
              </w:rPr>
              <w:t>7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1D0561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0561">
              <w:rPr>
                <w:rFonts w:ascii="Times New Roman" w:hAnsi="Times New Roman" w:cs="Times New Roman"/>
              </w:rPr>
              <w:t>71.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863B99" w:rsidRPr="001D0561" w:rsidTr="006A343C">
        <w:trPr>
          <w:trHeight w:val="635"/>
        </w:trPr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Q.10 </w:t>
            </w:r>
            <w:r w:rsidRPr="00E64D8A">
              <w:rPr>
                <w:rFonts w:ascii="Times New Roman" w:hAnsi="Times New Roman" w:cs="Times New Roman"/>
              </w:rPr>
              <w:t>A person can have a gene for a specific disease and still be completely healthy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1D0561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39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1D0561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1D0561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0561">
              <w:rPr>
                <w:rFonts w:ascii="Times New Roman" w:hAnsi="Times New Roman" w:cs="Times New Roman"/>
              </w:rPr>
              <w:t>9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1D0561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0561">
              <w:rPr>
                <w:rFonts w:ascii="Times New Roman" w:hAnsi="Times New Roman" w:cs="Times New Roman"/>
              </w:rPr>
              <w:t>94.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863B99" w:rsidRPr="001D0561" w:rsidTr="006A343C">
        <w:trPr>
          <w:trHeight w:val="635"/>
        </w:trPr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Q.11 </w:t>
            </w:r>
            <w:r w:rsidRPr="00E64D8A">
              <w:rPr>
                <w:rFonts w:ascii="Times New Roman" w:hAnsi="Times New Roman" w:cs="Times New Roman"/>
              </w:rPr>
              <w:t>All plants and animals have DNA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1D0561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39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1D0561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1D0561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0561">
              <w:rPr>
                <w:rFonts w:ascii="Times New Roman" w:hAnsi="Times New Roman" w:cs="Times New Roman"/>
              </w:rPr>
              <w:t>88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1D0561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0561">
              <w:rPr>
                <w:rFonts w:ascii="Times New Roman" w:hAnsi="Times New Roman" w:cs="Times New Roman"/>
              </w:rPr>
              <w:t>88.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863B99" w:rsidRPr="001D0561" w:rsidTr="006A343C">
        <w:trPr>
          <w:trHeight w:val="635"/>
        </w:trPr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Q.12 </w:t>
            </w:r>
            <w:r w:rsidRPr="00E64D8A">
              <w:rPr>
                <w:rFonts w:ascii="Times New Roman" w:hAnsi="Times New Roman" w:cs="Times New Roman"/>
              </w:rPr>
              <w:t>Eating genetically modified animal/food products can cause a person’s genes to chang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1D0561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17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1D0561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1D0561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0561">
              <w:rPr>
                <w:rFonts w:ascii="Times New Roman" w:hAnsi="Times New Roman" w:cs="Times New Roman"/>
              </w:rPr>
              <w:t>7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1D0561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0561">
              <w:rPr>
                <w:rFonts w:ascii="Times New Roman" w:hAnsi="Times New Roman" w:cs="Times New Roman"/>
              </w:rPr>
              <w:t>70.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863B99" w:rsidRPr="001D0561" w:rsidTr="006A343C">
        <w:trPr>
          <w:trHeight w:val="635"/>
        </w:trPr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Q.13 </w:t>
            </w:r>
            <w:r w:rsidRPr="00E64D8A">
              <w:rPr>
                <w:rFonts w:ascii="Times New Roman" w:hAnsi="Times New Roman" w:cs="Times New Roman"/>
              </w:rPr>
              <w:t xml:space="preserve">The human genome refers to the person’s complete set of </w:t>
            </w:r>
            <w:proofErr w:type="gramStart"/>
            <w:r w:rsidRPr="00E64D8A">
              <w:rPr>
                <w:rFonts w:ascii="Times New Roman" w:hAnsi="Times New Roman" w:cs="Times New Roman"/>
              </w:rPr>
              <w:t>DNA</w:t>
            </w:r>
            <w:proofErr w:type="gram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1D0561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16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1D0561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1D0561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0561">
              <w:rPr>
                <w:rFonts w:ascii="Times New Roman" w:hAnsi="Times New Roman" w:cs="Times New Roman"/>
              </w:rPr>
              <w:t>7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1D0561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0561">
              <w:rPr>
                <w:rFonts w:ascii="Times New Roman" w:hAnsi="Times New Roman" w:cs="Times New Roman"/>
              </w:rPr>
              <w:t>77.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863B99" w:rsidRPr="001D0561" w:rsidTr="006A343C">
        <w:trPr>
          <w:trHeight w:val="635"/>
        </w:trPr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Q.14 </w:t>
            </w:r>
            <w:r w:rsidRPr="00E64D8A">
              <w:rPr>
                <w:rFonts w:ascii="Times New Roman" w:hAnsi="Times New Roman" w:cs="Times New Roman"/>
              </w:rPr>
              <w:t>Genes can be altered by the environment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1D0561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1D0561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1D0561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0561">
              <w:rPr>
                <w:rFonts w:ascii="Times New Roman" w:hAnsi="Times New Roman" w:cs="Times New Roman"/>
              </w:rPr>
              <w:t>5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1D0561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0561">
              <w:rPr>
                <w:rFonts w:ascii="Times New Roman" w:hAnsi="Times New Roman" w:cs="Times New Roman"/>
              </w:rPr>
              <w:t>50.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863B99" w:rsidRPr="001D0561" w:rsidTr="006A343C">
        <w:trPr>
          <w:trHeight w:val="635"/>
        </w:trPr>
        <w:tc>
          <w:tcPr>
            <w:tcW w:w="62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Q.15 </w:t>
            </w:r>
            <w:r w:rsidRPr="00E64D8A">
              <w:rPr>
                <w:rFonts w:ascii="Times New Roman" w:hAnsi="Times New Roman" w:cs="Times New Roman"/>
              </w:rPr>
              <w:t>The onset of certain diseases is due to a combination of genes, environment, and lifestyle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863B99" w:rsidRPr="001D0561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38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863B99" w:rsidRPr="001D0561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863B99" w:rsidRPr="001D0561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0561">
              <w:rPr>
                <w:rFonts w:ascii="Times New Roman" w:hAnsi="Times New Roman" w:cs="Times New Roman"/>
              </w:rPr>
              <w:t>87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863B99" w:rsidRPr="001D0561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0561">
              <w:rPr>
                <w:rFonts w:ascii="Times New Roman" w:hAnsi="Times New Roman" w:cs="Times New Roman"/>
              </w:rPr>
              <w:t>87.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</w:tbl>
    <w:p w:rsidR="00863B99" w:rsidRPr="00E64D8A" w:rsidRDefault="00863B99" w:rsidP="00863B9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Participants were asked to indicate if the statement was true or false.</w:t>
      </w:r>
    </w:p>
    <w:p w:rsidR="00863B99" w:rsidRDefault="00863B99" w:rsidP="00863B9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863B99" w:rsidRPr="00B10CD0" w:rsidRDefault="00863B99" w:rsidP="00863B99">
      <w:pPr>
        <w:spacing w:line="480" w:lineRule="auto"/>
        <w:rPr>
          <w:rFonts w:ascii="Times New Roman" w:hAnsi="Times New Roman" w:cs="Times New Roman"/>
        </w:rPr>
      </w:pPr>
      <w:r w:rsidRPr="00B10CD0">
        <w:rPr>
          <w:rFonts w:ascii="Times New Roman" w:hAnsi="Times New Roman" w:cs="Times New Roman"/>
          <w:b/>
          <w:bCs/>
        </w:rPr>
        <w:lastRenderedPageBreak/>
        <w:t>Table S3.</w:t>
      </w:r>
      <w:r>
        <w:rPr>
          <w:rFonts w:ascii="Times New Roman" w:hAnsi="Times New Roman" w:cs="Times New Roman"/>
        </w:rPr>
        <w:t xml:space="preserve"> Attitudes regarding genomic research and genomic science</w:t>
      </w:r>
    </w:p>
    <w:tbl>
      <w:tblPr>
        <w:tblW w:w="934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15"/>
        <w:gridCol w:w="825"/>
        <w:gridCol w:w="7"/>
        <w:gridCol w:w="833"/>
        <w:gridCol w:w="825"/>
        <w:gridCol w:w="7"/>
        <w:gridCol w:w="833"/>
      </w:tblGrid>
      <w:tr w:rsidR="00863B99" w:rsidRPr="00B10CD0" w:rsidTr="006A343C">
        <w:tc>
          <w:tcPr>
            <w:tcW w:w="6015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hideMark/>
          </w:tcPr>
          <w:p w:rsidR="00863B99" w:rsidRPr="00B10CD0" w:rsidRDefault="00863B99" w:rsidP="006A343C">
            <w:pPr>
              <w:spacing w:line="276" w:lineRule="auto"/>
              <w:ind w:left="18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1665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863B99" w:rsidRPr="00B10CD0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10CD0">
              <w:rPr>
                <w:rFonts w:ascii="Times New Roman" w:hAnsi="Times New Roman" w:cs="Times New Roman"/>
                <w:b/>
                <w:bCs/>
              </w:rPr>
              <w:t>National</w:t>
            </w:r>
          </w:p>
        </w:tc>
        <w:tc>
          <w:tcPr>
            <w:tcW w:w="1665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863B99" w:rsidRPr="00B10CD0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10CD0">
              <w:rPr>
                <w:rFonts w:ascii="Times New Roman" w:hAnsi="Times New Roman" w:cs="Times New Roman"/>
                <w:b/>
                <w:bCs/>
              </w:rPr>
              <w:t>Regional</w:t>
            </w:r>
          </w:p>
        </w:tc>
      </w:tr>
      <w:tr w:rsidR="00863B99" w:rsidRPr="00B10CD0" w:rsidTr="006A343C">
        <w:tc>
          <w:tcPr>
            <w:tcW w:w="6015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863B99" w:rsidRDefault="00863B99" w:rsidP="006A343C">
            <w:pPr>
              <w:spacing w:line="276" w:lineRule="auto"/>
              <w:ind w:left="18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32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863B99" w:rsidRPr="00E64D8A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</w:p>
        </w:tc>
        <w:tc>
          <w:tcPr>
            <w:tcW w:w="83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863B99" w:rsidRPr="00B10CD0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832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863B99" w:rsidRPr="00B10CD0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</w:p>
        </w:tc>
        <w:tc>
          <w:tcPr>
            <w:tcW w:w="83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863B99" w:rsidRPr="00B10CD0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</w:tr>
      <w:tr w:rsidR="00863B99" w:rsidRPr="00B10CD0" w:rsidTr="006A343C">
        <w:tc>
          <w:tcPr>
            <w:tcW w:w="60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Q.16 </w:t>
            </w:r>
            <w:r w:rsidRPr="00E64D8A">
              <w:rPr>
                <w:rFonts w:ascii="Times New Roman" w:hAnsi="Times New Roman" w:cs="Times New Roman"/>
              </w:rPr>
              <w:t>Do you believe research on the human genome will help improve human health?</w:t>
            </w:r>
          </w:p>
        </w:tc>
        <w:tc>
          <w:tcPr>
            <w:tcW w:w="8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B10CD0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B10CD0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B10CD0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B10CD0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3B99" w:rsidRPr="00B10CD0" w:rsidTr="006A343C"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450"/>
              <w:rPr>
                <w:rFonts w:ascii="Times New Roman" w:hAnsi="Times New Roman" w:cs="Times New Roman"/>
              </w:rPr>
            </w:pPr>
            <w:r w:rsidRPr="008862DF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B10CD0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B10CD0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B10CD0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10CD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B10CD0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10CD0">
              <w:rPr>
                <w:rFonts w:ascii="Times New Roman" w:hAnsi="Times New Roman" w:cs="Times New Roman"/>
              </w:rPr>
              <w:t>1.7</w:t>
            </w:r>
          </w:p>
        </w:tc>
      </w:tr>
      <w:tr w:rsidR="00863B99" w:rsidRPr="00B10CD0" w:rsidTr="006A343C"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450"/>
              <w:rPr>
                <w:rFonts w:ascii="Times New Roman" w:hAnsi="Times New Roman" w:cs="Times New Roman"/>
              </w:rPr>
            </w:pPr>
            <w:r w:rsidRPr="008862DF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B10CD0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B10CD0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B10CD0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10CD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B10CD0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10CD0">
              <w:rPr>
                <w:rFonts w:ascii="Times New Roman" w:hAnsi="Times New Roman" w:cs="Times New Roman"/>
              </w:rPr>
              <w:t>2.5</w:t>
            </w:r>
          </w:p>
        </w:tc>
      </w:tr>
      <w:tr w:rsidR="00863B99" w:rsidRPr="00B10CD0" w:rsidTr="006A343C"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450"/>
              <w:rPr>
                <w:rFonts w:ascii="Times New Roman" w:hAnsi="Times New Roman" w:cs="Times New Roman"/>
              </w:rPr>
            </w:pPr>
            <w:r w:rsidRPr="008862DF"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B10CD0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B10CD0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B10CD0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10CD0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B10CD0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10CD0">
              <w:rPr>
                <w:rFonts w:ascii="Times New Roman" w:hAnsi="Times New Roman" w:cs="Times New Roman"/>
              </w:rPr>
              <w:t>9.0</w:t>
            </w:r>
          </w:p>
        </w:tc>
      </w:tr>
      <w:tr w:rsidR="00863B99" w:rsidRPr="00B10CD0" w:rsidTr="006A343C"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450"/>
              <w:rPr>
                <w:rFonts w:ascii="Times New Roman" w:hAnsi="Times New Roman" w:cs="Times New Roman"/>
              </w:rPr>
            </w:pPr>
            <w:r w:rsidRPr="008862DF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B10CD0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4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B10CD0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B10CD0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10CD0">
              <w:rPr>
                <w:rFonts w:ascii="Times New Roman" w:hAnsi="Times New Roman" w:cs="Times New Roman"/>
              </w:rPr>
              <w:t>422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B10CD0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10CD0">
              <w:rPr>
                <w:rFonts w:ascii="Times New Roman" w:hAnsi="Times New Roman" w:cs="Times New Roman"/>
              </w:rPr>
              <w:t>42.2</w:t>
            </w:r>
          </w:p>
        </w:tc>
      </w:tr>
      <w:tr w:rsidR="00863B99" w:rsidRPr="00B10CD0" w:rsidTr="006A343C"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450"/>
              <w:rPr>
                <w:rFonts w:ascii="Times New Roman" w:hAnsi="Times New Roman" w:cs="Times New Roman"/>
              </w:rPr>
            </w:pPr>
            <w:r w:rsidRPr="008862DF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B10CD0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0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B10CD0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B10CD0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10CD0">
              <w:rPr>
                <w:rFonts w:ascii="Times New Roman" w:hAnsi="Times New Roman" w:cs="Times New Roman"/>
              </w:rPr>
              <w:t>445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B10CD0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10CD0">
              <w:rPr>
                <w:rFonts w:ascii="Times New Roman" w:hAnsi="Times New Roman" w:cs="Times New Roman"/>
              </w:rPr>
              <w:t>44.6</w:t>
            </w:r>
          </w:p>
        </w:tc>
      </w:tr>
      <w:tr w:rsidR="00863B99" w:rsidRPr="00B10CD0" w:rsidTr="006A343C"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Q.17 </w:t>
            </w:r>
            <w:r w:rsidRPr="00E64D8A">
              <w:rPr>
                <w:rFonts w:ascii="Times New Roman" w:hAnsi="Times New Roman" w:cs="Times New Roman"/>
              </w:rPr>
              <w:t xml:space="preserve">How optimistic are you about the possibility of improved </w:t>
            </w:r>
            <w:r>
              <w:rPr>
                <w:rFonts w:ascii="Times New Roman" w:hAnsi="Times New Roman" w:cs="Times New Roman"/>
              </w:rPr>
              <w:t>health care</w:t>
            </w:r>
            <w:r w:rsidRPr="00E64D8A">
              <w:rPr>
                <w:rFonts w:ascii="Times New Roman" w:hAnsi="Times New Roman" w:cs="Times New Roman"/>
              </w:rPr>
              <w:t xml:space="preserve"> as a result of genetic research?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B10CD0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B10CD0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B10CD0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B10CD0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3B99" w:rsidRPr="00B10CD0" w:rsidTr="006A343C"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450"/>
              <w:rPr>
                <w:rFonts w:ascii="Times New Roman" w:hAnsi="Times New Roman" w:cs="Times New Roman"/>
              </w:rPr>
            </w:pPr>
            <w:r w:rsidRPr="008862DF">
              <w:rPr>
                <w:rFonts w:ascii="Times New Roman" w:hAnsi="Times New Roman" w:cs="Times New Roman"/>
              </w:rPr>
              <w:t>Not at all optimisti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B10CD0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B10CD0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B10CD0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10CD0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B10CD0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10CD0">
              <w:rPr>
                <w:rFonts w:ascii="Times New Roman" w:hAnsi="Times New Roman" w:cs="Times New Roman"/>
              </w:rPr>
              <w:t>3.1</w:t>
            </w:r>
          </w:p>
        </w:tc>
      </w:tr>
      <w:tr w:rsidR="00863B99" w:rsidRPr="00B10CD0" w:rsidTr="006A343C"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B10CD0" w:rsidRDefault="00863B99" w:rsidP="006A343C">
            <w:pPr>
              <w:spacing w:line="276" w:lineRule="auto"/>
              <w:ind w:left="450"/>
              <w:rPr>
                <w:rFonts w:ascii="Times New Roman" w:hAnsi="Times New Roman" w:cs="Times New Roman"/>
                <w:b/>
                <w:bCs/>
              </w:rPr>
            </w:pPr>
            <w:r w:rsidRPr="00B10CD0">
              <w:rPr>
                <w:rFonts w:ascii="Times New Roman" w:hAnsi="Times New Roman" w:cs="Times New Roman"/>
              </w:rPr>
              <w:t>Not too optimisti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B10CD0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B10CD0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B10CD0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10CD0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B10CD0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10CD0">
              <w:rPr>
                <w:rFonts w:ascii="Times New Roman" w:hAnsi="Times New Roman" w:cs="Times New Roman"/>
              </w:rPr>
              <w:t>5.2</w:t>
            </w:r>
          </w:p>
        </w:tc>
      </w:tr>
      <w:tr w:rsidR="00863B99" w:rsidRPr="00B10CD0" w:rsidTr="006A343C"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B10CD0" w:rsidRDefault="00863B99" w:rsidP="006A343C">
            <w:pPr>
              <w:spacing w:line="276" w:lineRule="auto"/>
              <w:ind w:left="450"/>
              <w:rPr>
                <w:rFonts w:ascii="Times New Roman" w:hAnsi="Times New Roman" w:cs="Times New Roman"/>
                <w:b/>
                <w:bCs/>
              </w:rPr>
            </w:pPr>
            <w:r w:rsidRPr="00B10CD0">
              <w:rPr>
                <w:rFonts w:ascii="Times New Roman" w:hAnsi="Times New Roman" w:cs="Times New Roman"/>
              </w:rPr>
              <w:t>Neither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B10CD0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B10CD0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B10CD0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10CD0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B10CD0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10CD0">
              <w:rPr>
                <w:rFonts w:ascii="Times New Roman" w:hAnsi="Times New Roman" w:cs="Times New Roman"/>
              </w:rPr>
              <w:t>13.4</w:t>
            </w:r>
          </w:p>
        </w:tc>
      </w:tr>
      <w:tr w:rsidR="00863B99" w:rsidRPr="00B10CD0" w:rsidTr="006A343C"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B10CD0" w:rsidRDefault="00863B99" w:rsidP="006A343C">
            <w:pPr>
              <w:spacing w:line="276" w:lineRule="auto"/>
              <w:ind w:left="450"/>
              <w:rPr>
                <w:rFonts w:ascii="Times New Roman" w:hAnsi="Times New Roman" w:cs="Times New Roman"/>
                <w:b/>
                <w:bCs/>
              </w:rPr>
            </w:pPr>
            <w:r w:rsidRPr="00B10CD0">
              <w:rPr>
                <w:rFonts w:ascii="Times New Roman" w:hAnsi="Times New Roman" w:cs="Times New Roman"/>
              </w:rPr>
              <w:t>Optimisti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B10CD0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0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B10CD0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B10CD0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10CD0">
              <w:rPr>
                <w:rFonts w:ascii="Times New Roman" w:hAnsi="Times New Roman" w:cs="Times New Roman"/>
              </w:rPr>
              <w:t>457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B10CD0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10CD0">
              <w:rPr>
                <w:rFonts w:ascii="Times New Roman" w:hAnsi="Times New Roman" w:cs="Times New Roman"/>
              </w:rPr>
              <w:t>45.7</w:t>
            </w:r>
          </w:p>
        </w:tc>
      </w:tr>
      <w:tr w:rsidR="00863B99" w:rsidRPr="00B10CD0" w:rsidTr="006A343C">
        <w:tc>
          <w:tcPr>
            <w:tcW w:w="60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863B99" w:rsidRPr="00B10CD0" w:rsidRDefault="00863B99" w:rsidP="006A343C">
            <w:pPr>
              <w:spacing w:line="276" w:lineRule="auto"/>
              <w:ind w:left="450"/>
              <w:rPr>
                <w:rFonts w:ascii="Times New Roman" w:hAnsi="Times New Roman" w:cs="Times New Roman"/>
                <w:b/>
                <w:bCs/>
              </w:rPr>
            </w:pPr>
            <w:r w:rsidRPr="00B10CD0">
              <w:rPr>
                <w:rFonts w:ascii="Times New Roman" w:hAnsi="Times New Roman" w:cs="Times New Roman"/>
              </w:rPr>
              <w:t>Extremely optimistic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863B99" w:rsidRPr="00B10CD0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7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863B99" w:rsidRPr="00B10CD0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863B99" w:rsidRPr="00B10CD0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10CD0">
              <w:rPr>
                <w:rFonts w:ascii="Times New Roman" w:hAnsi="Times New Roman" w:cs="Times New Roman"/>
              </w:rPr>
              <w:t>326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863B99" w:rsidRPr="00B10CD0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10CD0">
              <w:rPr>
                <w:rFonts w:ascii="Times New Roman" w:hAnsi="Times New Roman" w:cs="Times New Roman"/>
              </w:rPr>
              <w:t>32.6</w:t>
            </w:r>
          </w:p>
        </w:tc>
      </w:tr>
    </w:tbl>
    <w:p w:rsidR="00863B99" w:rsidRDefault="00863B99" w:rsidP="00863B99">
      <w:pPr>
        <w:spacing w:line="480" w:lineRule="auto"/>
        <w:rPr>
          <w:rFonts w:ascii="Times New Roman" w:hAnsi="Times New Roman" w:cs="Times New Roman"/>
        </w:rPr>
      </w:pPr>
    </w:p>
    <w:p w:rsidR="00863B99" w:rsidRDefault="00863B99" w:rsidP="00863B9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863B99" w:rsidRPr="00BB6586" w:rsidRDefault="00863B99" w:rsidP="00863B99">
      <w:pPr>
        <w:spacing w:line="480" w:lineRule="auto"/>
        <w:rPr>
          <w:rFonts w:ascii="Times New Roman" w:hAnsi="Times New Roman" w:cs="Times New Roman"/>
        </w:rPr>
      </w:pPr>
      <w:r w:rsidRPr="00BB6586">
        <w:rPr>
          <w:rFonts w:ascii="Times New Roman" w:hAnsi="Times New Roman" w:cs="Times New Roman"/>
          <w:b/>
          <w:bCs/>
        </w:rPr>
        <w:lastRenderedPageBreak/>
        <w:t>Table S4.</w:t>
      </w:r>
      <w:r>
        <w:rPr>
          <w:rFonts w:ascii="Times New Roman" w:hAnsi="Times New Roman" w:cs="Times New Roman"/>
        </w:rPr>
        <w:t xml:space="preserve"> </w:t>
      </w:r>
      <w:r w:rsidRPr="00BB6586">
        <w:rPr>
          <w:rFonts w:ascii="Times New Roman" w:hAnsi="Times New Roman" w:cs="Times New Roman"/>
        </w:rPr>
        <w:t>Participants’ concerns regarding genetic research</w:t>
      </w:r>
    </w:p>
    <w:tbl>
      <w:tblPr>
        <w:tblW w:w="9134" w:type="dxa"/>
        <w:tblInd w:w="18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722"/>
        <w:gridCol w:w="853"/>
        <w:gridCol w:w="853"/>
        <w:gridCol w:w="853"/>
        <w:gridCol w:w="853"/>
      </w:tblGrid>
      <w:tr w:rsidR="00863B99" w:rsidRPr="00BB6586" w:rsidTr="006A343C">
        <w:tc>
          <w:tcPr>
            <w:tcW w:w="5722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hideMark/>
          </w:tcPr>
          <w:p w:rsidR="00863B99" w:rsidRPr="00BB6586" w:rsidRDefault="00863B99" w:rsidP="006A343C">
            <w:pPr>
              <w:spacing w:line="276" w:lineRule="auto"/>
              <w:ind w:left="183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ncern</w:t>
            </w:r>
          </w:p>
        </w:tc>
        <w:tc>
          <w:tcPr>
            <w:tcW w:w="1706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863B99" w:rsidRPr="00BB658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6586">
              <w:rPr>
                <w:rFonts w:ascii="Times New Roman" w:hAnsi="Times New Roman" w:cs="Times New Roman"/>
                <w:b/>
                <w:bCs/>
              </w:rPr>
              <w:t>National</w:t>
            </w:r>
          </w:p>
        </w:tc>
        <w:tc>
          <w:tcPr>
            <w:tcW w:w="1706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863B99" w:rsidRPr="00BB658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6586">
              <w:rPr>
                <w:rFonts w:ascii="Times New Roman" w:hAnsi="Times New Roman" w:cs="Times New Roman"/>
                <w:b/>
                <w:bCs/>
              </w:rPr>
              <w:t>Regional</w:t>
            </w:r>
          </w:p>
        </w:tc>
      </w:tr>
      <w:tr w:rsidR="00863B99" w:rsidRPr="00BB6586" w:rsidTr="006A343C">
        <w:tc>
          <w:tcPr>
            <w:tcW w:w="5722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863B99" w:rsidRDefault="00863B99" w:rsidP="006A343C">
            <w:pPr>
              <w:spacing w:line="276" w:lineRule="auto"/>
              <w:ind w:left="183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863B99" w:rsidRPr="00BB658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6586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</w:p>
        </w:tc>
        <w:tc>
          <w:tcPr>
            <w:tcW w:w="85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863B99" w:rsidRPr="00BB658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6586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85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863B99" w:rsidRPr="00BB658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6586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</w:p>
        </w:tc>
        <w:tc>
          <w:tcPr>
            <w:tcW w:w="85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863B99" w:rsidRPr="00BB658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6586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</w:tr>
      <w:tr w:rsidR="00863B99" w:rsidRPr="00BB6586" w:rsidTr="006A343C">
        <w:tc>
          <w:tcPr>
            <w:tcW w:w="5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B99" w:rsidRPr="00BB6586" w:rsidRDefault="00863B99" w:rsidP="006A343C">
            <w:pPr>
              <w:spacing w:line="276" w:lineRule="auto"/>
              <w:ind w:left="18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mpted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B99" w:rsidRPr="00BB658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B99" w:rsidRPr="00BB658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B99" w:rsidRPr="00BB658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B99" w:rsidRPr="00BB658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3B99" w:rsidRPr="00BB6586" w:rsidTr="006A343C">
        <w:tc>
          <w:tcPr>
            <w:tcW w:w="5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3D4AB3" w:rsidRDefault="00863B99" w:rsidP="006A343C">
            <w:pPr>
              <w:spacing w:line="276" w:lineRule="auto"/>
              <w:ind w:left="453"/>
              <w:rPr>
                <w:rFonts w:ascii="Times New Roman" w:hAnsi="Times New Roman" w:cs="Times New Roman"/>
              </w:rPr>
            </w:pPr>
            <w:r w:rsidRPr="00BB6586">
              <w:rPr>
                <w:rFonts w:ascii="Times New Roman" w:hAnsi="Times New Roman" w:cs="Times New Roman"/>
              </w:rPr>
              <w:t>I do not have any concerns about genetic research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BB658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B6586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BB658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B6586">
              <w:rPr>
                <w:rFonts w:ascii="Times New Roman" w:hAnsi="Times New Roman" w:cs="Times New Roman"/>
              </w:rPr>
              <w:t>39.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BB658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B6586">
              <w:rPr>
                <w:rFonts w:ascii="Times New Roman" w:hAnsi="Times New Roman" w:cs="Times New Roman"/>
              </w:rPr>
              <w:t>45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BB658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4</w:t>
            </w:r>
          </w:p>
        </w:tc>
      </w:tr>
      <w:tr w:rsidR="00863B99" w:rsidRPr="00BB6586" w:rsidTr="006A343C">
        <w:tc>
          <w:tcPr>
            <w:tcW w:w="5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3D4AB3" w:rsidRDefault="00863B99" w:rsidP="006A343C">
            <w:pPr>
              <w:spacing w:line="276" w:lineRule="auto"/>
              <w:ind w:left="453"/>
              <w:rPr>
                <w:rFonts w:ascii="Times New Roman" w:hAnsi="Times New Roman" w:cs="Times New Roman"/>
              </w:rPr>
            </w:pPr>
            <w:r w:rsidRPr="00BB6586">
              <w:rPr>
                <w:rFonts w:ascii="Times New Roman" w:hAnsi="Times New Roman" w:cs="Times New Roman"/>
              </w:rPr>
              <w:t>Results could lead to discrimination in my employment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BB658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B6586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BB658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B6586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BB658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B6586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BB658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</w:t>
            </w:r>
          </w:p>
        </w:tc>
      </w:tr>
      <w:tr w:rsidR="00863B99" w:rsidRPr="00BB6586" w:rsidTr="006A343C">
        <w:tc>
          <w:tcPr>
            <w:tcW w:w="5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3D4AB3" w:rsidRDefault="00863B99" w:rsidP="006A343C">
            <w:pPr>
              <w:spacing w:line="276" w:lineRule="auto"/>
              <w:ind w:left="453"/>
              <w:rPr>
                <w:rFonts w:ascii="Times New Roman" w:hAnsi="Times New Roman" w:cs="Times New Roman"/>
              </w:rPr>
            </w:pPr>
            <w:r w:rsidRPr="00BB6586">
              <w:rPr>
                <w:rFonts w:ascii="Times New Roman" w:hAnsi="Times New Roman" w:cs="Times New Roman"/>
              </w:rPr>
              <w:t>Results could affect my health insurance premium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BB658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B6586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BB658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B6586"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BB658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B6586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BB658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</w:t>
            </w:r>
          </w:p>
        </w:tc>
      </w:tr>
      <w:tr w:rsidR="00863B99" w:rsidRPr="00BB6586" w:rsidTr="006A343C">
        <w:tc>
          <w:tcPr>
            <w:tcW w:w="5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3D4AB3" w:rsidRDefault="00863B99" w:rsidP="006A343C">
            <w:pPr>
              <w:spacing w:line="276" w:lineRule="auto"/>
              <w:ind w:left="453"/>
              <w:rPr>
                <w:rFonts w:ascii="Times New Roman" w:hAnsi="Times New Roman" w:cs="Times New Roman"/>
              </w:rPr>
            </w:pPr>
            <w:r w:rsidRPr="00BB6586">
              <w:rPr>
                <w:rFonts w:ascii="Times New Roman" w:hAnsi="Times New Roman" w:cs="Times New Roman"/>
              </w:rPr>
              <w:t>If I participate in a study, my genetic information might not be kept confidential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BB658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B6586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BB658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B6586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BB658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B6586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BB658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</w:t>
            </w:r>
          </w:p>
        </w:tc>
      </w:tr>
      <w:tr w:rsidR="00863B99" w:rsidRPr="00BB6586" w:rsidTr="006A343C">
        <w:tc>
          <w:tcPr>
            <w:tcW w:w="5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3D4AB3" w:rsidRDefault="00863B99" w:rsidP="006A343C">
            <w:pPr>
              <w:spacing w:line="276" w:lineRule="auto"/>
              <w:ind w:left="453"/>
              <w:rPr>
                <w:rFonts w:ascii="Times New Roman" w:hAnsi="Times New Roman" w:cs="Times New Roman"/>
              </w:rPr>
            </w:pPr>
            <w:r w:rsidRPr="00BB6586">
              <w:rPr>
                <w:rFonts w:ascii="Times New Roman" w:hAnsi="Times New Roman" w:cs="Times New Roman"/>
              </w:rPr>
              <w:t>My genetic information may be used for some medical discovery that I may not profit from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BB658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B6586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BB658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B6586"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BB658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B6586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BB658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</w:t>
            </w:r>
          </w:p>
        </w:tc>
      </w:tr>
      <w:tr w:rsidR="00863B99" w:rsidRPr="00BB6586" w:rsidTr="006A343C">
        <w:tc>
          <w:tcPr>
            <w:tcW w:w="572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863B99" w:rsidRPr="003D4AB3" w:rsidRDefault="00863B99" w:rsidP="006A343C">
            <w:pPr>
              <w:spacing w:line="276" w:lineRule="auto"/>
              <w:ind w:left="453"/>
              <w:rPr>
                <w:rFonts w:ascii="Times New Roman" w:hAnsi="Times New Roman" w:cs="Times New Roman"/>
              </w:rPr>
            </w:pPr>
            <w:r w:rsidRPr="00BB6586">
              <w:rPr>
                <w:rFonts w:ascii="Times New Roman" w:hAnsi="Times New Roman" w:cs="Times New Roman"/>
              </w:rPr>
              <w:t>People might use genetic research to create “designer babies</w:t>
            </w:r>
            <w:r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85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863B99" w:rsidRPr="00BB658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B6586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863B99" w:rsidRPr="00BB658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B6586">
              <w:rPr>
                <w:rFonts w:ascii="Times New Roman" w:hAnsi="Times New Roman" w:cs="Times New Roman"/>
              </w:rPr>
              <w:t>14.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863B99" w:rsidRPr="00BB658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B6586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863B99" w:rsidRPr="00BB658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3</w:t>
            </w:r>
          </w:p>
        </w:tc>
      </w:tr>
      <w:tr w:rsidR="00863B99" w:rsidRPr="00BB6586" w:rsidTr="006A343C">
        <w:tc>
          <w:tcPr>
            <w:tcW w:w="572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8862DF" w:rsidRDefault="00863B99" w:rsidP="006A343C">
            <w:pPr>
              <w:spacing w:line="276" w:lineRule="auto"/>
              <w:ind w:left="183"/>
              <w:rPr>
                <w:rFonts w:ascii="Times New Roman" w:hAnsi="Times New Roman" w:cs="Times New Roman"/>
                <w:b/>
                <w:bCs/>
              </w:rPr>
            </w:pPr>
            <w:r w:rsidRPr="008862DF">
              <w:rPr>
                <w:rFonts w:ascii="Times New Roman" w:hAnsi="Times New Roman" w:cs="Times New Roman"/>
              </w:rPr>
              <w:t>U</w:t>
            </w:r>
            <w:r w:rsidRPr="00E64D8A">
              <w:rPr>
                <w:rFonts w:ascii="Times New Roman" w:hAnsi="Times New Roman" w:cs="Times New Roman"/>
              </w:rPr>
              <w:t>nprompted</w:t>
            </w:r>
          </w:p>
        </w:tc>
        <w:tc>
          <w:tcPr>
            <w:tcW w:w="85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BB658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BB658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BB658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BB658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3B99" w:rsidRPr="00BB6586" w:rsidTr="006A343C">
        <w:tc>
          <w:tcPr>
            <w:tcW w:w="5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BB6586" w:rsidRDefault="00863B99" w:rsidP="006A343C">
            <w:pPr>
              <w:spacing w:line="276" w:lineRule="auto"/>
              <w:ind w:left="453"/>
              <w:rPr>
                <w:rFonts w:ascii="Times New Roman" w:hAnsi="Times New Roman" w:cs="Times New Roman"/>
                <w:b/>
                <w:bCs/>
              </w:rPr>
            </w:pPr>
            <w:r w:rsidRPr="00BB6586">
              <w:rPr>
                <w:rFonts w:ascii="Times New Roman" w:hAnsi="Times New Roman" w:cs="Times New Roman"/>
              </w:rPr>
              <w:t>I do not trust authorities in medicine, pharmaceutical companies, and/or government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BB658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B6586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BB658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B6586">
              <w:rPr>
                <w:rFonts w:ascii="Times New Roman" w:hAnsi="Times New Roman" w:cs="Times New Roman"/>
              </w:rPr>
              <w:t>15.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BB658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B6586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BB658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</w:t>
            </w:r>
          </w:p>
        </w:tc>
      </w:tr>
      <w:tr w:rsidR="00863B99" w:rsidRPr="00BB6586" w:rsidTr="006A343C">
        <w:tc>
          <w:tcPr>
            <w:tcW w:w="5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BB6586" w:rsidRDefault="00863B99" w:rsidP="006A343C">
            <w:pPr>
              <w:spacing w:line="276" w:lineRule="auto"/>
              <w:ind w:left="453"/>
              <w:rPr>
                <w:rFonts w:ascii="Times New Roman" w:hAnsi="Times New Roman" w:cs="Times New Roman"/>
                <w:b/>
                <w:bCs/>
              </w:rPr>
            </w:pPr>
            <w:r w:rsidRPr="00BB6586">
              <w:rPr>
                <w:rFonts w:ascii="Times New Roman" w:hAnsi="Times New Roman" w:cs="Times New Roman"/>
              </w:rPr>
              <w:t>More research needs to be done and financially supported by the government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BB658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B6586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BB658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B6586"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BB658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B6586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BB658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</w:t>
            </w:r>
          </w:p>
        </w:tc>
      </w:tr>
      <w:tr w:rsidR="00863B99" w:rsidRPr="00BB6586" w:rsidTr="006A343C">
        <w:tc>
          <w:tcPr>
            <w:tcW w:w="5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BB6586" w:rsidRDefault="00863B99" w:rsidP="006A343C">
            <w:pPr>
              <w:spacing w:line="276" w:lineRule="auto"/>
              <w:ind w:left="453"/>
              <w:rPr>
                <w:rFonts w:ascii="Times New Roman" w:hAnsi="Times New Roman" w:cs="Times New Roman"/>
                <w:b/>
                <w:bCs/>
              </w:rPr>
            </w:pPr>
            <w:r w:rsidRPr="00BB6586">
              <w:rPr>
                <w:rFonts w:ascii="Times New Roman" w:hAnsi="Times New Roman" w:cs="Times New Roman"/>
              </w:rPr>
              <w:t>Concerned about creation of new life and diseases, cloning, modified genes</w:t>
            </w:r>
            <w:r>
              <w:rPr>
                <w:rFonts w:ascii="Times New Roman" w:hAnsi="Times New Roman" w:cs="Times New Roman"/>
              </w:rPr>
              <w:t>,</w:t>
            </w:r>
            <w:r w:rsidRPr="00BB6586">
              <w:rPr>
                <w:rFonts w:ascii="Times New Roman" w:hAnsi="Times New Roman" w:cs="Times New Roman"/>
              </w:rPr>
              <w:t xml:space="preserve"> and organism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BB658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B6586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BB658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B6586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BB658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B6586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BB658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</w:t>
            </w:r>
          </w:p>
        </w:tc>
      </w:tr>
      <w:tr w:rsidR="00863B99" w:rsidRPr="00BB6586" w:rsidTr="006A343C">
        <w:tc>
          <w:tcPr>
            <w:tcW w:w="5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BB6586" w:rsidRDefault="00863B99" w:rsidP="006A343C">
            <w:pPr>
              <w:spacing w:line="276" w:lineRule="auto"/>
              <w:ind w:left="453"/>
              <w:rPr>
                <w:rFonts w:ascii="Times New Roman" w:hAnsi="Times New Roman" w:cs="Times New Roman"/>
                <w:b/>
                <w:bCs/>
              </w:rPr>
            </w:pPr>
            <w:r w:rsidRPr="00BB6586">
              <w:rPr>
                <w:rFonts w:ascii="Times New Roman" w:hAnsi="Times New Roman" w:cs="Times New Roman"/>
              </w:rPr>
              <w:t>I do not believe genetic research, genetic testing, and/or use of personal genetic information will be properly regulated or made transparent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BB658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B6586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BB658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B6586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BB658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B6586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BB658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</w:t>
            </w:r>
          </w:p>
        </w:tc>
      </w:tr>
      <w:tr w:rsidR="00863B99" w:rsidRPr="00BB6586" w:rsidTr="006A343C">
        <w:tc>
          <w:tcPr>
            <w:tcW w:w="5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BB6586" w:rsidRDefault="00863B99" w:rsidP="006A343C">
            <w:pPr>
              <w:spacing w:line="276" w:lineRule="auto"/>
              <w:ind w:left="453"/>
              <w:rPr>
                <w:rFonts w:ascii="Times New Roman" w:hAnsi="Times New Roman" w:cs="Times New Roman"/>
                <w:b/>
                <w:bCs/>
              </w:rPr>
            </w:pPr>
            <w:r w:rsidRPr="00BB6586">
              <w:rPr>
                <w:rFonts w:ascii="Times New Roman" w:hAnsi="Times New Roman" w:cs="Times New Roman"/>
              </w:rPr>
              <w:t>Concerned that information will be used for genetic-based discriminative actions such as eugenic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BB658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B6586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BB658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B6586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BB658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B658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BB658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</w:t>
            </w:r>
          </w:p>
        </w:tc>
      </w:tr>
      <w:tr w:rsidR="00863B99" w:rsidRPr="00BB6586" w:rsidTr="006A343C">
        <w:tc>
          <w:tcPr>
            <w:tcW w:w="5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BB6586" w:rsidRDefault="00863B99" w:rsidP="006A343C">
            <w:pPr>
              <w:spacing w:line="276" w:lineRule="auto"/>
              <w:ind w:left="453"/>
              <w:rPr>
                <w:rFonts w:ascii="Times New Roman" w:hAnsi="Times New Roman" w:cs="Times New Roman"/>
                <w:b/>
                <w:bCs/>
              </w:rPr>
            </w:pPr>
            <w:r w:rsidRPr="00BB6586">
              <w:rPr>
                <w:rFonts w:ascii="Times New Roman" w:hAnsi="Times New Roman" w:cs="Times New Roman"/>
              </w:rPr>
              <w:t>Concerned about other forms of discrimination not already mentioned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BB658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B6586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BB658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B6586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BB658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B658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BB658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B6586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863B99" w:rsidRPr="00BB6586" w:rsidTr="006A343C">
        <w:tc>
          <w:tcPr>
            <w:tcW w:w="5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BB6586" w:rsidRDefault="00863B99" w:rsidP="006A343C">
            <w:pPr>
              <w:spacing w:line="276" w:lineRule="auto"/>
              <w:ind w:left="453"/>
              <w:rPr>
                <w:rFonts w:ascii="Times New Roman" w:hAnsi="Times New Roman" w:cs="Times New Roman"/>
                <w:b/>
                <w:bCs/>
              </w:rPr>
            </w:pPr>
            <w:r w:rsidRPr="00BB6586">
              <w:rPr>
                <w:rFonts w:ascii="Times New Roman" w:hAnsi="Times New Roman" w:cs="Times New Roman"/>
              </w:rPr>
              <w:t>Concerns based on conflict with personal religious belief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BB658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B6586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BB658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B6586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BB658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B6586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BB658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B6586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863B99" w:rsidRPr="00BB6586" w:rsidTr="006A343C">
        <w:tc>
          <w:tcPr>
            <w:tcW w:w="5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BB6586" w:rsidRDefault="00863B99" w:rsidP="006A343C">
            <w:pPr>
              <w:spacing w:line="276" w:lineRule="auto"/>
              <w:ind w:left="453"/>
              <w:rPr>
                <w:rFonts w:ascii="Times New Roman" w:hAnsi="Times New Roman" w:cs="Times New Roman"/>
                <w:b/>
                <w:bCs/>
              </w:rPr>
            </w:pPr>
            <w:r w:rsidRPr="00BB6586">
              <w:rPr>
                <w:rFonts w:ascii="Times New Roman" w:hAnsi="Times New Roman" w:cs="Times New Roman"/>
              </w:rPr>
              <w:t>Concerned about agricultural GMO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BB658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B6586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BB658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B6586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BB658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B658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BB658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</w:tr>
      <w:tr w:rsidR="00863B99" w:rsidRPr="00BB6586" w:rsidTr="006A343C">
        <w:tc>
          <w:tcPr>
            <w:tcW w:w="5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BB6586" w:rsidRDefault="00863B99" w:rsidP="006A343C">
            <w:pPr>
              <w:spacing w:line="276" w:lineRule="auto"/>
              <w:ind w:left="453"/>
              <w:rPr>
                <w:rFonts w:ascii="Times New Roman" w:hAnsi="Times New Roman" w:cs="Times New Roman"/>
                <w:b/>
                <w:bCs/>
              </w:rPr>
            </w:pPr>
            <w:r w:rsidRPr="00BB6586">
              <w:rPr>
                <w:rFonts w:ascii="Times New Roman" w:hAnsi="Times New Roman" w:cs="Times New Roman"/>
              </w:rPr>
              <w:t>Concerned about nonconsensual physical human experimentation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BB658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B658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BB658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B6586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BB658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B658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BB658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B6586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863B99" w:rsidRPr="00BB6586" w:rsidTr="006A343C">
        <w:tc>
          <w:tcPr>
            <w:tcW w:w="572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863B99" w:rsidRPr="00BB6586" w:rsidRDefault="00863B99" w:rsidP="006A343C">
            <w:pPr>
              <w:spacing w:line="276" w:lineRule="auto"/>
              <w:ind w:left="453"/>
              <w:rPr>
                <w:rFonts w:ascii="Times New Roman" w:hAnsi="Times New Roman" w:cs="Times New Roman"/>
                <w:b/>
                <w:bCs/>
              </w:rPr>
            </w:pPr>
            <w:r w:rsidRPr="00BB6586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85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863B99" w:rsidRPr="00BB658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B6586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863B99" w:rsidRPr="00BB658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B6586"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863B99" w:rsidRPr="00BB658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B6586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863B99" w:rsidRPr="00BB6586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</w:t>
            </w:r>
          </w:p>
        </w:tc>
      </w:tr>
    </w:tbl>
    <w:p w:rsidR="00863B99" w:rsidRDefault="00863B99" w:rsidP="00863B99">
      <w:pPr>
        <w:spacing w:line="480" w:lineRule="auto"/>
        <w:rPr>
          <w:rFonts w:ascii="Times New Roman" w:hAnsi="Times New Roman" w:cs="Times New Roman"/>
        </w:rPr>
      </w:pPr>
    </w:p>
    <w:p w:rsidR="00863B99" w:rsidRDefault="00863B99" w:rsidP="00863B9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863B99" w:rsidRPr="0008338F" w:rsidRDefault="00863B99" w:rsidP="00863B99">
      <w:pPr>
        <w:spacing w:line="480" w:lineRule="auto"/>
        <w:rPr>
          <w:rFonts w:ascii="Times New Roman" w:hAnsi="Times New Roman" w:cs="Times New Roman"/>
        </w:rPr>
      </w:pPr>
      <w:r w:rsidRPr="0008338F">
        <w:rPr>
          <w:rFonts w:ascii="Times New Roman" w:hAnsi="Times New Roman" w:cs="Times New Roman"/>
          <w:b/>
          <w:bCs/>
        </w:rPr>
        <w:lastRenderedPageBreak/>
        <w:t>Table S5.</w:t>
      </w:r>
      <w:r>
        <w:rPr>
          <w:rFonts w:ascii="Times New Roman" w:hAnsi="Times New Roman" w:cs="Times New Roman"/>
        </w:rPr>
        <w:t xml:space="preserve"> </w:t>
      </w:r>
      <w:r w:rsidRPr="0008338F">
        <w:rPr>
          <w:rFonts w:ascii="Times New Roman" w:hAnsi="Times New Roman" w:cs="Times New Roman"/>
        </w:rPr>
        <w:t>Participants’ concerns regarding genetic testing and use of</w:t>
      </w:r>
      <w:r>
        <w:rPr>
          <w:rFonts w:ascii="Times New Roman" w:hAnsi="Times New Roman" w:cs="Times New Roman"/>
        </w:rPr>
        <w:t xml:space="preserve"> </w:t>
      </w:r>
      <w:r w:rsidRPr="0008338F">
        <w:rPr>
          <w:rFonts w:ascii="Times New Roman" w:hAnsi="Times New Roman" w:cs="Times New Roman"/>
        </w:rPr>
        <w:t>personal</w:t>
      </w:r>
      <w:r>
        <w:rPr>
          <w:rFonts w:ascii="Times New Roman" w:hAnsi="Times New Roman" w:cs="Times New Roman"/>
        </w:rPr>
        <w:t xml:space="preserve"> </w:t>
      </w:r>
      <w:r w:rsidRPr="0008338F">
        <w:rPr>
          <w:rFonts w:ascii="Times New Roman" w:hAnsi="Times New Roman" w:cs="Times New Roman"/>
        </w:rPr>
        <w:t>genetic information </w:t>
      </w:r>
      <w:r>
        <w:rPr>
          <w:rFonts w:ascii="Times New Roman" w:hAnsi="Times New Roman" w:cs="Times New Roman"/>
        </w:rPr>
        <w:t xml:space="preserve"> </w:t>
      </w:r>
    </w:p>
    <w:tbl>
      <w:tblPr>
        <w:tblW w:w="93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25"/>
        <w:gridCol w:w="840"/>
        <w:gridCol w:w="855"/>
        <w:gridCol w:w="840"/>
        <w:gridCol w:w="7"/>
        <w:gridCol w:w="848"/>
      </w:tblGrid>
      <w:tr w:rsidR="00863B99" w:rsidRPr="0008338F" w:rsidTr="006A343C">
        <w:tc>
          <w:tcPr>
            <w:tcW w:w="5925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hideMark/>
          </w:tcPr>
          <w:p w:rsidR="00863B99" w:rsidRPr="0008338F" w:rsidRDefault="00863B99" w:rsidP="006A343C">
            <w:pPr>
              <w:spacing w:line="276" w:lineRule="auto"/>
              <w:ind w:left="18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ncern</w:t>
            </w:r>
          </w:p>
        </w:tc>
        <w:tc>
          <w:tcPr>
            <w:tcW w:w="169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863B99" w:rsidRPr="0008338F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338F">
              <w:rPr>
                <w:rFonts w:ascii="Times New Roman" w:hAnsi="Times New Roman" w:cs="Times New Roman"/>
                <w:b/>
                <w:bCs/>
              </w:rPr>
              <w:t>National</w:t>
            </w:r>
          </w:p>
        </w:tc>
        <w:tc>
          <w:tcPr>
            <w:tcW w:w="1695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863B99" w:rsidRPr="0008338F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338F">
              <w:rPr>
                <w:rFonts w:ascii="Times New Roman" w:hAnsi="Times New Roman" w:cs="Times New Roman"/>
                <w:b/>
                <w:bCs/>
              </w:rPr>
              <w:t>Regional</w:t>
            </w:r>
          </w:p>
        </w:tc>
      </w:tr>
      <w:tr w:rsidR="00863B99" w:rsidRPr="0008338F" w:rsidTr="006A343C">
        <w:tc>
          <w:tcPr>
            <w:tcW w:w="5925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863B99" w:rsidRDefault="00863B99" w:rsidP="006A343C">
            <w:pPr>
              <w:spacing w:line="276" w:lineRule="auto"/>
              <w:ind w:left="18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863B99" w:rsidRPr="0008338F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338F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</w:p>
        </w:tc>
        <w:tc>
          <w:tcPr>
            <w:tcW w:w="8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863B99" w:rsidRPr="0008338F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338F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84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863B99" w:rsidRPr="0008338F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338F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</w:p>
        </w:tc>
        <w:tc>
          <w:tcPr>
            <w:tcW w:w="8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863B99" w:rsidRPr="0008338F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338F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</w:tr>
      <w:tr w:rsidR="00863B99" w:rsidRPr="0008338F" w:rsidTr="006A343C">
        <w:tc>
          <w:tcPr>
            <w:tcW w:w="59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152DE7" w:rsidRDefault="00863B99" w:rsidP="006A343C">
            <w:pPr>
              <w:spacing w:line="276" w:lineRule="auto"/>
              <w:ind w:left="180"/>
              <w:rPr>
                <w:rFonts w:ascii="Times New Roman" w:hAnsi="Times New Roman" w:cs="Times New Roman"/>
                <w:b/>
                <w:bCs/>
              </w:rPr>
            </w:pPr>
            <w:r w:rsidRPr="00E64D8A">
              <w:rPr>
                <w:rFonts w:ascii="Times New Roman" w:hAnsi="Times New Roman" w:cs="Times New Roman"/>
              </w:rPr>
              <w:t>Prompted</w:t>
            </w:r>
          </w:p>
        </w:tc>
        <w:tc>
          <w:tcPr>
            <w:tcW w:w="8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08338F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08338F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08338F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08338F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3B99" w:rsidRPr="0008338F" w:rsidTr="006A343C"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08338F" w:rsidRDefault="00863B99" w:rsidP="006A343C">
            <w:pPr>
              <w:spacing w:line="276" w:lineRule="auto"/>
              <w:ind w:left="450"/>
              <w:rPr>
                <w:rFonts w:ascii="Times New Roman" w:hAnsi="Times New Roman" w:cs="Times New Roman"/>
                <w:b/>
                <w:bCs/>
              </w:rPr>
            </w:pPr>
            <w:r w:rsidRPr="0008338F">
              <w:rPr>
                <w:rFonts w:ascii="Times New Roman" w:hAnsi="Times New Roman" w:cs="Times New Roman"/>
              </w:rPr>
              <w:t>I do not have any concerns about genetic testin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08338F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8338F">
              <w:rPr>
                <w:rFonts w:ascii="Times New Roman" w:hAnsi="Times New Roman" w:cs="Times New Roman"/>
              </w:rPr>
              <w:t>61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08338F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8338F">
              <w:rPr>
                <w:rFonts w:ascii="Times New Roman" w:hAnsi="Times New Roman" w:cs="Times New Roman"/>
              </w:rPr>
              <w:t>40.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08338F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8338F">
              <w:rPr>
                <w:rFonts w:ascii="Times New Roman" w:hAnsi="Times New Roman" w:cs="Times New Roman"/>
              </w:rPr>
              <w:t>418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08338F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8338F">
              <w:rPr>
                <w:rFonts w:ascii="Times New Roman" w:hAnsi="Times New Roman" w:cs="Times New Roman"/>
              </w:rPr>
              <w:t>41.8</w:t>
            </w:r>
          </w:p>
        </w:tc>
      </w:tr>
      <w:tr w:rsidR="00863B99" w:rsidRPr="0008338F" w:rsidTr="006A343C"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08338F" w:rsidRDefault="00863B99" w:rsidP="006A343C">
            <w:pPr>
              <w:spacing w:line="276" w:lineRule="auto"/>
              <w:ind w:left="450"/>
              <w:rPr>
                <w:rFonts w:ascii="Times New Roman" w:hAnsi="Times New Roman" w:cs="Times New Roman"/>
                <w:b/>
                <w:bCs/>
              </w:rPr>
            </w:pPr>
            <w:r w:rsidRPr="0008338F">
              <w:rPr>
                <w:rFonts w:ascii="Times New Roman" w:hAnsi="Times New Roman" w:cs="Times New Roman"/>
              </w:rPr>
              <w:t>I don’t have any concerns about the potential use of my genetic informatio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08338F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8338F">
              <w:rPr>
                <w:rFonts w:ascii="Times New Roman" w:hAnsi="Times New Roman" w:cs="Times New Roman"/>
              </w:rPr>
              <w:t>53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08338F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8338F">
              <w:rPr>
                <w:rFonts w:ascii="Times New Roman" w:hAnsi="Times New Roman" w:cs="Times New Roman"/>
              </w:rPr>
              <w:t>35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08338F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8338F">
              <w:rPr>
                <w:rFonts w:ascii="Times New Roman" w:hAnsi="Times New Roman" w:cs="Times New Roman"/>
              </w:rPr>
              <w:t>418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08338F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8338F">
              <w:rPr>
                <w:rFonts w:ascii="Times New Roman" w:hAnsi="Times New Roman" w:cs="Times New Roman"/>
              </w:rPr>
              <w:t>41.8</w:t>
            </w:r>
          </w:p>
        </w:tc>
      </w:tr>
      <w:tr w:rsidR="00863B99" w:rsidRPr="0008338F" w:rsidTr="006A343C"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08338F" w:rsidRDefault="00863B99" w:rsidP="006A343C">
            <w:pPr>
              <w:spacing w:line="276" w:lineRule="auto"/>
              <w:ind w:left="450"/>
              <w:rPr>
                <w:rFonts w:ascii="Times New Roman" w:hAnsi="Times New Roman" w:cs="Times New Roman"/>
                <w:b/>
                <w:bCs/>
              </w:rPr>
            </w:pPr>
            <w:r w:rsidRPr="0008338F">
              <w:rPr>
                <w:rFonts w:ascii="Times New Roman" w:hAnsi="Times New Roman" w:cs="Times New Roman"/>
              </w:rPr>
              <w:t>I am concerned that wealthier people could benefit more from genetic testin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08338F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8338F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08338F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8338F"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08338F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8338F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08338F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8338F">
              <w:rPr>
                <w:rFonts w:ascii="Times New Roman" w:hAnsi="Times New Roman" w:cs="Times New Roman"/>
              </w:rPr>
              <w:t>6.6</w:t>
            </w:r>
          </w:p>
        </w:tc>
      </w:tr>
      <w:tr w:rsidR="00863B99" w:rsidRPr="0008338F" w:rsidTr="006A343C"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08338F" w:rsidRDefault="00863B99" w:rsidP="006A343C">
            <w:pPr>
              <w:spacing w:line="276" w:lineRule="auto"/>
              <w:ind w:left="450"/>
              <w:rPr>
                <w:rFonts w:ascii="Times New Roman" w:hAnsi="Times New Roman" w:cs="Times New Roman"/>
                <w:b/>
                <w:bCs/>
              </w:rPr>
            </w:pPr>
            <w:r w:rsidRPr="0008338F">
              <w:rPr>
                <w:rFonts w:ascii="Times New Roman" w:hAnsi="Times New Roman" w:cs="Times New Roman"/>
              </w:rPr>
              <w:t>I am uncomfortable giving samples for genetic testin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08338F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8338F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08338F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8338F"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08338F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8338F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08338F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8338F">
              <w:rPr>
                <w:rFonts w:ascii="Times New Roman" w:hAnsi="Times New Roman" w:cs="Times New Roman"/>
              </w:rPr>
              <w:t>6.3</w:t>
            </w:r>
          </w:p>
        </w:tc>
      </w:tr>
      <w:tr w:rsidR="00863B99" w:rsidRPr="0008338F" w:rsidTr="006A343C"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08338F" w:rsidRDefault="00863B99" w:rsidP="006A343C">
            <w:pPr>
              <w:spacing w:line="276" w:lineRule="auto"/>
              <w:ind w:left="450"/>
              <w:rPr>
                <w:rFonts w:ascii="Times New Roman" w:hAnsi="Times New Roman" w:cs="Times New Roman"/>
                <w:b/>
                <w:bCs/>
              </w:rPr>
            </w:pPr>
            <w:r w:rsidRPr="0008338F">
              <w:rPr>
                <w:rFonts w:ascii="Times New Roman" w:hAnsi="Times New Roman" w:cs="Times New Roman"/>
              </w:rPr>
              <w:t>I am uncomfortable giving samples for genetic researc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08338F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8338F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08338F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8338F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08338F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8338F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08338F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8338F">
              <w:rPr>
                <w:rFonts w:ascii="Times New Roman" w:hAnsi="Times New Roman" w:cs="Times New Roman"/>
              </w:rPr>
              <w:t>6.3</w:t>
            </w:r>
          </w:p>
        </w:tc>
      </w:tr>
      <w:tr w:rsidR="00863B99" w:rsidRPr="0008338F" w:rsidTr="006A343C"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08338F" w:rsidRDefault="00863B99" w:rsidP="006A343C">
            <w:pPr>
              <w:spacing w:line="276" w:lineRule="auto"/>
              <w:ind w:left="450"/>
              <w:rPr>
                <w:rFonts w:ascii="Times New Roman" w:hAnsi="Times New Roman" w:cs="Times New Roman"/>
                <w:b/>
                <w:bCs/>
              </w:rPr>
            </w:pPr>
            <w:r w:rsidRPr="0008338F">
              <w:rPr>
                <w:rFonts w:ascii="Times New Roman" w:hAnsi="Times New Roman" w:cs="Times New Roman"/>
              </w:rPr>
              <w:t>I am concerned about what happens with my samples after the testing is complete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08338F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8338F">
              <w:rPr>
                <w:rFonts w:ascii="Times New Roman" w:hAnsi="Times New Roman" w:cs="Times New Roman"/>
              </w:rPr>
              <w:t>27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08338F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8338F">
              <w:rPr>
                <w:rFonts w:ascii="Times New Roman" w:hAnsi="Times New Roman" w:cs="Times New Roman"/>
              </w:rPr>
              <w:t>18.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08338F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8338F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08338F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8338F">
              <w:rPr>
                <w:rFonts w:ascii="Times New Roman" w:hAnsi="Times New Roman" w:cs="Times New Roman"/>
              </w:rPr>
              <w:t>19.5</w:t>
            </w:r>
          </w:p>
        </w:tc>
      </w:tr>
      <w:tr w:rsidR="00863B99" w:rsidRPr="0008338F" w:rsidTr="006A343C"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08338F" w:rsidRDefault="00863B99" w:rsidP="006A343C">
            <w:pPr>
              <w:spacing w:line="276" w:lineRule="auto"/>
              <w:ind w:left="450"/>
              <w:rPr>
                <w:rFonts w:ascii="Times New Roman" w:hAnsi="Times New Roman" w:cs="Times New Roman"/>
                <w:b/>
                <w:bCs/>
              </w:rPr>
            </w:pPr>
            <w:r w:rsidRPr="0008338F">
              <w:rPr>
                <w:rFonts w:ascii="Times New Roman" w:hAnsi="Times New Roman" w:cs="Times New Roman"/>
              </w:rPr>
              <w:t>I am concerned that researchers will find that I have a gene for a diseas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08338F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8338F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08338F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8338F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08338F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8338F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08338F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8338F">
              <w:rPr>
                <w:rFonts w:ascii="Times New Roman" w:hAnsi="Times New Roman" w:cs="Times New Roman"/>
              </w:rPr>
              <w:t>5.3</w:t>
            </w:r>
          </w:p>
        </w:tc>
      </w:tr>
      <w:tr w:rsidR="00863B99" w:rsidRPr="0008338F" w:rsidTr="006A343C">
        <w:tc>
          <w:tcPr>
            <w:tcW w:w="59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863B99" w:rsidRPr="0008338F" w:rsidRDefault="00863B99" w:rsidP="006A343C">
            <w:pPr>
              <w:spacing w:line="276" w:lineRule="auto"/>
              <w:ind w:left="450"/>
              <w:rPr>
                <w:rFonts w:ascii="Times New Roman" w:hAnsi="Times New Roman" w:cs="Times New Roman"/>
                <w:b/>
                <w:bCs/>
              </w:rPr>
            </w:pPr>
            <w:r w:rsidRPr="0008338F">
              <w:rPr>
                <w:rFonts w:ascii="Times New Roman" w:hAnsi="Times New Roman" w:cs="Times New Roman"/>
              </w:rPr>
              <w:t>I am concerned that I might be predisposed to a disease for which there is no treatment or cur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863B99" w:rsidRPr="0008338F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8338F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863B99" w:rsidRPr="0008338F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8338F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863B99" w:rsidRPr="0008338F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8338F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863B99" w:rsidRPr="0008338F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8338F">
              <w:rPr>
                <w:rFonts w:ascii="Times New Roman" w:hAnsi="Times New Roman" w:cs="Times New Roman"/>
              </w:rPr>
              <w:t>5.4</w:t>
            </w:r>
          </w:p>
        </w:tc>
      </w:tr>
      <w:tr w:rsidR="00863B99" w:rsidRPr="0008338F" w:rsidTr="006A343C">
        <w:tc>
          <w:tcPr>
            <w:tcW w:w="59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152DE7" w:rsidRDefault="00863B99" w:rsidP="006A343C">
            <w:pPr>
              <w:spacing w:line="276" w:lineRule="auto"/>
              <w:ind w:left="18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Unprompted</w:t>
            </w:r>
          </w:p>
        </w:tc>
        <w:tc>
          <w:tcPr>
            <w:tcW w:w="8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08338F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08338F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08338F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08338F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3B99" w:rsidRPr="0008338F" w:rsidTr="006A343C"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08338F" w:rsidRDefault="00863B99" w:rsidP="006A343C">
            <w:pPr>
              <w:spacing w:line="276" w:lineRule="auto"/>
              <w:ind w:left="450"/>
              <w:rPr>
                <w:rFonts w:ascii="Times New Roman" w:hAnsi="Times New Roman" w:cs="Times New Roman"/>
                <w:b/>
                <w:bCs/>
              </w:rPr>
            </w:pPr>
            <w:r w:rsidRPr="0008338F">
              <w:rPr>
                <w:rFonts w:ascii="Times New Roman" w:hAnsi="Times New Roman" w:cs="Times New Roman"/>
              </w:rPr>
              <w:t>I do not trust authorities in medicine, pharmaceutical companies, and/or governmen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08338F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8338F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08338F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8338F">
              <w:rPr>
                <w:rFonts w:ascii="Times New Roman" w:hAnsi="Times New Roman" w:cs="Times New Roman"/>
              </w:rPr>
              <w:t>14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08338F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8338F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08338F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8338F">
              <w:rPr>
                <w:rFonts w:ascii="Times New Roman" w:hAnsi="Times New Roman" w:cs="Times New Roman"/>
              </w:rPr>
              <w:t>13.3</w:t>
            </w:r>
          </w:p>
        </w:tc>
      </w:tr>
      <w:tr w:rsidR="00863B99" w:rsidRPr="0008338F" w:rsidTr="006A343C"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08338F" w:rsidRDefault="00863B99" w:rsidP="006A343C">
            <w:pPr>
              <w:spacing w:line="276" w:lineRule="auto"/>
              <w:ind w:left="450"/>
              <w:rPr>
                <w:rFonts w:ascii="Times New Roman" w:hAnsi="Times New Roman" w:cs="Times New Roman"/>
                <w:b/>
                <w:bCs/>
              </w:rPr>
            </w:pPr>
            <w:r w:rsidRPr="0008338F">
              <w:rPr>
                <w:rFonts w:ascii="Times New Roman" w:hAnsi="Times New Roman" w:cs="Times New Roman"/>
              </w:rPr>
              <w:t>I do not believe genetic research, genetic testing, and/or use of personal genetic information will be properly regulated or made transparen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08338F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8338F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08338F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8338F">
              <w:rPr>
                <w:rFonts w:ascii="Times New Roman" w:hAnsi="Times New Roman" w:cs="Times New Roman"/>
              </w:rPr>
              <w:t>13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08338F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8338F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08338F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8338F">
              <w:rPr>
                <w:rFonts w:ascii="Times New Roman" w:hAnsi="Times New Roman" w:cs="Times New Roman"/>
              </w:rPr>
              <w:t>10.1</w:t>
            </w:r>
          </w:p>
        </w:tc>
      </w:tr>
      <w:tr w:rsidR="00863B99" w:rsidRPr="0008338F" w:rsidTr="006A343C"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08338F" w:rsidRDefault="00863B99" w:rsidP="006A343C">
            <w:pPr>
              <w:spacing w:line="276" w:lineRule="auto"/>
              <w:ind w:left="450"/>
              <w:rPr>
                <w:rFonts w:ascii="Times New Roman" w:hAnsi="Times New Roman" w:cs="Times New Roman"/>
                <w:b/>
                <w:bCs/>
              </w:rPr>
            </w:pPr>
            <w:r w:rsidRPr="0008338F">
              <w:rPr>
                <w:rFonts w:ascii="Times New Roman" w:hAnsi="Times New Roman" w:cs="Times New Roman"/>
              </w:rPr>
              <w:t>Concerned that information will be used for genetic-based discriminative actions such as eugenic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08338F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8338F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08338F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8338F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08338F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8338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08338F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8338F">
              <w:rPr>
                <w:rFonts w:ascii="Times New Roman" w:hAnsi="Times New Roman" w:cs="Times New Roman"/>
              </w:rPr>
              <w:t>1.9</w:t>
            </w:r>
          </w:p>
        </w:tc>
      </w:tr>
      <w:tr w:rsidR="00863B99" w:rsidRPr="0008338F" w:rsidTr="006A343C"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08338F" w:rsidRDefault="00863B99" w:rsidP="006A343C">
            <w:pPr>
              <w:spacing w:line="276" w:lineRule="auto"/>
              <w:ind w:left="450"/>
              <w:rPr>
                <w:rFonts w:ascii="Times New Roman" w:hAnsi="Times New Roman" w:cs="Times New Roman"/>
                <w:b/>
                <w:bCs/>
              </w:rPr>
            </w:pPr>
            <w:r w:rsidRPr="0008338F">
              <w:rPr>
                <w:rFonts w:ascii="Times New Roman" w:hAnsi="Times New Roman" w:cs="Times New Roman"/>
              </w:rPr>
              <w:t>Concerned about other forms of discrimination or bigotry not already mentione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08338F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8338F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08338F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8338F">
              <w:rPr>
                <w:rFonts w:ascii="Times New Roman" w:hAnsi="Times New Roman" w:cs="Times New Roman"/>
              </w:rPr>
              <w:t>12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08338F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8338F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08338F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8338F">
              <w:rPr>
                <w:rFonts w:ascii="Times New Roman" w:hAnsi="Times New Roman" w:cs="Times New Roman"/>
              </w:rPr>
              <w:t>7.8</w:t>
            </w:r>
          </w:p>
        </w:tc>
      </w:tr>
      <w:tr w:rsidR="00863B99" w:rsidRPr="0008338F" w:rsidTr="006A343C"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08338F" w:rsidRDefault="00863B99" w:rsidP="006A343C">
            <w:pPr>
              <w:spacing w:line="276" w:lineRule="auto"/>
              <w:ind w:left="450"/>
              <w:rPr>
                <w:rFonts w:ascii="Times New Roman" w:hAnsi="Times New Roman" w:cs="Times New Roman"/>
                <w:b/>
                <w:bCs/>
              </w:rPr>
            </w:pPr>
            <w:r w:rsidRPr="0008338F">
              <w:rPr>
                <w:rFonts w:ascii="Times New Roman" w:hAnsi="Times New Roman" w:cs="Times New Roman"/>
              </w:rPr>
              <w:t>More research needs to be done and financially supported by the governmen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08338F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8338F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08338F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8338F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08338F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8338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08338F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8338F">
              <w:rPr>
                <w:rFonts w:ascii="Times New Roman" w:hAnsi="Times New Roman" w:cs="Times New Roman"/>
              </w:rPr>
              <w:t>0.4</w:t>
            </w:r>
          </w:p>
        </w:tc>
      </w:tr>
      <w:tr w:rsidR="00863B99" w:rsidRPr="0008338F" w:rsidTr="006A343C"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08338F" w:rsidRDefault="00863B99" w:rsidP="006A343C">
            <w:pPr>
              <w:spacing w:line="276" w:lineRule="auto"/>
              <w:ind w:left="450"/>
              <w:rPr>
                <w:rFonts w:ascii="Times New Roman" w:hAnsi="Times New Roman" w:cs="Times New Roman"/>
                <w:b/>
                <w:bCs/>
              </w:rPr>
            </w:pPr>
            <w:r w:rsidRPr="0008338F">
              <w:rPr>
                <w:rFonts w:ascii="Times New Roman" w:hAnsi="Times New Roman" w:cs="Times New Roman"/>
              </w:rPr>
              <w:t>Concerned about creation of new life and diseases, cloning, modified genes</w:t>
            </w:r>
            <w:r>
              <w:rPr>
                <w:rFonts w:ascii="Times New Roman" w:hAnsi="Times New Roman" w:cs="Times New Roman"/>
              </w:rPr>
              <w:t>,</w:t>
            </w:r>
            <w:r w:rsidRPr="0008338F">
              <w:rPr>
                <w:rFonts w:ascii="Times New Roman" w:hAnsi="Times New Roman" w:cs="Times New Roman"/>
              </w:rPr>
              <w:t xml:space="preserve"> and organism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08338F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8338F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08338F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8338F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08338F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8338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08338F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8338F">
              <w:rPr>
                <w:rFonts w:ascii="Times New Roman" w:hAnsi="Times New Roman" w:cs="Times New Roman"/>
              </w:rPr>
              <w:t>1.6</w:t>
            </w:r>
          </w:p>
        </w:tc>
      </w:tr>
      <w:tr w:rsidR="00863B99" w:rsidRPr="0008338F" w:rsidTr="006A343C"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08338F" w:rsidRDefault="00863B99" w:rsidP="006A343C">
            <w:pPr>
              <w:spacing w:line="276" w:lineRule="auto"/>
              <w:ind w:left="450"/>
              <w:rPr>
                <w:rFonts w:ascii="Times New Roman" w:hAnsi="Times New Roman" w:cs="Times New Roman"/>
                <w:b/>
                <w:bCs/>
              </w:rPr>
            </w:pPr>
            <w:r w:rsidRPr="0008338F">
              <w:rPr>
                <w:rFonts w:ascii="Times New Roman" w:hAnsi="Times New Roman" w:cs="Times New Roman"/>
              </w:rPr>
              <w:t>Concerns based on conflict with personal religious belief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08338F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8338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08338F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8338F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08338F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8338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08338F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8338F">
              <w:rPr>
                <w:rFonts w:ascii="Times New Roman" w:hAnsi="Times New Roman" w:cs="Times New Roman"/>
              </w:rPr>
              <w:t>0.2</w:t>
            </w:r>
          </w:p>
        </w:tc>
      </w:tr>
      <w:tr w:rsidR="00863B99" w:rsidRPr="0008338F" w:rsidTr="006A343C"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08338F" w:rsidRDefault="00863B99" w:rsidP="006A343C">
            <w:pPr>
              <w:spacing w:line="276" w:lineRule="auto"/>
              <w:ind w:left="450"/>
              <w:rPr>
                <w:rFonts w:ascii="Times New Roman" w:hAnsi="Times New Roman" w:cs="Times New Roman"/>
                <w:b/>
                <w:bCs/>
              </w:rPr>
            </w:pPr>
            <w:r w:rsidRPr="0008338F">
              <w:rPr>
                <w:rFonts w:ascii="Times New Roman" w:hAnsi="Times New Roman" w:cs="Times New Roman"/>
              </w:rPr>
              <w:t>Concerned about agricultural GMO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08338F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8338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08338F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8338F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08338F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8338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08338F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8338F">
              <w:rPr>
                <w:rFonts w:ascii="Times New Roman" w:hAnsi="Times New Roman" w:cs="Times New Roman"/>
              </w:rPr>
              <w:t>0.0</w:t>
            </w:r>
          </w:p>
        </w:tc>
      </w:tr>
      <w:tr w:rsidR="00863B99" w:rsidRPr="0008338F" w:rsidTr="006A343C"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08338F" w:rsidRDefault="00863B99" w:rsidP="006A343C">
            <w:pPr>
              <w:spacing w:line="276" w:lineRule="auto"/>
              <w:ind w:left="450"/>
              <w:rPr>
                <w:rFonts w:ascii="Times New Roman" w:hAnsi="Times New Roman" w:cs="Times New Roman"/>
                <w:b/>
                <w:bCs/>
              </w:rPr>
            </w:pPr>
            <w:r w:rsidRPr="0008338F">
              <w:rPr>
                <w:rFonts w:ascii="Times New Roman" w:hAnsi="Times New Roman" w:cs="Times New Roman"/>
              </w:rPr>
              <w:t>Concerned about nonconsensual human experimentatio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08338F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8338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08338F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8338F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08338F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8338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08338F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8338F">
              <w:rPr>
                <w:rFonts w:ascii="Times New Roman" w:hAnsi="Times New Roman" w:cs="Times New Roman"/>
              </w:rPr>
              <w:t>0.0</w:t>
            </w:r>
          </w:p>
        </w:tc>
      </w:tr>
      <w:tr w:rsidR="00863B99" w:rsidRPr="0008338F" w:rsidTr="006A343C">
        <w:tc>
          <w:tcPr>
            <w:tcW w:w="59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863B99" w:rsidRPr="0008338F" w:rsidRDefault="00863B99" w:rsidP="006A343C">
            <w:pPr>
              <w:spacing w:line="276" w:lineRule="auto"/>
              <w:ind w:left="450"/>
              <w:rPr>
                <w:rFonts w:ascii="Times New Roman" w:hAnsi="Times New Roman" w:cs="Times New Roman"/>
                <w:b/>
                <w:bCs/>
              </w:rPr>
            </w:pPr>
            <w:r w:rsidRPr="0008338F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863B99" w:rsidRPr="0008338F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8338F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863B99" w:rsidRPr="0008338F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8338F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863B99" w:rsidRPr="0008338F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8338F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863B99" w:rsidRPr="0008338F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8338F">
              <w:rPr>
                <w:rFonts w:ascii="Times New Roman" w:hAnsi="Times New Roman" w:cs="Times New Roman"/>
              </w:rPr>
              <w:t>7.4</w:t>
            </w:r>
          </w:p>
        </w:tc>
      </w:tr>
    </w:tbl>
    <w:p w:rsidR="00863B99" w:rsidRPr="0008338F" w:rsidRDefault="00863B99" w:rsidP="00863B99">
      <w:pPr>
        <w:spacing w:line="480" w:lineRule="auto"/>
        <w:rPr>
          <w:rFonts w:ascii="Times New Roman" w:hAnsi="Times New Roman" w:cs="Times New Roman"/>
        </w:rPr>
      </w:pPr>
      <w:r w:rsidRPr="0008338F">
        <w:rPr>
          <w:rFonts w:ascii="Times New Roman" w:hAnsi="Times New Roman" w:cs="Times New Roman"/>
        </w:rPr>
        <w:t> </w:t>
      </w:r>
    </w:p>
    <w:p w:rsidR="00863B99" w:rsidRPr="004A1B47" w:rsidRDefault="00863B99" w:rsidP="00863B99">
      <w:pPr>
        <w:spacing w:line="480" w:lineRule="auto"/>
        <w:rPr>
          <w:rFonts w:ascii="Times New Roman" w:hAnsi="Times New Roman" w:cs="Times New Roman"/>
        </w:rPr>
      </w:pPr>
      <w:r w:rsidRPr="004A1B47">
        <w:rPr>
          <w:rFonts w:ascii="Times New Roman" w:hAnsi="Times New Roman" w:cs="Times New Roman"/>
          <w:b/>
          <w:bCs/>
        </w:rPr>
        <w:lastRenderedPageBreak/>
        <w:t>Table S6.</w:t>
      </w:r>
      <w:r>
        <w:rPr>
          <w:rFonts w:ascii="Times New Roman" w:hAnsi="Times New Roman" w:cs="Times New Roman"/>
        </w:rPr>
        <w:t xml:space="preserve"> Sources of information </w:t>
      </w:r>
    </w:p>
    <w:tbl>
      <w:tblPr>
        <w:tblW w:w="93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745"/>
        <w:gridCol w:w="885"/>
        <w:gridCol w:w="7"/>
        <w:gridCol w:w="893"/>
        <w:gridCol w:w="885"/>
        <w:gridCol w:w="900"/>
      </w:tblGrid>
      <w:tr w:rsidR="00863B99" w:rsidRPr="004A1B47" w:rsidTr="006A343C">
        <w:tc>
          <w:tcPr>
            <w:tcW w:w="5745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hideMark/>
          </w:tcPr>
          <w:p w:rsidR="00863B99" w:rsidRPr="004A1B47" w:rsidRDefault="00863B99" w:rsidP="006A343C">
            <w:pPr>
              <w:spacing w:line="276" w:lineRule="auto"/>
              <w:ind w:left="18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ource</w:t>
            </w:r>
            <w:r w:rsidRPr="00E64D8A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1785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863B99" w:rsidRPr="004A1B47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1B47">
              <w:rPr>
                <w:rFonts w:ascii="Times New Roman" w:hAnsi="Times New Roman" w:cs="Times New Roman"/>
                <w:b/>
                <w:bCs/>
              </w:rPr>
              <w:t>National</w:t>
            </w:r>
          </w:p>
        </w:tc>
        <w:tc>
          <w:tcPr>
            <w:tcW w:w="178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863B99" w:rsidRPr="004A1B47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1B47">
              <w:rPr>
                <w:rFonts w:ascii="Times New Roman" w:hAnsi="Times New Roman" w:cs="Times New Roman"/>
                <w:b/>
                <w:bCs/>
              </w:rPr>
              <w:t>Regional</w:t>
            </w:r>
          </w:p>
        </w:tc>
      </w:tr>
      <w:tr w:rsidR="00863B99" w:rsidRPr="004A1B47" w:rsidTr="006A343C">
        <w:tc>
          <w:tcPr>
            <w:tcW w:w="5745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863B99" w:rsidRPr="004A1B47" w:rsidRDefault="00863B99" w:rsidP="006A343C">
            <w:pPr>
              <w:spacing w:line="276" w:lineRule="auto"/>
              <w:ind w:left="18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92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863B99" w:rsidRPr="004A1B47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1B47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</w:p>
        </w:tc>
        <w:tc>
          <w:tcPr>
            <w:tcW w:w="8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863B99" w:rsidRPr="004A1B47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1B47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8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863B99" w:rsidRPr="004A1B47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1B47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863B99" w:rsidRPr="004A1B47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1B47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</w:tr>
      <w:tr w:rsidR="00863B99" w:rsidRPr="004A1B47" w:rsidTr="006A343C">
        <w:trPr>
          <w:trHeight w:val="390"/>
        </w:trPr>
        <w:tc>
          <w:tcPr>
            <w:tcW w:w="574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780C9F" w:rsidRDefault="00863B99" w:rsidP="006A343C">
            <w:pPr>
              <w:spacing w:line="276" w:lineRule="auto"/>
              <w:ind w:left="18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E64D8A">
              <w:rPr>
                <w:rFonts w:ascii="Times New Roman" w:hAnsi="Times New Roman" w:cs="Times New Roman"/>
              </w:rPr>
              <w:t>edical research</w:t>
            </w:r>
          </w:p>
        </w:tc>
        <w:tc>
          <w:tcPr>
            <w:tcW w:w="8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4A1B47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4A1B47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4A1B47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4A1B47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3B99" w:rsidRPr="004A1B47" w:rsidTr="006A343C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540"/>
              <w:rPr>
                <w:rFonts w:ascii="Times New Roman" w:hAnsi="Times New Roman" w:cs="Times New Roman"/>
              </w:rPr>
            </w:pPr>
            <w:r w:rsidRPr="00E64D8A">
              <w:rPr>
                <w:rFonts w:ascii="Times New Roman" w:hAnsi="Times New Roman" w:cs="Times New Roman"/>
              </w:rPr>
              <w:t>Televisio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4A1B47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A1B47">
              <w:rPr>
                <w:rFonts w:ascii="Times New Roman" w:hAnsi="Times New Roman" w:cs="Times New Roman"/>
              </w:rPr>
              <w:t>65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4A1B47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A1B47">
              <w:rPr>
                <w:rFonts w:ascii="Times New Roman" w:hAnsi="Times New Roman" w:cs="Times New Roman"/>
              </w:rPr>
              <w:t>43.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4A1B47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A1B47">
              <w:rPr>
                <w:rFonts w:ascii="Times New Roman" w:hAnsi="Times New Roman" w:cs="Times New Roman"/>
              </w:rPr>
              <w:t>4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4A1B47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A1B47">
              <w:rPr>
                <w:rFonts w:ascii="Times New Roman" w:hAnsi="Times New Roman" w:cs="Times New Roman"/>
              </w:rPr>
              <w:t>44.3</w:t>
            </w:r>
          </w:p>
        </w:tc>
      </w:tr>
      <w:tr w:rsidR="00863B99" w:rsidRPr="004A1B47" w:rsidTr="006A343C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540"/>
              <w:rPr>
                <w:rFonts w:ascii="Times New Roman" w:hAnsi="Times New Roman" w:cs="Times New Roman"/>
              </w:rPr>
            </w:pPr>
            <w:r w:rsidRPr="00E64D8A">
              <w:rPr>
                <w:rFonts w:ascii="Times New Roman" w:hAnsi="Times New Roman" w:cs="Times New Roman"/>
              </w:rPr>
              <w:t>Internet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4A1B47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A1B47">
              <w:rPr>
                <w:rFonts w:ascii="Times New Roman" w:hAnsi="Times New Roman" w:cs="Times New Roman"/>
              </w:rPr>
              <w:t>79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4A1B47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A1B47">
              <w:rPr>
                <w:rFonts w:ascii="Times New Roman" w:hAnsi="Times New Roman" w:cs="Times New Roman"/>
              </w:rPr>
              <w:t>52.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4A1B47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A1B47">
              <w:rPr>
                <w:rFonts w:ascii="Times New Roman" w:hAnsi="Times New Roman" w:cs="Times New Roman"/>
              </w:rPr>
              <w:t>4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4A1B47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A1B47">
              <w:rPr>
                <w:rFonts w:ascii="Times New Roman" w:hAnsi="Times New Roman" w:cs="Times New Roman"/>
              </w:rPr>
              <w:t>43.1</w:t>
            </w:r>
          </w:p>
        </w:tc>
      </w:tr>
      <w:tr w:rsidR="00863B99" w:rsidRPr="004A1B47" w:rsidTr="006A343C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540"/>
              <w:rPr>
                <w:rFonts w:ascii="Times New Roman" w:hAnsi="Times New Roman" w:cs="Times New Roman"/>
              </w:rPr>
            </w:pPr>
            <w:r w:rsidRPr="00E64D8A">
              <w:rPr>
                <w:rFonts w:ascii="Times New Roman" w:hAnsi="Times New Roman" w:cs="Times New Roman"/>
              </w:rPr>
              <w:t>Medical or scientific journal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4A1B47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A1B47">
              <w:rPr>
                <w:rFonts w:ascii="Times New Roman" w:hAnsi="Times New Roman" w:cs="Times New Roman"/>
              </w:rPr>
              <w:t>60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4A1B47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A1B47">
              <w:rPr>
                <w:rFonts w:ascii="Times New Roman" w:hAnsi="Times New Roman" w:cs="Times New Roman"/>
              </w:rPr>
              <w:t>40.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4A1B47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A1B47">
              <w:rPr>
                <w:rFonts w:ascii="Times New Roman" w:hAnsi="Times New Roman" w:cs="Times New Roman"/>
              </w:rPr>
              <w:t>3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4A1B47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A1B47">
              <w:rPr>
                <w:rFonts w:ascii="Times New Roman" w:hAnsi="Times New Roman" w:cs="Times New Roman"/>
              </w:rPr>
              <w:t>30.1</w:t>
            </w:r>
          </w:p>
        </w:tc>
      </w:tr>
      <w:tr w:rsidR="00863B99" w:rsidRPr="004A1B47" w:rsidTr="006A343C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540"/>
              <w:rPr>
                <w:rFonts w:ascii="Times New Roman" w:hAnsi="Times New Roman" w:cs="Times New Roman"/>
              </w:rPr>
            </w:pPr>
            <w:r w:rsidRPr="00E64D8A">
              <w:rPr>
                <w:rFonts w:ascii="Times New Roman" w:hAnsi="Times New Roman" w:cs="Times New Roman"/>
              </w:rPr>
              <w:t>Magazine articl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4A1B47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A1B47">
              <w:rPr>
                <w:rFonts w:ascii="Times New Roman" w:hAnsi="Times New Roman" w:cs="Times New Roman"/>
              </w:rPr>
              <w:t>68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4A1B47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A1B47">
              <w:rPr>
                <w:rFonts w:ascii="Times New Roman" w:hAnsi="Times New Roman" w:cs="Times New Roman"/>
              </w:rPr>
              <w:t>45.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4A1B47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A1B47">
              <w:rPr>
                <w:rFonts w:ascii="Times New Roman" w:hAnsi="Times New Roman" w:cs="Times New Roman"/>
              </w:rPr>
              <w:t>3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4A1B47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A1B47">
              <w:rPr>
                <w:rFonts w:ascii="Times New Roman" w:hAnsi="Times New Roman" w:cs="Times New Roman"/>
              </w:rPr>
              <w:t>37.3</w:t>
            </w:r>
          </w:p>
        </w:tc>
      </w:tr>
      <w:tr w:rsidR="00863B99" w:rsidRPr="004A1B47" w:rsidTr="006A343C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540"/>
              <w:rPr>
                <w:rFonts w:ascii="Times New Roman" w:hAnsi="Times New Roman" w:cs="Times New Roman"/>
              </w:rPr>
            </w:pPr>
            <w:r w:rsidRPr="00E64D8A">
              <w:rPr>
                <w:rFonts w:ascii="Times New Roman" w:hAnsi="Times New Roman" w:cs="Times New Roman"/>
              </w:rPr>
              <w:t>Newspaper articl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4A1B47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A1B47">
              <w:rPr>
                <w:rFonts w:ascii="Times New Roman" w:hAnsi="Times New Roman" w:cs="Times New Roman"/>
              </w:rPr>
              <w:t>65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4A1B47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A1B47">
              <w:rPr>
                <w:rFonts w:ascii="Times New Roman" w:hAnsi="Times New Roman" w:cs="Times New Roman"/>
              </w:rPr>
              <w:t>43.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4A1B47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A1B47">
              <w:rPr>
                <w:rFonts w:ascii="Times New Roman" w:hAnsi="Times New Roman" w:cs="Times New Roman"/>
              </w:rPr>
              <w:t>3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4A1B47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A1B47">
              <w:rPr>
                <w:rFonts w:ascii="Times New Roman" w:hAnsi="Times New Roman" w:cs="Times New Roman"/>
              </w:rPr>
              <w:t>38.5</w:t>
            </w:r>
          </w:p>
        </w:tc>
      </w:tr>
      <w:tr w:rsidR="00863B99" w:rsidRPr="004A1B47" w:rsidTr="006A343C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540"/>
              <w:rPr>
                <w:rFonts w:ascii="Times New Roman" w:hAnsi="Times New Roman" w:cs="Times New Roman"/>
              </w:rPr>
            </w:pPr>
            <w:r w:rsidRPr="00E64D8A">
              <w:rPr>
                <w:rFonts w:ascii="Times New Roman" w:hAnsi="Times New Roman" w:cs="Times New Roman"/>
              </w:rPr>
              <w:t>Health professional (doctors/nurses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4A1B47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A1B47">
              <w:rPr>
                <w:rFonts w:ascii="Times New Roman" w:hAnsi="Times New Roman" w:cs="Times New Roman"/>
              </w:rPr>
              <w:t>78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4A1B47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A1B47">
              <w:rPr>
                <w:rFonts w:ascii="Times New Roman" w:hAnsi="Times New Roman" w:cs="Times New Roman"/>
              </w:rPr>
              <w:t>51.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4A1B47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A1B47">
              <w:rPr>
                <w:rFonts w:ascii="Times New Roman" w:hAnsi="Times New Roman" w:cs="Times New Roman"/>
              </w:rPr>
              <w:t>4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4A1B47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A1B47">
              <w:rPr>
                <w:rFonts w:ascii="Times New Roman" w:hAnsi="Times New Roman" w:cs="Times New Roman"/>
              </w:rPr>
              <w:t>45.7</w:t>
            </w:r>
          </w:p>
        </w:tc>
      </w:tr>
      <w:tr w:rsidR="00863B99" w:rsidRPr="004A1B47" w:rsidTr="006A343C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540"/>
              <w:rPr>
                <w:rFonts w:ascii="Times New Roman" w:hAnsi="Times New Roman" w:cs="Times New Roman"/>
              </w:rPr>
            </w:pPr>
            <w:r w:rsidRPr="00E64D8A">
              <w:rPr>
                <w:rFonts w:ascii="Times New Roman" w:hAnsi="Times New Roman" w:cs="Times New Roman"/>
              </w:rPr>
              <w:t>Radio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4A1B47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A1B47">
              <w:rPr>
                <w:rFonts w:ascii="Times New Roman" w:hAnsi="Times New Roman" w:cs="Times New Roman"/>
              </w:rPr>
              <w:t>30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4A1B47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A1B47">
              <w:rPr>
                <w:rFonts w:ascii="Times New Roman" w:hAnsi="Times New Roman" w:cs="Times New Roman"/>
              </w:rPr>
              <w:t>20.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4A1B47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A1B47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4A1B47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A1B47">
              <w:rPr>
                <w:rFonts w:ascii="Times New Roman" w:hAnsi="Times New Roman" w:cs="Times New Roman"/>
              </w:rPr>
              <w:t>17.2</w:t>
            </w:r>
          </w:p>
        </w:tc>
      </w:tr>
      <w:tr w:rsidR="00863B99" w:rsidRPr="004A1B47" w:rsidTr="006A343C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540"/>
              <w:rPr>
                <w:rFonts w:ascii="Times New Roman" w:hAnsi="Times New Roman" w:cs="Times New Roman"/>
              </w:rPr>
            </w:pPr>
            <w:r w:rsidRPr="00E64D8A">
              <w:rPr>
                <w:rFonts w:ascii="Times New Roman" w:hAnsi="Times New Roman" w:cs="Times New Roman"/>
              </w:rPr>
              <w:t>Directly from an advertisement about genetic testing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4A1B47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A1B47"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4A1B47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A1B47">
              <w:rPr>
                <w:rFonts w:ascii="Times New Roman" w:hAnsi="Times New Roman" w:cs="Times New Roman"/>
              </w:rPr>
              <w:t>15.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4A1B47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A1B47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4A1B47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A1B47">
              <w:rPr>
                <w:rFonts w:ascii="Times New Roman" w:hAnsi="Times New Roman" w:cs="Times New Roman"/>
              </w:rPr>
              <w:t>13.2</w:t>
            </w:r>
          </w:p>
        </w:tc>
      </w:tr>
      <w:tr w:rsidR="00863B99" w:rsidRPr="004A1B47" w:rsidTr="006A343C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540"/>
              <w:rPr>
                <w:rFonts w:ascii="Times New Roman" w:hAnsi="Times New Roman" w:cs="Times New Roman"/>
              </w:rPr>
            </w:pPr>
            <w:r w:rsidRPr="00E64D8A">
              <w:rPr>
                <w:rFonts w:ascii="Times New Roman" w:hAnsi="Times New Roman" w:cs="Times New Roman"/>
              </w:rPr>
              <w:t>Personal experienc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4A1B47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A1B47">
              <w:rPr>
                <w:rFonts w:ascii="Times New Roman" w:hAnsi="Times New Roman" w:cs="Times New Roman"/>
              </w:rPr>
              <w:t>33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4A1B47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A1B47">
              <w:rPr>
                <w:rFonts w:ascii="Times New Roman" w:hAnsi="Times New Roman" w:cs="Times New Roman"/>
              </w:rPr>
              <w:t>22.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4A1B47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A1B47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4A1B47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A1B47">
              <w:rPr>
                <w:rFonts w:ascii="Times New Roman" w:hAnsi="Times New Roman" w:cs="Times New Roman"/>
              </w:rPr>
              <w:t>20.3</w:t>
            </w:r>
          </w:p>
        </w:tc>
      </w:tr>
      <w:tr w:rsidR="00863B99" w:rsidRPr="004A1B47" w:rsidTr="006A343C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540"/>
              <w:rPr>
                <w:rFonts w:ascii="Times New Roman" w:hAnsi="Times New Roman" w:cs="Times New Roman"/>
              </w:rPr>
            </w:pPr>
            <w:r w:rsidRPr="00E64D8A">
              <w:rPr>
                <w:rFonts w:ascii="Times New Roman" w:hAnsi="Times New Roman" w:cs="Times New Roman"/>
              </w:rPr>
              <w:t>Family or friend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4A1B47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A1B47">
              <w:rPr>
                <w:rFonts w:ascii="Times New Roman" w:hAnsi="Times New Roman" w:cs="Times New Roman"/>
              </w:rPr>
              <w:t>50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4A1B47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A1B47">
              <w:rPr>
                <w:rFonts w:ascii="Times New Roman" w:hAnsi="Times New Roman" w:cs="Times New Roman"/>
              </w:rPr>
              <w:t>33.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4A1B47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A1B47"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4A1B47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A1B47">
              <w:rPr>
                <w:rFonts w:ascii="Times New Roman" w:hAnsi="Times New Roman" w:cs="Times New Roman"/>
              </w:rPr>
              <w:t>31.0</w:t>
            </w:r>
          </w:p>
        </w:tc>
      </w:tr>
      <w:tr w:rsidR="00863B99" w:rsidRPr="004A1B47" w:rsidTr="006A343C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540"/>
              <w:rPr>
                <w:rFonts w:ascii="Times New Roman" w:hAnsi="Times New Roman" w:cs="Times New Roman"/>
              </w:rPr>
            </w:pPr>
            <w:r w:rsidRPr="00E64D8A">
              <w:rPr>
                <w:rFonts w:ascii="Times New Roman" w:hAnsi="Times New Roman" w:cs="Times New Roman"/>
              </w:rPr>
              <w:t>Other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4A1B47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A1B47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4A1B47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A1B47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4A1B47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A1B47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4A1B47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A1B47">
              <w:rPr>
                <w:rFonts w:ascii="Times New Roman" w:hAnsi="Times New Roman" w:cs="Times New Roman"/>
              </w:rPr>
              <w:t>9.9</w:t>
            </w:r>
          </w:p>
        </w:tc>
      </w:tr>
      <w:tr w:rsidR="00863B99" w:rsidRPr="004A1B47" w:rsidTr="006A343C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780C9F" w:rsidRDefault="00863B99" w:rsidP="006A343C">
            <w:pPr>
              <w:spacing w:line="276" w:lineRule="auto"/>
              <w:ind w:left="18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E64D8A">
              <w:rPr>
                <w:rFonts w:ascii="Times New Roman" w:hAnsi="Times New Roman" w:cs="Times New Roman"/>
              </w:rPr>
              <w:t>uman genome and/or genetic research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4A1B47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4A1B47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4A1B47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4A1B47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3B99" w:rsidRPr="004A1B47" w:rsidTr="006A343C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540"/>
              <w:rPr>
                <w:rFonts w:ascii="Times New Roman" w:hAnsi="Times New Roman" w:cs="Times New Roman"/>
              </w:rPr>
            </w:pPr>
            <w:r w:rsidRPr="00E64D8A">
              <w:rPr>
                <w:rFonts w:ascii="Times New Roman" w:hAnsi="Times New Roman" w:cs="Times New Roman"/>
              </w:rPr>
              <w:t>Televisio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4A1B47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A1B47">
              <w:rPr>
                <w:rFonts w:ascii="Times New Roman" w:hAnsi="Times New Roman" w:cs="Times New Roman"/>
              </w:rPr>
              <w:t>57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4A1B47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A1B47">
              <w:rPr>
                <w:rFonts w:ascii="Times New Roman" w:hAnsi="Times New Roman" w:cs="Times New Roman"/>
              </w:rPr>
              <w:t>38.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4A1B47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A1B47">
              <w:rPr>
                <w:rFonts w:ascii="Times New Roman" w:hAnsi="Times New Roman" w:cs="Times New Roman"/>
              </w:rPr>
              <w:t>3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4A1B47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A1B47">
              <w:rPr>
                <w:rFonts w:ascii="Times New Roman" w:hAnsi="Times New Roman" w:cs="Times New Roman"/>
              </w:rPr>
              <w:t>34.4</w:t>
            </w:r>
          </w:p>
        </w:tc>
      </w:tr>
      <w:tr w:rsidR="00863B99" w:rsidRPr="004A1B47" w:rsidTr="006A343C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540"/>
              <w:rPr>
                <w:rFonts w:ascii="Times New Roman" w:hAnsi="Times New Roman" w:cs="Times New Roman"/>
              </w:rPr>
            </w:pPr>
            <w:r w:rsidRPr="00E64D8A">
              <w:rPr>
                <w:rFonts w:ascii="Times New Roman" w:hAnsi="Times New Roman" w:cs="Times New Roman"/>
              </w:rPr>
              <w:t>Internet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4A1B47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A1B47">
              <w:rPr>
                <w:rFonts w:ascii="Times New Roman" w:hAnsi="Times New Roman" w:cs="Times New Roman"/>
              </w:rPr>
              <w:t>68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4A1B47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A1B47">
              <w:rPr>
                <w:rFonts w:ascii="Times New Roman" w:hAnsi="Times New Roman" w:cs="Times New Roman"/>
              </w:rPr>
              <w:t>45.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4A1B47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A1B47">
              <w:rPr>
                <w:rFonts w:ascii="Times New Roman" w:hAnsi="Times New Roman" w:cs="Times New Roman"/>
              </w:rPr>
              <w:t>3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4A1B47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A1B47">
              <w:rPr>
                <w:rFonts w:ascii="Times New Roman" w:hAnsi="Times New Roman" w:cs="Times New Roman"/>
              </w:rPr>
              <w:t>37.3</w:t>
            </w:r>
          </w:p>
        </w:tc>
      </w:tr>
      <w:tr w:rsidR="00863B99" w:rsidRPr="004A1B47" w:rsidTr="006A343C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540"/>
              <w:rPr>
                <w:rFonts w:ascii="Times New Roman" w:hAnsi="Times New Roman" w:cs="Times New Roman"/>
              </w:rPr>
            </w:pPr>
            <w:r w:rsidRPr="00E64D8A">
              <w:rPr>
                <w:rFonts w:ascii="Times New Roman" w:hAnsi="Times New Roman" w:cs="Times New Roman"/>
              </w:rPr>
              <w:t>Medical or scientific journal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4A1B47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A1B47">
              <w:rPr>
                <w:rFonts w:ascii="Times New Roman" w:hAnsi="Times New Roman" w:cs="Times New Roman"/>
              </w:rPr>
              <w:t>54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4A1B47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A1B47">
              <w:rPr>
                <w:rFonts w:ascii="Times New Roman" w:hAnsi="Times New Roman" w:cs="Times New Roman"/>
              </w:rPr>
              <w:t>36.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4A1B47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A1B47">
              <w:rPr>
                <w:rFonts w:ascii="Times New Roman" w:hAnsi="Times New Roman" w:cs="Times New Roman"/>
              </w:rPr>
              <w:t>2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4A1B47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A1B47">
              <w:rPr>
                <w:rFonts w:ascii="Times New Roman" w:hAnsi="Times New Roman" w:cs="Times New Roman"/>
              </w:rPr>
              <w:t>23.6</w:t>
            </w:r>
          </w:p>
        </w:tc>
      </w:tr>
      <w:tr w:rsidR="00863B99" w:rsidRPr="004A1B47" w:rsidTr="006A343C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540"/>
              <w:rPr>
                <w:rFonts w:ascii="Times New Roman" w:hAnsi="Times New Roman" w:cs="Times New Roman"/>
              </w:rPr>
            </w:pPr>
            <w:r w:rsidRPr="00E64D8A">
              <w:rPr>
                <w:rFonts w:ascii="Times New Roman" w:hAnsi="Times New Roman" w:cs="Times New Roman"/>
              </w:rPr>
              <w:t>Magazine article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4A1B47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A1B47">
              <w:rPr>
                <w:rFonts w:ascii="Times New Roman" w:hAnsi="Times New Roman" w:cs="Times New Roman"/>
              </w:rPr>
              <w:t>58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4A1B47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A1B47">
              <w:rPr>
                <w:rFonts w:ascii="Times New Roman" w:hAnsi="Times New Roman" w:cs="Times New Roman"/>
              </w:rPr>
              <w:t>38.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4A1B47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A1B47">
              <w:rPr>
                <w:rFonts w:ascii="Times New Roman" w:hAnsi="Times New Roman" w:cs="Times New Roman"/>
              </w:rPr>
              <w:t>3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4A1B47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A1B47">
              <w:rPr>
                <w:rFonts w:ascii="Times New Roman" w:hAnsi="Times New Roman" w:cs="Times New Roman"/>
              </w:rPr>
              <w:t>32.6</w:t>
            </w:r>
          </w:p>
        </w:tc>
      </w:tr>
      <w:tr w:rsidR="00863B99" w:rsidRPr="004A1B47" w:rsidTr="006A343C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540"/>
              <w:rPr>
                <w:rFonts w:ascii="Times New Roman" w:hAnsi="Times New Roman" w:cs="Times New Roman"/>
              </w:rPr>
            </w:pPr>
            <w:r w:rsidRPr="00E64D8A">
              <w:rPr>
                <w:rFonts w:ascii="Times New Roman" w:hAnsi="Times New Roman" w:cs="Times New Roman"/>
              </w:rPr>
              <w:t>Newspaper articl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4A1B47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A1B47">
              <w:rPr>
                <w:rFonts w:ascii="Times New Roman" w:hAnsi="Times New Roman" w:cs="Times New Roman"/>
              </w:rPr>
              <w:t>52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4A1B47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A1B47">
              <w:rPr>
                <w:rFonts w:ascii="Times New Roman" w:hAnsi="Times New Roman" w:cs="Times New Roman"/>
              </w:rPr>
              <w:t>34.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4A1B47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A1B47">
              <w:rPr>
                <w:rFonts w:ascii="Times New Roman" w:hAnsi="Times New Roman" w:cs="Times New Roman"/>
              </w:rPr>
              <w:t>3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4A1B47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A1B47">
              <w:rPr>
                <w:rFonts w:ascii="Times New Roman" w:hAnsi="Times New Roman" w:cs="Times New Roman"/>
              </w:rPr>
              <w:t>33.3</w:t>
            </w:r>
          </w:p>
        </w:tc>
      </w:tr>
      <w:tr w:rsidR="00863B99" w:rsidRPr="004A1B47" w:rsidTr="006A343C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540"/>
              <w:rPr>
                <w:rFonts w:ascii="Times New Roman" w:hAnsi="Times New Roman" w:cs="Times New Roman"/>
              </w:rPr>
            </w:pPr>
            <w:r w:rsidRPr="00E64D8A">
              <w:rPr>
                <w:rFonts w:ascii="Times New Roman" w:hAnsi="Times New Roman" w:cs="Times New Roman"/>
              </w:rPr>
              <w:t>Health professional (doctors/nurses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4A1B47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A1B47">
              <w:rPr>
                <w:rFonts w:ascii="Times New Roman" w:hAnsi="Times New Roman" w:cs="Times New Roman"/>
              </w:rPr>
              <w:t>52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4A1B47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A1B47">
              <w:rPr>
                <w:rFonts w:ascii="Times New Roman" w:hAnsi="Times New Roman" w:cs="Times New Roman"/>
              </w:rPr>
              <w:t>35.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4A1B47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A1B47">
              <w:rPr>
                <w:rFonts w:ascii="Times New Roman" w:hAnsi="Times New Roman" w:cs="Times New Roman"/>
              </w:rPr>
              <w:t>3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4A1B47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A1B47">
              <w:rPr>
                <w:rFonts w:ascii="Times New Roman" w:hAnsi="Times New Roman" w:cs="Times New Roman"/>
              </w:rPr>
              <w:t>32.2</w:t>
            </w:r>
          </w:p>
        </w:tc>
      </w:tr>
      <w:tr w:rsidR="00863B99" w:rsidRPr="004A1B47" w:rsidTr="006A343C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540"/>
              <w:rPr>
                <w:rFonts w:ascii="Times New Roman" w:hAnsi="Times New Roman" w:cs="Times New Roman"/>
              </w:rPr>
            </w:pPr>
            <w:r w:rsidRPr="00E64D8A">
              <w:rPr>
                <w:rFonts w:ascii="Times New Roman" w:hAnsi="Times New Roman" w:cs="Times New Roman"/>
              </w:rPr>
              <w:t>Radio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4A1B47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A1B47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4A1B47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A1B47">
              <w:rPr>
                <w:rFonts w:ascii="Times New Roman" w:hAnsi="Times New Roman" w:cs="Times New Roman"/>
              </w:rPr>
              <w:t>13.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4A1B47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A1B47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4A1B47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A1B47">
              <w:rPr>
                <w:rFonts w:ascii="Times New Roman" w:hAnsi="Times New Roman" w:cs="Times New Roman"/>
              </w:rPr>
              <w:t>11.3</w:t>
            </w:r>
          </w:p>
        </w:tc>
      </w:tr>
      <w:tr w:rsidR="00863B99" w:rsidRPr="004A1B47" w:rsidTr="006A343C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540"/>
              <w:rPr>
                <w:rFonts w:ascii="Times New Roman" w:hAnsi="Times New Roman" w:cs="Times New Roman"/>
              </w:rPr>
            </w:pPr>
            <w:r w:rsidRPr="00E64D8A">
              <w:rPr>
                <w:rFonts w:ascii="Times New Roman" w:hAnsi="Times New Roman" w:cs="Times New Roman"/>
              </w:rPr>
              <w:t>Directly from an advertisement about genetic testing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4A1B47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A1B47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4A1B47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A1B47"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4A1B47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A1B47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4A1B47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A1B47">
              <w:rPr>
                <w:rFonts w:ascii="Times New Roman" w:hAnsi="Times New Roman" w:cs="Times New Roman"/>
              </w:rPr>
              <w:t>9.7</w:t>
            </w:r>
          </w:p>
        </w:tc>
      </w:tr>
      <w:tr w:rsidR="00863B99" w:rsidRPr="004A1B47" w:rsidTr="006A343C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540"/>
              <w:rPr>
                <w:rFonts w:ascii="Times New Roman" w:hAnsi="Times New Roman" w:cs="Times New Roman"/>
              </w:rPr>
            </w:pPr>
            <w:r w:rsidRPr="00E64D8A">
              <w:rPr>
                <w:rFonts w:ascii="Times New Roman" w:hAnsi="Times New Roman" w:cs="Times New Roman"/>
              </w:rPr>
              <w:t>Personal experienc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4A1B47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A1B47"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4A1B47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A1B47">
              <w:rPr>
                <w:rFonts w:ascii="Times New Roman" w:hAnsi="Times New Roman" w:cs="Times New Roman"/>
              </w:rPr>
              <w:t>15.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4A1B47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A1B47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4A1B47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A1B47">
              <w:rPr>
                <w:rFonts w:ascii="Times New Roman" w:hAnsi="Times New Roman" w:cs="Times New Roman"/>
              </w:rPr>
              <w:t>14.2</w:t>
            </w:r>
          </w:p>
        </w:tc>
      </w:tr>
      <w:tr w:rsidR="00863B99" w:rsidRPr="004A1B47" w:rsidTr="006A343C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540"/>
              <w:rPr>
                <w:rFonts w:ascii="Times New Roman" w:hAnsi="Times New Roman" w:cs="Times New Roman"/>
              </w:rPr>
            </w:pPr>
            <w:r w:rsidRPr="00E64D8A">
              <w:rPr>
                <w:rFonts w:ascii="Times New Roman" w:hAnsi="Times New Roman" w:cs="Times New Roman"/>
              </w:rPr>
              <w:t>Family or friend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4A1B47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A1B47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4A1B47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A1B47">
              <w:rPr>
                <w:rFonts w:ascii="Times New Roman" w:hAnsi="Times New Roman" w:cs="Times New Roman"/>
              </w:rPr>
              <w:t>23.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4A1B47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A1B47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4A1B47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A1B47">
              <w:rPr>
                <w:rFonts w:ascii="Times New Roman" w:hAnsi="Times New Roman" w:cs="Times New Roman"/>
              </w:rPr>
              <w:t>21.7</w:t>
            </w:r>
          </w:p>
        </w:tc>
      </w:tr>
      <w:tr w:rsidR="00863B99" w:rsidRPr="004A1B47" w:rsidTr="006A343C">
        <w:tc>
          <w:tcPr>
            <w:tcW w:w="57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540"/>
              <w:rPr>
                <w:rFonts w:ascii="Times New Roman" w:hAnsi="Times New Roman" w:cs="Times New Roman"/>
              </w:rPr>
            </w:pPr>
            <w:r w:rsidRPr="00E64D8A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863B99" w:rsidRPr="004A1B47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A1B4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863B99" w:rsidRPr="004A1B47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A1B47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863B99" w:rsidRPr="004A1B47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A1B47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863B99" w:rsidRPr="004A1B47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A1B47">
              <w:rPr>
                <w:rFonts w:ascii="Times New Roman" w:hAnsi="Times New Roman" w:cs="Times New Roman"/>
              </w:rPr>
              <w:t>14.8</w:t>
            </w:r>
          </w:p>
        </w:tc>
      </w:tr>
    </w:tbl>
    <w:p w:rsidR="00863B99" w:rsidRDefault="00863B99" w:rsidP="00863B99">
      <w:pPr>
        <w:spacing w:line="276" w:lineRule="auto"/>
        <w:rPr>
          <w:rFonts w:ascii="Times New Roman" w:hAnsi="Times New Roman" w:cs="Times New Roman"/>
        </w:rPr>
      </w:pPr>
      <w:r w:rsidRPr="00E64D8A">
        <w:rPr>
          <w:rFonts w:ascii="Times New Roman" w:hAnsi="Times New Roman" w:cs="Times New Roman"/>
          <w:vertAlign w:val="superscript"/>
        </w:rPr>
        <w:t>a</w:t>
      </w:r>
      <w:r w:rsidRPr="00780C9F">
        <w:rPr>
          <w:rFonts w:ascii="Times New Roman" w:hAnsi="Times New Roman" w:cs="Times New Roman"/>
        </w:rPr>
        <w:t xml:space="preserve">Participants were asked to select all that apply for their source medical research or </w:t>
      </w:r>
      <w:r w:rsidRPr="00E64D8A">
        <w:rPr>
          <w:rFonts w:ascii="Times New Roman" w:hAnsi="Times New Roman" w:cs="Times New Roman"/>
        </w:rPr>
        <w:t>human genome and/or genetic research.</w:t>
      </w:r>
    </w:p>
    <w:p w:rsidR="00863B99" w:rsidRDefault="00863B99" w:rsidP="00863B9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863B99" w:rsidRPr="001A001E" w:rsidRDefault="00863B99" w:rsidP="00863B99">
      <w:pPr>
        <w:spacing w:line="480" w:lineRule="auto"/>
        <w:rPr>
          <w:rFonts w:ascii="Times New Roman" w:hAnsi="Times New Roman" w:cs="Times New Roman"/>
        </w:rPr>
      </w:pPr>
      <w:r w:rsidRPr="001A001E">
        <w:rPr>
          <w:rFonts w:ascii="Times New Roman" w:hAnsi="Times New Roman" w:cs="Times New Roman"/>
          <w:b/>
          <w:bCs/>
        </w:rPr>
        <w:lastRenderedPageBreak/>
        <w:t>Table S7.</w:t>
      </w:r>
      <w:r>
        <w:rPr>
          <w:rFonts w:ascii="Times New Roman" w:hAnsi="Times New Roman" w:cs="Times New Roman"/>
        </w:rPr>
        <w:t xml:space="preserve"> P</w:t>
      </w:r>
      <w:r w:rsidRPr="001A001E"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</w:rPr>
        <w:t>sitive genomic health behaviors</w:t>
      </w:r>
    </w:p>
    <w:tbl>
      <w:tblPr>
        <w:tblW w:w="934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745"/>
        <w:gridCol w:w="1005"/>
        <w:gridCol w:w="795"/>
        <w:gridCol w:w="900"/>
        <w:gridCol w:w="900"/>
      </w:tblGrid>
      <w:tr w:rsidR="00863B99" w:rsidRPr="001A001E" w:rsidTr="006A343C">
        <w:tc>
          <w:tcPr>
            <w:tcW w:w="5745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hideMark/>
          </w:tcPr>
          <w:p w:rsidR="00863B99" w:rsidRPr="001A001E" w:rsidRDefault="00863B99" w:rsidP="006A343C">
            <w:pPr>
              <w:spacing w:line="276" w:lineRule="auto"/>
              <w:ind w:left="18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ehavior</w:t>
            </w:r>
            <w:r w:rsidRPr="00E64D8A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180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863B99" w:rsidRPr="001A001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01E">
              <w:rPr>
                <w:rFonts w:ascii="Times New Roman" w:hAnsi="Times New Roman" w:cs="Times New Roman"/>
                <w:b/>
                <w:bCs/>
              </w:rPr>
              <w:t>National</w:t>
            </w:r>
          </w:p>
        </w:tc>
        <w:tc>
          <w:tcPr>
            <w:tcW w:w="180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863B99" w:rsidRPr="001A001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01E">
              <w:rPr>
                <w:rFonts w:ascii="Times New Roman" w:hAnsi="Times New Roman" w:cs="Times New Roman"/>
                <w:b/>
                <w:bCs/>
              </w:rPr>
              <w:t>Regional</w:t>
            </w:r>
          </w:p>
        </w:tc>
      </w:tr>
      <w:tr w:rsidR="00863B99" w:rsidRPr="001A001E" w:rsidTr="006A343C">
        <w:tc>
          <w:tcPr>
            <w:tcW w:w="5745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863B99" w:rsidRDefault="00863B99" w:rsidP="006A343C">
            <w:pPr>
              <w:spacing w:line="276" w:lineRule="auto"/>
              <w:ind w:left="18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863B99" w:rsidRPr="001A001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01E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</w:p>
        </w:tc>
        <w:tc>
          <w:tcPr>
            <w:tcW w:w="7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863B99" w:rsidRPr="001A001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01E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863B99" w:rsidRPr="001A001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01E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863B99" w:rsidRPr="001A001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01E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</w:tr>
      <w:tr w:rsidR="00863B99" w:rsidRPr="001A001E" w:rsidTr="006A343C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180"/>
              <w:rPr>
                <w:rFonts w:ascii="Times New Roman" w:hAnsi="Times New Roman" w:cs="Times New Roman"/>
              </w:rPr>
            </w:pPr>
            <w:r w:rsidRPr="00E64D8A">
              <w:rPr>
                <w:rFonts w:ascii="Times New Roman" w:hAnsi="Times New Roman" w:cs="Times New Roman"/>
              </w:rPr>
              <w:t>Getting a genetic tes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1A001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1A001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1A001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1A001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3B99" w:rsidRPr="001A001E" w:rsidTr="006A343C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450"/>
              <w:rPr>
                <w:rFonts w:ascii="Times New Roman" w:hAnsi="Times New Roman" w:cs="Times New Roman"/>
              </w:rPr>
            </w:pPr>
            <w:r w:rsidRPr="00740A5F">
              <w:rPr>
                <w:rFonts w:ascii="Times New Roman" w:hAnsi="Times New Roman" w:cs="Times New Roman"/>
              </w:rPr>
              <w:t>(1) No, never considered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79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52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6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65.6</w:t>
            </w:r>
          </w:p>
        </w:tc>
      </w:tr>
      <w:tr w:rsidR="00863B99" w:rsidRPr="001A001E" w:rsidTr="006A343C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450"/>
              <w:rPr>
                <w:rFonts w:ascii="Times New Roman" w:hAnsi="Times New Roman" w:cs="Times New Roman"/>
              </w:rPr>
            </w:pPr>
            <w:r w:rsidRPr="00740A5F">
              <w:rPr>
                <w:rFonts w:ascii="Times New Roman" w:hAnsi="Times New Roman" w:cs="Times New Roman"/>
              </w:rPr>
              <w:t>(2) Thought about it but decided not to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10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11.6</w:t>
            </w:r>
          </w:p>
        </w:tc>
      </w:tr>
      <w:tr w:rsidR="00863B99" w:rsidRPr="001A001E" w:rsidTr="006A343C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450"/>
              <w:rPr>
                <w:rFonts w:ascii="Times New Roman" w:hAnsi="Times New Roman" w:cs="Times New Roman"/>
              </w:rPr>
            </w:pPr>
            <w:r w:rsidRPr="00740A5F">
              <w:rPr>
                <w:rFonts w:ascii="Times New Roman" w:hAnsi="Times New Roman" w:cs="Times New Roman"/>
              </w:rPr>
              <w:t>(3) Thought about it and plan to in the futur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31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21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9.0</w:t>
            </w:r>
          </w:p>
        </w:tc>
      </w:tr>
      <w:tr w:rsidR="00863B99" w:rsidRPr="001A001E" w:rsidTr="006A343C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450"/>
              <w:rPr>
                <w:rFonts w:ascii="Times New Roman" w:hAnsi="Times New Roman" w:cs="Times New Roman"/>
              </w:rPr>
            </w:pPr>
            <w:r w:rsidRPr="00740A5F">
              <w:rPr>
                <w:rFonts w:ascii="Times New Roman" w:hAnsi="Times New Roman" w:cs="Times New Roman"/>
              </w:rPr>
              <w:t>(4) Yes, already done i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14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12.9</w:t>
            </w:r>
          </w:p>
        </w:tc>
      </w:tr>
      <w:tr w:rsidR="00863B99" w:rsidRPr="001A001E" w:rsidTr="006A343C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450"/>
              <w:rPr>
                <w:rFonts w:ascii="Times New Roman" w:hAnsi="Times New Roman" w:cs="Times New Roman"/>
              </w:rPr>
            </w:pPr>
            <w:r w:rsidRPr="00740A5F">
              <w:rPr>
                <w:rFonts w:ascii="Times New Roman" w:hAnsi="Times New Roman" w:cs="Times New Roman"/>
              </w:rPr>
              <w:t>Missing or declined to answer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0.9</w:t>
            </w:r>
          </w:p>
        </w:tc>
      </w:tr>
      <w:tr w:rsidR="00863B99" w:rsidRPr="001A001E" w:rsidTr="006A343C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180"/>
              <w:rPr>
                <w:rFonts w:ascii="Times New Roman" w:hAnsi="Times New Roman" w:cs="Times New Roman"/>
              </w:rPr>
            </w:pPr>
            <w:r w:rsidRPr="00E64D8A">
              <w:rPr>
                <w:rFonts w:ascii="Times New Roman" w:hAnsi="Times New Roman" w:cs="Times New Roman"/>
              </w:rPr>
              <w:t>Seeking more information about genetic testing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3B99" w:rsidRPr="001A001E" w:rsidTr="006A343C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450"/>
              <w:rPr>
                <w:rFonts w:ascii="Times New Roman" w:hAnsi="Times New Roman" w:cs="Times New Roman"/>
              </w:rPr>
            </w:pPr>
            <w:r w:rsidRPr="00740A5F">
              <w:rPr>
                <w:rFonts w:ascii="Times New Roman" w:hAnsi="Times New Roman" w:cs="Times New Roman"/>
              </w:rPr>
              <w:t>(1) No, never considered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74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49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6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63.0</w:t>
            </w:r>
          </w:p>
        </w:tc>
      </w:tr>
      <w:tr w:rsidR="00863B99" w:rsidRPr="001A001E" w:rsidTr="006A343C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450"/>
              <w:rPr>
                <w:rFonts w:ascii="Times New Roman" w:hAnsi="Times New Roman" w:cs="Times New Roman"/>
              </w:rPr>
            </w:pPr>
            <w:r w:rsidRPr="00740A5F">
              <w:rPr>
                <w:rFonts w:ascii="Times New Roman" w:hAnsi="Times New Roman" w:cs="Times New Roman"/>
              </w:rPr>
              <w:t>(2) Thought about it but decided not to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8.9</w:t>
            </w:r>
          </w:p>
        </w:tc>
      </w:tr>
      <w:tr w:rsidR="00863B99" w:rsidRPr="001A001E" w:rsidTr="006A343C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450"/>
              <w:rPr>
                <w:rFonts w:ascii="Times New Roman" w:hAnsi="Times New Roman" w:cs="Times New Roman"/>
              </w:rPr>
            </w:pPr>
            <w:r w:rsidRPr="00740A5F">
              <w:rPr>
                <w:rFonts w:ascii="Times New Roman" w:hAnsi="Times New Roman" w:cs="Times New Roman"/>
              </w:rPr>
              <w:t>(3) Thought about it and plan to in the futur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30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2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12.1</w:t>
            </w:r>
          </w:p>
        </w:tc>
      </w:tr>
      <w:tr w:rsidR="00863B99" w:rsidRPr="001A001E" w:rsidTr="006A343C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450"/>
              <w:rPr>
                <w:rFonts w:ascii="Times New Roman" w:hAnsi="Times New Roman" w:cs="Times New Roman"/>
              </w:rPr>
            </w:pPr>
            <w:r w:rsidRPr="00740A5F">
              <w:rPr>
                <w:rFonts w:ascii="Times New Roman" w:hAnsi="Times New Roman" w:cs="Times New Roman"/>
              </w:rPr>
              <w:t>(4) Yes, already done i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28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18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15.1</w:t>
            </w:r>
          </w:p>
        </w:tc>
      </w:tr>
      <w:tr w:rsidR="00863B99" w:rsidRPr="001A001E" w:rsidTr="006A343C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450"/>
              <w:rPr>
                <w:rFonts w:ascii="Times New Roman" w:hAnsi="Times New Roman" w:cs="Times New Roman"/>
              </w:rPr>
            </w:pPr>
            <w:r w:rsidRPr="00740A5F">
              <w:rPr>
                <w:rFonts w:ascii="Times New Roman" w:hAnsi="Times New Roman" w:cs="Times New Roman"/>
              </w:rPr>
              <w:t>Missing or declined to answer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0.9</w:t>
            </w:r>
          </w:p>
        </w:tc>
      </w:tr>
      <w:tr w:rsidR="00863B99" w:rsidRPr="001A001E" w:rsidTr="006A343C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180"/>
              <w:rPr>
                <w:rFonts w:ascii="Times New Roman" w:hAnsi="Times New Roman" w:cs="Times New Roman"/>
              </w:rPr>
            </w:pPr>
            <w:r w:rsidRPr="00E64D8A">
              <w:rPr>
                <w:rFonts w:ascii="Times New Roman" w:hAnsi="Times New Roman" w:cs="Times New Roman"/>
              </w:rPr>
              <w:t>Speaking to my physician about genetic testing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3B99" w:rsidRPr="001A001E" w:rsidTr="006A343C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450"/>
              <w:rPr>
                <w:rFonts w:ascii="Times New Roman" w:hAnsi="Times New Roman" w:cs="Times New Roman"/>
              </w:rPr>
            </w:pPr>
            <w:r w:rsidRPr="00740A5F">
              <w:rPr>
                <w:rFonts w:ascii="Times New Roman" w:hAnsi="Times New Roman" w:cs="Times New Roman"/>
              </w:rPr>
              <w:t>(1) No, never considered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77644E">
              <w:rPr>
                <w:rFonts w:ascii="Times New Roman" w:hAnsi="Times New Roman" w:cs="Times New Roman"/>
              </w:rPr>
              <w:t>01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67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7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73.8</w:t>
            </w:r>
          </w:p>
        </w:tc>
      </w:tr>
      <w:tr w:rsidR="00863B99" w:rsidRPr="001A001E" w:rsidTr="006A343C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450"/>
              <w:rPr>
                <w:rFonts w:ascii="Times New Roman" w:hAnsi="Times New Roman" w:cs="Times New Roman"/>
              </w:rPr>
            </w:pPr>
            <w:r w:rsidRPr="00740A5F">
              <w:rPr>
                <w:rFonts w:ascii="Times New Roman" w:hAnsi="Times New Roman" w:cs="Times New Roman"/>
              </w:rPr>
              <w:t>(2) Thought about it but decided not to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4.7</w:t>
            </w:r>
          </w:p>
        </w:tc>
      </w:tr>
      <w:tr w:rsidR="00863B99" w:rsidRPr="001A001E" w:rsidTr="006A343C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450"/>
              <w:rPr>
                <w:rFonts w:ascii="Times New Roman" w:hAnsi="Times New Roman" w:cs="Times New Roman"/>
              </w:rPr>
            </w:pPr>
            <w:r w:rsidRPr="00740A5F">
              <w:rPr>
                <w:rFonts w:ascii="Times New Roman" w:hAnsi="Times New Roman" w:cs="Times New Roman"/>
              </w:rPr>
              <w:t>(3) Thought about it and plan to in the futur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6.4</w:t>
            </w:r>
          </w:p>
        </w:tc>
      </w:tr>
      <w:tr w:rsidR="00863B99" w:rsidRPr="001A001E" w:rsidTr="006A343C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450"/>
              <w:rPr>
                <w:rFonts w:ascii="Times New Roman" w:hAnsi="Times New Roman" w:cs="Times New Roman"/>
              </w:rPr>
            </w:pPr>
            <w:r w:rsidRPr="00740A5F">
              <w:rPr>
                <w:rFonts w:ascii="Times New Roman" w:hAnsi="Times New Roman" w:cs="Times New Roman"/>
              </w:rPr>
              <w:t>(4) Yes, already done i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16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14.2</w:t>
            </w:r>
          </w:p>
        </w:tc>
      </w:tr>
      <w:tr w:rsidR="00863B99" w:rsidRPr="001A001E" w:rsidTr="006A343C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450"/>
              <w:rPr>
                <w:rFonts w:ascii="Times New Roman" w:hAnsi="Times New Roman" w:cs="Times New Roman"/>
              </w:rPr>
            </w:pPr>
            <w:r w:rsidRPr="00740A5F">
              <w:rPr>
                <w:rFonts w:ascii="Times New Roman" w:hAnsi="Times New Roman" w:cs="Times New Roman"/>
              </w:rPr>
              <w:t>Missing or declined to answer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0.9</w:t>
            </w:r>
          </w:p>
        </w:tc>
      </w:tr>
      <w:tr w:rsidR="00863B99" w:rsidRPr="001A001E" w:rsidTr="006A343C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180"/>
              <w:rPr>
                <w:rFonts w:ascii="Times New Roman" w:hAnsi="Times New Roman" w:cs="Times New Roman"/>
              </w:rPr>
            </w:pPr>
            <w:r w:rsidRPr="00E64D8A">
              <w:rPr>
                <w:rFonts w:ascii="Times New Roman" w:hAnsi="Times New Roman" w:cs="Times New Roman"/>
              </w:rPr>
              <w:t>Speaking to a family member or friend about genetic testing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3B99" w:rsidRPr="001A001E" w:rsidTr="006A343C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450"/>
              <w:rPr>
                <w:rFonts w:ascii="Times New Roman" w:hAnsi="Times New Roman" w:cs="Times New Roman"/>
              </w:rPr>
            </w:pPr>
            <w:r w:rsidRPr="00740A5F">
              <w:rPr>
                <w:rFonts w:ascii="Times New Roman" w:hAnsi="Times New Roman" w:cs="Times New Roman"/>
              </w:rPr>
              <w:t>(1) No, never considered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73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49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5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58.1</w:t>
            </w:r>
          </w:p>
        </w:tc>
      </w:tr>
      <w:tr w:rsidR="00863B99" w:rsidRPr="001A001E" w:rsidTr="006A343C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450"/>
              <w:rPr>
                <w:rFonts w:ascii="Times New Roman" w:hAnsi="Times New Roman" w:cs="Times New Roman"/>
              </w:rPr>
            </w:pPr>
            <w:r w:rsidRPr="00740A5F">
              <w:rPr>
                <w:rFonts w:ascii="Times New Roman" w:hAnsi="Times New Roman" w:cs="Times New Roman"/>
              </w:rPr>
              <w:t>(2) Thought about it but decided not to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4.9</w:t>
            </w:r>
          </w:p>
        </w:tc>
      </w:tr>
      <w:tr w:rsidR="00863B99" w:rsidRPr="001A001E" w:rsidTr="006A343C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450"/>
              <w:rPr>
                <w:rFonts w:ascii="Times New Roman" w:hAnsi="Times New Roman" w:cs="Times New Roman"/>
              </w:rPr>
            </w:pPr>
            <w:r w:rsidRPr="00740A5F">
              <w:rPr>
                <w:rFonts w:ascii="Times New Roman" w:hAnsi="Times New Roman" w:cs="Times New Roman"/>
              </w:rPr>
              <w:t>(3) Thought about it and plan to in the futur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6.9</w:t>
            </w:r>
          </w:p>
        </w:tc>
      </w:tr>
      <w:tr w:rsidR="00863B99" w:rsidRPr="001A001E" w:rsidTr="006A343C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450"/>
              <w:rPr>
                <w:rFonts w:ascii="Times New Roman" w:hAnsi="Times New Roman" w:cs="Times New Roman"/>
              </w:rPr>
            </w:pPr>
            <w:r w:rsidRPr="00740A5F">
              <w:rPr>
                <w:rFonts w:ascii="Times New Roman" w:hAnsi="Times New Roman" w:cs="Times New Roman"/>
              </w:rPr>
              <w:t>(4) Yes, already done i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57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38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2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29.5</w:t>
            </w:r>
          </w:p>
        </w:tc>
      </w:tr>
      <w:tr w:rsidR="00863B99" w:rsidRPr="001A001E" w:rsidTr="006A343C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450"/>
              <w:rPr>
                <w:rFonts w:ascii="Times New Roman" w:hAnsi="Times New Roman" w:cs="Times New Roman"/>
              </w:rPr>
            </w:pPr>
            <w:r w:rsidRPr="00740A5F">
              <w:rPr>
                <w:rFonts w:ascii="Times New Roman" w:hAnsi="Times New Roman" w:cs="Times New Roman"/>
              </w:rPr>
              <w:t>Missing or declined to answer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0.6</w:t>
            </w:r>
          </w:p>
        </w:tc>
      </w:tr>
      <w:tr w:rsidR="00863B99" w:rsidRPr="001A001E" w:rsidTr="006A343C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180"/>
              <w:rPr>
                <w:rFonts w:ascii="Times New Roman" w:hAnsi="Times New Roman" w:cs="Times New Roman"/>
              </w:rPr>
            </w:pPr>
            <w:r w:rsidRPr="00E64D8A">
              <w:rPr>
                <w:rFonts w:ascii="Times New Roman" w:hAnsi="Times New Roman" w:cs="Times New Roman"/>
              </w:rPr>
              <w:t>Reading labels to check if a food is genetically modified</w:t>
            </w:r>
            <w:r w:rsidRPr="00E64D8A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3B99" w:rsidRPr="001A001E" w:rsidTr="006A343C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450"/>
              <w:rPr>
                <w:rFonts w:ascii="Times New Roman" w:hAnsi="Times New Roman" w:cs="Times New Roman"/>
              </w:rPr>
            </w:pPr>
            <w:r w:rsidRPr="00740A5F">
              <w:rPr>
                <w:rFonts w:ascii="Times New Roman" w:hAnsi="Times New Roman" w:cs="Times New Roman"/>
              </w:rPr>
              <w:t>(1) No, never considered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62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41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4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44.7</w:t>
            </w:r>
          </w:p>
        </w:tc>
      </w:tr>
      <w:tr w:rsidR="00863B99" w:rsidRPr="001A001E" w:rsidTr="006A343C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450"/>
              <w:rPr>
                <w:rFonts w:ascii="Times New Roman" w:hAnsi="Times New Roman" w:cs="Times New Roman"/>
              </w:rPr>
            </w:pPr>
            <w:r w:rsidRPr="00740A5F">
              <w:rPr>
                <w:rFonts w:ascii="Times New Roman" w:hAnsi="Times New Roman" w:cs="Times New Roman"/>
              </w:rPr>
              <w:t>(2) Thought about it but decided not to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3.0</w:t>
            </w:r>
          </w:p>
        </w:tc>
      </w:tr>
      <w:tr w:rsidR="00863B99" w:rsidRPr="001A001E" w:rsidTr="006A343C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450"/>
              <w:rPr>
                <w:rFonts w:ascii="Times New Roman" w:hAnsi="Times New Roman" w:cs="Times New Roman"/>
              </w:rPr>
            </w:pPr>
            <w:r w:rsidRPr="00740A5F">
              <w:rPr>
                <w:rFonts w:ascii="Times New Roman" w:hAnsi="Times New Roman" w:cs="Times New Roman"/>
              </w:rPr>
              <w:t>(3) Thought about it and plan to in the futur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3.8</w:t>
            </w:r>
          </w:p>
        </w:tc>
      </w:tr>
      <w:tr w:rsidR="00863B99" w:rsidRPr="001A001E" w:rsidTr="006A343C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450"/>
              <w:rPr>
                <w:rFonts w:ascii="Times New Roman" w:hAnsi="Times New Roman" w:cs="Times New Roman"/>
              </w:rPr>
            </w:pPr>
            <w:r w:rsidRPr="00740A5F">
              <w:rPr>
                <w:rFonts w:ascii="Times New Roman" w:hAnsi="Times New Roman" w:cs="Times New Roman"/>
              </w:rPr>
              <w:t>(4) Yes, already done i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75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50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4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47.5</w:t>
            </w:r>
          </w:p>
        </w:tc>
      </w:tr>
      <w:tr w:rsidR="00863B99" w:rsidRPr="001A001E" w:rsidTr="006A343C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450"/>
              <w:rPr>
                <w:rFonts w:ascii="Times New Roman" w:hAnsi="Times New Roman" w:cs="Times New Roman"/>
              </w:rPr>
            </w:pPr>
            <w:r w:rsidRPr="00740A5F">
              <w:rPr>
                <w:rFonts w:ascii="Times New Roman" w:hAnsi="Times New Roman" w:cs="Times New Roman"/>
              </w:rPr>
              <w:t>Missing or declined to answer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1.0</w:t>
            </w:r>
          </w:p>
        </w:tc>
      </w:tr>
      <w:tr w:rsidR="00863B99" w:rsidRPr="001A001E" w:rsidTr="006A343C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180"/>
              <w:rPr>
                <w:rFonts w:ascii="Times New Roman" w:hAnsi="Times New Roman" w:cs="Times New Roman"/>
              </w:rPr>
            </w:pPr>
            <w:r w:rsidRPr="00E64D8A">
              <w:rPr>
                <w:rFonts w:ascii="Times New Roman" w:hAnsi="Times New Roman" w:cs="Times New Roman"/>
              </w:rPr>
              <w:t>Avoiding recommended vaccinations</w:t>
            </w:r>
            <w:r w:rsidRPr="00E64D8A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3B99" w:rsidRPr="001A001E" w:rsidTr="006A343C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1A001E" w:rsidRDefault="00863B99" w:rsidP="006A343C">
            <w:pPr>
              <w:spacing w:line="276" w:lineRule="auto"/>
              <w:ind w:left="45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1A001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  <w:r w:rsidRPr="001A001E">
              <w:rPr>
                <w:rFonts w:ascii="Times New Roman" w:hAnsi="Times New Roman" w:cs="Times New Roman"/>
              </w:rPr>
              <w:t xml:space="preserve"> No, never considered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77644E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75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7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79.2</w:t>
            </w:r>
          </w:p>
        </w:tc>
      </w:tr>
      <w:tr w:rsidR="00863B99" w:rsidRPr="001A001E" w:rsidTr="006A343C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1A001E" w:rsidRDefault="00863B99" w:rsidP="006A343C">
            <w:pPr>
              <w:spacing w:line="276" w:lineRule="auto"/>
              <w:ind w:left="45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1A001E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  <w:r w:rsidRPr="001A001E">
              <w:rPr>
                <w:rFonts w:ascii="Times New Roman" w:hAnsi="Times New Roman" w:cs="Times New Roman"/>
              </w:rPr>
              <w:t xml:space="preserve"> Thought about it but decided not to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2.3</w:t>
            </w:r>
          </w:p>
        </w:tc>
      </w:tr>
      <w:tr w:rsidR="00863B99" w:rsidRPr="001A001E" w:rsidTr="006A343C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1A001E" w:rsidRDefault="00863B99" w:rsidP="006A343C">
            <w:pPr>
              <w:spacing w:line="276" w:lineRule="auto"/>
              <w:ind w:left="45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1A001E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  <w:r w:rsidRPr="001A001E">
              <w:rPr>
                <w:rFonts w:ascii="Times New Roman" w:hAnsi="Times New Roman" w:cs="Times New Roman"/>
              </w:rPr>
              <w:t xml:space="preserve"> Thought about it and plan to in the futur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1.4</w:t>
            </w:r>
          </w:p>
        </w:tc>
      </w:tr>
      <w:tr w:rsidR="00863B99" w:rsidRPr="001A001E" w:rsidTr="006A343C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1A001E" w:rsidRDefault="00863B99" w:rsidP="006A343C">
            <w:pPr>
              <w:spacing w:line="276" w:lineRule="auto"/>
              <w:ind w:left="45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1A001E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) </w:t>
            </w:r>
            <w:r w:rsidRPr="001A001E">
              <w:rPr>
                <w:rFonts w:ascii="Times New Roman" w:hAnsi="Times New Roman" w:cs="Times New Roman"/>
              </w:rPr>
              <w:t>Yes, already done i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16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16.5</w:t>
            </w:r>
          </w:p>
        </w:tc>
      </w:tr>
      <w:tr w:rsidR="00863B99" w:rsidRPr="001A001E" w:rsidTr="006A343C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1A001E" w:rsidRDefault="00863B99" w:rsidP="006A343C">
            <w:pPr>
              <w:spacing w:line="276" w:lineRule="auto"/>
              <w:ind w:left="450"/>
              <w:rPr>
                <w:rFonts w:ascii="Times New Roman" w:hAnsi="Times New Roman" w:cs="Times New Roman"/>
                <w:b/>
                <w:bCs/>
              </w:rPr>
            </w:pPr>
            <w:r w:rsidRPr="001A001E">
              <w:rPr>
                <w:rFonts w:ascii="Times New Roman" w:hAnsi="Times New Roman" w:cs="Times New Roman"/>
              </w:rPr>
              <w:lastRenderedPageBreak/>
              <w:t>Missing or declined to answer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0.6</w:t>
            </w:r>
          </w:p>
        </w:tc>
      </w:tr>
      <w:tr w:rsidR="00863B99" w:rsidRPr="001A001E" w:rsidTr="006A343C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180"/>
              <w:rPr>
                <w:rFonts w:ascii="Times New Roman" w:hAnsi="Times New Roman" w:cs="Times New Roman"/>
              </w:rPr>
            </w:pPr>
            <w:r w:rsidRPr="00E64D8A">
              <w:rPr>
                <w:rFonts w:ascii="Times New Roman" w:hAnsi="Times New Roman" w:cs="Times New Roman"/>
              </w:rPr>
              <w:t>Modifying my lifestyle based on a family history of a certain diseas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3B99" w:rsidRPr="001A001E" w:rsidTr="006A343C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1A001E" w:rsidRDefault="00863B99" w:rsidP="006A343C">
            <w:pPr>
              <w:spacing w:line="276" w:lineRule="auto"/>
              <w:ind w:left="45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1A001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  <w:r w:rsidRPr="001A001E">
              <w:rPr>
                <w:rFonts w:ascii="Times New Roman" w:hAnsi="Times New Roman" w:cs="Times New Roman"/>
              </w:rPr>
              <w:t xml:space="preserve"> No, never considered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4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28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3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32.4</w:t>
            </w:r>
          </w:p>
        </w:tc>
      </w:tr>
      <w:tr w:rsidR="00863B99" w:rsidRPr="001A001E" w:rsidTr="006A343C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1A001E" w:rsidRDefault="00863B99" w:rsidP="006A343C">
            <w:pPr>
              <w:spacing w:line="276" w:lineRule="auto"/>
              <w:ind w:left="45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1A001E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  <w:r w:rsidRPr="001A001E">
              <w:rPr>
                <w:rFonts w:ascii="Times New Roman" w:hAnsi="Times New Roman" w:cs="Times New Roman"/>
              </w:rPr>
              <w:t xml:space="preserve"> Thought about it but decided not to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3.8</w:t>
            </w:r>
          </w:p>
        </w:tc>
      </w:tr>
      <w:tr w:rsidR="00863B99" w:rsidRPr="001A001E" w:rsidTr="006A343C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1A001E" w:rsidRDefault="00863B99" w:rsidP="006A343C">
            <w:pPr>
              <w:spacing w:line="276" w:lineRule="auto"/>
              <w:ind w:left="45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1A001E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  <w:r w:rsidRPr="001A001E">
              <w:rPr>
                <w:rFonts w:ascii="Times New Roman" w:hAnsi="Times New Roman" w:cs="Times New Roman"/>
              </w:rPr>
              <w:t xml:space="preserve"> Thought about it and plan to in the futur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6.6</w:t>
            </w:r>
          </w:p>
        </w:tc>
      </w:tr>
      <w:tr w:rsidR="00863B99" w:rsidRPr="001A001E" w:rsidTr="006A343C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1A001E" w:rsidRDefault="00863B99" w:rsidP="006A343C">
            <w:pPr>
              <w:spacing w:line="276" w:lineRule="auto"/>
              <w:ind w:left="45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1A001E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) </w:t>
            </w:r>
            <w:r w:rsidRPr="001A001E">
              <w:rPr>
                <w:rFonts w:ascii="Times New Roman" w:hAnsi="Times New Roman" w:cs="Times New Roman"/>
              </w:rPr>
              <w:t>Yes, already done i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84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56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5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56.2</w:t>
            </w:r>
          </w:p>
        </w:tc>
      </w:tr>
      <w:tr w:rsidR="00863B99" w:rsidRPr="001A001E" w:rsidTr="006A343C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1A001E" w:rsidRDefault="00863B99" w:rsidP="006A343C">
            <w:pPr>
              <w:spacing w:line="276" w:lineRule="auto"/>
              <w:ind w:left="450"/>
              <w:rPr>
                <w:rFonts w:ascii="Times New Roman" w:hAnsi="Times New Roman" w:cs="Times New Roman"/>
                <w:b/>
                <w:bCs/>
              </w:rPr>
            </w:pPr>
            <w:r w:rsidRPr="001A001E">
              <w:rPr>
                <w:rFonts w:ascii="Times New Roman" w:hAnsi="Times New Roman" w:cs="Times New Roman"/>
              </w:rPr>
              <w:t>Missing or declined to answer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1.0</w:t>
            </w:r>
          </w:p>
        </w:tc>
      </w:tr>
      <w:tr w:rsidR="00863B99" w:rsidRPr="001A001E" w:rsidTr="006A343C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180"/>
              <w:rPr>
                <w:rFonts w:ascii="Times New Roman" w:hAnsi="Times New Roman" w:cs="Times New Roman"/>
              </w:rPr>
            </w:pPr>
            <w:r w:rsidRPr="00E64D8A">
              <w:rPr>
                <w:rFonts w:ascii="Times New Roman" w:hAnsi="Times New Roman" w:cs="Times New Roman"/>
              </w:rPr>
              <w:t>Participating in genetic research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3B99" w:rsidRPr="001A001E" w:rsidTr="006A343C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1A001E" w:rsidRDefault="00863B99" w:rsidP="006A343C">
            <w:pPr>
              <w:spacing w:line="276" w:lineRule="auto"/>
              <w:ind w:left="45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1A001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  <w:r w:rsidRPr="001A001E">
              <w:rPr>
                <w:rFonts w:ascii="Times New Roman" w:hAnsi="Times New Roman" w:cs="Times New Roman"/>
              </w:rPr>
              <w:t xml:space="preserve"> No, never considered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77644E">
              <w:rPr>
                <w:rFonts w:ascii="Times New Roman" w:hAnsi="Times New Roman" w:cs="Times New Roman"/>
              </w:rPr>
              <w:t>04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69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7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73.7</w:t>
            </w:r>
          </w:p>
        </w:tc>
      </w:tr>
      <w:tr w:rsidR="00863B99" w:rsidRPr="001A001E" w:rsidTr="006A343C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1A001E" w:rsidRDefault="00863B99" w:rsidP="006A343C">
            <w:pPr>
              <w:spacing w:line="276" w:lineRule="auto"/>
              <w:ind w:left="45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1A001E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  <w:r w:rsidRPr="001A001E">
              <w:rPr>
                <w:rFonts w:ascii="Times New Roman" w:hAnsi="Times New Roman" w:cs="Times New Roman"/>
              </w:rPr>
              <w:t xml:space="preserve"> Thought about it but decided not to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5.1</w:t>
            </w:r>
          </w:p>
        </w:tc>
      </w:tr>
      <w:tr w:rsidR="00863B99" w:rsidRPr="001A001E" w:rsidTr="006A343C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1A001E" w:rsidRDefault="00863B99" w:rsidP="006A343C">
            <w:pPr>
              <w:spacing w:line="276" w:lineRule="auto"/>
              <w:ind w:left="45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1A001E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  <w:r w:rsidRPr="001A001E">
              <w:rPr>
                <w:rFonts w:ascii="Times New Roman" w:hAnsi="Times New Roman" w:cs="Times New Roman"/>
              </w:rPr>
              <w:t xml:space="preserve"> Thought about it and plan to in the futur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13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8.2</w:t>
            </w:r>
          </w:p>
        </w:tc>
      </w:tr>
      <w:tr w:rsidR="00863B99" w:rsidRPr="001A001E" w:rsidTr="006A343C"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1A001E" w:rsidRDefault="00863B99" w:rsidP="006A343C">
            <w:pPr>
              <w:spacing w:line="276" w:lineRule="auto"/>
              <w:ind w:left="45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1A001E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) </w:t>
            </w:r>
            <w:r w:rsidRPr="001A001E">
              <w:rPr>
                <w:rFonts w:ascii="Times New Roman" w:hAnsi="Times New Roman" w:cs="Times New Roman"/>
              </w:rPr>
              <w:t>Yes, already done i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12.4</w:t>
            </w:r>
          </w:p>
        </w:tc>
      </w:tr>
      <w:tr w:rsidR="00863B99" w:rsidRPr="001A001E" w:rsidTr="006A343C">
        <w:trPr>
          <w:trHeight w:val="441"/>
        </w:trPr>
        <w:tc>
          <w:tcPr>
            <w:tcW w:w="57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863B99" w:rsidRPr="001A001E" w:rsidRDefault="00863B99" w:rsidP="006A343C">
            <w:pPr>
              <w:spacing w:line="276" w:lineRule="auto"/>
              <w:ind w:left="450"/>
              <w:rPr>
                <w:rFonts w:ascii="Times New Roman" w:hAnsi="Times New Roman" w:cs="Times New Roman"/>
                <w:b/>
                <w:bCs/>
              </w:rPr>
            </w:pPr>
            <w:r w:rsidRPr="001A001E">
              <w:rPr>
                <w:rFonts w:ascii="Times New Roman" w:hAnsi="Times New Roman" w:cs="Times New Roman"/>
              </w:rPr>
              <w:t>Missing or declined to answer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863B99" w:rsidRPr="0077644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644E">
              <w:rPr>
                <w:rFonts w:ascii="Times New Roman" w:hAnsi="Times New Roman" w:cs="Times New Roman"/>
              </w:rPr>
              <w:t>0.6</w:t>
            </w:r>
          </w:p>
        </w:tc>
      </w:tr>
    </w:tbl>
    <w:p w:rsidR="00863B99" w:rsidRPr="00E64D8A" w:rsidRDefault="00863B99" w:rsidP="00863B99">
      <w:pPr>
        <w:spacing w:line="276" w:lineRule="auto"/>
        <w:rPr>
          <w:rFonts w:ascii="Times New Roman" w:hAnsi="Times New Roman" w:cs="Times New Roman"/>
        </w:rPr>
      </w:pPr>
      <w:r w:rsidRPr="00E64D8A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Rating of </w:t>
      </w:r>
      <w:r w:rsidRPr="00E64D8A">
        <w:rPr>
          <w:rFonts w:ascii="Times New Roman" w:hAnsi="Times New Roman" w:cs="Times New Roman"/>
        </w:rPr>
        <w:t xml:space="preserve">actions/behaviors related to genetic testing </w:t>
      </w:r>
      <w:r>
        <w:rPr>
          <w:rFonts w:ascii="Times New Roman" w:hAnsi="Times New Roman" w:cs="Times New Roman"/>
        </w:rPr>
        <w:t>on a scale of 1–5.</w:t>
      </w:r>
    </w:p>
    <w:p w:rsidR="00863B99" w:rsidRPr="001A001E" w:rsidRDefault="00863B99" w:rsidP="00863B99">
      <w:pPr>
        <w:spacing w:line="276" w:lineRule="auto"/>
        <w:rPr>
          <w:rFonts w:ascii="Times New Roman" w:hAnsi="Times New Roman" w:cs="Times New Roman"/>
        </w:rPr>
      </w:pPr>
      <w:r w:rsidRPr="00E64D8A">
        <w:rPr>
          <w:rFonts w:ascii="Times New Roman" w:hAnsi="Times New Roman" w:cs="Times New Roman"/>
          <w:vertAlign w:val="superscript"/>
        </w:rPr>
        <w:t>b</w:t>
      </w:r>
      <w:r w:rsidRPr="001A001E">
        <w:rPr>
          <w:rFonts w:ascii="Times New Roman" w:hAnsi="Times New Roman" w:cs="Times New Roman"/>
        </w:rPr>
        <w:t>Not included in the final behavior scale. </w:t>
      </w:r>
    </w:p>
    <w:p w:rsidR="00863B99" w:rsidRDefault="00863B99" w:rsidP="00863B99">
      <w:pPr>
        <w:spacing w:line="480" w:lineRule="auto"/>
        <w:rPr>
          <w:rFonts w:ascii="Times New Roman" w:hAnsi="Times New Roman" w:cs="Times New Roman"/>
        </w:rPr>
        <w:sectPr w:rsidR="00863B99" w:rsidSect="00D17B5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863B99" w:rsidRPr="00366E87" w:rsidRDefault="00863B99" w:rsidP="00863B99">
      <w:pPr>
        <w:spacing w:line="480" w:lineRule="auto"/>
        <w:rPr>
          <w:rFonts w:ascii="Times New Roman" w:hAnsi="Times New Roman" w:cs="Times New Roman"/>
        </w:rPr>
      </w:pPr>
      <w:r w:rsidRPr="00366E87"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/>
          <w:b/>
          <w:bCs/>
        </w:rPr>
        <w:t>8</w:t>
      </w:r>
      <w:r w:rsidRPr="00366E87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366E87">
        <w:rPr>
          <w:rFonts w:ascii="Times New Roman" w:hAnsi="Times New Roman" w:cs="Times New Roman"/>
        </w:rPr>
        <w:t>Correlations among demographics, knowledge, attitude</w:t>
      </w:r>
      <w:r>
        <w:rPr>
          <w:rFonts w:ascii="Times New Roman" w:hAnsi="Times New Roman" w:cs="Times New Roman"/>
        </w:rPr>
        <w:t xml:space="preserve">s, and behavior in regional </w:t>
      </w:r>
      <w:r w:rsidRPr="00366E87">
        <w:rPr>
          <w:rFonts w:ascii="Times New Roman" w:hAnsi="Times New Roman" w:cs="Times New Roman"/>
        </w:rPr>
        <w:t>dataset</w:t>
      </w:r>
    </w:p>
    <w:tbl>
      <w:tblPr>
        <w:tblW w:w="1296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10"/>
        <w:gridCol w:w="1150"/>
        <w:gridCol w:w="1150"/>
        <w:gridCol w:w="1150"/>
        <w:gridCol w:w="1150"/>
        <w:gridCol w:w="1150"/>
        <w:gridCol w:w="1150"/>
        <w:gridCol w:w="1150"/>
        <w:gridCol w:w="1150"/>
        <w:gridCol w:w="1150"/>
      </w:tblGrid>
      <w:tr w:rsidR="00863B99" w:rsidRPr="00101CF2" w:rsidTr="006A343C">
        <w:tc>
          <w:tcPr>
            <w:tcW w:w="2610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</w:tcPr>
          <w:p w:rsidR="00863B99" w:rsidRPr="00101CF2" w:rsidRDefault="00863B99" w:rsidP="006A343C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101CF2"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10350" w:type="dxa"/>
            <w:gridSpan w:val="9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863B99" w:rsidRPr="00FA52DA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52DA">
              <w:rPr>
                <w:rFonts w:ascii="Times New Roman" w:hAnsi="Times New Roman" w:cs="Times New Roman"/>
                <w:b/>
                <w:bCs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863B99" w:rsidRPr="00101CF2" w:rsidTr="006A343C">
        <w:tc>
          <w:tcPr>
            <w:tcW w:w="2610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863B99" w:rsidRPr="00101CF2" w:rsidRDefault="00863B99" w:rsidP="006A343C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863B99" w:rsidRPr="00101CF2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1CF2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11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863B99" w:rsidRPr="00101CF2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1CF2">
              <w:rPr>
                <w:rFonts w:ascii="Times New Roman" w:hAnsi="Times New Roman" w:cs="Times New Roman"/>
                <w:b/>
                <w:bCs/>
              </w:rPr>
              <w:t>Education</w:t>
            </w:r>
          </w:p>
        </w:tc>
        <w:tc>
          <w:tcPr>
            <w:tcW w:w="11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863B99" w:rsidRPr="00101CF2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1CF2">
              <w:rPr>
                <w:rFonts w:ascii="Times New Roman" w:hAnsi="Times New Roman" w:cs="Times New Roman"/>
                <w:b/>
                <w:bCs/>
              </w:rPr>
              <w:t>Income</w:t>
            </w:r>
          </w:p>
        </w:tc>
        <w:tc>
          <w:tcPr>
            <w:tcW w:w="11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863B99" w:rsidRPr="00101CF2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1CF2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1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863B99" w:rsidRPr="00101CF2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1CF2">
              <w:rPr>
                <w:rFonts w:ascii="Times New Roman" w:hAnsi="Times New Roman" w:cs="Times New Roman"/>
                <w:b/>
                <w:bCs/>
              </w:rPr>
              <w:t>Knowledge</w:t>
            </w:r>
          </w:p>
        </w:tc>
        <w:tc>
          <w:tcPr>
            <w:tcW w:w="11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863B99" w:rsidRPr="00101CF2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1CF2">
              <w:rPr>
                <w:rFonts w:ascii="Times New Roman" w:hAnsi="Times New Roman" w:cs="Times New Roman"/>
                <w:b/>
                <w:bCs/>
              </w:rPr>
              <w:t>Attitudes</w:t>
            </w:r>
          </w:p>
        </w:tc>
        <w:tc>
          <w:tcPr>
            <w:tcW w:w="11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863B99" w:rsidRPr="00101CF2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1CF2">
              <w:rPr>
                <w:rFonts w:ascii="Times New Roman" w:hAnsi="Times New Roman" w:cs="Times New Roman"/>
                <w:b/>
                <w:bCs/>
              </w:rPr>
              <w:t>Behavior</w:t>
            </w:r>
          </w:p>
        </w:tc>
        <w:tc>
          <w:tcPr>
            <w:tcW w:w="11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863B99" w:rsidRPr="00101CF2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1CF2">
              <w:rPr>
                <w:rFonts w:ascii="Times New Roman" w:hAnsi="Times New Roman" w:cs="Times New Roman"/>
                <w:b/>
                <w:bCs/>
              </w:rPr>
              <w:t>Health</w:t>
            </w:r>
          </w:p>
        </w:tc>
        <w:tc>
          <w:tcPr>
            <w:tcW w:w="11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863B99" w:rsidRPr="00101CF2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1CF2">
              <w:rPr>
                <w:rFonts w:ascii="Times New Roman" w:hAnsi="Times New Roman" w:cs="Times New Roman"/>
                <w:b/>
                <w:bCs/>
              </w:rPr>
              <w:t>Genetic</w:t>
            </w:r>
            <w:r>
              <w:rPr>
                <w:rFonts w:ascii="Times New Roman" w:hAnsi="Times New Roman" w:cs="Times New Roman"/>
                <w:b/>
                <w:bCs/>
              </w:rPr>
              <w:br/>
            </w:r>
            <w:r w:rsidRPr="00101CF2">
              <w:rPr>
                <w:rFonts w:ascii="Times New Roman" w:hAnsi="Times New Roman" w:cs="Times New Roman"/>
                <w:b/>
                <w:bCs/>
              </w:rPr>
              <w:t>disorder</w:t>
            </w:r>
          </w:p>
        </w:tc>
      </w:tr>
      <w:tr w:rsidR="00863B99" w:rsidRPr="00101CF2" w:rsidTr="006A343C">
        <w:tc>
          <w:tcPr>
            <w:tcW w:w="26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4D8A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1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B99" w:rsidRPr="00101CF2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1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B99" w:rsidRPr="00101CF2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B99" w:rsidRPr="00101CF2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B99" w:rsidRPr="00101CF2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B99" w:rsidRPr="00101CF2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B99" w:rsidRPr="00101CF2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B99" w:rsidRPr="00101CF2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B99" w:rsidRPr="00101CF2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B99" w:rsidRPr="00101CF2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3B99" w:rsidRPr="00101CF2" w:rsidTr="006A343C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4D8A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B99" w:rsidRPr="00E64D8A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70FD">
              <w:rPr>
                <w:rFonts w:ascii="Times New Roman" w:hAnsi="Times New Roman" w:cs="Times New Roman"/>
              </w:rPr>
              <w:t>−0.10</w:t>
            </w:r>
            <w:r w:rsidRPr="00E64D8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B99" w:rsidRPr="00B070FD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70FD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B99" w:rsidRPr="00B070FD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B99" w:rsidRPr="00B070FD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B99" w:rsidRPr="00B070FD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B99" w:rsidRPr="00B070FD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B99" w:rsidRPr="00B070FD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B99" w:rsidRPr="00B070FD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B99" w:rsidRPr="00B070FD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3B99" w:rsidRPr="00101CF2" w:rsidTr="006A343C">
        <w:trPr>
          <w:trHeight w:val="19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4D8A">
              <w:rPr>
                <w:rFonts w:ascii="Times New Roman" w:hAnsi="Times New Roman" w:cs="Times New Roman"/>
              </w:rPr>
              <w:t>Incom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B99" w:rsidRPr="00B070FD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70FD">
              <w:rPr>
                <w:rFonts w:ascii="Times New Roman" w:hAnsi="Times New Roman" w:cs="Times New Roman"/>
              </w:rPr>
              <w:t>−0.0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B99" w:rsidRPr="00B070FD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70FD">
              <w:rPr>
                <w:rFonts w:ascii="Times New Roman" w:hAnsi="Times New Roman" w:cs="Times New Roman"/>
              </w:rPr>
              <w:t>0.24</w:t>
            </w:r>
            <w:r w:rsidRPr="00E64D8A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B99" w:rsidRPr="00B070FD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70FD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B99" w:rsidRPr="00B070FD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B99" w:rsidRPr="00B070FD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B99" w:rsidRPr="00B070FD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B99" w:rsidRPr="00B070FD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B99" w:rsidRPr="00B070FD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B99" w:rsidRPr="00B070FD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3B99" w:rsidRPr="00101CF2" w:rsidTr="006A343C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4D8A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B99" w:rsidRPr="00B070FD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70FD">
              <w:rPr>
                <w:rFonts w:ascii="Times New Roman" w:hAnsi="Times New Roman" w:cs="Times New Roman"/>
              </w:rPr>
              <w:t>−0.23</w:t>
            </w:r>
            <w:r w:rsidRPr="00E64D8A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B99" w:rsidRPr="00B070FD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70FD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B99" w:rsidRPr="00B070FD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70FD">
              <w:rPr>
                <w:rFonts w:ascii="Times New Roman" w:hAnsi="Times New Roman" w:cs="Times New Roman"/>
              </w:rPr>
              <w:t>−0.09</w:t>
            </w:r>
            <w:r w:rsidRPr="00E64D8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B99" w:rsidRPr="00B070FD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70FD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B99" w:rsidRPr="00B070FD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B99" w:rsidRPr="00B070FD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B99" w:rsidRPr="00B070FD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B99" w:rsidRPr="00B070FD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B99" w:rsidRPr="00B070FD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3B99" w:rsidRPr="00101CF2" w:rsidTr="006A343C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4D8A">
              <w:rPr>
                <w:rFonts w:ascii="Times New Roman" w:hAnsi="Times New Roman" w:cs="Times New Roman"/>
              </w:rPr>
              <w:t>Knowledg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B99" w:rsidRPr="00B070FD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70FD">
              <w:rPr>
                <w:rFonts w:ascii="Times New Roman" w:hAnsi="Times New Roman" w:cs="Times New Roman"/>
              </w:rPr>
              <w:t>−0.09</w:t>
            </w:r>
            <w:r w:rsidRPr="00E64D8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B99" w:rsidRPr="00B070FD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70FD">
              <w:rPr>
                <w:rFonts w:ascii="Times New Roman" w:hAnsi="Times New Roman" w:cs="Times New Roman"/>
              </w:rPr>
              <w:t>0.27</w:t>
            </w:r>
            <w:r w:rsidRPr="00E64D8A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B99" w:rsidRPr="00B070FD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70F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B99" w:rsidRPr="00B070FD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70FD">
              <w:rPr>
                <w:rFonts w:ascii="Times New Roman" w:hAnsi="Times New Roman" w:cs="Times New Roman"/>
              </w:rPr>
              <w:t>−0.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B99" w:rsidRPr="00B070FD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70FD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B99" w:rsidRPr="00B070FD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B99" w:rsidRPr="00B070FD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B99" w:rsidRPr="00B070FD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B99" w:rsidRPr="00B070FD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3B99" w:rsidRPr="00101CF2" w:rsidTr="006A343C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4D8A">
              <w:rPr>
                <w:rFonts w:ascii="Times New Roman" w:hAnsi="Times New Roman" w:cs="Times New Roman"/>
              </w:rPr>
              <w:t>Attitude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B99" w:rsidRPr="00B070FD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70FD">
              <w:rPr>
                <w:rFonts w:ascii="Times New Roman" w:hAnsi="Times New Roman" w:cs="Times New Roman"/>
              </w:rPr>
              <w:t>−0.09</w:t>
            </w:r>
            <w:r w:rsidRPr="00E64D8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B99" w:rsidRPr="00B070FD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70FD">
              <w:rPr>
                <w:rFonts w:ascii="Times New Roman" w:hAnsi="Times New Roman" w:cs="Times New Roman"/>
              </w:rPr>
              <w:t>0.11</w:t>
            </w:r>
            <w:r w:rsidRPr="00E64D8A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B99" w:rsidRPr="00B070FD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70FD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B99" w:rsidRPr="00B070FD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70FD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B99" w:rsidRPr="00B070FD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70FD">
              <w:rPr>
                <w:rFonts w:ascii="Times New Roman" w:hAnsi="Times New Roman" w:cs="Times New Roman"/>
              </w:rPr>
              <w:t>0.30</w:t>
            </w:r>
            <w:r w:rsidRPr="00E64D8A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B99" w:rsidRPr="00B070FD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70FD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B99" w:rsidRPr="00B070FD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B99" w:rsidRPr="00B070FD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B99" w:rsidRPr="00B070FD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3B99" w:rsidRPr="00101CF2" w:rsidTr="006A343C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4D8A">
              <w:rPr>
                <w:rFonts w:ascii="Times New Roman" w:hAnsi="Times New Roman" w:cs="Times New Roman"/>
              </w:rPr>
              <w:t>Behavior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B99" w:rsidRPr="00B070FD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70FD">
              <w:rPr>
                <w:rFonts w:ascii="Times New Roman" w:hAnsi="Times New Roman" w:cs="Times New Roman"/>
              </w:rPr>
              <w:t>−0.11</w:t>
            </w:r>
            <w:r w:rsidRPr="00E64D8A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B99" w:rsidRPr="00B070FD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70FD">
              <w:rPr>
                <w:rFonts w:ascii="Times New Roman" w:hAnsi="Times New Roman" w:cs="Times New Roman"/>
              </w:rPr>
              <w:t>0.15</w:t>
            </w:r>
            <w:r w:rsidRPr="00E64D8A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B99" w:rsidRPr="00B070FD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70FD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B99" w:rsidRPr="00B070FD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70FD">
              <w:rPr>
                <w:rFonts w:ascii="Times New Roman" w:hAnsi="Times New Roman" w:cs="Times New Roman"/>
              </w:rPr>
              <w:t>−0.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B99" w:rsidRPr="00B070FD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70FD">
              <w:rPr>
                <w:rFonts w:ascii="Times New Roman" w:hAnsi="Times New Roman" w:cs="Times New Roman"/>
              </w:rPr>
              <w:t>0.20</w:t>
            </w:r>
            <w:r w:rsidRPr="00E64D8A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B99" w:rsidRPr="00B070FD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70FD">
              <w:rPr>
                <w:rFonts w:ascii="Times New Roman" w:hAnsi="Times New Roman" w:cs="Times New Roman"/>
              </w:rPr>
              <w:t>0.23</w:t>
            </w:r>
            <w:r w:rsidRPr="00E64D8A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B99" w:rsidRPr="00B070FD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70FD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B99" w:rsidRPr="00B070FD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B99" w:rsidRPr="00B070FD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3B99" w:rsidRPr="00101CF2" w:rsidTr="006A343C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4D8A">
              <w:rPr>
                <w:rFonts w:ascii="Times New Roman" w:hAnsi="Times New Roman" w:cs="Times New Roman"/>
              </w:rPr>
              <w:t>Health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B99" w:rsidRPr="00B070FD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70FD">
              <w:rPr>
                <w:rFonts w:ascii="Times New Roman" w:hAnsi="Times New Roman" w:cs="Times New Roman"/>
              </w:rPr>
              <w:t>−0.07</w:t>
            </w:r>
            <w:r w:rsidRPr="00E64D8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B99" w:rsidRPr="00B070FD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70FD">
              <w:rPr>
                <w:rFonts w:ascii="Times New Roman" w:hAnsi="Times New Roman" w:cs="Times New Roman"/>
              </w:rPr>
              <w:t>0.23</w:t>
            </w:r>
            <w:r w:rsidRPr="00E64D8A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B99" w:rsidRPr="00E64D8A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70FD">
              <w:rPr>
                <w:rFonts w:ascii="Times New Roman" w:hAnsi="Times New Roman" w:cs="Times New Roman"/>
              </w:rPr>
              <w:t>0.19</w:t>
            </w:r>
            <w:r w:rsidRPr="00E64D8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B99" w:rsidRPr="00B070FD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70FD">
              <w:rPr>
                <w:rFonts w:ascii="Times New Roman" w:hAnsi="Times New Roman" w:cs="Times New Roman"/>
              </w:rPr>
              <w:t>−0.0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B99" w:rsidRPr="00B070FD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70FD">
              <w:rPr>
                <w:rFonts w:ascii="Times New Roman" w:hAnsi="Times New Roman" w:cs="Times New Roman"/>
              </w:rPr>
              <w:t>0.09</w:t>
            </w:r>
            <w:r w:rsidRPr="00E64D8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B99" w:rsidRPr="00B070FD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70FD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B99" w:rsidRPr="00B070FD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70FD">
              <w:rPr>
                <w:rFonts w:ascii="Times New Roman" w:hAnsi="Times New Roman" w:cs="Times New Roman"/>
              </w:rPr>
              <w:t>0.07</w:t>
            </w:r>
            <w:r w:rsidRPr="00E64D8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B99" w:rsidRPr="00B070FD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70FD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B99" w:rsidRPr="00B070FD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3B99" w:rsidRPr="00101CF2" w:rsidTr="006A343C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4D8A">
              <w:rPr>
                <w:rFonts w:ascii="Times New Roman" w:hAnsi="Times New Roman" w:cs="Times New Roman"/>
              </w:rPr>
              <w:t>Genetic disorder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B99" w:rsidRPr="00B070FD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70FD">
              <w:rPr>
                <w:rFonts w:ascii="Times New Roman" w:hAnsi="Times New Roman" w:cs="Times New Roman"/>
              </w:rPr>
              <w:t>−0.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B99" w:rsidRPr="00B070FD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70FD">
              <w:rPr>
                <w:rFonts w:ascii="Times New Roman" w:hAnsi="Times New Roman" w:cs="Times New Roman"/>
              </w:rPr>
              <w:t>−0.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B99" w:rsidRPr="00B070FD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70FD">
              <w:rPr>
                <w:rFonts w:ascii="Times New Roman" w:hAnsi="Times New Roman" w:cs="Times New Roman"/>
              </w:rPr>
              <w:t>−0.0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B99" w:rsidRPr="00B070FD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70FD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B99" w:rsidRPr="00B070FD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70F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B99" w:rsidRPr="00B070FD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70F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B99" w:rsidRPr="00B070FD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70FD">
              <w:rPr>
                <w:rFonts w:ascii="Times New Roman" w:hAnsi="Times New Roman" w:cs="Times New Roman"/>
              </w:rPr>
              <w:t>0.15</w:t>
            </w:r>
            <w:r w:rsidRPr="00E64D8A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B99" w:rsidRPr="00B070FD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70FD">
              <w:rPr>
                <w:rFonts w:ascii="Times New Roman" w:hAnsi="Times New Roman" w:cs="Times New Roman"/>
              </w:rPr>
              <w:t>−0.20</w:t>
            </w:r>
            <w:r w:rsidRPr="00E64D8A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B99" w:rsidRPr="00B070FD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70FD">
              <w:rPr>
                <w:rFonts w:ascii="Times New Roman" w:hAnsi="Times New Roman" w:cs="Times New Roman"/>
              </w:rPr>
              <w:t>–</w:t>
            </w:r>
          </w:p>
        </w:tc>
      </w:tr>
      <w:tr w:rsidR="00863B99" w:rsidRPr="00101CF2" w:rsidTr="006A343C">
        <w:tc>
          <w:tcPr>
            <w:tcW w:w="26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4D8A">
              <w:rPr>
                <w:rFonts w:ascii="Times New Roman" w:hAnsi="Times New Roman" w:cs="Times New Roman"/>
              </w:rPr>
              <w:t>Gene related to a disease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863B99" w:rsidRPr="00B070FD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70FD">
              <w:rPr>
                <w:rFonts w:ascii="Times New Roman" w:hAnsi="Times New Roman" w:cs="Times New Roman"/>
              </w:rPr>
              <w:t>−0.0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863B99" w:rsidRPr="00B070FD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70F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863B99" w:rsidRPr="00B070FD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70FD">
              <w:rPr>
                <w:rFonts w:ascii="Times New Roman" w:hAnsi="Times New Roman" w:cs="Times New Roman"/>
              </w:rPr>
              <w:t>−0.07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863B99" w:rsidRPr="00B070FD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70F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863B99" w:rsidRPr="00B070FD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70FD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863B99" w:rsidRPr="00B070FD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70F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863B99" w:rsidRPr="00B070FD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70FD">
              <w:rPr>
                <w:rFonts w:ascii="Times New Roman" w:hAnsi="Times New Roman" w:cs="Times New Roman"/>
              </w:rPr>
              <w:t>0.19</w:t>
            </w:r>
            <w:r w:rsidRPr="00E64D8A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863B99" w:rsidRPr="00B070FD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70FD">
              <w:rPr>
                <w:rFonts w:ascii="Times New Roman" w:hAnsi="Times New Roman" w:cs="Times New Roman"/>
              </w:rPr>
              <w:t>−0.14</w:t>
            </w:r>
            <w:r w:rsidRPr="00E64D8A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863B99" w:rsidRPr="00B070FD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70FD">
              <w:rPr>
                <w:rFonts w:ascii="Times New Roman" w:hAnsi="Times New Roman" w:cs="Times New Roman"/>
              </w:rPr>
              <w:t>0.44</w:t>
            </w:r>
            <w:r w:rsidRPr="00E64D8A">
              <w:rPr>
                <w:rFonts w:ascii="Times New Roman" w:hAnsi="Times New Roman" w:cs="Times New Roman"/>
              </w:rPr>
              <w:t>***</w:t>
            </w:r>
          </w:p>
        </w:tc>
      </w:tr>
    </w:tbl>
    <w:p w:rsidR="00863B99" w:rsidRPr="00B070FD" w:rsidRDefault="00863B99" w:rsidP="00863B99">
      <w:pPr>
        <w:spacing w:line="480" w:lineRule="auto"/>
        <w:rPr>
          <w:rFonts w:ascii="Times New Roman" w:hAnsi="Times New Roman" w:cs="Times New Roman"/>
        </w:rPr>
      </w:pPr>
      <w:r w:rsidRPr="00E64D8A">
        <w:rPr>
          <w:rFonts w:ascii="Times New Roman" w:hAnsi="Times New Roman" w:cs="Times New Roman"/>
        </w:rPr>
        <w:t>*</w:t>
      </w:r>
      <w:r w:rsidRPr="00B070FD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</w:t>
      </w:r>
      <w:r w:rsidRPr="00B070FD">
        <w:rPr>
          <w:rFonts w:ascii="Times New Roman" w:hAnsi="Times New Roman" w:cs="Times New Roman"/>
        </w:rPr>
        <w:t xml:space="preserve">&lt; </w:t>
      </w:r>
      <w:r>
        <w:rPr>
          <w:rFonts w:ascii="Times New Roman" w:hAnsi="Times New Roman" w:cs="Times New Roman"/>
        </w:rPr>
        <w:t>0</w:t>
      </w:r>
      <w:r w:rsidRPr="00B070FD">
        <w:rPr>
          <w:rFonts w:ascii="Times New Roman" w:hAnsi="Times New Roman" w:cs="Times New Roman"/>
        </w:rPr>
        <w:t>.05</w:t>
      </w:r>
      <w:r>
        <w:rPr>
          <w:rFonts w:ascii="Times New Roman" w:hAnsi="Times New Roman" w:cs="Times New Roman"/>
        </w:rPr>
        <w:t xml:space="preserve"> </w:t>
      </w:r>
      <w:r w:rsidRPr="00E64D8A">
        <w:rPr>
          <w:rFonts w:ascii="Times New Roman" w:hAnsi="Times New Roman" w:cs="Times New Roman"/>
        </w:rPr>
        <w:t>**</w:t>
      </w:r>
      <w:r w:rsidRPr="00B070FD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</w:t>
      </w:r>
      <w:r w:rsidRPr="00B070FD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 xml:space="preserve"> 0</w:t>
      </w:r>
      <w:r w:rsidRPr="00B070FD">
        <w:rPr>
          <w:rFonts w:ascii="Times New Roman" w:hAnsi="Times New Roman" w:cs="Times New Roman"/>
        </w:rPr>
        <w:t>.01,</w:t>
      </w:r>
      <w:r>
        <w:rPr>
          <w:rFonts w:ascii="Times New Roman" w:hAnsi="Times New Roman" w:cs="Times New Roman"/>
        </w:rPr>
        <w:t xml:space="preserve"> </w:t>
      </w:r>
      <w:r w:rsidRPr="00E64D8A">
        <w:rPr>
          <w:rFonts w:ascii="Times New Roman" w:hAnsi="Times New Roman" w:cs="Times New Roman"/>
        </w:rPr>
        <w:t>***</w:t>
      </w:r>
      <w:r w:rsidRPr="00B070FD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</w:t>
      </w:r>
      <w:r w:rsidRPr="00B070FD">
        <w:rPr>
          <w:rFonts w:ascii="Times New Roman" w:hAnsi="Times New Roman" w:cs="Times New Roman"/>
        </w:rPr>
        <w:t xml:space="preserve">&lt; </w:t>
      </w:r>
      <w:r>
        <w:rPr>
          <w:rFonts w:ascii="Times New Roman" w:hAnsi="Times New Roman" w:cs="Times New Roman"/>
        </w:rPr>
        <w:t>0</w:t>
      </w:r>
      <w:r w:rsidRPr="00B070FD">
        <w:rPr>
          <w:rFonts w:ascii="Times New Roman" w:hAnsi="Times New Roman" w:cs="Times New Roman"/>
        </w:rPr>
        <w:t>.001</w:t>
      </w:r>
      <w:r>
        <w:rPr>
          <w:rFonts w:ascii="Times New Roman" w:hAnsi="Times New Roman" w:cs="Times New Roman"/>
        </w:rPr>
        <w:t>.</w:t>
      </w:r>
    </w:p>
    <w:p w:rsidR="00863B99" w:rsidRDefault="00863B99" w:rsidP="00863B99">
      <w:pPr>
        <w:spacing w:line="480" w:lineRule="auto"/>
        <w:rPr>
          <w:rFonts w:ascii="Times New Roman" w:hAnsi="Times New Roman" w:cs="Times New Roman"/>
        </w:rPr>
        <w:sectPr w:rsidR="00863B99" w:rsidSect="00D17B5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863B99" w:rsidRPr="00BE0EF1" w:rsidRDefault="00863B99" w:rsidP="00863B99">
      <w:pPr>
        <w:spacing w:line="480" w:lineRule="auto"/>
        <w:rPr>
          <w:rFonts w:ascii="Times New Roman" w:hAnsi="Times New Roman" w:cs="Times New Roman"/>
        </w:rPr>
      </w:pPr>
      <w:r w:rsidRPr="00BE0EF1">
        <w:rPr>
          <w:rFonts w:ascii="Times New Roman" w:hAnsi="Times New Roman" w:cs="Times New Roman"/>
          <w:b/>
          <w:bCs/>
        </w:rPr>
        <w:lastRenderedPageBreak/>
        <w:t>Tabl</w:t>
      </w:r>
      <w:r>
        <w:rPr>
          <w:rFonts w:ascii="Times New Roman" w:hAnsi="Times New Roman" w:cs="Times New Roman"/>
          <w:b/>
          <w:bCs/>
        </w:rPr>
        <w:t xml:space="preserve">e </w:t>
      </w:r>
      <w:r w:rsidRPr="00BE0EF1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9</w:t>
      </w:r>
      <w:r w:rsidRPr="00BE0EF1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BE0EF1">
        <w:rPr>
          <w:rFonts w:ascii="Times New Roman" w:hAnsi="Times New Roman" w:cs="Times New Roman"/>
        </w:rPr>
        <w:t>Results of hiera</w:t>
      </w:r>
      <w:r>
        <w:rPr>
          <w:rFonts w:ascii="Times New Roman" w:hAnsi="Times New Roman" w:cs="Times New Roman"/>
        </w:rPr>
        <w:t xml:space="preserve">rchical linear regression using a regional </w:t>
      </w:r>
      <w:r w:rsidRPr="00BE0EF1">
        <w:rPr>
          <w:rFonts w:ascii="Times New Roman" w:hAnsi="Times New Roman" w:cs="Times New Roman"/>
        </w:rPr>
        <w:t>dataset</w:t>
      </w:r>
      <w:r>
        <w:rPr>
          <w:rFonts w:ascii="Times New Roman" w:hAnsi="Times New Roman" w:cs="Times New Roman"/>
        </w:rPr>
        <w:t xml:space="preserve"> </w:t>
      </w:r>
    </w:p>
    <w:tbl>
      <w:tblPr>
        <w:tblW w:w="93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85"/>
        <w:gridCol w:w="1965"/>
        <w:gridCol w:w="1965"/>
      </w:tblGrid>
      <w:tr w:rsidR="00863B99" w:rsidRPr="00BE0EF1" w:rsidTr="006A343C">
        <w:trPr>
          <w:trHeight w:val="417"/>
        </w:trPr>
        <w:tc>
          <w:tcPr>
            <w:tcW w:w="5385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</w:tcPr>
          <w:p w:rsidR="00863B99" w:rsidRPr="00BE0EF1" w:rsidDel="00F40849" w:rsidRDefault="00863B99" w:rsidP="006A343C">
            <w:pPr>
              <w:spacing w:line="276" w:lineRule="auto"/>
              <w:ind w:left="18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393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863B99" w:rsidRPr="00F40849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sym w:font="Symbol" w:char="F062"/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863B99" w:rsidRPr="00BE0EF1" w:rsidTr="006A343C">
        <w:trPr>
          <w:trHeight w:val="435"/>
        </w:trPr>
        <w:tc>
          <w:tcPr>
            <w:tcW w:w="5385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863B99" w:rsidRPr="00BE0EF1" w:rsidRDefault="00863B99" w:rsidP="006A343C">
            <w:pPr>
              <w:spacing w:line="276" w:lineRule="auto"/>
              <w:ind w:left="18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863B99" w:rsidRPr="00BE0EF1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E0EF1">
              <w:rPr>
                <w:rFonts w:ascii="Times New Roman" w:hAnsi="Times New Roman" w:cs="Times New Roman"/>
                <w:b/>
                <w:bCs/>
              </w:rPr>
              <w:t>Model 1</w:t>
            </w:r>
          </w:p>
        </w:tc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863B99" w:rsidRPr="00BE0EF1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E0EF1">
              <w:rPr>
                <w:rFonts w:ascii="Times New Roman" w:hAnsi="Times New Roman" w:cs="Times New Roman"/>
                <w:b/>
                <w:bCs/>
              </w:rPr>
              <w:t>Model 2</w:t>
            </w:r>
          </w:p>
        </w:tc>
      </w:tr>
      <w:tr w:rsidR="00863B99" w:rsidRPr="00BE0EF1" w:rsidTr="006A343C">
        <w:tc>
          <w:tcPr>
            <w:tcW w:w="53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180"/>
              <w:rPr>
                <w:rFonts w:ascii="Times New Roman" w:hAnsi="Times New Roman" w:cs="Times New Roman"/>
              </w:rPr>
            </w:pPr>
            <w:r w:rsidRPr="00E64D8A">
              <w:rPr>
                <w:rFonts w:ascii="Times New Roman" w:hAnsi="Times New Roman" w:cs="Times New Roman"/>
              </w:rPr>
              <w:t xml:space="preserve">Gender </w:t>
            </w:r>
          </w:p>
        </w:tc>
        <w:tc>
          <w:tcPr>
            <w:tcW w:w="196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F40849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40849">
              <w:rPr>
                <w:rFonts w:ascii="Times New Roman" w:hAnsi="Times New Roman" w:cs="Times New Roman"/>
              </w:rPr>
              <w:t>−1.080</w:t>
            </w:r>
            <w:r w:rsidRPr="00E64D8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96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F40849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40849">
              <w:rPr>
                <w:rFonts w:ascii="Times New Roman" w:hAnsi="Times New Roman" w:cs="Times New Roman"/>
              </w:rPr>
              <w:t>−0.851</w:t>
            </w:r>
            <w:r w:rsidRPr="00E64D8A">
              <w:rPr>
                <w:rFonts w:ascii="Times New Roman" w:hAnsi="Times New Roman" w:cs="Times New Roman"/>
              </w:rPr>
              <w:t>**</w:t>
            </w:r>
          </w:p>
        </w:tc>
      </w:tr>
      <w:tr w:rsidR="00863B99" w:rsidRPr="00BE0EF1" w:rsidTr="006A343C"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180"/>
              <w:rPr>
                <w:rFonts w:ascii="Times New Roman" w:hAnsi="Times New Roman" w:cs="Times New Roman"/>
              </w:rPr>
            </w:pPr>
            <w:r w:rsidRPr="00E64D8A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40849">
              <w:rPr>
                <w:rFonts w:ascii="Times New Roman" w:hAnsi="Times New Roman" w:cs="Times New Roman"/>
              </w:rPr>
              <w:t>0.547</w:t>
            </w:r>
            <w:r w:rsidRPr="00E64D8A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40849">
              <w:rPr>
                <w:rFonts w:ascii="Times New Roman" w:hAnsi="Times New Roman" w:cs="Times New Roman"/>
              </w:rPr>
              <w:t>0.367</w:t>
            </w:r>
            <w:r w:rsidRPr="00E64D8A">
              <w:rPr>
                <w:rFonts w:ascii="Times New Roman" w:hAnsi="Times New Roman" w:cs="Times New Roman"/>
              </w:rPr>
              <w:t>**</w:t>
            </w:r>
          </w:p>
        </w:tc>
      </w:tr>
      <w:tr w:rsidR="00863B99" w:rsidRPr="00BE0EF1" w:rsidTr="006A343C"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180"/>
              <w:rPr>
                <w:rFonts w:ascii="Times New Roman" w:hAnsi="Times New Roman" w:cs="Times New Roman"/>
              </w:rPr>
            </w:pPr>
            <w:r w:rsidRPr="00E64D8A">
              <w:rPr>
                <w:rFonts w:ascii="Times New Roman" w:hAnsi="Times New Roman" w:cs="Times New Roman"/>
              </w:rPr>
              <w:t xml:space="preserve">Age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F40849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40849">
              <w:rPr>
                <w:rFonts w:ascii="Times New Roman" w:hAnsi="Times New Roman" w:cs="Times New Roman"/>
              </w:rPr>
              <w:t>−0.111</w:t>
            </w:r>
            <w:r w:rsidRPr="00E64D8A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F40849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40849">
              <w:rPr>
                <w:rFonts w:ascii="Times New Roman" w:hAnsi="Times New Roman" w:cs="Times New Roman"/>
              </w:rPr>
              <w:t>−0.098</w:t>
            </w:r>
            <w:r w:rsidRPr="00E64D8A">
              <w:rPr>
                <w:rFonts w:ascii="Times New Roman" w:hAnsi="Times New Roman" w:cs="Times New Roman"/>
              </w:rPr>
              <w:t>***</w:t>
            </w:r>
          </w:p>
        </w:tc>
      </w:tr>
      <w:tr w:rsidR="00863B99" w:rsidRPr="00BE0EF1" w:rsidTr="006A343C"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180"/>
              <w:rPr>
                <w:rFonts w:ascii="Times New Roman" w:hAnsi="Times New Roman" w:cs="Times New Roman"/>
              </w:rPr>
            </w:pPr>
            <w:r w:rsidRPr="00E64D8A">
              <w:rPr>
                <w:rFonts w:ascii="Times New Roman" w:hAnsi="Times New Roman" w:cs="Times New Roman"/>
              </w:rPr>
              <w:t xml:space="preserve">Actual </w:t>
            </w:r>
            <w:r>
              <w:rPr>
                <w:rFonts w:ascii="Times New Roman" w:hAnsi="Times New Roman" w:cs="Times New Roman"/>
              </w:rPr>
              <w:t>k</w:t>
            </w:r>
            <w:r w:rsidRPr="00E64D8A">
              <w:rPr>
                <w:rFonts w:ascii="Times New Roman" w:hAnsi="Times New Roman" w:cs="Times New Roman"/>
              </w:rPr>
              <w:t>nowledge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F40849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F40849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40849">
              <w:rPr>
                <w:rFonts w:ascii="Times New Roman" w:hAnsi="Times New Roman" w:cs="Times New Roman"/>
              </w:rPr>
              <w:t>0.360</w:t>
            </w:r>
            <w:r w:rsidRPr="00E64D8A">
              <w:rPr>
                <w:rFonts w:ascii="Times New Roman" w:hAnsi="Times New Roman" w:cs="Times New Roman"/>
              </w:rPr>
              <w:t>**</w:t>
            </w:r>
          </w:p>
        </w:tc>
      </w:tr>
      <w:tr w:rsidR="00863B99" w:rsidRPr="00BE0EF1" w:rsidTr="006A343C"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180"/>
              <w:rPr>
                <w:rFonts w:ascii="Times New Roman" w:hAnsi="Times New Roman" w:cs="Times New Roman"/>
              </w:rPr>
            </w:pPr>
            <w:r w:rsidRPr="00E64D8A">
              <w:rPr>
                <w:rFonts w:ascii="Times New Roman" w:hAnsi="Times New Roman" w:cs="Times New Roman"/>
              </w:rPr>
              <w:t>Attitudes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F40849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F40849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40849">
              <w:rPr>
                <w:rFonts w:ascii="Times New Roman" w:hAnsi="Times New Roman" w:cs="Times New Roman"/>
              </w:rPr>
              <w:t>0.563</w:t>
            </w:r>
            <w:r w:rsidRPr="00E64D8A">
              <w:rPr>
                <w:rFonts w:ascii="Times New Roman" w:hAnsi="Times New Roman" w:cs="Times New Roman"/>
              </w:rPr>
              <w:t>***</w:t>
            </w:r>
          </w:p>
        </w:tc>
      </w:tr>
      <w:tr w:rsidR="00863B99" w:rsidRPr="00BE0EF1" w:rsidTr="006A343C">
        <w:tc>
          <w:tcPr>
            <w:tcW w:w="53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180"/>
              <w:rPr>
                <w:rFonts w:ascii="Times New Roman" w:hAnsi="Times New Roman" w:cs="Times New Roman"/>
              </w:rPr>
            </w:pPr>
            <w:r w:rsidRPr="00E64D8A">
              <w:rPr>
                <w:rFonts w:ascii="Times New Roman" w:hAnsi="Times New Roman" w:cs="Times New Roman"/>
              </w:rPr>
              <w:t>Tot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64D8A">
              <w:rPr>
                <w:rFonts w:ascii="Times New Roman" w:hAnsi="Times New Roman" w:cs="Times New Roman"/>
                <w:i/>
                <w:iCs/>
              </w:rPr>
              <w:t>R</w:t>
            </w:r>
            <w:r w:rsidRPr="00E64D8A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96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F40849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40849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196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F40849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40849">
              <w:rPr>
                <w:rFonts w:ascii="Times New Roman" w:hAnsi="Times New Roman" w:cs="Times New Roman"/>
              </w:rPr>
              <w:t>0.034</w:t>
            </w:r>
          </w:p>
        </w:tc>
      </w:tr>
      <w:tr w:rsidR="00863B99" w:rsidRPr="00BE0EF1" w:rsidTr="006A343C">
        <w:tc>
          <w:tcPr>
            <w:tcW w:w="53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180"/>
              <w:rPr>
                <w:rFonts w:ascii="Times New Roman" w:hAnsi="Times New Roman" w:cs="Times New Roman"/>
              </w:rPr>
            </w:pPr>
            <w:r w:rsidRPr="00E64D8A">
              <w:rPr>
                <w:rFonts w:ascii="Times New Roman" w:hAnsi="Times New Roman" w:cs="Times New Roman"/>
              </w:rPr>
              <w:t>Change i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64D8A">
              <w:rPr>
                <w:rFonts w:ascii="Times New Roman" w:hAnsi="Times New Roman" w:cs="Times New Roman"/>
                <w:i/>
                <w:iCs/>
              </w:rPr>
              <w:t>R</w:t>
            </w:r>
            <w:r w:rsidRPr="00E64D8A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863B99" w:rsidRPr="00F40849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40849">
              <w:rPr>
                <w:rFonts w:ascii="Times New Roman" w:hAnsi="Times New Roman" w:cs="Times New Roman"/>
              </w:rPr>
              <w:t>0.086</w:t>
            </w:r>
            <w:r w:rsidRPr="00E64D8A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863B99" w:rsidRPr="00F40849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40849">
              <w:rPr>
                <w:rFonts w:ascii="Times New Roman" w:hAnsi="Times New Roman" w:cs="Times New Roman"/>
              </w:rPr>
              <w:t>0.052</w:t>
            </w:r>
            <w:r w:rsidRPr="00E64D8A">
              <w:rPr>
                <w:rFonts w:ascii="Times New Roman" w:hAnsi="Times New Roman" w:cs="Times New Roman"/>
              </w:rPr>
              <w:t>***</w:t>
            </w:r>
          </w:p>
        </w:tc>
      </w:tr>
    </w:tbl>
    <w:p w:rsidR="00863B99" w:rsidRPr="00F40849" w:rsidRDefault="00863B99" w:rsidP="00863B99">
      <w:pPr>
        <w:spacing w:line="480" w:lineRule="auto"/>
        <w:rPr>
          <w:rFonts w:ascii="Times New Roman" w:hAnsi="Times New Roman" w:cs="Times New Roman"/>
        </w:rPr>
      </w:pPr>
      <w:r w:rsidRPr="00E64D8A">
        <w:rPr>
          <w:rFonts w:ascii="Times New Roman" w:hAnsi="Times New Roman" w:cs="Times New Roman"/>
        </w:rPr>
        <w:t>**</w:t>
      </w:r>
      <w:r w:rsidRPr="00F40849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</w:t>
      </w:r>
      <w:r w:rsidRPr="00F40849">
        <w:rPr>
          <w:rFonts w:ascii="Times New Roman" w:hAnsi="Times New Roman" w:cs="Times New Roman"/>
        </w:rPr>
        <w:t xml:space="preserve">&lt; </w:t>
      </w:r>
      <w:r>
        <w:rPr>
          <w:rFonts w:ascii="Times New Roman" w:hAnsi="Times New Roman" w:cs="Times New Roman"/>
        </w:rPr>
        <w:t>0</w:t>
      </w:r>
      <w:r w:rsidRPr="00F40849">
        <w:rPr>
          <w:rFonts w:ascii="Times New Roman" w:hAnsi="Times New Roman" w:cs="Times New Roman"/>
        </w:rPr>
        <w:t>.01,</w:t>
      </w:r>
      <w:r>
        <w:rPr>
          <w:rFonts w:ascii="Times New Roman" w:hAnsi="Times New Roman" w:cs="Times New Roman"/>
        </w:rPr>
        <w:t xml:space="preserve"> </w:t>
      </w:r>
      <w:r w:rsidRPr="00E64D8A">
        <w:rPr>
          <w:rFonts w:ascii="Times New Roman" w:hAnsi="Times New Roman" w:cs="Times New Roman"/>
        </w:rPr>
        <w:t>***</w:t>
      </w:r>
      <w:r w:rsidRPr="00F40849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  <w:i/>
          <w:iCs/>
        </w:rPr>
        <w:t xml:space="preserve"> </w:t>
      </w:r>
      <w:r w:rsidRPr="00F40849">
        <w:rPr>
          <w:rFonts w:ascii="Times New Roman" w:hAnsi="Times New Roman" w:cs="Times New Roman"/>
        </w:rPr>
        <w:t xml:space="preserve">&lt; </w:t>
      </w:r>
      <w:r>
        <w:rPr>
          <w:rFonts w:ascii="Times New Roman" w:hAnsi="Times New Roman" w:cs="Times New Roman"/>
        </w:rPr>
        <w:t>0</w:t>
      </w:r>
      <w:r w:rsidRPr="00F40849">
        <w:rPr>
          <w:rFonts w:ascii="Times New Roman" w:hAnsi="Times New Roman" w:cs="Times New Roman"/>
        </w:rPr>
        <w:t>.001</w:t>
      </w:r>
      <w:r>
        <w:rPr>
          <w:rFonts w:ascii="Times New Roman" w:hAnsi="Times New Roman" w:cs="Times New Roman"/>
        </w:rPr>
        <w:t>.</w:t>
      </w:r>
    </w:p>
    <w:p w:rsidR="00863B99" w:rsidRDefault="00863B99" w:rsidP="00863B9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863B99" w:rsidRPr="001A6EFF" w:rsidRDefault="00863B99" w:rsidP="00863B99">
      <w:pPr>
        <w:spacing w:line="480" w:lineRule="auto"/>
        <w:rPr>
          <w:rFonts w:ascii="Times New Roman" w:hAnsi="Times New Roman" w:cs="Times New Roman"/>
        </w:rPr>
      </w:pPr>
      <w:r w:rsidRPr="00432F65">
        <w:rPr>
          <w:rFonts w:ascii="Times New Roman" w:hAnsi="Times New Roman" w:cs="Times New Roman"/>
          <w:b/>
        </w:rPr>
        <w:lastRenderedPageBreak/>
        <w:t>Table S10.</w:t>
      </w:r>
      <w:r>
        <w:rPr>
          <w:rFonts w:ascii="Times New Roman" w:hAnsi="Times New Roman" w:cs="Times New Roman"/>
        </w:rPr>
        <w:t xml:space="preserve"> Results of multiple regression with health questions using a regional dataset</w:t>
      </w:r>
    </w:p>
    <w:tbl>
      <w:tblPr>
        <w:tblW w:w="799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30"/>
        <w:gridCol w:w="1965"/>
      </w:tblGrid>
      <w:tr w:rsidR="00863B99" w:rsidRPr="001A6EFF" w:rsidTr="006A343C">
        <w:trPr>
          <w:trHeight w:val="600"/>
        </w:trPr>
        <w:tc>
          <w:tcPr>
            <w:tcW w:w="60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863B99" w:rsidRPr="001A6EFF" w:rsidRDefault="00863B99" w:rsidP="006A343C">
            <w:pPr>
              <w:spacing w:line="276" w:lineRule="auto"/>
              <w:ind w:left="18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863B99" w:rsidRPr="00E3490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4D8A">
              <w:rPr>
                <w:rFonts w:ascii="Times New Roman" w:hAnsi="Times New Roman" w:cs="Times New Roman"/>
                <w:b/>
                <w:bCs/>
              </w:rPr>
              <w:sym w:font="Symbol" w:char="F062"/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863B99" w:rsidRPr="001A6EFF" w:rsidTr="006A343C">
        <w:tc>
          <w:tcPr>
            <w:tcW w:w="603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180"/>
              <w:rPr>
                <w:rFonts w:ascii="Times New Roman" w:hAnsi="Times New Roman" w:cs="Times New Roman"/>
              </w:rPr>
            </w:pPr>
            <w:r w:rsidRPr="00E64D8A">
              <w:rPr>
                <w:rFonts w:ascii="Times New Roman" w:hAnsi="Times New Roman" w:cs="Times New Roman"/>
              </w:rPr>
              <w:t xml:space="preserve">Gender </w:t>
            </w:r>
          </w:p>
        </w:tc>
        <w:tc>
          <w:tcPr>
            <w:tcW w:w="196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3490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E3490E">
              <w:rPr>
                <w:rFonts w:ascii="Times New Roman" w:hAnsi="Times New Roman" w:cs="Times New Roman"/>
              </w:rPr>
              <w:t>1.091</w:t>
            </w:r>
            <w:r w:rsidRPr="00E64D8A">
              <w:rPr>
                <w:rFonts w:ascii="Times New Roman" w:hAnsi="Times New Roman" w:cs="Times New Roman"/>
              </w:rPr>
              <w:t>**</w:t>
            </w:r>
          </w:p>
        </w:tc>
      </w:tr>
      <w:tr w:rsidR="00863B99" w:rsidRPr="001A6EFF" w:rsidTr="006A343C"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180"/>
              <w:rPr>
                <w:rFonts w:ascii="Times New Roman" w:hAnsi="Times New Roman" w:cs="Times New Roman"/>
              </w:rPr>
            </w:pPr>
            <w:r w:rsidRPr="00E64D8A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E3490E">
              <w:rPr>
                <w:rFonts w:ascii="Times New Roman" w:hAnsi="Times New Roman" w:cs="Times New Roman"/>
              </w:rPr>
              <w:t>.483</w:t>
            </w:r>
            <w:r w:rsidRPr="00E64D8A">
              <w:rPr>
                <w:rFonts w:ascii="Times New Roman" w:hAnsi="Times New Roman" w:cs="Times New Roman"/>
              </w:rPr>
              <w:t>**</w:t>
            </w:r>
          </w:p>
        </w:tc>
      </w:tr>
      <w:tr w:rsidR="00863B99" w:rsidRPr="001A6EFF" w:rsidTr="006A343C"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180"/>
              <w:rPr>
                <w:rFonts w:ascii="Times New Roman" w:hAnsi="Times New Roman" w:cs="Times New Roman"/>
              </w:rPr>
            </w:pPr>
            <w:r w:rsidRPr="00E64D8A">
              <w:rPr>
                <w:rFonts w:ascii="Times New Roman" w:hAnsi="Times New Roman" w:cs="Times New Roman"/>
              </w:rPr>
              <w:t xml:space="preserve">Age </w:t>
            </w:r>
            <w:r>
              <w:rPr>
                <w:rFonts w:ascii="Times New Roman" w:hAnsi="Times New Roman" w:cs="Times New Roman"/>
              </w:rPr>
              <w:t>g</w:t>
            </w:r>
            <w:r w:rsidRPr="00E64D8A">
              <w:rPr>
                <w:rFonts w:ascii="Times New Roman" w:hAnsi="Times New Roman" w:cs="Times New Roman"/>
              </w:rPr>
              <w:t>roup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3490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0</w:t>
            </w:r>
            <w:r w:rsidRPr="00E3490E">
              <w:rPr>
                <w:rFonts w:ascii="Times New Roman" w:hAnsi="Times New Roman" w:cs="Times New Roman"/>
              </w:rPr>
              <w:t>.111</w:t>
            </w:r>
          </w:p>
        </w:tc>
      </w:tr>
      <w:tr w:rsidR="00863B99" w:rsidRPr="001A6EFF" w:rsidTr="006A343C"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180"/>
              <w:rPr>
                <w:rFonts w:ascii="Times New Roman" w:hAnsi="Times New Roman" w:cs="Times New Roman"/>
              </w:rPr>
            </w:pPr>
            <w:r w:rsidRPr="00E64D8A">
              <w:rPr>
                <w:rFonts w:ascii="Times New Roman" w:hAnsi="Times New Roman" w:cs="Times New Roman"/>
              </w:rPr>
              <w:t>Quality of health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3490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E3490E">
              <w:rPr>
                <w:rFonts w:ascii="Times New Roman" w:hAnsi="Times New Roman" w:cs="Times New Roman"/>
              </w:rPr>
              <w:t>.125</w:t>
            </w:r>
          </w:p>
        </w:tc>
      </w:tr>
      <w:tr w:rsidR="00863B99" w:rsidRPr="001A6EFF" w:rsidTr="006A343C"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180"/>
              <w:rPr>
                <w:rFonts w:ascii="Times New Roman" w:hAnsi="Times New Roman" w:cs="Times New Roman"/>
              </w:rPr>
            </w:pPr>
            <w:r w:rsidRPr="00E64D8A">
              <w:rPr>
                <w:rFonts w:ascii="Times New Roman" w:hAnsi="Times New Roman" w:cs="Times New Roman"/>
              </w:rPr>
              <w:t>Genetic disorder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3490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3490E">
              <w:rPr>
                <w:rFonts w:ascii="Times New Roman" w:hAnsi="Times New Roman" w:cs="Times New Roman"/>
              </w:rPr>
              <w:t>1.114</w:t>
            </w:r>
            <w:r w:rsidRPr="00E64D8A">
              <w:rPr>
                <w:rFonts w:ascii="Times New Roman" w:hAnsi="Times New Roman" w:cs="Times New Roman"/>
              </w:rPr>
              <w:t>*</w:t>
            </w:r>
          </w:p>
        </w:tc>
      </w:tr>
      <w:tr w:rsidR="00863B99" w:rsidRPr="001A6EFF" w:rsidTr="006A343C"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180"/>
              <w:rPr>
                <w:rFonts w:ascii="Times New Roman" w:hAnsi="Times New Roman" w:cs="Times New Roman"/>
              </w:rPr>
            </w:pPr>
            <w:r w:rsidRPr="00E64D8A">
              <w:rPr>
                <w:rFonts w:ascii="Times New Roman" w:hAnsi="Times New Roman" w:cs="Times New Roman"/>
              </w:rPr>
              <w:t>Gene related to a disease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3490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3490E">
              <w:rPr>
                <w:rFonts w:ascii="Times New Roman" w:hAnsi="Times New Roman" w:cs="Times New Roman"/>
              </w:rPr>
              <w:t>1.843</w:t>
            </w:r>
            <w:r w:rsidRPr="00E64D8A">
              <w:rPr>
                <w:rFonts w:ascii="Times New Roman" w:hAnsi="Times New Roman" w:cs="Times New Roman"/>
              </w:rPr>
              <w:t>***</w:t>
            </w:r>
          </w:p>
        </w:tc>
      </w:tr>
      <w:tr w:rsidR="00863B99" w:rsidRPr="001A6EFF" w:rsidTr="006A343C"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180"/>
              <w:rPr>
                <w:rFonts w:ascii="Times New Roman" w:hAnsi="Times New Roman" w:cs="Times New Roman"/>
              </w:rPr>
            </w:pPr>
            <w:r w:rsidRPr="00E64D8A">
              <w:rPr>
                <w:rFonts w:ascii="Times New Roman" w:hAnsi="Times New Roman" w:cs="Times New Roman"/>
              </w:rPr>
              <w:t xml:space="preserve">Actual </w:t>
            </w:r>
            <w:r>
              <w:rPr>
                <w:rFonts w:ascii="Times New Roman" w:hAnsi="Times New Roman" w:cs="Times New Roman"/>
              </w:rPr>
              <w:t>k</w:t>
            </w:r>
            <w:r w:rsidRPr="00E64D8A">
              <w:rPr>
                <w:rFonts w:ascii="Times New Roman" w:hAnsi="Times New Roman" w:cs="Times New Roman"/>
              </w:rPr>
              <w:t>nowledge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3B99" w:rsidRPr="00E3490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3490E">
              <w:rPr>
                <w:rFonts w:ascii="Times New Roman" w:hAnsi="Times New Roman" w:cs="Times New Roman"/>
              </w:rPr>
              <w:t>0.245</w:t>
            </w:r>
          </w:p>
        </w:tc>
      </w:tr>
      <w:tr w:rsidR="00863B99" w:rsidRPr="001A6EFF" w:rsidTr="006A343C">
        <w:tc>
          <w:tcPr>
            <w:tcW w:w="60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180"/>
              <w:rPr>
                <w:rFonts w:ascii="Times New Roman" w:hAnsi="Times New Roman" w:cs="Times New Roman"/>
              </w:rPr>
            </w:pPr>
            <w:r w:rsidRPr="00E64D8A">
              <w:rPr>
                <w:rFonts w:ascii="Times New Roman" w:hAnsi="Times New Roman" w:cs="Times New Roman"/>
              </w:rPr>
              <w:t>Attitudes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863B99" w:rsidRPr="00E3490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3490E">
              <w:rPr>
                <w:rFonts w:ascii="Times New Roman" w:hAnsi="Times New Roman" w:cs="Times New Roman"/>
              </w:rPr>
              <w:t>0.580</w:t>
            </w:r>
            <w:r w:rsidRPr="00E64D8A">
              <w:rPr>
                <w:rFonts w:ascii="Times New Roman" w:hAnsi="Times New Roman" w:cs="Times New Roman"/>
              </w:rPr>
              <w:t>***</w:t>
            </w:r>
          </w:p>
        </w:tc>
      </w:tr>
      <w:tr w:rsidR="00863B99" w:rsidRPr="001A6EFF" w:rsidTr="006A343C">
        <w:tc>
          <w:tcPr>
            <w:tcW w:w="60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863B99" w:rsidRPr="00E64D8A" w:rsidRDefault="00863B99" w:rsidP="006A343C">
            <w:pPr>
              <w:spacing w:line="276" w:lineRule="auto"/>
              <w:ind w:left="180"/>
              <w:rPr>
                <w:rFonts w:ascii="Times New Roman" w:hAnsi="Times New Roman" w:cs="Times New Roman"/>
              </w:rPr>
            </w:pPr>
            <w:r w:rsidRPr="00E64D8A">
              <w:rPr>
                <w:rFonts w:ascii="Times New Roman" w:hAnsi="Times New Roman" w:cs="Times New Roman"/>
              </w:rPr>
              <w:t>Tot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64D8A">
              <w:rPr>
                <w:rFonts w:ascii="Times New Roman" w:hAnsi="Times New Roman" w:cs="Times New Roman"/>
                <w:i/>
                <w:iCs/>
              </w:rPr>
              <w:t>R</w:t>
            </w:r>
            <w:r w:rsidRPr="00E64D8A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863B99" w:rsidRPr="00E3490E" w:rsidRDefault="00863B99" w:rsidP="006A34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E3490E">
              <w:rPr>
                <w:rFonts w:ascii="Times New Roman" w:hAnsi="Times New Roman" w:cs="Times New Roman"/>
              </w:rPr>
              <w:t>.142</w:t>
            </w:r>
            <w:r w:rsidRPr="00E64D8A">
              <w:rPr>
                <w:rFonts w:ascii="Times New Roman" w:hAnsi="Times New Roman" w:cs="Times New Roman"/>
              </w:rPr>
              <w:t>***</w:t>
            </w:r>
          </w:p>
        </w:tc>
      </w:tr>
    </w:tbl>
    <w:p w:rsidR="00863B99" w:rsidRPr="00E3490E" w:rsidRDefault="00863B99" w:rsidP="00863B99">
      <w:pPr>
        <w:spacing w:line="480" w:lineRule="auto"/>
        <w:rPr>
          <w:rFonts w:ascii="Times New Roman" w:hAnsi="Times New Roman" w:cs="Times New Roman"/>
        </w:rPr>
      </w:pPr>
      <w:r w:rsidRPr="00E64D8A">
        <w:rPr>
          <w:rFonts w:ascii="Times New Roman" w:hAnsi="Times New Roman" w:cs="Times New Roman"/>
        </w:rPr>
        <w:t>*</w:t>
      </w:r>
      <w:r w:rsidRPr="00E3490E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</w:t>
      </w:r>
      <w:r w:rsidRPr="00E3490E">
        <w:rPr>
          <w:rFonts w:ascii="Times New Roman" w:hAnsi="Times New Roman" w:cs="Times New Roman"/>
        </w:rPr>
        <w:t xml:space="preserve">&lt; </w:t>
      </w:r>
      <w:r>
        <w:rPr>
          <w:rFonts w:ascii="Times New Roman" w:hAnsi="Times New Roman" w:cs="Times New Roman"/>
        </w:rPr>
        <w:t>0</w:t>
      </w:r>
      <w:r w:rsidRPr="00E3490E">
        <w:rPr>
          <w:rFonts w:ascii="Times New Roman" w:hAnsi="Times New Roman" w:cs="Times New Roman"/>
        </w:rPr>
        <w:t>.05,</w:t>
      </w:r>
      <w:r>
        <w:rPr>
          <w:rFonts w:ascii="Times New Roman" w:hAnsi="Times New Roman" w:cs="Times New Roman"/>
        </w:rPr>
        <w:t xml:space="preserve"> </w:t>
      </w:r>
      <w:r w:rsidRPr="00E64D8A">
        <w:rPr>
          <w:rFonts w:ascii="Times New Roman" w:hAnsi="Times New Roman" w:cs="Times New Roman"/>
        </w:rPr>
        <w:t>**</w:t>
      </w:r>
      <w:r w:rsidRPr="00E3490E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</w:t>
      </w:r>
      <w:r w:rsidRPr="00E3490E">
        <w:rPr>
          <w:rFonts w:ascii="Times New Roman" w:hAnsi="Times New Roman" w:cs="Times New Roman"/>
        </w:rPr>
        <w:t xml:space="preserve">&lt; </w:t>
      </w:r>
      <w:r>
        <w:rPr>
          <w:rFonts w:ascii="Times New Roman" w:hAnsi="Times New Roman" w:cs="Times New Roman"/>
        </w:rPr>
        <w:t>0</w:t>
      </w:r>
      <w:r w:rsidRPr="00E3490E">
        <w:rPr>
          <w:rFonts w:ascii="Times New Roman" w:hAnsi="Times New Roman" w:cs="Times New Roman"/>
        </w:rPr>
        <w:t>.01,</w:t>
      </w:r>
      <w:r>
        <w:rPr>
          <w:rFonts w:ascii="Times New Roman" w:hAnsi="Times New Roman" w:cs="Times New Roman"/>
        </w:rPr>
        <w:t xml:space="preserve"> </w:t>
      </w:r>
      <w:r w:rsidRPr="00E64D8A">
        <w:rPr>
          <w:rFonts w:ascii="Times New Roman" w:hAnsi="Times New Roman" w:cs="Times New Roman"/>
        </w:rPr>
        <w:t>***</w:t>
      </w:r>
      <w:r w:rsidRPr="00E3490E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  <w:i/>
          <w:iCs/>
        </w:rPr>
        <w:t xml:space="preserve"> </w:t>
      </w:r>
      <w:r w:rsidRPr="00E3490E">
        <w:rPr>
          <w:rFonts w:ascii="Times New Roman" w:hAnsi="Times New Roman" w:cs="Times New Roman"/>
        </w:rPr>
        <w:t xml:space="preserve">&lt; </w:t>
      </w:r>
      <w:r>
        <w:rPr>
          <w:rFonts w:ascii="Times New Roman" w:hAnsi="Times New Roman" w:cs="Times New Roman"/>
        </w:rPr>
        <w:t>0</w:t>
      </w:r>
      <w:r w:rsidRPr="00E3490E">
        <w:rPr>
          <w:rFonts w:ascii="Times New Roman" w:hAnsi="Times New Roman" w:cs="Times New Roman"/>
        </w:rPr>
        <w:t>.001</w:t>
      </w:r>
      <w:r>
        <w:rPr>
          <w:rFonts w:ascii="Times New Roman" w:hAnsi="Times New Roman" w:cs="Times New Roman"/>
        </w:rPr>
        <w:t>.</w:t>
      </w:r>
    </w:p>
    <w:p w:rsidR="00863B99" w:rsidRDefault="00863B99" w:rsidP="00863B99">
      <w:pPr>
        <w:spacing w:line="480" w:lineRule="auto"/>
        <w:rPr>
          <w:rFonts w:ascii="Times New Roman" w:hAnsi="Times New Roman" w:cs="Times New Roman"/>
        </w:rPr>
      </w:pPr>
    </w:p>
    <w:p w:rsidR="00863B99" w:rsidRDefault="00863B99" w:rsidP="00863B99">
      <w:pPr>
        <w:spacing w:line="480" w:lineRule="auto"/>
        <w:rPr>
          <w:rFonts w:ascii="Times New Roman" w:hAnsi="Times New Roman" w:cs="Times New Roman"/>
        </w:rPr>
      </w:pPr>
    </w:p>
    <w:p w:rsidR="00863B99" w:rsidRDefault="00863B99" w:rsidP="00863B99">
      <w:pPr>
        <w:spacing w:line="480" w:lineRule="auto"/>
        <w:rPr>
          <w:rFonts w:ascii="Times New Roman" w:hAnsi="Times New Roman" w:cs="Times New Roman"/>
        </w:rPr>
      </w:pPr>
    </w:p>
    <w:p w:rsidR="00863B99" w:rsidRDefault="00863B99" w:rsidP="00863B99">
      <w:pPr>
        <w:spacing w:line="480" w:lineRule="auto"/>
        <w:rPr>
          <w:rFonts w:ascii="Times New Roman" w:hAnsi="Times New Roman" w:cs="Times New Roman"/>
        </w:rPr>
      </w:pPr>
    </w:p>
    <w:p w:rsidR="00863B99" w:rsidRDefault="00863B99" w:rsidP="00863B99">
      <w:pPr>
        <w:spacing w:line="480" w:lineRule="auto"/>
        <w:rPr>
          <w:rFonts w:ascii="Times New Roman" w:hAnsi="Times New Roman" w:cs="Times New Roman"/>
        </w:rPr>
      </w:pPr>
    </w:p>
    <w:p w:rsidR="00863B99" w:rsidRDefault="00863B99" w:rsidP="00863B99">
      <w:pPr>
        <w:spacing w:line="480" w:lineRule="auto"/>
        <w:rPr>
          <w:rFonts w:ascii="Times New Roman" w:hAnsi="Times New Roman" w:cs="Times New Roman"/>
        </w:rPr>
      </w:pPr>
    </w:p>
    <w:p w:rsidR="00863B99" w:rsidRDefault="00863B99" w:rsidP="00863B99">
      <w:pPr>
        <w:spacing w:line="480" w:lineRule="auto"/>
        <w:rPr>
          <w:rFonts w:ascii="Times New Roman" w:hAnsi="Times New Roman" w:cs="Times New Roman"/>
        </w:rPr>
      </w:pPr>
    </w:p>
    <w:p w:rsidR="00863B99" w:rsidRDefault="00863B99" w:rsidP="00863B99">
      <w:pPr>
        <w:spacing w:line="480" w:lineRule="auto"/>
        <w:rPr>
          <w:rFonts w:ascii="Times New Roman" w:hAnsi="Times New Roman" w:cs="Times New Roman"/>
        </w:rPr>
      </w:pPr>
    </w:p>
    <w:p w:rsidR="00863B99" w:rsidRDefault="00863B99" w:rsidP="00863B99">
      <w:pPr>
        <w:spacing w:line="480" w:lineRule="auto"/>
        <w:rPr>
          <w:rFonts w:ascii="Times New Roman" w:hAnsi="Times New Roman" w:cs="Times New Roman"/>
        </w:rPr>
      </w:pPr>
    </w:p>
    <w:p w:rsidR="00863B99" w:rsidRDefault="00863B99" w:rsidP="00863B99">
      <w:pPr>
        <w:spacing w:line="480" w:lineRule="auto"/>
        <w:rPr>
          <w:rFonts w:ascii="Times New Roman" w:hAnsi="Times New Roman" w:cs="Times New Roman"/>
        </w:rPr>
      </w:pPr>
    </w:p>
    <w:p w:rsidR="00863B99" w:rsidRDefault="00863B99" w:rsidP="00863B99">
      <w:pPr>
        <w:spacing w:line="480" w:lineRule="auto"/>
        <w:rPr>
          <w:rFonts w:ascii="Times New Roman" w:hAnsi="Times New Roman" w:cs="Times New Roman"/>
        </w:rPr>
      </w:pPr>
    </w:p>
    <w:p w:rsidR="00863B99" w:rsidRDefault="00863B99" w:rsidP="00863B99">
      <w:pPr>
        <w:spacing w:line="480" w:lineRule="auto"/>
        <w:rPr>
          <w:rFonts w:ascii="Times New Roman" w:hAnsi="Times New Roman" w:cs="Times New Roman"/>
        </w:rPr>
      </w:pPr>
    </w:p>
    <w:p w:rsidR="00863B99" w:rsidRDefault="00863B99" w:rsidP="00863B99">
      <w:pPr>
        <w:spacing w:line="480" w:lineRule="auto"/>
        <w:rPr>
          <w:rFonts w:ascii="Times New Roman" w:hAnsi="Times New Roman" w:cs="Times New Roman"/>
        </w:rPr>
      </w:pPr>
    </w:p>
    <w:p w:rsidR="00863B99" w:rsidRDefault="00863B99" w:rsidP="00863B99">
      <w:pPr>
        <w:spacing w:line="480" w:lineRule="auto"/>
        <w:rPr>
          <w:rFonts w:ascii="Times New Roman" w:hAnsi="Times New Roman" w:cs="Times New Roman"/>
        </w:rPr>
      </w:pPr>
    </w:p>
    <w:p w:rsidR="00CB0EC3" w:rsidRDefault="00863B99">
      <w:bookmarkStart w:id="0" w:name="_GoBack"/>
      <w:bookmarkEnd w:id="0"/>
    </w:p>
    <w:sectPr w:rsidR="00CB0E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CE24EE"/>
    <w:multiLevelType w:val="hybridMultilevel"/>
    <w:tmpl w:val="C9C64408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B99"/>
    <w:rsid w:val="007701DF"/>
    <w:rsid w:val="00863B99"/>
    <w:rsid w:val="00A06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179D61"/>
  <w15:chartTrackingRefBased/>
  <w15:docId w15:val="{9CBA0CA3-E1E5-44C4-855B-0155B60AD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63B99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63B9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863B9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863B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3B9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3B9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3B9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3B99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63B9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63B99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63B9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3B99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863B99"/>
  </w:style>
  <w:style w:type="table" w:customStyle="1" w:styleId="PlainTable41">
    <w:name w:val="Plain Table 41"/>
    <w:basedOn w:val="TableNormal"/>
    <w:uiPriority w:val="44"/>
    <w:rsid w:val="00863B99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normaltextrun">
    <w:name w:val="normaltextrun"/>
    <w:basedOn w:val="DefaultParagraphFont"/>
    <w:rsid w:val="00863B9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3B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3B9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63B99"/>
    <w:pPr>
      <w:spacing w:after="0" w:line="240" w:lineRule="auto"/>
    </w:pPr>
    <w:rPr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63B9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63B99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863B99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63B99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63B99"/>
    <w:rPr>
      <w:rFonts w:ascii="Calibri" w:hAnsi="Calibri" w:cs="Calibri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63B99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863B99"/>
    <w:rPr>
      <w:rFonts w:ascii="Calibri" w:hAnsi="Calibri" w:cs="Calibri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863B99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863B99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sv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687</Words>
  <Characters>9618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Surtees</dc:creator>
  <cp:keywords/>
  <dc:description/>
  <cp:lastModifiedBy>Jennifer Surtees</cp:lastModifiedBy>
  <cp:revision>1</cp:revision>
  <dcterms:created xsi:type="dcterms:W3CDTF">2022-08-26T18:13:00Z</dcterms:created>
  <dcterms:modified xsi:type="dcterms:W3CDTF">2022-08-26T18:14:00Z</dcterms:modified>
</cp:coreProperties>
</file>